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D24FC" w14:textId="3E2DC441" w:rsidR="00AE683D" w:rsidRPr="005D0529" w:rsidRDefault="00AE683D">
      <w:pPr>
        <w:widowControl/>
        <w:jc w:val="left"/>
        <w:rPr>
          <w:rFonts w:ascii="Times New Roman" w:hAnsi="Times New Roman"/>
          <w:b/>
          <w:kern w:val="0"/>
          <w:sz w:val="24"/>
          <w:szCs w:val="21"/>
        </w:rPr>
      </w:pPr>
      <w:r w:rsidRPr="005D0529">
        <w:rPr>
          <w:rFonts w:ascii="Times New Roman" w:hAnsi="Times New Roman"/>
          <w:b/>
          <w:kern w:val="0"/>
          <w:sz w:val="24"/>
          <w:szCs w:val="21"/>
        </w:rPr>
        <w:t>Supplementary Information</w:t>
      </w:r>
    </w:p>
    <w:p w14:paraId="7CCECC6C" w14:textId="4DE1B4D4" w:rsidR="00AE683D" w:rsidRPr="005D0529" w:rsidRDefault="00AE683D">
      <w:pPr>
        <w:widowControl/>
        <w:jc w:val="left"/>
        <w:rPr>
          <w:rFonts w:ascii="Times New Roman" w:hAnsi="Times New Roman"/>
          <w:kern w:val="0"/>
          <w:sz w:val="24"/>
          <w:szCs w:val="21"/>
        </w:rPr>
      </w:pPr>
    </w:p>
    <w:p w14:paraId="66E303E7" w14:textId="4AA18AFD" w:rsidR="00AE683D" w:rsidRPr="005D0529" w:rsidRDefault="00AE683D">
      <w:pPr>
        <w:widowControl/>
        <w:jc w:val="left"/>
        <w:rPr>
          <w:rFonts w:ascii="Times New Roman" w:hAnsi="Times New Roman"/>
          <w:b/>
          <w:kern w:val="0"/>
          <w:sz w:val="24"/>
          <w:szCs w:val="21"/>
        </w:rPr>
      </w:pPr>
      <w:r w:rsidRPr="005D0529">
        <w:rPr>
          <w:rFonts w:ascii="Times New Roman" w:hAnsi="Times New Roman"/>
          <w:b/>
          <w:kern w:val="0"/>
          <w:sz w:val="24"/>
          <w:szCs w:val="21"/>
        </w:rPr>
        <w:t>Title</w:t>
      </w:r>
    </w:p>
    <w:p w14:paraId="325DE753" w14:textId="3C7FEF78" w:rsidR="00AE683D" w:rsidRPr="005D0529" w:rsidRDefault="00AE683D">
      <w:pPr>
        <w:widowControl/>
        <w:jc w:val="left"/>
        <w:rPr>
          <w:rFonts w:ascii="Times New Roman" w:hAnsi="Times New Roman"/>
          <w:sz w:val="24"/>
        </w:rPr>
      </w:pPr>
      <w:r w:rsidRPr="005D0529">
        <w:rPr>
          <w:rFonts w:ascii="Times New Roman" w:hAnsi="Times New Roman"/>
          <w:sz w:val="24"/>
        </w:rPr>
        <w:t>Individual optimal attentional strategy during implicit motor learning boosts frontoparietal neural processing</w:t>
      </w:r>
      <w:r w:rsidRPr="005D0529">
        <w:rPr>
          <w:rFonts w:ascii="Times New Roman" w:hAnsi="Times New Roman"/>
          <w:noProof/>
          <w:sz w:val="24"/>
        </w:rPr>
        <w:t xml:space="preserve"> efficiency</w:t>
      </w:r>
      <w:r w:rsidRPr="005D0529">
        <w:rPr>
          <w:rFonts w:ascii="Times New Roman" w:hAnsi="Times New Roman"/>
          <w:sz w:val="24"/>
        </w:rPr>
        <w:t>: A functional near-infrared spectroscopy study</w:t>
      </w:r>
    </w:p>
    <w:p w14:paraId="1312AD62" w14:textId="67C28F79" w:rsidR="00AE683D" w:rsidRPr="005D0529" w:rsidRDefault="00AE683D">
      <w:pPr>
        <w:widowControl/>
        <w:jc w:val="left"/>
        <w:rPr>
          <w:rFonts w:ascii="Times New Roman" w:hAnsi="Times New Roman"/>
          <w:kern w:val="0"/>
          <w:sz w:val="24"/>
        </w:rPr>
      </w:pPr>
    </w:p>
    <w:p w14:paraId="2E070820" w14:textId="2D3EE545" w:rsidR="00AE683D" w:rsidRPr="005D0529" w:rsidRDefault="00AE683D">
      <w:pPr>
        <w:widowControl/>
        <w:jc w:val="left"/>
        <w:rPr>
          <w:rFonts w:ascii="Times New Roman" w:hAnsi="Times New Roman"/>
          <w:b/>
          <w:kern w:val="0"/>
          <w:sz w:val="24"/>
        </w:rPr>
      </w:pPr>
      <w:r w:rsidRPr="005D0529">
        <w:rPr>
          <w:rFonts w:ascii="Times New Roman" w:hAnsi="Times New Roman"/>
          <w:b/>
          <w:kern w:val="0"/>
          <w:sz w:val="24"/>
        </w:rPr>
        <w:t>Authors</w:t>
      </w:r>
    </w:p>
    <w:p w14:paraId="60EE45BB" w14:textId="5182B7B3" w:rsidR="00AE683D" w:rsidRPr="005D0529" w:rsidRDefault="00AE683D">
      <w:pPr>
        <w:widowControl/>
        <w:jc w:val="left"/>
        <w:rPr>
          <w:rFonts w:ascii="Times New Roman" w:hAnsi="Times New Roman"/>
          <w:kern w:val="0"/>
          <w:sz w:val="24"/>
        </w:rPr>
      </w:pPr>
      <w:r w:rsidRPr="005D0529">
        <w:rPr>
          <w:rFonts w:ascii="Times New Roman" w:hAnsi="Times New Roman"/>
          <w:color w:val="000000"/>
          <w:sz w:val="24"/>
        </w:rPr>
        <w:t xml:space="preserve">Takeshi Sakurada, Masahiro Hirai and </w:t>
      </w:r>
      <w:proofErr w:type="spellStart"/>
      <w:r w:rsidRPr="005D0529">
        <w:rPr>
          <w:rFonts w:ascii="Times New Roman" w:hAnsi="Times New Roman"/>
          <w:color w:val="000000"/>
          <w:sz w:val="24"/>
        </w:rPr>
        <w:t>Eiju</w:t>
      </w:r>
      <w:proofErr w:type="spellEnd"/>
      <w:r w:rsidRPr="005D0529">
        <w:rPr>
          <w:rFonts w:ascii="Times New Roman" w:hAnsi="Times New Roman"/>
          <w:color w:val="000000"/>
          <w:sz w:val="24"/>
        </w:rPr>
        <w:t xml:space="preserve"> Watanabe</w:t>
      </w:r>
    </w:p>
    <w:p w14:paraId="7B3FD94D" w14:textId="0246057C" w:rsidR="00AE683D" w:rsidRPr="005D0529" w:rsidRDefault="00AE683D">
      <w:pPr>
        <w:widowControl/>
        <w:jc w:val="left"/>
        <w:rPr>
          <w:rFonts w:ascii="Times New Roman" w:hAnsi="Times New Roman"/>
          <w:kern w:val="0"/>
          <w:sz w:val="20"/>
          <w:szCs w:val="21"/>
        </w:rPr>
      </w:pPr>
      <w:r w:rsidRPr="005D0529">
        <w:rPr>
          <w:rFonts w:ascii="Times New Roman" w:hAnsi="Times New Roman"/>
          <w:kern w:val="0"/>
          <w:sz w:val="20"/>
          <w:szCs w:val="21"/>
        </w:rPr>
        <w:br w:type="page"/>
      </w:r>
    </w:p>
    <w:p w14:paraId="0EFBB983" w14:textId="623736D8" w:rsidR="00010098" w:rsidRPr="005D0529" w:rsidRDefault="00010098" w:rsidP="00010098">
      <w:pPr>
        <w:snapToGrid w:val="0"/>
        <w:spacing w:line="480" w:lineRule="auto"/>
        <w:jc w:val="center"/>
        <w:rPr>
          <w:rFonts w:ascii="Times New Roman" w:hAnsi="Times New Roman"/>
          <w:color w:val="000000"/>
          <w:sz w:val="20"/>
        </w:rPr>
      </w:pPr>
      <w:r w:rsidRPr="005D0529">
        <w:rPr>
          <w:rFonts w:ascii="Times New Roman" w:hAnsi="Times New Roman"/>
          <w:kern w:val="0"/>
          <w:sz w:val="20"/>
          <w:szCs w:val="21"/>
        </w:rPr>
        <w:lastRenderedPageBreak/>
        <w:t xml:space="preserve">Supplementary Table SI: </w:t>
      </w:r>
      <w:r w:rsidRPr="005D0529">
        <w:rPr>
          <w:rFonts w:ascii="Times New Roman" w:hAnsi="Times New Roman"/>
          <w:color w:val="000000"/>
          <w:sz w:val="20"/>
        </w:rPr>
        <w:t>Spatial profile of each recording channel in the frontal area</w:t>
      </w:r>
    </w:p>
    <w:tbl>
      <w:tblPr>
        <w:tblStyle w:val="a3"/>
        <w:tblW w:w="9631" w:type="dxa"/>
        <w:jc w:val="center"/>
        <w:tblLayout w:type="fixed"/>
        <w:tblLook w:val="04A0" w:firstRow="1" w:lastRow="0" w:firstColumn="1" w:lastColumn="0" w:noHBand="0" w:noVBand="1"/>
      </w:tblPr>
      <w:tblGrid>
        <w:gridCol w:w="794"/>
        <w:gridCol w:w="708"/>
        <w:gridCol w:w="709"/>
        <w:gridCol w:w="709"/>
        <w:gridCol w:w="3857"/>
        <w:gridCol w:w="1701"/>
        <w:gridCol w:w="1153"/>
      </w:tblGrid>
      <w:tr w:rsidR="00010098" w:rsidRPr="005D0529" w14:paraId="258390D0" w14:textId="77777777" w:rsidTr="0033254A">
        <w:trPr>
          <w:trHeight w:hRule="exact" w:val="397"/>
          <w:jc w:val="center"/>
        </w:trPr>
        <w:tc>
          <w:tcPr>
            <w:tcW w:w="794" w:type="dxa"/>
            <w:vMerge w:val="restart"/>
            <w:tcBorders>
              <w:left w:val="nil"/>
              <w:right w:val="nil"/>
            </w:tcBorders>
            <w:vAlign w:val="center"/>
          </w:tcPr>
          <w:p w14:paraId="6A0897A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CH</w:t>
            </w:r>
          </w:p>
        </w:tc>
        <w:tc>
          <w:tcPr>
            <w:tcW w:w="212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6ADC87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MNI coordinates</w:t>
            </w:r>
          </w:p>
        </w:tc>
        <w:tc>
          <w:tcPr>
            <w:tcW w:w="3857" w:type="dxa"/>
            <w:vMerge w:val="restart"/>
            <w:tcBorders>
              <w:left w:val="nil"/>
              <w:right w:val="nil"/>
            </w:tcBorders>
            <w:vAlign w:val="center"/>
          </w:tcPr>
          <w:p w14:paraId="33EF5F6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ocalization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012CEAA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Brodmann area</w:t>
            </w:r>
          </w:p>
        </w:tc>
        <w:tc>
          <w:tcPr>
            <w:tcW w:w="1153" w:type="dxa"/>
            <w:vMerge w:val="restart"/>
            <w:tcBorders>
              <w:left w:val="nil"/>
              <w:right w:val="nil"/>
            </w:tcBorders>
            <w:vAlign w:val="center"/>
          </w:tcPr>
          <w:p w14:paraId="3332235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Probability</w:t>
            </w:r>
          </w:p>
        </w:tc>
      </w:tr>
      <w:tr w:rsidR="00010098" w:rsidRPr="005D0529" w14:paraId="0663BE68" w14:textId="77777777" w:rsidTr="0033254A">
        <w:trPr>
          <w:trHeight w:hRule="exact" w:val="397"/>
          <w:jc w:val="center"/>
        </w:trPr>
        <w:tc>
          <w:tcPr>
            <w:tcW w:w="794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3573B5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48D3F0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i/>
                <w:color w:val="000000"/>
                <w:sz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9B7E8C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i/>
                <w:color w:val="000000"/>
                <w:sz w:val="20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F69F01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i/>
                <w:color w:val="000000"/>
                <w:sz w:val="20"/>
              </w:rPr>
              <w:t>z</w:t>
            </w:r>
          </w:p>
        </w:tc>
        <w:tc>
          <w:tcPr>
            <w:tcW w:w="3857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E2C550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5C5FF7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5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7E6A56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010098" w:rsidRPr="005D0529" w14:paraId="619BB203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8C3D6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E1D476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24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4A0FB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69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849C7A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38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17C57C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frontopolar cortex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A3F997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15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4EEA0C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</w:tr>
      <w:tr w:rsidR="00010098" w:rsidRPr="005D0529" w14:paraId="7BC8B16A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D08F94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4EF62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44F65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ABB48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7239BD7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frontopolar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25717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37DCA5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</w:tr>
      <w:tr w:rsidR="00010098" w:rsidRPr="005D0529" w14:paraId="5236E3F2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D4B1DB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C049E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DFFAE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A8936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92AE3E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frontopolar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76E65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56EAED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89</w:t>
            </w:r>
          </w:p>
        </w:tc>
      </w:tr>
      <w:tr w:rsidR="00010098" w:rsidRPr="005D0529" w14:paraId="638BFA91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ED3935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C7E43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8BF97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EEF78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7E9A6B4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11707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9141C3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07</w:t>
            </w:r>
          </w:p>
        </w:tc>
      </w:tr>
      <w:tr w:rsidR="00010098" w:rsidRPr="005D0529" w14:paraId="28ECF867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C18858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C7B21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07BD4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F4102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7C1B673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54007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BA30B1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04</w:t>
            </w:r>
          </w:p>
        </w:tc>
      </w:tr>
      <w:tr w:rsidR="00010098" w:rsidRPr="005D0529" w14:paraId="6C1F5844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6023DB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076FF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5E938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4E31C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50D87EA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frontopolar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80957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BF25E7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88</w:t>
            </w:r>
          </w:p>
        </w:tc>
      </w:tr>
      <w:tr w:rsidR="00010098" w:rsidRPr="005D0529" w14:paraId="2D8150AE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98A22C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6468A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0EE7D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E2016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55C600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DD9CF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7DBFCE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12</w:t>
            </w:r>
          </w:p>
        </w:tc>
      </w:tr>
      <w:tr w:rsidR="00010098" w:rsidRPr="005D0529" w14:paraId="192370A0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500F03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0D238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1819C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A1C22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5EA3453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frontopolar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A3150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36AF41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87</w:t>
            </w:r>
          </w:p>
        </w:tc>
      </w:tr>
      <w:tr w:rsidR="00010098" w:rsidRPr="005D0529" w14:paraId="2D70D841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FA4622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5706B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A9F83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A35BD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6A076AD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99F61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281ED1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13</w:t>
            </w:r>
          </w:p>
        </w:tc>
      </w:tr>
      <w:tr w:rsidR="00010098" w:rsidRPr="005D0529" w14:paraId="702BF685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D25141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80DEC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EFF82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10958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844A12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frontopolar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E7117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A96A45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88</w:t>
            </w:r>
          </w:p>
        </w:tc>
      </w:tr>
      <w:tr w:rsidR="00010098" w:rsidRPr="005D0529" w14:paraId="5869DC6A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19D46B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B0061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E6B87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3F565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6EE1234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13071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B034B3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09</w:t>
            </w:r>
          </w:p>
        </w:tc>
      </w:tr>
      <w:tr w:rsidR="00010098" w:rsidRPr="005D0529" w14:paraId="3C32E765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039C15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BC44C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A8973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BEB12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279E6B7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DE00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4D8CCB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03</w:t>
            </w:r>
          </w:p>
        </w:tc>
      </w:tr>
      <w:tr w:rsidR="00010098" w:rsidRPr="005D0529" w14:paraId="38BBAFDD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7E3CFD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A9C6F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42093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68012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0A02342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96977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93DF3B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53</w:t>
            </w:r>
          </w:p>
        </w:tc>
      </w:tr>
      <w:tr w:rsidR="00010098" w:rsidRPr="005D0529" w14:paraId="50A87D50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35678D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66BBD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417BA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3281D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5EAB5DA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34E65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B75C8E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47</w:t>
            </w:r>
          </w:p>
        </w:tc>
      </w:tr>
      <w:tr w:rsidR="00010098" w:rsidRPr="005D0529" w14:paraId="47980089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ADC3F8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7DF33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E932D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5141F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615CA05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7FC39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57FEC4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80</w:t>
            </w:r>
          </w:p>
        </w:tc>
      </w:tr>
      <w:tr w:rsidR="00010098" w:rsidRPr="005D0529" w14:paraId="53455E49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D59702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30164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D29B2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96CAF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3F5F8A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frontal eye fie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50964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4A1EE7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13</w:t>
            </w:r>
          </w:p>
        </w:tc>
      </w:tr>
      <w:tr w:rsidR="00010098" w:rsidRPr="005D0529" w14:paraId="07D9B947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73EEC5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FC921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7CDB0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EAE27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70FE200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frontopolar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1FAD0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A3E6C9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07</w:t>
            </w:r>
          </w:p>
        </w:tc>
      </w:tr>
      <w:tr w:rsidR="00010098" w:rsidRPr="005D0529" w14:paraId="23F20C92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6A57E0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E0DD4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9708D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3A5A6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20ABBDE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A1D4B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66B0D8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73</w:t>
            </w:r>
          </w:p>
        </w:tc>
      </w:tr>
      <w:tr w:rsidR="00010098" w:rsidRPr="005D0529" w14:paraId="50CB0129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7D8F67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72DF6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F185E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A9CE3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1F583C9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frontopolar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1A34D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369115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19</w:t>
            </w:r>
          </w:p>
        </w:tc>
      </w:tr>
      <w:tr w:rsidR="00010098" w:rsidRPr="005D0529" w14:paraId="0BC80126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6F8517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5A3EB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23B47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CEFA7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76C95A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frontal eye fie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B5240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F33A82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08</w:t>
            </w:r>
          </w:p>
        </w:tc>
      </w:tr>
      <w:tr w:rsidR="00010098" w:rsidRPr="005D0529" w14:paraId="6F4CE134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2E0BBC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90011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8642E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C2055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6454B27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4ED4A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B419DB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79</w:t>
            </w:r>
          </w:p>
        </w:tc>
      </w:tr>
      <w:tr w:rsidR="00010098" w:rsidRPr="005D0529" w14:paraId="5F7A926D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36872A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03B77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A1B2E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5A53D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04F30D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frontopolar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11FB8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1EC40B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14</w:t>
            </w:r>
          </w:p>
        </w:tc>
      </w:tr>
      <w:tr w:rsidR="00010098" w:rsidRPr="005D0529" w14:paraId="71B20833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C504E6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DD422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3F9F9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D96FD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6DA56A9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frontal eye fie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F725F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D78E33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07</w:t>
            </w:r>
          </w:p>
        </w:tc>
      </w:tr>
      <w:tr w:rsidR="00010098" w:rsidRPr="005D0529" w14:paraId="76407749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5F18E7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F2D0C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405DE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601BB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16136A4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sz w:val="20"/>
              </w:rPr>
              <w:t>Righ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E043B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3927FE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61</w:t>
            </w:r>
          </w:p>
        </w:tc>
      </w:tr>
      <w:tr w:rsidR="00010098" w:rsidRPr="005D0529" w14:paraId="3E980E6D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22D243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D3B6E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1BF8E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29B3D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BE49F0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B6000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D2AD0C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38</w:t>
            </w:r>
          </w:p>
        </w:tc>
      </w:tr>
      <w:tr w:rsidR="00010098" w:rsidRPr="005D0529" w14:paraId="36FBB522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A6E44E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568C4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4FDC9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CDE55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19E52B8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frontopolar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C4A95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EA18F1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01</w:t>
            </w:r>
          </w:p>
        </w:tc>
      </w:tr>
      <w:tr w:rsidR="00010098" w:rsidRPr="005D0529" w14:paraId="1954DB90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160A74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FE250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DFA6C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0F133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7F5FF6E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frontal eye fie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90977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90ED6D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82</w:t>
            </w:r>
          </w:p>
        </w:tc>
      </w:tr>
      <w:tr w:rsidR="00010098" w:rsidRPr="005D0529" w14:paraId="4BD7B5A7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777D48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2198E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F4EAC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DED78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7FF926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0B8B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ADAED8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18</w:t>
            </w:r>
          </w:p>
        </w:tc>
      </w:tr>
      <w:tr w:rsidR="00010098" w:rsidRPr="005D0529" w14:paraId="7231D938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D609E7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AAEF3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A7606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2B1AD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5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1EB0F9B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frontal eye fie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683B3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7B3A79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93</w:t>
            </w:r>
          </w:p>
        </w:tc>
      </w:tr>
      <w:tr w:rsidR="00010098" w:rsidRPr="005D0529" w14:paraId="2A4B078E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D67397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14A1C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906DB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CE1ED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0F82B0C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C5318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F0A542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07</w:t>
            </w:r>
          </w:p>
        </w:tc>
      </w:tr>
      <w:tr w:rsidR="00010098" w:rsidRPr="005D0529" w14:paraId="009EE108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B6D8C9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B6FA3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AA9BE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2C9B8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5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205862D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frontal eye fie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58EA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0CF6D4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86</w:t>
            </w:r>
          </w:p>
        </w:tc>
      </w:tr>
      <w:tr w:rsidR="00010098" w:rsidRPr="005D0529" w14:paraId="6BD4985D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A2BACE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94C7D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C3C26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05927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5BD140D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B14EE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E2BA7E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14</w:t>
            </w:r>
          </w:p>
        </w:tc>
      </w:tr>
      <w:tr w:rsidR="00010098" w:rsidRPr="005D0529" w14:paraId="46809E84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5E60D0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8E153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D0B2C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664C9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294F25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frontal eye fie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225B3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C11EB6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69</w:t>
            </w:r>
          </w:p>
        </w:tc>
      </w:tr>
      <w:tr w:rsidR="00010098" w:rsidRPr="005D0529" w14:paraId="5796CCFF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E0E7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D9CE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95A8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2DC9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643B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dorsolateral prefrontal cort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14EE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CB20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31</w:t>
            </w:r>
          </w:p>
        </w:tc>
      </w:tr>
    </w:tbl>
    <w:p w14:paraId="4F4348A6" w14:textId="77777777" w:rsidR="00010098" w:rsidRPr="005D0529" w:rsidRDefault="00010098" w:rsidP="00010098">
      <w:pPr>
        <w:snapToGrid w:val="0"/>
        <w:spacing w:line="480" w:lineRule="auto"/>
        <w:jc w:val="center"/>
        <w:rPr>
          <w:rFonts w:ascii="Times New Roman" w:hAnsi="Times New Roman"/>
          <w:color w:val="000000"/>
          <w:sz w:val="20"/>
        </w:rPr>
      </w:pPr>
    </w:p>
    <w:p w14:paraId="177ADA57" w14:textId="77777777" w:rsidR="00692589" w:rsidRPr="005D0529" w:rsidRDefault="00692589">
      <w:pPr>
        <w:widowControl/>
        <w:jc w:val="left"/>
        <w:rPr>
          <w:rFonts w:ascii="Times New Roman" w:hAnsi="Times New Roman"/>
          <w:kern w:val="0"/>
          <w:sz w:val="20"/>
          <w:szCs w:val="21"/>
        </w:rPr>
      </w:pPr>
      <w:r w:rsidRPr="005D0529">
        <w:rPr>
          <w:rFonts w:ascii="Times New Roman" w:hAnsi="Times New Roman"/>
          <w:kern w:val="0"/>
          <w:sz w:val="20"/>
          <w:szCs w:val="21"/>
        </w:rPr>
        <w:br w:type="page"/>
      </w:r>
    </w:p>
    <w:p w14:paraId="6346E55D" w14:textId="60262044" w:rsidR="00010098" w:rsidRPr="005D0529" w:rsidRDefault="00010098" w:rsidP="00010098">
      <w:pPr>
        <w:snapToGrid w:val="0"/>
        <w:spacing w:line="480" w:lineRule="auto"/>
        <w:jc w:val="center"/>
        <w:rPr>
          <w:rFonts w:ascii="Times New Roman" w:hAnsi="Times New Roman"/>
          <w:color w:val="000000"/>
          <w:sz w:val="20"/>
        </w:rPr>
      </w:pPr>
      <w:r w:rsidRPr="005D0529">
        <w:rPr>
          <w:rFonts w:ascii="Times New Roman" w:hAnsi="Times New Roman"/>
          <w:kern w:val="0"/>
          <w:sz w:val="20"/>
          <w:szCs w:val="21"/>
        </w:rPr>
        <w:lastRenderedPageBreak/>
        <w:t xml:space="preserve">Supplementary Table SII: </w:t>
      </w:r>
      <w:r w:rsidRPr="005D0529">
        <w:rPr>
          <w:rFonts w:ascii="Times New Roman" w:hAnsi="Times New Roman"/>
          <w:color w:val="000000"/>
          <w:sz w:val="20"/>
        </w:rPr>
        <w:t>Spatial profile of each recording channel in the Parietal</w:t>
      </w:r>
      <w:r w:rsidR="00DD285F" w:rsidRPr="005D0529">
        <w:rPr>
          <w:rFonts w:ascii="Times New Roman" w:hAnsi="Times New Roman"/>
          <w:color w:val="000000"/>
          <w:sz w:val="20"/>
        </w:rPr>
        <w:t xml:space="preserve"> </w:t>
      </w:r>
      <w:r w:rsidRPr="005D0529">
        <w:rPr>
          <w:rFonts w:ascii="Times New Roman" w:hAnsi="Times New Roman"/>
          <w:color w:val="000000"/>
          <w:sz w:val="20"/>
        </w:rPr>
        <w:t>area</w:t>
      </w:r>
    </w:p>
    <w:tbl>
      <w:tblPr>
        <w:tblStyle w:val="a3"/>
        <w:tblW w:w="9631" w:type="dxa"/>
        <w:jc w:val="center"/>
        <w:tblLayout w:type="fixed"/>
        <w:tblLook w:val="04A0" w:firstRow="1" w:lastRow="0" w:firstColumn="1" w:lastColumn="0" w:noHBand="0" w:noVBand="1"/>
      </w:tblPr>
      <w:tblGrid>
        <w:gridCol w:w="794"/>
        <w:gridCol w:w="708"/>
        <w:gridCol w:w="709"/>
        <w:gridCol w:w="709"/>
        <w:gridCol w:w="3857"/>
        <w:gridCol w:w="1701"/>
        <w:gridCol w:w="1153"/>
      </w:tblGrid>
      <w:tr w:rsidR="00010098" w:rsidRPr="005D0529" w14:paraId="1B327481" w14:textId="77777777" w:rsidTr="0033254A">
        <w:trPr>
          <w:trHeight w:hRule="exact" w:val="397"/>
          <w:jc w:val="center"/>
        </w:trPr>
        <w:tc>
          <w:tcPr>
            <w:tcW w:w="794" w:type="dxa"/>
            <w:vMerge w:val="restart"/>
            <w:tcBorders>
              <w:left w:val="nil"/>
              <w:right w:val="nil"/>
            </w:tcBorders>
            <w:vAlign w:val="center"/>
          </w:tcPr>
          <w:p w14:paraId="31DA118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CH</w:t>
            </w:r>
          </w:p>
        </w:tc>
        <w:tc>
          <w:tcPr>
            <w:tcW w:w="212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5E0363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MNI coordinates</w:t>
            </w:r>
          </w:p>
        </w:tc>
        <w:tc>
          <w:tcPr>
            <w:tcW w:w="3857" w:type="dxa"/>
            <w:vMerge w:val="restart"/>
            <w:tcBorders>
              <w:left w:val="nil"/>
              <w:right w:val="nil"/>
            </w:tcBorders>
            <w:vAlign w:val="center"/>
          </w:tcPr>
          <w:p w14:paraId="558D070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ocalization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1E53FEC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Brodmann area</w:t>
            </w:r>
          </w:p>
        </w:tc>
        <w:tc>
          <w:tcPr>
            <w:tcW w:w="1153" w:type="dxa"/>
            <w:vMerge w:val="restart"/>
            <w:tcBorders>
              <w:left w:val="nil"/>
              <w:right w:val="nil"/>
            </w:tcBorders>
            <w:vAlign w:val="center"/>
          </w:tcPr>
          <w:p w14:paraId="1761BA3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Probability</w:t>
            </w:r>
          </w:p>
        </w:tc>
      </w:tr>
      <w:tr w:rsidR="00010098" w:rsidRPr="005D0529" w14:paraId="65F66A6F" w14:textId="77777777" w:rsidTr="0033254A">
        <w:trPr>
          <w:trHeight w:hRule="exact" w:val="397"/>
          <w:jc w:val="center"/>
        </w:trPr>
        <w:tc>
          <w:tcPr>
            <w:tcW w:w="794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9AC312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DE5CF0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i/>
                <w:color w:val="000000"/>
                <w:sz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443115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i/>
                <w:color w:val="000000"/>
                <w:sz w:val="20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BFCDE0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i/>
                <w:color w:val="000000"/>
                <w:sz w:val="20"/>
              </w:rPr>
              <w:t>z</w:t>
            </w:r>
          </w:p>
        </w:tc>
        <w:tc>
          <w:tcPr>
            <w:tcW w:w="3857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EDE2E2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C9C3FF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5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14EC55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010098" w:rsidRPr="005D0529" w14:paraId="60A22A64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5E028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6931B6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33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4901B8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6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77C2E2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67</w:t>
            </w:r>
          </w:p>
        </w:tc>
        <w:tc>
          <w:tcPr>
            <w:tcW w:w="385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204806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somatosensory association cortex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1BE427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5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B08834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72</w:t>
            </w:r>
          </w:p>
        </w:tc>
      </w:tr>
      <w:tr w:rsidR="00010098" w:rsidRPr="005D0529" w14:paraId="36DFA344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8411D1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06B2C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04926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71F9D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2689DD4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so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FBE86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80EB26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17</w:t>
            </w:r>
          </w:p>
        </w:tc>
      </w:tr>
      <w:tr w:rsidR="00010098" w:rsidRPr="005D0529" w14:paraId="29DC0409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C872CD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D0E6D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35782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50A35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F978C5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Wernicke’s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EF948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921343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11</w:t>
            </w:r>
          </w:p>
        </w:tc>
      </w:tr>
      <w:tr w:rsidR="00010098" w:rsidRPr="005D0529" w14:paraId="094053E4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89384A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546A5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80284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97019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7E25D69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so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A6A15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F8981A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</w:tr>
      <w:tr w:rsidR="00010098" w:rsidRPr="005D0529" w14:paraId="2BEBFB2A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3DF127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D53C4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7519D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6E69C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3DE165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D0529">
              <w:rPr>
                <w:rFonts w:ascii="Times New Roman" w:hAnsi="Times New Roman"/>
                <w:sz w:val="20"/>
              </w:rPr>
              <w:t>Right so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0B25D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8B6E7E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</w:tr>
      <w:tr w:rsidR="00010098" w:rsidRPr="005D0529" w14:paraId="0DF36CB8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70F371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C1A6C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28F5D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6B299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6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0128725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D0529">
              <w:rPr>
                <w:rFonts w:ascii="Times New Roman" w:hAnsi="Times New Roman"/>
                <w:sz w:val="20"/>
              </w:rPr>
              <w:t>Right so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B6075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D4512E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78</w:t>
            </w:r>
          </w:p>
        </w:tc>
      </w:tr>
      <w:tr w:rsidR="00010098" w:rsidRPr="005D0529" w14:paraId="62677737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E9E98A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52EEE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A4ACA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8133A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70A6659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D0529">
              <w:rPr>
                <w:rFonts w:ascii="Times New Roman" w:hAnsi="Times New Roman"/>
                <w:sz w:val="20"/>
              </w:rPr>
              <w:t>Right Wernicke’s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94B50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5F2104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12</w:t>
            </w:r>
          </w:p>
        </w:tc>
      </w:tr>
      <w:tr w:rsidR="00010098" w:rsidRPr="005D0529" w14:paraId="7D5AD2F2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65569E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CC6C2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5D041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72682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D1287C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D0529">
              <w:rPr>
                <w:rFonts w:ascii="Times New Roman" w:hAnsi="Times New Roman"/>
                <w:sz w:val="20"/>
              </w:rPr>
              <w:t>Right so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F0589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183EE5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10</w:t>
            </w:r>
          </w:p>
        </w:tc>
      </w:tr>
      <w:tr w:rsidR="00010098" w:rsidRPr="005D0529" w14:paraId="738F5CE8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05B843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EC77B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B98EB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A5817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5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1C646A6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D0529">
              <w:rPr>
                <w:rFonts w:ascii="Times New Roman" w:hAnsi="Times New Roman"/>
                <w:sz w:val="20"/>
              </w:rPr>
              <w:t>Left Wernicke’s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3BA4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E1E181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48</w:t>
            </w:r>
          </w:p>
        </w:tc>
      </w:tr>
      <w:tr w:rsidR="00010098" w:rsidRPr="005D0529" w14:paraId="6DB8E8F4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DEC2AB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2F80D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6E106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77C23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B61A0E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D0529">
              <w:rPr>
                <w:rFonts w:ascii="Times New Roman" w:hAnsi="Times New Roman"/>
                <w:sz w:val="20"/>
              </w:rPr>
              <w:t>Left so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6776B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B433E4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39</w:t>
            </w:r>
          </w:p>
        </w:tc>
      </w:tr>
      <w:tr w:rsidR="00010098" w:rsidRPr="005D0529" w14:paraId="00C2AD98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9CDDD9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B9C02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0D155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F7C86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2CEDFB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D0529">
              <w:rPr>
                <w:rFonts w:ascii="Times New Roman" w:hAnsi="Times New Roman"/>
                <w:sz w:val="20"/>
              </w:rPr>
              <w:t>Left Wernicke’s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687AD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43C84E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11</w:t>
            </w:r>
          </w:p>
        </w:tc>
      </w:tr>
      <w:tr w:rsidR="00010098" w:rsidRPr="005D0529" w14:paraId="7C6EFB3A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78A4B6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7A93B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80CF3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9AF3C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787285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D0529">
              <w:rPr>
                <w:rFonts w:ascii="Times New Roman" w:hAnsi="Times New Roman"/>
                <w:sz w:val="20"/>
              </w:rPr>
              <w:t>Left visual cortex (V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23153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7F13AF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02</w:t>
            </w:r>
          </w:p>
        </w:tc>
      </w:tr>
      <w:tr w:rsidR="00010098" w:rsidRPr="005D0529" w14:paraId="54315E65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8A8CB9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9752E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5307E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623EE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6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7E13B03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D0529">
              <w:rPr>
                <w:rFonts w:ascii="Times New Roman" w:hAnsi="Times New Roman"/>
                <w:sz w:val="20"/>
              </w:rPr>
              <w:t>Left so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BB30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CEEE76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</w:tr>
      <w:tr w:rsidR="00010098" w:rsidRPr="005D0529" w14:paraId="614D0F7E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4FF371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F029A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7A67B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E8FFD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5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8AABAD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D0529">
              <w:rPr>
                <w:rFonts w:ascii="Times New Roman" w:hAnsi="Times New Roman"/>
                <w:sz w:val="20"/>
              </w:rPr>
              <w:t>Left so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CE694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1A991D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</w:tr>
      <w:tr w:rsidR="00010098" w:rsidRPr="005D0529" w14:paraId="6E0CDAEA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458308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4BD6C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7C9C8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8D3B3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0625567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D0529">
              <w:rPr>
                <w:rFonts w:ascii="Times New Roman" w:hAnsi="Times New Roman"/>
                <w:sz w:val="20"/>
              </w:rPr>
              <w:t>Right so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73EB6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719A64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</w:tr>
      <w:tr w:rsidR="00010098" w:rsidRPr="005D0529" w14:paraId="01D06749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E373D2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316AE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DF6EF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B00EE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5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5537CD3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D0529">
              <w:rPr>
                <w:rFonts w:ascii="Times New Roman" w:hAnsi="Times New Roman"/>
                <w:sz w:val="20"/>
              </w:rPr>
              <w:t>Right so</w:t>
            </w:r>
            <w:bookmarkStart w:id="0" w:name="_GoBack"/>
            <w:bookmarkEnd w:id="0"/>
            <w:r w:rsidRPr="005D0529">
              <w:rPr>
                <w:rFonts w:ascii="Times New Roman" w:hAnsi="Times New Roman"/>
                <w:sz w:val="20"/>
              </w:rPr>
              <w:t>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C7A98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EBF093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42</w:t>
            </w:r>
          </w:p>
        </w:tc>
      </w:tr>
      <w:tr w:rsidR="00010098" w:rsidRPr="005D0529" w14:paraId="7AEDA356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316FDE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17BBC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8C5E0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FFC8A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BC1524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D0529">
              <w:rPr>
                <w:rFonts w:ascii="Times New Roman" w:hAnsi="Times New Roman"/>
                <w:sz w:val="20"/>
              </w:rPr>
              <w:t>Right Wernicke’s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7D928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66B3C1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35</w:t>
            </w:r>
          </w:p>
        </w:tc>
      </w:tr>
      <w:tr w:rsidR="00010098" w:rsidRPr="005D0529" w14:paraId="78144A6A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9A00EA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600D8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F4494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AC73C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13E24F5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D0529">
              <w:rPr>
                <w:rFonts w:ascii="Times New Roman" w:hAnsi="Times New Roman"/>
                <w:sz w:val="20"/>
              </w:rPr>
              <w:t>Right Wernicke’s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09AED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A8554D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16</w:t>
            </w:r>
          </w:p>
        </w:tc>
      </w:tr>
      <w:tr w:rsidR="00010098" w:rsidRPr="005D0529" w14:paraId="4906CD96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D77B8F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FF003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B92CA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F3E71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76F5ACC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visual cortex (V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F15FE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BF9CBA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07</w:t>
            </w:r>
          </w:p>
        </w:tc>
      </w:tr>
      <w:tr w:rsidR="00010098" w:rsidRPr="005D0529" w14:paraId="31C17341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9E05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F126B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6695D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8F39C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2FA7D3F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so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B9AA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4E9A09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53</w:t>
            </w:r>
          </w:p>
        </w:tc>
      </w:tr>
      <w:tr w:rsidR="00010098" w:rsidRPr="005D0529" w14:paraId="099FA8E7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56F4E4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1A75B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24019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5D082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100E3F9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visual cortex (V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A98C8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C7FB06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40</w:t>
            </w:r>
          </w:p>
        </w:tc>
      </w:tr>
      <w:tr w:rsidR="00010098" w:rsidRPr="005D0529" w14:paraId="0620F5B3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D1F69F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308CC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95B80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C11F6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3DDD9B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Wernicke’s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F5A5D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AE7B53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06</w:t>
            </w:r>
          </w:p>
        </w:tc>
      </w:tr>
      <w:tr w:rsidR="00010098" w:rsidRPr="005D0529" w14:paraId="49B22BD7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97E964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57780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A5AA9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8F611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5B8B91B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Wernicke’s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61A00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043F24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01</w:t>
            </w:r>
          </w:p>
        </w:tc>
      </w:tr>
      <w:tr w:rsidR="00010098" w:rsidRPr="005D0529" w14:paraId="51FF4C2A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348AAB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CA7EB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6BB72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5D2A8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5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7834759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so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8F52A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862D12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72</w:t>
            </w:r>
          </w:p>
        </w:tc>
      </w:tr>
      <w:tr w:rsidR="00010098" w:rsidRPr="005D0529" w14:paraId="49A6EB77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A19D68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47C8C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EDEB3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66231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6B5C9EA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visual cortex (V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3ED46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466DFD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28</w:t>
            </w:r>
          </w:p>
        </w:tc>
      </w:tr>
      <w:tr w:rsidR="00010098" w:rsidRPr="005D0529" w14:paraId="5C8081B1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3A4075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B9E5D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B3A8D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615FB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5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61A1522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so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DAAE2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45859F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72</w:t>
            </w:r>
          </w:p>
        </w:tc>
      </w:tr>
      <w:tr w:rsidR="00010098" w:rsidRPr="005D0529" w14:paraId="0A97FCF5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8FC542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34D80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511E9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0EBB8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C3DFB7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visual cortex (V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E41B7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9FF1A1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28</w:t>
            </w:r>
          </w:p>
        </w:tc>
      </w:tr>
      <w:tr w:rsidR="00010098" w:rsidRPr="005D0529" w14:paraId="361D4903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3D0035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1E081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2A07A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7406E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7238B99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visual cortex (V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346CC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73E24F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52</w:t>
            </w:r>
          </w:p>
        </w:tc>
      </w:tr>
      <w:tr w:rsidR="00010098" w:rsidRPr="005D0529" w14:paraId="253C96E2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C86C8C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D1B8E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AFA01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9D0C9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04F8B0E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so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A87D8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1E40FB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47</w:t>
            </w:r>
          </w:p>
        </w:tc>
      </w:tr>
      <w:tr w:rsidR="00010098" w:rsidRPr="005D0529" w14:paraId="1EB298CC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075320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0DCDF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A2CA1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2F433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331BE9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Wernicke’s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69702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5FFBAE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01</w:t>
            </w:r>
          </w:p>
        </w:tc>
      </w:tr>
      <w:tr w:rsidR="00010098" w:rsidRPr="005D0529" w14:paraId="036E337E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49C924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A4117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3F0F7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41577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5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DC6620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Wernicke’s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AA830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E72568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50</w:t>
            </w:r>
          </w:p>
        </w:tc>
      </w:tr>
      <w:tr w:rsidR="00010098" w:rsidRPr="005D0529" w14:paraId="6927E128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5BA0FF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032A2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74250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BE679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799266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visual cortex (V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643FA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5EB910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50</w:t>
            </w:r>
          </w:p>
        </w:tc>
      </w:tr>
      <w:tr w:rsidR="00010098" w:rsidRPr="005D0529" w14:paraId="23169421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9F5A21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58D93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9148E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A5A0E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6B1B7EF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visual cortex (V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E3700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84E68C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83</w:t>
            </w:r>
          </w:p>
        </w:tc>
      </w:tr>
      <w:tr w:rsidR="00010098" w:rsidRPr="005D0529" w14:paraId="11EBC97C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43D76C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0374E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A7D6D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EA070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2A1C098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so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A6818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EC3A05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17</w:t>
            </w:r>
          </w:p>
        </w:tc>
      </w:tr>
      <w:tr w:rsidR="00010098" w:rsidRPr="005D0529" w14:paraId="057A9AC9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D9D484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EAA86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4B64B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64810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BB69F4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visual cortex (V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08D69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61DEF8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75</w:t>
            </w:r>
          </w:p>
        </w:tc>
      </w:tr>
      <w:tr w:rsidR="00010098" w:rsidRPr="005D0529" w14:paraId="28C03C00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B90BFD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1CD5D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43F25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B5DD8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2CFFAAA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so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42AE1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41EB2D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25</w:t>
            </w:r>
          </w:p>
        </w:tc>
      </w:tr>
      <w:tr w:rsidR="00010098" w:rsidRPr="005D0529" w14:paraId="23D0F02C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1CA879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BFAF0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AA620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7E9E9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4983DE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visual cortex (V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8CE38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B02570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85</w:t>
            </w:r>
          </w:p>
        </w:tc>
      </w:tr>
      <w:tr w:rsidR="00010098" w:rsidRPr="005D0529" w14:paraId="6ED5DBC9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19A98F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EBBC9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AE937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5B44C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246B0B6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somatosensory association cort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1E26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276B3A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15</w:t>
            </w:r>
          </w:p>
        </w:tc>
      </w:tr>
      <w:tr w:rsidR="00010098" w:rsidRPr="005D0529" w14:paraId="233B81B2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D5DA5F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B560A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4ACC8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951E4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30B83FD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visual cortex (V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76337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CA00DB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75</w:t>
            </w:r>
          </w:p>
        </w:tc>
      </w:tr>
      <w:tr w:rsidR="00010098" w:rsidRPr="005D0529" w14:paraId="5FD48607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CEB5D8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6F27E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59D2E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FCE4E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47E6247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Wernicke’s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12E6F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734635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25</w:t>
            </w:r>
          </w:p>
        </w:tc>
      </w:tr>
      <w:tr w:rsidR="00010098" w:rsidRPr="005D0529" w14:paraId="699F360D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726B0E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5E740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95003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36EEA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256DD23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visual cortex (V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252F4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A93F80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93</w:t>
            </w:r>
          </w:p>
        </w:tc>
      </w:tr>
      <w:tr w:rsidR="00010098" w:rsidRPr="005D0529" w14:paraId="04CCF39F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BE992B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AD32C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81785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F1C9F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0CDCE87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Wernicke’s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CEBC6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31E847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05</w:t>
            </w:r>
          </w:p>
        </w:tc>
      </w:tr>
      <w:tr w:rsidR="00010098" w:rsidRPr="005D0529" w14:paraId="49AF7B69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5AAD03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01887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DD44E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AA101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0437191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visual association cortex (V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CA7B0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2DF403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02</w:t>
            </w:r>
          </w:p>
        </w:tc>
      </w:tr>
      <w:tr w:rsidR="00010098" w:rsidRPr="005D0529" w14:paraId="3259ADAE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C1E478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AB1BD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574B64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F3F7B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1473371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visual cortex (V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165BA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BC7FDA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79</w:t>
            </w:r>
          </w:p>
        </w:tc>
      </w:tr>
      <w:tr w:rsidR="00010098" w:rsidRPr="005D0529" w14:paraId="00C2E503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568BBC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F8E41E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53FB1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D3561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5699F8C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Left visual association cortex (V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E90CD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69F1A5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21</w:t>
            </w:r>
          </w:p>
        </w:tc>
      </w:tr>
      <w:tr w:rsidR="00010098" w:rsidRPr="005D0529" w14:paraId="7F629271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FD8504C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8D53E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D846C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20A1F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12F2D18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visual cortex (V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5E175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CB24DE2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69</w:t>
            </w:r>
          </w:p>
        </w:tc>
      </w:tr>
      <w:tr w:rsidR="00010098" w:rsidRPr="005D0529" w14:paraId="4293CC6E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398F3D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D00DA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A955A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47BD2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2330B167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visual association cortex (V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12784A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59D676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31</w:t>
            </w:r>
          </w:p>
        </w:tc>
      </w:tr>
      <w:tr w:rsidR="00010098" w:rsidRPr="005D0529" w14:paraId="7BDB5F51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B1669C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E504F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FCFD88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-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9716E9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</w:tcPr>
          <w:p w14:paraId="7856AD93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visual cortex (V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4DE4CD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74F64D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82</w:t>
            </w:r>
          </w:p>
        </w:tc>
      </w:tr>
      <w:tr w:rsidR="00010098" w:rsidRPr="005D0529" w14:paraId="75B35C98" w14:textId="77777777" w:rsidTr="0033254A">
        <w:trPr>
          <w:trHeight w:hRule="exact" w:val="397"/>
          <w:jc w:val="center"/>
        </w:trPr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29E4ABE0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44A2772F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7C3128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1A99CD5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57" w:type="dxa"/>
            <w:tcBorders>
              <w:top w:val="nil"/>
              <w:left w:val="nil"/>
              <w:right w:val="nil"/>
            </w:tcBorders>
          </w:tcPr>
          <w:p w14:paraId="62F2532B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Right visual association cortex (V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56D96E1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</w:tcPr>
          <w:p w14:paraId="5841F726" w14:textId="77777777" w:rsidR="00010098" w:rsidRPr="005D0529" w:rsidRDefault="00010098" w:rsidP="0033254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D0529">
              <w:rPr>
                <w:rFonts w:ascii="Times New Roman" w:hAnsi="Times New Roman"/>
                <w:color w:val="000000"/>
                <w:sz w:val="20"/>
              </w:rPr>
              <w:t>0.18</w:t>
            </w:r>
          </w:p>
        </w:tc>
      </w:tr>
    </w:tbl>
    <w:p w14:paraId="7CF433B8" w14:textId="77777777" w:rsidR="00010098" w:rsidRPr="005D0529" w:rsidRDefault="00010098" w:rsidP="00010098">
      <w:pPr>
        <w:snapToGrid w:val="0"/>
        <w:spacing w:line="480" w:lineRule="auto"/>
        <w:rPr>
          <w:rFonts w:ascii="Times New Roman" w:hAnsi="Times New Roman"/>
          <w:color w:val="000000"/>
          <w:sz w:val="20"/>
        </w:rPr>
      </w:pPr>
    </w:p>
    <w:p w14:paraId="66E08447" w14:textId="1B0EAD8D" w:rsidR="00621515" w:rsidRPr="005D0529" w:rsidRDefault="00621515">
      <w:pPr>
        <w:widowControl/>
        <w:jc w:val="left"/>
        <w:rPr>
          <w:rFonts w:ascii="Times New Roman" w:hAnsi="Times New Roman"/>
          <w:sz w:val="20"/>
        </w:rPr>
      </w:pPr>
      <w:r w:rsidRPr="005D0529">
        <w:rPr>
          <w:rFonts w:ascii="Times New Roman" w:hAnsi="Times New Roman"/>
          <w:sz w:val="20"/>
        </w:rPr>
        <w:br w:type="page"/>
      </w:r>
    </w:p>
    <w:p w14:paraId="1D24C933" w14:textId="37E0267D" w:rsidR="00AF48AD" w:rsidRPr="005D0529" w:rsidRDefault="00621515" w:rsidP="001B3A01">
      <w:pPr>
        <w:snapToGrid w:val="0"/>
        <w:spacing w:line="480" w:lineRule="auto"/>
        <w:rPr>
          <w:rFonts w:ascii="Times New Roman" w:hAnsi="Times New Roman"/>
          <w:sz w:val="20"/>
        </w:rPr>
      </w:pPr>
      <w:r w:rsidRPr="005D0529">
        <w:rPr>
          <w:rFonts w:ascii="Times New Roman" w:hAnsi="Times New Roman" w:hint="eastAsia"/>
          <w:sz w:val="20"/>
        </w:rPr>
        <w:lastRenderedPageBreak/>
        <w:t>S</w:t>
      </w:r>
      <w:r w:rsidRPr="005D0529">
        <w:rPr>
          <w:rFonts w:ascii="Times New Roman" w:hAnsi="Times New Roman"/>
          <w:sz w:val="20"/>
        </w:rPr>
        <w:t>upplementary Figure S1</w:t>
      </w:r>
    </w:p>
    <w:p w14:paraId="2D314A39" w14:textId="2AF4C91C" w:rsidR="00621515" w:rsidRPr="005D0529" w:rsidRDefault="00FD15AB" w:rsidP="00621515">
      <w:pPr>
        <w:snapToGrid w:val="0"/>
        <w:spacing w:line="480" w:lineRule="auto"/>
        <w:jc w:val="center"/>
        <w:rPr>
          <w:rFonts w:ascii="Times New Roman" w:hAnsi="Times New Roman"/>
          <w:sz w:val="20"/>
        </w:rPr>
      </w:pPr>
      <w:r w:rsidRPr="005D0529">
        <w:rPr>
          <w:noProof/>
          <w:lang w:eastAsia="en-US"/>
        </w:rPr>
        <w:drawing>
          <wp:inline distT="0" distB="0" distL="0" distR="0" wp14:anchorId="05E51D4F" wp14:editId="475C13A2">
            <wp:extent cx="5731510" cy="1949450"/>
            <wp:effectExtent l="0" t="0" r="254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4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BA800" w14:textId="646FF2B7" w:rsidR="0058263B" w:rsidRDefault="0058263B" w:rsidP="0058263B">
      <w:pPr>
        <w:snapToGrid w:val="0"/>
        <w:spacing w:line="480" w:lineRule="auto"/>
        <w:rPr>
          <w:rFonts w:ascii="Times New Roman" w:hAnsi="Times New Roman"/>
          <w:sz w:val="20"/>
        </w:rPr>
      </w:pPr>
      <w:r w:rsidRPr="005D0529">
        <w:rPr>
          <w:rFonts w:ascii="Times New Roman" w:hAnsi="Times New Roman"/>
          <w:sz w:val="20"/>
        </w:rPr>
        <w:t xml:space="preserve">The temporal profiles of differential z scores at ch.11 of the frontal area and ch.4 of the parietal area </w:t>
      </w:r>
      <w:r w:rsidR="00FF1BEA" w:rsidRPr="005D0529">
        <w:rPr>
          <w:rFonts w:ascii="Times New Roman" w:hAnsi="Times New Roman"/>
          <w:sz w:val="20"/>
        </w:rPr>
        <w:t>used to</w:t>
      </w:r>
      <w:r w:rsidRPr="005D0529">
        <w:rPr>
          <w:rFonts w:ascii="Times New Roman" w:hAnsi="Times New Roman"/>
          <w:sz w:val="20"/>
        </w:rPr>
        <w:t xml:space="preserve"> classify participants into the kinesthetic motor imagery dominant group (KI</w:t>
      </w:r>
      <w:r w:rsidR="007B2D63" w:rsidRPr="005D0529">
        <w:rPr>
          <w:rFonts w:ascii="Times New Roman" w:hAnsi="Times New Roman"/>
          <w:sz w:val="20"/>
        </w:rPr>
        <w:t>-dominant</w:t>
      </w:r>
      <w:r w:rsidRPr="005D0529">
        <w:rPr>
          <w:rFonts w:ascii="Times New Roman" w:hAnsi="Times New Roman"/>
          <w:sz w:val="20"/>
        </w:rPr>
        <w:t xml:space="preserve"> group; blue lines) and the visual motor imagery dominant group (VI</w:t>
      </w:r>
      <w:r w:rsidR="007B2D63" w:rsidRPr="005D0529">
        <w:rPr>
          <w:rFonts w:ascii="Times New Roman" w:hAnsi="Times New Roman"/>
          <w:sz w:val="20"/>
        </w:rPr>
        <w:t>-dominant</w:t>
      </w:r>
      <w:r w:rsidRPr="005D0529">
        <w:rPr>
          <w:rFonts w:ascii="Times New Roman" w:hAnsi="Times New Roman"/>
          <w:sz w:val="20"/>
        </w:rPr>
        <w:t xml:space="preserve"> group; green lines). Red horizontal bars indicate clusters with successive significant differences between two groups. In both channels, we confirmed significant differences between </w:t>
      </w:r>
      <w:r w:rsidR="007B2D63" w:rsidRPr="005D0529">
        <w:rPr>
          <w:rFonts w:ascii="Times New Roman" w:hAnsi="Times New Roman"/>
          <w:sz w:val="20"/>
        </w:rPr>
        <w:t xml:space="preserve">the </w:t>
      </w:r>
      <w:r w:rsidRPr="005D0529">
        <w:rPr>
          <w:rFonts w:ascii="Times New Roman" w:hAnsi="Times New Roman"/>
          <w:sz w:val="20"/>
        </w:rPr>
        <w:t>KI</w:t>
      </w:r>
      <w:r w:rsidR="007B2D63" w:rsidRPr="005D0529">
        <w:rPr>
          <w:rFonts w:ascii="Times New Roman" w:hAnsi="Times New Roman"/>
          <w:sz w:val="20"/>
        </w:rPr>
        <w:t>-</w:t>
      </w:r>
      <w:r w:rsidRPr="005D0529">
        <w:rPr>
          <w:rFonts w:ascii="Times New Roman" w:hAnsi="Times New Roman"/>
          <w:sz w:val="20"/>
        </w:rPr>
        <w:t xml:space="preserve"> and VI</w:t>
      </w:r>
      <w:r w:rsidR="007B2D63" w:rsidRPr="005D0529">
        <w:rPr>
          <w:rFonts w:ascii="Times New Roman" w:hAnsi="Times New Roman"/>
          <w:sz w:val="20"/>
        </w:rPr>
        <w:t>-dominant</w:t>
      </w:r>
      <w:r w:rsidRPr="005D0529">
        <w:rPr>
          <w:rFonts w:ascii="Times New Roman" w:hAnsi="Times New Roman"/>
          <w:sz w:val="20"/>
        </w:rPr>
        <w:t xml:space="preserve"> groups (</w:t>
      </w:r>
      <w:r w:rsidRPr="005D0529">
        <w:rPr>
          <w:rFonts w:ascii="Times New Roman" w:hAnsi="Times New Roman"/>
          <w:i/>
          <w:sz w:val="20"/>
        </w:rPr>
        <w:t>p</w:t>
      </w:r>
      <w:r w:rsidRPr="005D0529">
        <w:rPr>
          <w:rFonts w:ascii="Times New Roman" w:hAnsi="Times New Roman"/>
          <w:sz w:val="20"/>
        </w:rPr>
        <w:t xml:space="preserve"> &lt; 0.05; uncorrected). The KI</w:t>
      </w:r>
      <w:r w:rsidR="007B2D63" w:rsidRPr="005D0529">
        <w:rPr>
          <w:rFonts w:ascii="Times New Roman" w:hAnsi="Times New Roman"/>
          <w:sz w:val="20"/>
        </w:rPr>
        <w:t>-dominant</w:t>
      </w:r>
      <w:r w:rsidRPr="005D0529">
        <w:rPr>
          <w:rFonts w:ascii="Times New Roman" w:hAnsi="Times New Roman"/>
          <w:sz w:val="20"/>
        </w:rPr>
        <w:t xml:space="preserve"> group showed relatively lower neural activities under </w:t>
      </w:r>
      <w:r w:rsidR="001832E4" w:rsidRPr="005D0529">
        <w:rPr>
          <w:rFonts w:ascii="Times New Roman" w:hAnsi="Times New Roman"/>
          <w:sz w:val="20"/>
        </w:rPr>
        <w:t xml:space="preserve">the </w:t>
      </w:r>
      <w:r w:rsidRPr="005D0529">
        <w:rPr>
          <w:rFonts w:ascii="Times New Roman" w:hAnsi="Times New Roman"/>
          <w:sz w:val="20"/>
        </w:rPr>
        <w:t>IF</w:t>
      </w:r>
      <w:r w:rsidR="00375B02" w:rsidRPr="005D0529">
        <w:rPr>
          <w:rFonts w:ascii="Times New Roman" w:hAnsi="Times New Roman"/>
          <w:sz w:val="20"/>
        </w:rPr>
        <w:t xml:space="preserve"> (internal </w:t>
      </w:r>
      <w:r w:rsidR="006755AF" w:rsidRPr="005D0529">
        <w:rPr>
          <w:rFonts w:ascii="Times New Roman" w:hAnsi="Times New Roman"/>
          <w:sz w:val="20"/>
        </w:rPr>
        <w:t>focus</w:t>
      </w:r>
      <w:r w:rsidR="00375B02" w:rsidRPr="005D0529">
        <w:rPr>
          <w:rFonts w:ascii="Times New Roman" w:hAnsi="Times New Roman"/>
          <w:sz w:val="20"/>
        </w:rPr>
        <w:t>)</w:t>
      </w:r>
      <w:r w:rsidRPr="005D0529">
        <w:rPr>
          <w:rFonts w:ascii="Times New Roman" w:hAnsi="Times New Roman"/>
          <w:sz w:val="20"/>
        </w:rPr>
        <w:t xml:space="preserve"> condition compared to </w:t>
      </w:r>
      <w:r w:rsidR="001832E4" w:rsidRPr="005D0529">
        <w:rPr>
          <w:rFonts w:ascii="Times New Roman" w:hAnsi="Times New Roman"/>
          <w:sz w:val="20"/>
        </w:rPr>
        <w:t xml:space="preserve">the </w:t>
      </w:r>
      <w:r w:rsidRPr="005D0529">
        <w:rPr>
          <w:rFonts w:ascii="Times New Roman" w:hAnsi="Times New Roman"/>
          <w:sz w:val="20"/>
        </w:rPr>
        <w:t xml:space="preserve">EF </w:t>
      </w:r>
      <w:r w:rsidR="00375B02" w:rsidRPr="005D0529">
        <w:rPr>
          <w:rFonts w:ascii="Times New Roman" w:hAnsi="Times New Roman"/>
          <w:sz w:val="20"/>
        </w:rPr>
        <w:t>(external fo</w:t>
      </w:r>
      <w:r w:rsidR="00F00911" w:rsidRPr="005D0529">
        <w:rPr>
          <w:rFonts w:ascii="Times New Roman" w:hAnsi="Times New Roman"/>
          <w:sz w:val="20"/>
        </w:rPr>
        <w:t>c</w:t>
      </w:r>
      <w:r w:rsidR="00375B02" w:rsidRPr="005D0529">
        <w:rPr>
          <w:rFonts w:ascii="Times New Roman" w:hAnsi="Times New Roman"/>
          <w:sz w:val="20"/>
        </w:rPr>
        <w:t xml:space="preserve">us) </w:t>
      </w:r>
      <w:r w:rsidRPr="005D0529">
        <w:rPr>
          <w:rFonts w:ascii="Times New Roman" w:hAnsi="Times New Roman"/>
          <w:sz w:val="20"/>
        </w:rPr>
        <w:t>condition</w:t>
      </w:r>
      <w:r w:rsidR="00B06273" w:rsidRPr="005D0529">
        <w:rPr>
          <w:rFonts w:ascii="Times New Roman" w:hAnsi="Times New Roman"/>
          <w:sz w:val="20"/>
        </w:rPr>
        <w:t>;</w:t>
      </w:r>
      <w:r w:rsidRPr="005D0529">
        <w:rPr>
          <w:rFonts w:ascii="Times New Roman" w:hAnsi="Times New Roman"/>
          <w:sz w:val="20"/>
        </w:rPr>
        <w:t xml:space="preserve"> </w:t>
      </w:r>
      <w:r w:rsidR="00B06273" w:rsidRPr="005D0529">
        <w:rPr>
          <w:rFonts w:ascii="Times New Roman" w:hAnsi="Times New Roman"/>
          <w:sz w:val="20"/>
        </w:rPr>
        <w:t>however</w:t>
      </w:r>
      <w:r w:rsidRPr="005D0529">
        <w:rPr>
          <w:rFonts w:ascii="Times New Roman" w:hAnsi="Times New Roman"/>
          <w:sz w:val="20"/>
        </w:rPr>
        <w:t>, the VI</w:t>
      </w:r>
      <w:r w:rsidR="007B2D63" w:rsidRPr="005D0529">
        <w:rPr>
          <w:rFonts w:ascii="Times New Roman" w:hAnsi="Times New Roman"/>
          <w:sz w:val="20"/>
        </w:rPr>
        <w:t>-dominant</w:t>
      </w:r>
      <w:r w:rsidRPr="005D0529">
        <w:rPr>
          <w:rFonts w:ascii="Times New Roman" w:hAnsi="Times New Roman"/>
          <w:sz w:val="20"/>
        </w:rPr>
        <w:t xml:space="preserve"> group </w:t>
      </w:r>
      <w:r w:rsidR="00FF1BEA" w:rsidRPr="005D0529">
        <w:rPr>
          <w:rFonts w:ascii="Times New Roman" w:hAnsi="Times New Roman"/>
          <w:sz w:val="20"/>
        </w:rPr>
        <w:t xml:space="preserve">showed </w:t>
      </w:r>
      <w:r w:rsidRPr="005D0529">
        <w:rPr>
          <w:rFonts w:ascii="Times New Roman" w:hAnsi="Times New Roman"/>
          <w:sz w:val="20"/>
        </w:rPr>
        <w:t>the opposite trend. Furthermore, the highest significant correlation between the differential z scores and the differential motor imagery scores was observed at ch.4 of the parietal area (t = 12.2s). **</w:t>
      </w:r>
      <w:r w:rsidRPr="005D0529">
        <w:rPr>
          <w:rFonts w:ascii="Times New Roman" w:hAnsi="Times New Roman"/>
          <w:i/>
          <w:sz w:val="20"/>
        </w:rPr>
        <w:t>p</w:t>
      </w:r>
      <w:r w:rsidRPr="005D0529">
        <w:rPr>
          <w:rFonts w:ascii="Times New Roman" w:hAnsi="Times New Roman"/>
          <w:sz w:val="20"/>
        </w:rPr>
        <w:t xml:space="preserve"> &lt; 0.01</w:t>
      </w:r>
    </w:p>
    <w:p w14:paraId="34C392A5" w14:textId="7BB100A7" w:rsidR="00621515" w:rsidRPr="00AE683D" w:rsidRDefault="00621515" w:rsidP="002402D6">
      <w:pPr>
        <w:snapToGrid w:val="0"/>
        <w:spacing w:line="480" w:lineRule="auto"/>
        <w:rPr>
          <w:rFonts w:ascii="Times New Roman" w:hAnsi="Times New Roman"/>
          <w:sz w:val="20"/>
        </w:rPr>
      </w:pPr>
    </w:p>
    <w:sectPr w:rsidR="00621515" w:rsidRPr="00AE683D" w:rsidSect="00AE683D">
      <w:footerReference w:type="even" r:id="rId9"/>
      <w:footerReference w:type="default" r:id="rId10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0CBC03" w14:textId="77777777" w:rsidR="00E80357" w:rsidRDefault="00E80357" w:rsidP="006D719F">
      <w:r>
        <w:separator/>
      </w:r>
    </w:p>
  </w:endnote>
  <w:endnote w:type="continuationSeparator" w:id="0">
    <w:p w14:paraId="15B2695D" w14:textId="77777777" w:rsidR="00E80357" w:rsidRDefault="00E80357" w:rsidP="006D719F">
      <w:r>
        <w:continuationSeparator/>
      </w:r>
    </w:p>
  </w:endnote>
  <w:endnote w:type="continuationNotice" w:id="1">
    <w:p w14:paraId="0056930F" w14:textId="77777777" w:rsidR="00E80357" w:rsidRDefault="00E8035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ratino">
    <w:altName w:val="Times New Roman"/>
    <w:panose1 w:val="00000000000000000000"/>
    <w:charset w:val="00"/>
    <w:family w:val="roman"/>
    <w:notTrueType/>
    <w:pitch w:val="default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A2FCE" w14:textId="77777777" w:rsidR="005D0529" w:rsidRDefault="005D0529" w:rsidP="0008407C">
    <w:pPr>
      <w:pStyle w:val="a8"/>
      <w:framePr w:wrap="around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6F78E84C" w14:textId="77777777" w:rsidR="005D0529" w:rsidRDefault="005D0529" w:rsidP="00197558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7260475"/>
      <w:docPartObj>
        <w:docPartGallery w:val="Page Numbers (Bottom of Page)"/>
        <w:docPartUnique/>
      </w:docPartObj>
    </w:sdtPr>
    <w:sdtContent>
      <w:p w14:paraId="6E3032F0" w14:textId="04C3273B" w:rsidR="005D0529" w:rsidRDefault="005D0529">
        <w:pPr>
          <w:pStyle w:val="a8"/>
          <w:jc w:val="center"/>
        </w:pPr>
        <w:r w:rsidRPr="001B3A01">
          <w:fldChar w:fldCharType="begin"/>
        </w:r>
        <w:r>
          <w:instrText>PAGE   \* MERGEFORMAT</w:instrText>
        </w:r>
        <w:r w:rsidRPr="001B3A01">
          <w:fldChar w:fldCharType="separate"/>
        </w:r>
        <w:r w:rsidRPr="006755AF">
          <w:rPr>
            <w:noProof/>
            <w:lang w:val="ja-JP"/>
          </w:rPr>
          <w:t>6</w:t>
        </w:r>
        <w:r w:rsidRPr="001B3A01">
          <w:rPr>
            <w:lang w:val="ja-JP"/>
          </w:rPr>
          <w:fldChar w:fldCharType="end"/>
        </w:r>
      </w:p>
    </w:sdtContent>
  </w:sdt>
  <w:p w14:paraId="4A1F0B6F" w14:textId="77777777" w:rsidR="005D0529" w:rsidRDefault="005D0529" w:rsidP="00197558">
    <w:pPr>
      <w:pStyle w:val="a8"/>
      <w:ind w:right="360"/>
    </w:pPr>
    <w:r>
      <w:rPr>
        <w:rFonts w:hint="eastAsia"/>
      </w:rPr>
      <w:t>Takeshi Sakurada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8F816D" w14:textId="77777777" w:rsidR="00E80357" w:rsidRDefault="00E80357" w:rsidP="006D719F">
      <w:r>
        <w:separator/>
      </w:r>
    </w:p>
  </w:footnote>
  <w:footnote w:type="continuationSeparator" w:id="0">
    <w:p w14:paraId="5EE32A25" w14:textId="77777777" w:rsidR="00E80357" w:rsidRDefault="00E80357" w:rsidP="006D719F">
      <w:r>
        <w:continuationSeparator/>
      </w:r>
    </w:p>
  </w:footnote>
  <w:footnote w:type="continuationNotice" w:id="1">
    <w:p w14:paraId="3A920AC4" w14:textId="77777777" w:rsidR="00E80357" w:rsidRDefault="00E8035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15206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0341B3"/>
    <w:multiLevelType w:val="hybridMultilevel"/>
    <w:tmpl w:val="5156C218"/>
    <w:lvl w:ilvl="0" w:tplc="952077D0">
      <w:start w:val="1"/>
      <w:numFmt w:val="decimalFullWidth"/>
      <w:lvlText w:val="%1．"/>
      <w:lvlJc w:val="left"/>
      <w:pPr>
        <w:ind w:left="405" w:hanging="405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38540D3"/>
    <w:multiLevelType w:val="hybridMultilevel"/>
    <w:tmpl w:val="48A2E072"/>
    <w:lvl w:ilvl="0" w:tplc="82F09274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69C3BC8"/>
    <w:multiLevelType w:val="hybridMultilevel"/>
    <w:tmpl w:val="47D88366"/>
    <w:lvl w:ilvl="0" w:tplc="04090017">
      <w:start w:val="1"/>
      <w:numFmt w:val="aiueoFullWidth"/>
      <w:lvlText w:val="(%1)"/>
      <w:lvlJc w:val="left"/>
      <w:pPr>
        <w:ind w:left="840" w:hanging="420"/>
      </w:pPr>
    </w:lvl>
    <w:lvl w:ilvl="1" w:tplc="04090017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4" w15:restartNumberingAfterBreak="0">
    <w:nsid w:val="0F0B44D4"/>
    <w:multiLevelType w:val="hybridMultilevel"/>
    <w:tmpl w:val="F86C0E88"/>
    <w:lvl w:ilvl="0" w:tplc="63D41514">
      <w:start w:val="1"/>
      <w:numFmt w:val="decimalFullWidth"/>
      <w:lvlText w:val="%1．"/>
      <w:lvlJc w:val="left"/>
      <w:pPr>
        <w:ind w:left="420" w:hanging="420"/>
      </w:pPr>
      <w:rPr>
        <w:rFonts w:asciiTheme="minorHAnsi" w:hAnsiTheme="minorHAnsi" w:hint="default"/>
        <w:sz w:val="21"/>
        <w:lang w:val="en-US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0EE29C4"/>
    <w:multiLevelType w:val="hybridMultilevel"/>
    <w:tmpl w:val="04B4B6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2E91D7C"/>
    <w:multiLevelType w:val="hybridMultilevel"/>
    <w:tmpl w:val="D00011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4193F67"/>
    <w:multiLevelType w:val="hybridMultilevel"/>
    <w:tmpl w:val="9EBE530C"/>
    <w:lvl w:ilvl="0" w:tplc="BBA067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7165417"/>
    <w:multiLevelType w:val="hybridMultilevel"/>
    <w:tmpl w:val="BD5E4D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F4D1028"/>
    <w:multiLevelType w:val="hybridMultilevel"/>
    <w:tmpl w:val="9F8A185C"/>
    <w:lvl w:ilvl="0" w:tplc="F6EC66C8">
      <w:start w:val="1"/>
      <w:numFmt w:val="decimalFullWidth"/>
      <w:lvlText w:val="%1．"/>
      <w:lvlJc w:val="left"/>
      <w:pPr>
        <w:ind w:left="420" w:hanging="4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13B1443"/>
    <w:multiLevelType w:val="hybridMultilevel"/>
    <w:tmpl w:val="28A469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1EA33B3"/>
    <w:multiLevelType w:val="hybridMultilevel"/>
    <w:tmpl w:val="43CC76C4"/>
    <w:lvl w:ilvl="0" w:tplc="82F09274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2" w15:restartNumberingAfterBreak="0">
    <w:nsid w:val="225D1430"/>
    <w:multiLevelType w:val="hybridMultilevel"/>
    <w:tmpl w:val="6298E3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98B6DDE"/>
    <w:multiLevelType w:val="hybridMultilevel"/>
    <w:tmpl w:val="493AA4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C1D0AE7"/>
    <w:multiLevelType w:val="hybridMultilevel"/>
    <w:tmpl w:val="0CE61034"/>
    <w:lvl w:ilvl="0" w:tplc="DC5086A8">
      <w:start w:val="1"/>
      <w:numFmt w:val="decimal"/>
      <w:lvlText w:val="%1."/>
      <w:lvlJc w:val="left"/>
      <w:pPr>
        <w:ind w:left="360" w:hanging="360"/>
      </w:pPr>
      <w:rPr>
        <w:rFonts w:ascii="Helvetica" w:hAnsi="Helvetica" w:cs="Helvetica" w:hint="default"/>
        <w:b w:val="0"/>
        <w:color w:val="auto"/>
        <w:sz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5274A1F"/>
    <w:multiLevelType w:val="hybridMultilevel"/>
    <w:tmpl w:val="9698E3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3BBC5055"/>
    <w:multiLevelType w:val="hybridMultilevel"/>
    <w:tmpl w:val="1CB4AA8C"/>
    <w:lvl w:ilvl="0" w:tplc="54803AD8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  <w:lang w:val="en-US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F">
      <w:start w:val="1"/>
      <w:numFmt w:val="decimal"/>
      <w:lvlText w:val="%3."/>
      <w:lvlJc w:val="left"/>
      <w:pPr>
        <w:ind w:left="1260" w:hanging="420"/>
      </w:pPr>
      <w:rPr>
        <w:rFonts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A8461DA"/>
    <w:multiLevelType w:val="hybridMultilevel"/>
    <w:tmpl w:val="64E41B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ADF1611"/>
    <w:multiLevelType w:val="hybridMultilevel"/>
    <w:tmpl w:val="9DE4A9A4"/>
    <w:lvl w:ilvl="0" w:tplc="214A76E4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0870CEF"/>
    <w:multiLevelType w:val="hybridMultilevel"/>
    <w:tmpl w:val="600C0C30"/>
    <w:lvl w:ilvl="0" w:tplc="A56CA08A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BD364B3"/>
    <w:multiLevelType w:val="hybridMultilevel"/>
    <w:tmpl w:val="C5B2EB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322662D"/>
    <w:multiLevelType w:val="hybridMultilevel"/>
    <w:tmpl w:val="98EE4F46"/>
    <w:lvl w:ilvl="0" w:tplc="8DEC1FCE">
      <w:start w:val="1"/>
      <w:numFmt w:val="decimalFullWidth"/>
      <w:lvlText w:val="%1．"/>
      <w:lvlJc w:val="left"/>
      <w:pPr>
        <w:ind w:left="420" w:hanging="420"/>
      </w:pPr>
      <w:rPr>
        <w:rFonts w:asciiTheme="minorHAnsi" w:hAnsiTheme="minorHAnsi" w:hint="default"/>
        <w:sz w:val="21"/>
        <w:lang w:val="en-US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3E63C2A"/>
    <w:multiLevelType w:val="hybridMultilevel"/>
    <w:tmpl w:val="B98CD0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AF4675D"/>
    <w:multiLevelType w:val="hybridMultilevel"/>
    <w:tmpl w:val="57246E18"/>
    <w:lvl w:ilvl="0" w:tplc="A0C41B66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99B7275"/>
    <w:multiLevelType w:val="hybridMultilevel"/>
    <w:tmpl w:val="F2CE572C"/>
    <w:lvl w:ilvl="0" w:tplc="6E7C0102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7B4276C9"/>
    <w:multiLevelType w:val="hybridMultilevel"/>
    <w:tmpl w:val="F006AB1C"/>
    <w:lvl w:ilvl="0" w:tplc="CACCAA9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9"/>
  </w:num>
  <w:num w:numId="2">
    <w:abstractNumId w:val="10"/>
  </w:num>
  <w:num w:numId="3">
    <w:abstractNumId w:val="16"/>
  </w:num>
  <w:num w:numId="4">
    <w:abstractNumId w:val="15"/>
  </w:num>
  <w:num w:numId="5">
    <w:abstractNumId w:val="6"/>
  </w:num>
  <w:num w:numId="6">
    <w:abstractNumId w:val="8"/>
  </w:num>
  <w:num w:numId="7">
    <w:abstractNumId w:val="17"/>
  </w:num>
  <w:num w:numId="8">
    <w:abstractNumId w:val="20"/>
  </w:num>
  <w:num w:numId="9">
    <w:abstractNumId w:val="13"/>
  </w:num>
  <w:num w:numId="10">
    <w:abstractNumId w:val="14"/>
  </w:num>
  <w:num w:numId="11">
    <w:abstractNumId w:val="2"/>
  </w:num>
  <w:num w:numId="12">
    <w:abstractNumId w:val="24"/>
  </w:num>
  <w:num w:numId="13">
    <w:abstractNumId w:val="11"/>
  </w:num>
  <w:num w:numId="14">
    <w:abstractNumId w:val="18"/>
  </w:num>
  <w:num w:numId="15">
    <w:abstractNumId w:val="23"/>
  </w:num>
  <w:num w:numId="16">
    <w:abstractNumId w:val="3"/>
  </w:num>
  <w:num w:numId="17">
    <w:abstractNumId w:val="0"/>
  </w:num>
  <w:num w:numId="18">
    <w:abstractNumId w:val="25"/>
  </w:num>
  <w:num w:numId="19">
    <w:abstractNumId w:val="1"/>
  </w:num>
  <w:num w:numId="20">
    <w:abstractNumId w:val="9"/>
  </w:num>
  <w:num w:numId="21">
    <w:abstractNumId w:val="22"/>
  </w:num>
  <w:num w:numId="22">
    <w:abstractNumId w:val="7"/>
  </w:num>
  <w:num w:numId="23">
    <w:abstractNumId w:val="5"/>
  </w:num>
  <w:num w:numId="24">
    <w:abstractNumId w:val="4"/>
  </w:num>
  <w:num w:numId="25">
    <w:abstractNumId w:val="21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A2JLEwNTc1NTIxMLQyUdpeDU4uLM/DyQAhOzWgAZdZb7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kurada-Hirai_Neuroscience_2015-2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a50rdft01vepf6eze5cvd2vxp0dtsx0xw5zr&quot;&gt;Sakurada-Hirai_NS_2015&lt;record-ids&gt;&lt;item&gt;2&lt;/item&gt;&lt;/record-ids&gt;&lt;/item&gt;&lt;/Libraries&gt;"/>
  </w:docVars>
  <w:rsids>
    <w:rsidRoot w:val="00456E3A"/>
    <w:rsid w:val="00000165"/>
    <w:rsid w:val="00000248"/>
    <w:rsid w:val="00000368"/>
    <w:rsid w:val="000006D9"/>
    <w:rsid w:val="000007F7"/>
    <w:rsid w:val="000008B6"/>
    <w:rsid w:val="00000A91"/>
    <w:rsid w:val="00000AF2"/>
    <w:rsid w:val="00000D82"/>
    <w:rsid w:val="00000D87"/>
    <w:rsid w:val="00001363"/>
    <w:rsid w:val="0000143B"/>
    <w:rsid w:val="00001666"/>
    <w:rsid w:val="00002778"/>
    <w:rsid w:val="00003280"/>
    <w:rsid w:val="00003A4F"/>
    <w:rsid w:val="00003D1D"/>
    <w:rsid w:val="00003D60"/>
    <w:rsid w:val="0000423E"/>
    <w:rsid w:val="000042B3"/>
    <w:rsid w:val="000047A5"/>
    <w:rsid w:val="00004816"/>
    <w:rsid w:val="00005371"/>
    <w:rsid w:val="000058C2"/>
    <w:rsid w:val="000058C6"/>
    <w:rsid w:val="0000614B"/>
    <w:rsid w:val="00006246"/>
    <w:rsid w:val="00006388"/>
    <w:rsid w:val="00006F07"/>
    <w:rsid w:val="000070BF"/>
    <w:rsid w:val="000074AC"/>
    <w:rsid w:val="00007FA9"/>
    <w:rsid w:val="00010022"/>
    <w:rsid w:val="00010098"/>
    <w:rsid w:val="0001011C"/>
    <w:rsid w:val="00010355"/>
    <w:rsid w:val="000109C1"/>
    <w:rsid w:val="00010B53"/>
    <w:rsid w:val="00010C27"/>
    <w:rsid w:val="00010E12"/>
    <w:rsid w:val="00011A2C"/>
    <w:rsid w:val="000125C2"/>
    <w:rsid w:val="0001265D"/>
    <w:rsid w:val="00012FC3"/>
    <w:rsid w:val="000130D0"/>
    <w:rsid w:val="000130ED"/>
    <w:rsid w:val="00013157"/>
    <w:rsid w:val="00013336"/>
    <w:rsid w:val="00013AA4"/>
    <w:rsid w:val="00013FDB"/>
    <w:rsid w:val="000141A9"/>
    <w:rsid w:val="000149CE"/>
    <w:rsid w:val="00014D10"/>
    <w:rsid w:val="00014D48"/>
    <w:rsid w:val="00014EA5"/>
    <w:rsid w:val="0001506C"/>
    <w:rsid w:val="000153FE"/>
    <w:rsid w:val="00015F25"/>
    <w:rsid w:val="00015FE2"/>
    <w:rsid w:val="000165F2"/>
    <w:rsid w:val="00017074"/>
    <w:rsid w:val="00017080"/>
    <w:rsid w:val="000171B1"/>
    <w:rsid w:val="00017218"/>
    <w:rsid w:val="0001750B"/>
    <w:rsid w:val="000175AD"/>
    <w:rsid w:val="00017D87"/>
    <w:rsid w:val="00017EB9"/>
    <w:rsid w:val="000200AB"/>
    <w:rsid w:val="000201AC"/>
    <w:rsid w:val="000201D3"/>
    <w:rsid w:val="00020481"/>
    <w:rsid w:val="000204CC"/>
    <w:rsid w:val="000210C5"/>
    <w:rsid w:val="000212CB"/>
    <w:rsid w:val="0002138A"/>
    <w:rsid w:val="000214A5"/>
    <w:rsid w:val="000214B0"/>
    <w:rsid w:val="00021503"/>
    <w:rsid w:val="00022466"/>
    <w:rsid w:val="00023AD6"/>
    <w:rsid w:val="00023C96"/>
    <w:rsid w:val="000241CB"/>
    <w:rsid w:val="00024ACD"/>
    <w:rsid w:val="00024ED2"/>
    <w:rsid w:val="000254FB"/>
    <w:rsid w:val="00025794"/>
    <w:rsid w:val="00026234"/>
    <w:rsid w:val="000264CF"/>
    <w:rsid w:val="0002661E"/>
    <w:rsid w:val="000266C9"/>
    <w:rsid w:val="000267E6"/>
    <w:rsid w:val="00027279"/>
    <w:rsid w:val="0002728F"/>
    <w:rsid w:val="000273F6"/>
    <w:rsid w:val="0002764E"/>
    <w:rsid w:val="0002788F"/>
    <w:rsid w:val="00027AC5"/>
    <w:rsid w:val="00027B9E"/>
    <w:rsid w:val="00027DDD"/>
    <w:rsid w:val="00027DDE"/>
    <w:rsid w:val="00030242"/>
    <w:rsid w:val="000308AD"/>
    <w:rsid w:val="00030C2B"/>
    <w:rsid w:val="00030F0D"/>
    <w:rsid w:val="00031598"/>
    <w:rsid w:val="000318EE"/>
    <w:rsid w:val="000319F8"/>
    <w:rsid w:val="00031A65"/>
    <w:rsid w:val="00031F60"/>
    <w:rsid w:val="0003207B"/>
    <w:rsid w:val="000322B0"/>
    <w:rsid w:val="00032931"/>
    <w:rsid w:val="00032C98"/>
    <w:rsid w:val="00033646"/>
    <w:rsid w:val="000337E1"/>
    <w:rsid w:val="00033824"/>
    <w:rsid w:val="00033B53"/>
    <w:rsid w:val="00033D20"/>
    <w:rsid w:val="0003418E"/>
    <w:rsid w:val="00034474"/>
    <w:rsid w:val="000347BA"/>
    <w:rsid w:val="00035634"/>
    <w:rsid w:val="0003566E"/>
    <w:rsid w:val="00035722"/>
    <w:rsid w:val="00035B9B"/>
    <w:rsid w:val="000361A7"/>
    <w:rsid w:val="0003621B"/>
    <w:rsid w:val="000365D8"/>
    <w:rsid w:val="00036ABC"/>
    <w:rsid w:val="00036CD9"/>
    <w:rsid w:val="00037152"/>
    <w:rsid w:val="000371F4"/>
    <w:rsid w:val="00037CB3"/>
    <w:rsid w:val="0004008D"/>
    <w:rsid w:val="00040251"/>
    <w:rsid w:val="000402CE"/>
    <w:rsid w:val="0004031F"/>
    <w:rsid w:val="00040CAE"/>
    <w:rsid w:val="0004115D"/>
    <w:rsid w:val="00041276"/>
    <w:rsid w:val="000414C5"/>
    <w:rsid w:val="00041910"/>
    <w:rsid w:val="0004275F"/>
    <w:rsid w:val="00043810"/>
    <w:rsid w:val="00043EFA"/>
    <w:rsid w:val="0004433B"/>
    <w:rsid w:val="00044602"/>
    <w:rsid w:val="00044670"/>
    <w:rsid w:val="000446B8"/>
    <w:rsid w:val="000448A4"/>
    <w:rsid w:val="00045153"/>
    <w:rsid w:val="000459D4"/>
    <w:rsid w:val="00046AC5"/>
    <w:rsid w:val="00046D9E"/>
    <w:rsid w:val="00046E32"/>
    <w:rsid w:val="000500D5"/>
    <w:rsid w:val="000503BA"/>
    <w:rsid w:val="000504DB"/>
    <w:rsid w:val="00050733"/>
    <w:rsid w:val="00050EF3"/>
    <w:rsid w:val="00051127"/>
    <w:rsid w:val="00051F9D"/>
    <w:rsid w:val="000525BC"/>
    <w:rsid w:val="00052812"/>
    <w:rsid w:val="00053BFD"/>
    <w:rsid w:val="00053C9F"/>
    <w:rsid w:val="000540F9"/>
    <w:rsid w:val="000541A0"/>
    <w:rsid w:val="000545B0"/>
    <w:rsid w:val="00054954"/>
    <w:rsid w:val="00054BB7"/>
    <w:rsid w:val="00055005"/>
    <w:rsid w:val="00055651"/>
    <w:rsid w:val="0005568E"/>
    <w:rsid w:val="00055B86"/>
    <w:rsid w:val="00055F56"/>
    <w:rsid w:val="000566FA"/>
    <w:rsid w:val="00056891"/>
    <w:rsid w:val="00056AA0"/>
    <w:rsid w:val="00056AB4"/>
    <w:rsid w:val="00056AED"/>
    <w:rsid w:val="00056DF3"/>
    <w:rsid w:val="00057804"/>
    <w:rsid w:val="00060401"/>
    <w:rsid w:val="0006123E"/>
    <w:rsid w:val="00061AEA"/>
    <w:rsid w:val="00062098"/>
    <w:rsid w:val="00062258"/>
    <w:rsid w:val="000623CD"/>
    <w:rsid w:val="00062A31"/>
    <w:rsid w:val="000632A5"/>
    <w:rsid w:val="00063382"/>
    <w:rsid w:val="000633BD"/>
    <w:rsid w:val="0006380F"/>
    <w:rsid w:val="00063B20"/>
    <w:rsid w:val="00063B69"/>
    <w:rsid w:val="00064547"/>
    <w:rsid w:val="0006462F"/>
    <w:rsid w:val="00064D2A"/>
    <w:rsid w:val="00064E95"/>
    <w:rsid w:val="00064EE6"/>
    <w:rsid w:val="000656AC"/>
    <w:rsid w:val="00065809"/>
    <w:rsid w:val="000658A3"/>
    <w:rsid w:val="00065BDA"/>
    <w:rsid w:val="00065CC1"/>
    <w:rsid w:val="00065D3E"/>
    <w:rsid w:val="00065D54"/>
    <w:rsid w:val="00065FB1"/>
    <w:rsid w:val="00065FE1"/>
    <w:rsid w:val="0006621B"/>
    <w:rsid w:val="00066420"/>
    <w:rsid w:val="00066852"/>
    <w:rsid w:val="00066A36"/>
    <w:rsid w:val="00066EBD"/>
    <w:rsid w:val="000673B0"/>
    <w:rsid w:val="000678DF"/>
    <w:rsid w:val="0006792E"/>
    <w:rsid w:val="00067D1B"/>
    <w:rsid w:val="000705FF"/>
    <w:rsid w:val="0007177C"/>
    <w:rsid w:val="00071C49"/>
    <w:rsid w:val="00071D9B"/>
    <w:rsid w:val="00071E34"/>
    <w:rsid w:val="000728E6"/>
    <w:rsid w:val="00072C0F"/>
    <w:rsid w:val="00073474"/>
    <w:rsid w:val="00073DBA"/>
    <w:rsid w:val="00074943"/>
    <w:rsid w:val="00074A39"/>
    <w:rsid w:val="00075244"/>
    <w:rsid w:val="000752C1"/>
    <w:rsid w:val="0007547E"/>
    <w:rsid w:val="00075C55"/>
    <w:rsid w:val="00076715"/>
    <w:rsid w:val="00076DFA"/>
    <w:rsid w:val="00076E36"/>
    <w:rsid w:val="0007702C"/>
    <w:rsid w:val="00077A04"/>
    <w:rsid w:val="0008026C"/>
    <w:rsid w:val="00080836"/>
    <w:rsid w:val="000809BE"/>
    <w:rsid w:val="00080B43"/>
    <w:rsid w:val="00080EEB"/>
    <w:rsid w:val="00080FA3"/>
    <w:rsid w:val="000814BB"/>
    <w:rsid w:val="0008176A"/>
    <w:rsid w:val="00081778"/>
    <w:rsid w:val="0008185E"/>
    <w:rsid w:val="000818C4"/>
    <w:rsid w:val="000819E2"/>
    <w:rsid w:val="00081A6C"/>
    <w:rsid w:val="00081E82"/>
    <w:rsid w:val="00081F9E"/>
    <w:rsid w:val="00081FF5"/>
    <w:rsid w:val="000825C6"/>
    <w:rsid w:val="000827C1"/>
    <w:rsid w:val="000829A6"/>
    <w:rsid w:val="00082D5E"/>
    <w:rsid w:val="0008304A"/>
    <w:rsid w:val="0008321F"/>
    <w:rsid w:val="0008326C"/>
    <w:rsid w:val="000833DE"/>
    <w:rsid w:val="0008393C"/>
    <w:rsid w:val="0008397A"/>
    <w:rsid w:val="00083B15"/>
    <w:rsid w:val="00083E6F"/>
    <w:rsid w:val="0008407C"/>
    <w:rsid w:val="00084B91"/>
    <w:rsid w:val="00084F80"/>
    <w:rsid w:val="0008513D"/>
    <w:rsid w:val="0008583C"/>
    <w:rsid w:val="000859F9"/>
    <w:rsid w:val="00085AFE"/>
    <w:rsid w:val="00085C59"/>
    <w:rsid w:val="00085D7B"/>
    <w:rsid w:val="00085F6F"/>
    <w:rsid w:val="00085FF9"/>
    <w:rsid w:val="00086126"/>
    <w:rsid w:val="00086915"/>
    <w:rsid w:val="0009016B"/>
    <w:rsid w:val="0009052D"/>
    <w:rsid w:val="00090CCE"/>
    <w:rsid w:val="00091245"/>
    <w:rsid w:val="0009221B"/>
    <w:rsid w:val="00092932"/>
    <w:rsid w:val="00092937"/>
    <w:rsid w:val="00092D55"/>
    <w:rsid w:val="000936D9"/>
    <w:rsid w:val="00093945"/>
    <w:rsid w:val="00094121"/>
    <w:rsid w:val="000944FE"/>
    <w:rsid w:val="000945B0"/>
    <w:rsid w:val="00094BE1"/>
    <w:rsid w:val="00094EFB"/>
    <w:rsid w:val="00095412"/>
    <w:rsid w:val="00095831"/>
    <w:rsid w:val="000959BC"/>
    <w:rsid w:val="00095EAF"/>
    <w:rsid w:val="00095F79"/>
    <w:rsid w:val="00096177"/>
    <w:rsid w:val="00096A1A"/>
    <w:rsid w:val="000971B9"/>
    <w:rsid w:val="00097337"/>
    <w:rsid w:val="000974E4"/>
    <w:rsid w:val="00097A42"/>
    <w:rsid w:val="000A048C"/>
    <w:rsid w:val="000A07AF"/>
    <w:rsid w:val="000A165C"/>
    <w:rsid w:val="000A1CB3"/>
    <w:rsid w:val="000A1D48"/>
    <w:rsid w:val="000A21E0"/>
    <w:rsid w:val="000A2F52"/>
    <w:rsid w:val="000A31ED"/>
    <w:rsid w:val="000A359A"/>
    <w:rsid w:val="000A3709"/>
    <w:rsid w:val="000A3776"/>
    <w:rsid w:val="000A3830"/>
    <w:rsid w:val="000A39DA"/>
    <w:rsid w:val="000A3C92"/>
    <w:rsid w:val="000A3E80"/>
    <w:rsid w:val="000A450A"/>
    <w:rsid w:val="000A4850"/>
    <w:rsid w:val="000A4AFA"/>
    <w:rsid w:val="000A5AF1"/>
    <w:rsid w:val="000A5BB4"/>
    <w:rsid w:val="000A5C95"/>
    <w:rsid w:val="000A6028"/>
    <w:rsid w:val="000A6DF2"/>
    <w:rsid w:val="000A7089"/>
    <w:rsid w:val="000A7239"/>
    <w:rsid w:val="000A7569"/>
    <w:rsid w:val="000A7B65"/>
    <w:rsid w:val="000A7E88"/>
    <w:rsid w:val="000B0D0E"/>
    <w:rsid w:val="000B122C"/>
    <w:rsid w:val="000B1517"/>
    <w:rsid w:val="000B1944"/>
    <w:rsid w:val="000B1C75"/>
    <w:rsid w:val="000B1D81"/>
    <w:rsid w:val="000B242D"/>
    <w:rsid w:val="000B2AD1"/>
    <w:rsid w:val="000B32D5"/>
    <w:rsid w:val="000B330D"/>
    <w:rsid w:val="000B33D4"/>
    <w:rsid w:val="000B33F0"/>
    <w:rsid w:val="000B38E9"/>
    <w:rsid w:val="000B3960"/>
    <w:rsid w:val="000B3C8D"/>
    <w:rsid w:val="000B45FE"/>
    <w:rsid w:val="000B481E"/>
    <w:rsid w:val="000B49DF"/>
    <w:rsid w:val="000B5378"/>
    <w:rsid w:val="000B580B"/>
    <w:rsid w:val="000B5898"/>
    <w:rsid w:val="000B58AC"/>
    <w:rsid w:val="000B5A18"/>
    <w:rsid w:val="000B5BA0"/>
    <w:rsid w:val="000B61EC"/>
    <w:rsid w:val="000B62E1"/>
    <w:rsid w:val="000B633A"/>
    <w:rsid w:val="000B6403"/>
    <w:rsid w:val="000B68C2"/>
    <w:rsid w:val="000B74D6"/>
    <w:rsid w:val="000B7A65"/>
    <w:rsid w:val="000C08BE"/>
    <w:rsid w:val="000C0D3C"/>
    <w:rsid w:val="000C1187"/>
    <w:rsid w:val="000C16B3"/>
    <w:rsid w:val="000C1881"/>
    <w:rsid w:val="000C1D32"/>
    <w:rsid w:val="000C1E88"/>
    <w:rsid w:val="000C2BB8"/>
    <w:rsid w:val="000C3018"/>
    <w:rsid w:val="000C3B75"/>
    <w:rsid w:val="000C4C97"/>
    <w:rsid w:val="000C4D28"/>
    <w:rsid w:val="000C5375"/>
    <w:rsid w:val="000C53A6"/>
    <w:rsid w:val="000C5805"/>
    <w:rsid w:val="000C5B3B"/>
    <w:rsid w:val="000C5F10"/>
    <w:rsid w:val="000C601B"/>
    <w:rsid w:val="000C6B48"/>
    <w:rsid w:val="000C71B6"/>
    <w:rsid w:val="000C73CC"/>
    <w:rsid w:val="000C7479"/>
    <w:rsid w:val="000C79E1"/>
    <w:rsid w:val="000C7C69"/>
    <w:rsid w:val="000D0640"/>
    <w:rsid w:val="000D0805"/>
    <w:rsid w:val="000D18AA"/>
    <w:rsid w:val="000D1DFF"/>
    <w:rsid w:val="000D25FE"/>
    <w:rsid w:val="000D2900"/>
    <w:rsid w:val="000D2E0A"/>
    <w:rsid w:val="000D3366"/>
    <w:rsid w:val="000D362B"/>
    <w:rsid w:val="000D388F"/>
    <w:rsid w:val="000D3B9A"/>
    <w:rsid w:val="000D427B"/>
    <w:rsid w:val="000D42E6"/>
    <w:rsid w:val="000D4572"/>
    <w:rsid w:val="000D47A4"/>
    <w:rsid w:val="000D48FF"/>
    <w:rsid w:val="000D4A02"/>
    <w:rsid w:val="000D4BE7"/>
    <w:rsid w:val="000D4DA2"/>
    <w:rsid w:val="000D5332"/>
    <w:rsid w:val="000D58A7"/>
    <w:rsid w:val="000D6005"/>
    <w:rsid w:val="000D63E0"/>
    <w:rsid w:val="000D65E8"/>
    <w:rsid w:val="000D691C"/>
    <w:rsid w:val="000D6A25"/>
    <w:rsid w:val="000D6A64"/>
    <w:rsid w:val="000D6AE1"/>
    <w:rsid w:val="000D7319"/>
    <w:rsid w:val="000D79AA"/>
    <w:rsid w:val="000D7B6D"/>
    <w:rsid w:val="000D7F11"/>
    <w:rsid w:val="000E1023"/>
    <w:rsid w:val="000E13D4"/>
    <w:rsid w:val="000E16A5"/>
    <w:rsid w:val="000E17B0"/>
    <w:rsid w:val="000E1992"/>
    <w:rsid w:val="000E1AE5"/>
    <w:rsid w:val="000E2231"/>
    <w:rsid w:val="000E2DCD"/>
    <w:rsid w:val="000E342E"/>
    <w:rsid w:val="000E464E"/>
    <w:rsid w:val="000E46EC"/>
    <w:rsid w:val="000E4E02"/>
    <w:rsid w:val="000E4F6B"/>
    <w:rsid w:val="000E5321"/>
    <w:rsid w:val="000E5E50"/>
    <w:rsid w:val="000E6A41"/>
    <w:rsid w:val="000E6D0E"/>
    <w:rsid w:val="000E6D14"/>
    <w:rsid w:val="000E7501"/>
    <w:rsid w:val="000E773A"/>
    <w:rsid w:val="000E7EEA"/>
    <w:rsid w:val="000F0A7F"/>
    <w:rsid w:val="000F14E8"/>
    <w:rsid w:val="000F1CA6"/>
    <w:rsid w:val="000F2097"/>
    <w:rsid w:val="000F2293"/>
    <w:rsid w:val="000F2317"/>
    <w:rsid w:val="000F299E"/>
    <w:rsid w:val="000F2D7B"/>
    <w:rsid w:val="000F33F2"/>
    <w:rsid w:val="000F3639"/>
    <w:rsid w:val="000F3792"/>
    <w:rsid w:val="000F3C3E"/>
    <w:rsid w:val="000F3D8C"/>
    <w:rsid w:val="000F3E15"/>
    <w:rsid w:val="000F42E1"/>
    <w:rsid w:val="000F4E3F"/>
    <w:rsid w:val="000F50A7"/>
    <w:rsid w:val="000F5377"/>
    <w:rsid w:val="000F55F0"/>
    <w:rsid w:val="000F561D"/>
    <w:rsid w:val="000F5BB2"/>
    <w:rsid w:val="000F5FCF"/>
    <w:rsid w:val="000F602C"/>
    <w:rsid w:val="000F645F"/>
    <w:rsid w:val="000F6635"/>
    <w:rsid w:val="000F66D5"/>
    <w:rsid w:val="000F7140"/>
    <w:rsid w:val="00100107"/>
    <w:rsid w:val="0010058C"/>
    <w:rsid w:val="00100658"/>
    <w:rsid w:val="001009AC"/>
    <w:rsid w:val="00100ADA"/>
    <w:rsid w:val="00100C77"/>
    <w:rsid w:val="00100CC7"/>
    <w:rsid w:val="001017B6"/>
    <w:rsid w:val="00101897"/>
    <w:rsid w:val="00101B55"/>
    <w:rsid w:val="00101DBC"/>
    <w:rsid w:val="00102337"/>
    <w:rsid w:val="001025A3"/>
    <w:rsid w:val="00102C07"/>
    <w:rsid w:val="00103A28"/>
    <w:rsid w:val="00104468"/>
    <w:rsid w:val="00104473"/>
    <w:rsid w:val="001047C5"/>
    <w:rsid w:val="001048CC"/>
    <w:rsid w:val="00105329"/>
    <w:rsid w:val="001053E3"/>
    <w:rsid w:val="00105421"/>
    <w:rsid w:val="00105BB4"/>
    <w:rsid w:val="00105D7C"/>
    <w:rsid w:val="00105F03"/>
    <w:rsid w:val="00106110"/>
    <w:rsid w:val="001061D2"/>
    <w:rsid w:val="00106845"/>
    <w:rsid w:val="00106AA2"/>
    <w:rsid w:val="00106D71"/>
    <w:rsid w:val="00106F70"/>
    <w:rsid w:val="00106FE2"/>
    <w:rsid w:val="00107977"/>
    <w:rsid w:val="00107BBE"/>
    <w:rsid w:val="00107D91"/>
    <w:rsid w:val="00107E89"/>
    <w:rsid w:val="00107F98"/>
    <w:rsid w:val="001100E2"/>
    <w:rsid w:val="00110C70"/>
    <w:rsid w:val="00110ED2"/>
    <w:rsid w:val="00111AEC"/>
    <w:rsid w:val="00111E04"/>
    <w:rsid w:val="00112055"/>
    <w:rsid w:val="00112199"/>
    <w:rsid w:val="00112445"/>
    <w:rsid w:val="0011270B"/>
    <w:rsid w:val="001127FE"/>
    <w:rsid w:val="00112981"/>
    <w:rsid w:val="0011398B"/>
    <w:rsid w:val="00114A66"/>
    <w:rsid w:val="00114E0F"/>
    <w:rsid w:val="001154AE"/>
    <w:rsid w:val="00115896"/>
    <w:rsid w:val="00115A10"/>
    <w:rsid w:val="00115B54"/>
    <w:rsid w:val="00115C1D"/>
    <w:rsid w:val="00115DF5"/>
    <w:rsid w:val="00115FAC"/>
    <w:rsid w:val="0011621C"/>
    <w:rsid w:val="00116369"/>
    <w:rsid w:val="001165A6"/>
    <w:rsid w:val="001165FE"/>
    <w:rsid w:val="00116625"/>
    <w:rsid w:val="00116854"/>
    <w:rsid w:val="00116B2F"/>
    <w:rsid w:val="00116DF1"/>
    <w:rsid w:val="00116EBF"/>
    <w:rsid w:val="00116FA6"/>
    <w:rsid w:val="00117299"/>
    <w:rsid w:val="001179CE"/>
    <w:rsid w:val="00117C8A"/>
    <w:rsid w:val="001201B7"/>
    <w:rsid w:val="00120534"/>
    <w:rsid w:val="0012090E"/>
    <w:rsid w:val="001209BE"/>
    <w:rsid w:val="00120BE1"/>
    <w:rsid w:val="00120BFE"/>
    <w:rsid w:val="00121E16"/>
    <w:rsid w:val="00121E81"/>
    <w:rsid w:val="00122C19"/>
    <w:rsid w:val="00122C8C"/>
    <w:rsid w:val="00122DEC"/>
    <w:rsid w:val="0012316D"/>
    <w:rsid w:val="00123247"/>
    <w:rsid w:val="001232CD"/>
    <w:rsid w:val="001232E5"/>
    <w:rsid w:val="00123B9F"/>
    <w:rsid w:val="00124215"/>
    <w:rsid w:val="00124B64"/>
    <w:rsid w:val="00124D4E"/>
    <w:rsid w:val="00124FC1"/>
    <w:rsid w:val="0012568E"/>
    <w:rsid w:val="00125826"/>
    <w:rsid w:val="00125986"/>
    <w:rsid w:val="00125B3A"/>
    <w:rsid w:val="00125C02"/>
    <w:rsid w:val="00125E03"/>
    <w:rsid w:val="001267E3"/>
    <w:rsid w:val="0012691B"/>
    <w:rsid w:val="0012691C"/>
    <w:rsid w:val="00126A54"/>
    <w:rsid w:val="00126B2C"/>
    <w:rsid w:val="00126CDC"/>
    <w:rsid w:val="00126FFD"/>
    <w:rsid w:val="00127635"/>
    <w:rsid w:val="00127B05"/>
    <w:rsid w:val="00127EA8"/>
    <w:rsid w:val="00130445"/>
    <w:rsid w:val="00130D0E"/>
    <w:rsid w:val="0013120F"/>
    <w:rsid w:val="001318FF"/>
    <w:rsid w:val="00131C9A"/>
    <w:rsid w:val="00131FA5"/>
    <w:rsid w:val="001323E5"/>
    <w:rsid w:val="001323F7"/>
    <w:rsid w:val="00132541"/>
    <w:rsid w:val="00132AE8"/>
    <w:rsid w:val="00132B78"/>
    <w:rsid w:val="00132D49"/>
    <w:rsid w:val="00132DF0"/>
    <w:rsid w:val="001333DF"/>
    <w:rsid w:val="001336FE"/>
    <w:rsid w:val="001341C1"/>
    <w:rsid w:val="00134C52"/>
    <w:rsid w:val="00134D19"/>
    <w:rsid w:val="00135599"/>
    <w:rsid w:val="001358B7"/>
    <w:rsid w:val="001359CD"/>
    <w:rsid w:val="00135FF7"/>
    <w:rsid w:val="00136117"/>
    <w:rsid w:val="0013619F"/>
    <w:rsid w:val="001361B9"/>
    <w:rsid w:val="001364A1"/>
    <w:rsid w:val="001369CD"/>
    <w:rsid w:val="00136B69"/>
    <w:rsid w:val="00136FCC"/>
    <w:rsid w:val="00137056"/>
    <w:rsid w:val="00137446"/>
    <w:rsid w:val="0013771E"/>
    <w:rsid w:val="001377A2"/>
    <w:rsid w:val="00137842"/>
    <w:rsid w:val="0013795D"/>
    <w:rsid w:val="00137B31"/>
    <w:rsid w:val="00140049"/>
    <w:rsid w:val="00140776"/>
    <w:rsid w:val="00140942"/>
    <w:rsid w:val="00141B85"/>
    <w:rsid w:val="00141FAF"/>
    <w:rsid w:val="0014210D"/>
    <w:rsid w:val="00142125"/>
    <w:rsid w:val="001422D8"/>
    <w:rsid w:val="001423DA"/>
    <w:rsid w:val="001423E1"/>
    <w:rsid w:val="00143E48"/>
    <w:rsid w:val="00143E5E"/>
    <w:rsid w:val="00143F34"/>
    <w:rsid w:val="00144080"/>
    <w:rsid w:val="00144406"/>
    <w:rsid w:val="00144646"/>
    <w:rsid w:val="00144733"/>
    <w:rsid w:val="00144853"/>
    <w:rsid w:val="00144948"/>
    <w:rsid w:val="00144A23"/>
    <w:rsid w:val="00144A53"/>
    <w:rsid w:val="00144B8A"/>
    <w:rsid w:val="00144C3D"/>
    <w:rsid w:val="00144D0A"/>
    <w:rsid w:val="00144DB2"/>
    <w:rsid w:val="001452F9"/>
    <w:rsid w:val="00145A98"/>
    <w:rsid w:val="00146158"/>
    <w:rsid w:val="001462C2"/>
    <w:rsid w:val="001465CB"/>
    <w:rsid w:val="001466E9"/>
    <w:rsid w:val="00146BB8"/>
    <w:rsid w:val="00146CA7"/>
    <w:rsid w:val="00146D52"/>
    <w:rsid w:val="001476EE"/>
    <w:rsid w:val="00147756"/>
    <w:rsid w:val="001479DF"/>
    <w:rsid w:val="00147F71"/>
    <w:rsid w:val="001503B5"/>
    <w:rsid w:val="00150AED"/>
    <w:rsid w:val="00150D7C"/>
    <w:rsid w:val="00150DF5"/>
    <w:rsid w:val="001511B8"/>
    <w:rsid w:val="0015179B"/>
    <w:rsid w:val="0015202B"/>
    <w:rsid w:val="0015222A"/>
    <w:rsid w:val="0015241D"/>
    <w:rsid w:val="00152CED"/>
    <w:rsid w:val="001530A5"/>
    <w:rsid w:val="00153352"/>
    <w:rsid w:val="00153C75"/>
    <w:rsid w:val="00154511"/>
    <w:rsid w:val="00154974"/>
    <w:rsid w:val="00154C9D"/>
    <w:rsid w:val="00154E0E"/>
    <w:rsid w:val="0015538F"/>
    <w:rsid w:val="00155818"/>
    <w:rsid w:val="00155DFB"/>
    <w:rsid w:val="00155EBB"/>
    <w:rsid w:val="00156204"/>
    <w:rsid w:val="001574E0"/>
    <w:rsid w:val="001578A5"/>
    <w:rsid w:val="001579CB"/>
    <w:rsid w:val="00157ECD"/>
    <w:rsid w:val="00160025"/>
    <w:rsid w:val="001603E2"/>
    <w:rsid w:val="00160B96"/>
    <w:rsid w:val="00160EED"/>
    <w:rsid w:val="0016125D"/>
    <w:rsid w:val="0016128B"/>
    <w:rsid w:val="001613CC"/>
    <w:rsid w:val="001613D1"/>
    <w:rsid w:val="001616F5"/>
    <w:rsid w:val="0016186D"/>
    <w:rsid w:val="00161C06"/>
    <w:rsid w:val="00162184"/>
    <w:rsid w:val="00162918"/>
    <w:rsid w:val="00162A68"/>
    <w:rsid w:val="00163943"/>
    <w:rsid w:val="00163D83"/>
    <w:rsid w:val="00163DF7"/>
    <w:rsid w:val="00163E10"/>
    <w:rsid w:val="00163E97"/>
    <w:rsid w:val="00164F15"/>
    <w:rsid w:val="0016593E"/>
    <w:rsid w:val="00165B7D"/>
    <w:rsid w:val="00165D27"/>
    <w:rsid w:val="00165E44"/>
    <w:rsid w:val="00165FF0"/>
    <w:rsid w:val="0016614F"/>
    <w:rsid w:val="00166488"/>
    <w:rsid w:val="00166649"/>
    <w:rsid w:val="00166DA1"/>
    <w:rsid w:val="0016719F"/>
    <w:rsid w:val="00167F20"/>
    <w:rsid w:val="00170211"/>
    <w:rsid w:val="00170241"/>
    <w:rsid w:val="001707C1"/>
    <w:rsid w:val="001709A3"/>
    <w:rsid w:val="001709A8"/>
    <w:rsid w:val="00170E1A"/>
    <w:rsid w:val="00170F02"/>
    <w:rsid w:val="0017106B"/>
    <w:rsid w:val="00171762"/>
    <w:rsid w:val="0017350A"/>
    <w:rsid w:val="0017357B"/>
    <w:rsid w:val="00173C06"/>
    <w:rsid w:val="00173F4C"/>
    <w:rsid w:val="001744A9"/>
    <w:rsid w:val="0017467D"/>
    <w:rsid w:val="00174F7B"/>
    <w:rsid w:val="00175A43"/>
    <w:rsid w:val="001768CA"/>
    <w:rsid w:val="00176BDF"/>
    <w:rsid w:val="00176E4C"/>
    <w:rsid w:val="00176EE3"/>
    <w:rsid w:val="001773D2"/>
    <w:rsid w:val="00177A60"/>
    <w:rsid w:val="00180214"/>
    <w:rsid w:val="00180A93"/>
    <w:rsid w:val="00180C32"/>
    <w:rsid w:val="00180C78"/>
    <w:rsid w:val="00180DBD"/>
    <w:rsid w:val="00181428"/>
    <w:rsid w:val="00181944"/>
    <w:rsid w:val="00181CEA"/>
    <w:rsid w:val="00182766"/>
    <w:rsid w:val="00182BE9"/>
    <w:rsid w:val="001832D0"/>
    <w:rsid w:val="001832E4"/>
    <w:rsid w:val="001834A3"/>
    <w:rsid w:val="00183771"/>
    <w:rsid w:val="00183C34"/>
    <w:rsid w:val="00184270"/>
    <w:rsid w:val="00184639"/>
    <w:rsid w:val="00184653"/>
    <w:rsid w:val="001848AD"/>
    <w:rsid w:val="001848F4"/>
    <w:rsid w:val="00184B19"/>
    <w:rsid w:val="00184D46"/>
    <w:rsid w:val="00184ED6"/>
    <w:rsid w:val="0018519F"/>
    <w:rsid w:val="00185874"/>
    <w:rsid w:val="00185DCE"/>
    <w:rsid w:val="00186325"/>
    <w:rsid w:val="00186385"/>
    <w:rsid w:val="001865B4"/>
    <w:rsid w:val="00186C36"/>
    <w:rsid w:val="00187263"/>
    <w:rsid w:val="00187693"/>
    <w:rsid w:val="00187C2D"/>
    <w:rsid w:val="00187DA3"/>
    <w:rsid w:val="00187F5D"/>
    <w:rsid w:val="00187FEE"/>
    <w:rsid w:val="00190356"/>
    <w:rsid w:val="00190409"/>
    <w:rsid w:val="00190533"/>
    <w:rsid w:val="0019068D"/>
    <w:rsid w:val="001906C2"/>
    <w:rsid w:val="0019087F"/>
    <w:rsid w:val="00190AAF"/>
    <w:rsid w:val="00190C81"/>
    <w:rsid w:val="00191316"/>
    <w:rsid w:val="001919D1"/>
    <w:rsid w:val="00191B23"/>
    <w:rsid w:val="00191C6F"/>
    <w:rsid w:val="00191D36"/>
    <w:rsid w:val="001924D9"/>
    <w:rsid w:val="00192A8C"/>
    <w:rsid w:val="0019330E"/>
    <w:rsid w:val="001937B8"/>
    <w:rsid w:val="00193B63"/>
    <w:rsid w:val="00193BA0"/>
    <w:rsid w:val="00193BEB"/>
    <w:rsid w:val="001942E6"/>
    <w:rsid w:val="00194718"/>
    <w:rsid w:val="0019477C"/>
    <w:rsid w:val="001949B2"/>
    <w:rsid w:val="00194E30"/>
    <w:rsid w:val="00194E9A"/>
    <w:rsid w:val="00194F8D"/>
    <w:rsid w:val="00194FD5"/>
    <w:rsid w:val="00195766"/>
    <w:rsid w:val="001959B9"/>
    <w:rsid w:val="00195BB8"/>
    <w:rsid w:val="00195EF1"/>
    <w:rsid w:val="001969B4"/>
    <w:rsid w:val="001969C5"/>
    <w:rsid w:val="00196D19"/>
    <w:rsid w:val="00196ED0"/>
    <w:rsid w:val="00197558"/>
    <w:rsid w:val="001978F9"/>
    <w:rsid w:val="0019793B"/>
    <w:rsid w:val="00197D60"/>
    <w:rsid w:val="00197EF8"/>
    <w:rsid w:val="00197F43"/>
    <w:rsid w:val="001A0792"/>
    <w:rsid w:val="001A08A3"/>
    <w:rsid w:val="001A0B8B"/>
    <w:rsid w:val="001A0C8F"/>
    <w:rsid w:val="001A0CF9"/>
    <w:rsid w:val="001A0D10"/>
    <w:rsid w:val="001A0DDF"/>
    <w:rsid w:val="001A1BFF"/>
    <w:rsid w:val="001A1D06"/>
    <w:rsid w:val="001A261A"/>
    <w:rsid w:val="001A2822"/>
    <w:rsid w:val="001A2AC6"/>
    <w:rsid w:val="001A2B55"/>
    <w:rsid w:val="001A2E99"/>
    <w:rsid w:val="001A351D"/>
    <w:rsid w:val="001A385C"/>
    <w:rsid w:val="001A3B40"/>
    <w:rsid w:val="001A41F7"/>
    <w:rsid w:val="001A48A1"/>
    <w:rsid w:val="001A4FC5"/>
    <w:rsid w:val="001A5287"/>
    <w:rsid w:val="001A549B"/>
    <w:rsid w:val="001A5F30"/>
    <w:rsid w:val="001A6130"/>
    <w:rsid w:val="001A64EB"/>
    <w:rsid w:val="001A67AB"/>
    <w:rsid w:val="001A6861"/>
    <w:rsid w:val="001A6970"/>
    <w:rsid w:val="001A6DA8"/>
    <w:rsid w:val="001A6E6E"/>
    <w:rsid w:val="001A72EF"/>
    <w:rsid w:val="001A79FE"/>
    <w:rsid w:val="001A7A25"/>
    <w:rsid w:val="001A7C2B"/>
    <w:rsid w:val="001B06CF"/>
    <w:rsid w:val="001B06F8"/>
    <w:rsid w:val="001B0D0B"/>
    <w:rsid w:val="001B1362"/>
    <w:rsid w:val="001B16C1"/>
    <w:rsid w:val="001B1710"/>
    <w:rsid w:val="001B1B54"/>
    <w:rsid w:val="001B1BB2"/>
    <w:rsid w:val="001B2241"/>
    <w:rsid w:val="001B2499"/>
    <w:rsid w:val="001B2CEF"/>
    <w:rsid w:val="001B32B5"/>
    <w:rsid w:val="001B34DD"/>
    <w:rsid w:val="001B3701"/>
    <w:rsid w:val="001B3A01"/>
    <w:rsid w:val="001B3D97"/>
    <w:rsid w:val="001B470F"/>
    <w:rsid w:val="001B4A42"/>
    <w:rsid w:val="001B4AE8"/>
    <w:rsid w:val="001B51C6"/>
    <w:rsid w:val="001B5353"/>
    <w:rsid w:val="001B58AE"/>
    <w:rsid w:val="001B599A"/>
    <w:rsid w:val="001B5E78"/>
    <w:rsid w:val="001B5EAF"/>
    <w:rsid w:val="001B5F8A"/>
    <w:rsid w:val="001B64FF"/>
    <w:rsid w:val="001B6585"/>
    <w:rsid w:val="001B6800"/>
    <w:rsid w:val="001B6B47"/>
    <w:rsid w:val="001B6C8E"/>
    <w:rsid w:val="001B6E75"/>
    <w:rsid w:val="001B748C"/>
    <w:rsid w:val="001B791E"/>
    <w:rsid w:val="001B7A5D"/>
    <w:rsid w:val="001B7CFC"/>
    <w:rsid w:val="001C027B"/>
    <w:rsid w:val="001C1165"/>
    <w:rsid w:val="001C135C"/>
    <w:rsid w:val="001C15D7"/>
    <w:rsid w:val="001C19F8"/>
    <w:rsid w:val="001C1A12"/>
    <w:rsid w:val="001C1FD3"/>
    <w:rsid w:val="001C23F0"/>
    <w:rsid w:val="001C2A52"/>
    <w:rsid w:val="001C2C33"/>
    <w:rsid w:val="001C3486"/>
    <w:rsid w:val="001C38D8"/>
    <w:rsid w:val="001C3FB6"/>
    <w:rsid w:val="001C4457"/>
    <w:rsid w:val="001C5056"/>
    <w:rsid w:val="001C54FC"/>
    <w:rsid w:val="001C57BC"/>
    <w:rsid w:val="001C634F"/>
    <w:rsid w:val="001C6413"/>
    <w:rsid w:val="001C6639"/>
    <w:rsid w:val="001C691D"/>
    <w:rsid w:val="001C72F8"/>
    <w:rsid w:val="001C7F4F"/>
    <w:rsid w:val="001D22AC"/>
    <w:rsid w:val="001D280C"/>
    <w:rsid w:val="001D2D54"/>
    <w:rsid w:val="001D3489"/>
    <w:rsid w:val="001D45F2"/>
    <w:rsid w:val="001D4968"/>
    <w:rsid w:val="001D5027"/>
    <w:rsid w:val="001D527D"/>
    <w:rsid w:val="001D5288"/>
    <w:rsid w:val="001D528C"/>
    <w:rsid w:val="001D5DF8"/>
    <w:rsid w:val="001D6635"/>
    <w:rsid w:val="001D677C"/>
    <w:rsid w:val="001D6ABD"/>
    <w:rsid w:val="001D6FB9"/>
    <w:rsid w:val="001D750D"/>
    <w:rsid w:val="001D75AD"/>
    <w:rsid w:val="001D75C4"/>
    <w:rsid w:val="001E0339"/>
    <w:rsid w:val="001E040D"/>
    <w:rsid w:val="001E063B"/>
    <w:rsid w:val="001E0A98"/>
    <w:rsid w:val="001E1299"/>
    <w:rsid w:val="001E1FB6"/>
    <w:rsid w:val="001E1FFF"/>
    <w:rsid w:val="001E22DB"/>
    <w:rsid w:val="001E243E"/>
    <w:rsid w:val="001E466D"/>
    <w:rsid w:val="001E4B1E"/>
    <w:rsid w:val="001E4C04"/>
    <w:rsid w:val="001E6469"/>
    <w:rsid w:val="001E655D"/>
    <w:rsid w:val="001E6AE0"/>
    <w:rsid w:val="001E6D2B"/>
    <w:rsid w:val="001E6E80"/>
    <w:rsid w:val="001E78E0"/>
    <w:rsid w:val="001E7B0E"/>
    <w:rsid w:val="001F017A"/>
    <w:rsid w:val="001F0A49"/>
    <w:rsid w:val="001F0D17"/>
    <w:rsid w:val="001F0DFB"/>
    <w:rsid w:val="001F0FAD"/>
    <w:rsid w:val="001F1079"/>
    <w:rsid w:val="001F2172"/>
    <w:rsid w:val="001F2397"/>
    <w:rsid w:val="001F2A72"/>
    <w:rsid w:val="001F30F5"/>
    <w:rsid w:val="001F330A"/>
    <w:rsid w:val="001F365C"/>
    <w:rsid w:val="001F3A99"/>
    <w:rsid w:val="001F3D89"/>
    <w:rsid w:val="001F40E2"/>
    <w:rsid w:val="001F4968"/>
    <w:rsid w:val="001F4A09"/>
    <w:rsid w:val="001F4FDF"/>
    <w:rsid w:val="001F532A"/>
    <w:rsid w:val="001F5D6A"/>
    <w:rsid w:val="001F6559"/>
    <w:rsid w:val="001F697D"/>
    <w:rsid w:val="001F7100"/>
    <w:rsid w:val="001F72BC"/>
    <w:rsid w:val="001F734D"/>
    <w:rsid w:val="001F73F4"/>
    <w:rsid w:val="001F7414"/>
    <w:rsid w:val="001F7D7E"/>
    <w:rsid w:val="001F7EC7"/>
    <w:rsid w:val="0020013E"/>
    <w:rsid w:val="002003C5"/>
    <w:rsid w:val="00200717"/>
    <w:rsid w:val="0020084C"/>
    <w:rsid w:val="00200B16"/>
    <w:rsid w:val="002014C5"/>
    <w:rsid w:val="00201673"/>
    <w:rsid w:val="00201ADF"/>
    <w:rsid w:val="00201B7B"/>
    <w:rsid w:val="00201E7E"/>
    <w:rsid w:val="00202381"/>
    <w:rsid w:val="002031C4"/>
    <w:rsid w:val="00203269"/>
    <w:rsid w:val="00203879"/>
    <w:rsid w:val="00203A3D"/>
    <w:rsid w:val="002042E8"/>
    <w:rsid w:val="002047A5"/>
    <w:rsid w:val="00204892"/>
    <w:rsid w:val="002048CB"/>
    <w:rsid w:val="00204B90"/>
    <w:rsid w:val="00204EFA"/>
    <w:rsid w:val="00205221"/>
    <w:rsid w:val="00206653"/>
    <w:rsid w:val="0020695B"/>
    <w:rsid w:val="00206ABD"/>
    <w:rsid w:val="00206FC5"/>
    <w:rsid w:val="002070B4"/>
    <w:rsid w:val="00207432"/>
    <w:rsid w:val="00207518"/>
    <w:rsid w:val="00207A0B"/>
    <w:rsid w:val="00207B77"/>
    <w:rsid w:val="00207FE1"/>
    <w:rsid w:val="00210815"/>
    <w:rsid w:val="00210BDE"/>
    <w:rsid w:val="00210C62"/>
    <w:rsid w:val="00210DBE"/>
    <w:rsid w:val="002117CD"/>
    <w:rsid w:val="00211D7D"/>
    <w:rsid w:val="002120A3"/>
    <w:rsid w:val="00212311"/>
    <w:rsid w:val="00212E94"/>
    <w:rsid w:val="00212EE4"/>
    <w:rsid w:val="00212F48"/>
    <w:rsid w:val="002136B4"/>
    <w:rsid w:val="00213B12"/>
    <w:rsid w:val="002141CB"/>
    <w:rsid w:val="002142D0"/>
    <w:rsid w:val="00214653"/>
    <w:rsid w:val="0021484D"/>
    <w:rsid w:val="00214AAD"/>
    <w:rsid w:val="00214E2D"/>
    <w:rsid w:val="0021510C"/>
    <w:rsid w:val="0021519D"/>
    <w:rsid w:val="0021567B"/>
    <w:rsid w:val="002157D0"/>
    <w:rsid w:val="00215C66"/>
    <w:rsid w:val="00215F37"/>
    <w:rsid w:val="0021646D"/>
    <w:rsid w:val="0021651B"/>
    <w:rsid w:val="00216636"/>
    <w:rsid w:val="002178A9"/>
    <w:rsid w:val="00220145"/>
    <w:rsid w:val="00220314"/>
    <w:rsid w:val="002208EC"/>
    <w:rsid w:val="00220ACF"/>
    <w:rsid w:val="00220DF5"/>
    <w:rsid w:val="00220F2B"/>
    <w:rsid w:val="00220F8D"/>
    <w:rsid w:val="0022147B"/>
    <w:rsid w:val="002214FC"/>
    <w:rsid w:val="00221732"/>
    <w:rsid w:val="00222612"/>
    <w:rsid w:val="00222DDA"/>
    <w:rsid w:val="002230DF"/>
    <w:rsid w:val="00223103"/>
    <w:rsid w:val="002232F7"/>
    <w:rsid w:val="0022344C"/>
    <w:rsid w:val="00223483"/>
    <w:rsid w:val="00223A24"/>
    <w:rsid w:val="00223A8B"/>
    <w:rsid w:val="00223C66"/>
    <w:rsid w:val="00223DB6"/>
    <w:rsid w:val="002241D2"/>
    <w:rsid w:val="002245CC"/>
    <w:rsid w:val="002249BE"/>
    <w:rsid w:val="00224D0D"/>
    <w:rsid w:val="00224EFB"/>
    <w:rsid w:val="0022506D"/>
    <w:rsid w:val="002250A4"/>
    <w:rsid w:val="00225986"/>
    <w:rsid w:val="00226BAA"/>
    <w:rsid w:val="00226E0B"/>
    <w:rsid w:val="0022706C"/>
    <w:rsid w:val="0022713A"/>
    <w:rsid w:val="0022716F"/>
    <w:rsid w:val="00227535"/>
    <w:rsid w:val="00227D7B"/>
    <w:rsid w:val="00227DAC"/>
    <w:rsid w:val="00227E86"/>
    <w:rsid w:val="00230169"/>
    <w:rsid w:val="00230379"/>
    <w:rsid w:val="00230C96"/>
    <w:rsid w:val="00230DFC"/>
    <w:rsid w:val="002318EB"/>
    <w:rsid w:val="00231C40"/>
    <w:rsid w:val="002325E9"/>
    <w:rsid w:val="00232681"/>
    <w:rsid w:val="00232838"/>
    <w:rsid w:val="00233381"/>
    <w:rsid w:val="0023358F"/>
    <w:rsid w:val="00233952"/>
    <w:rsid w:val="002342F4"/>
    <w:rsid w:val="0023444B"/>
    <w:rsid w:val="00234D60"/>
    <w:rsid w:val="00234E15"/>
    <w:rsid w:val="002351F3"/>
    <w:rsid w:val="002353FE"/>
    <w:rsid w:val="0023555C"/>
    <w:rsid w:val="0023678B"/>
    <w:rsid w:val="00236AE2"/>
    <w:rsid w:val="00236DBD"/>
    <w:rsid w:val="00236F5F"/>
    <w:rsid w:val="0023701C"/>
    <w:rsid w:val="00237217"/>
    <w:rsid w:val="00237390"/>
    <w:rsid w:val="0023744C"/>
    <w:rsid w:val="00237839"/>
    <w:rsid w:val="00237D06"/>
    <w:rsid w:val="002400D6"/>
    <w:rsid w:val="0024024D"/>
    <w:rsid w:val="002402D6"/>
    <w:rsid w:val="002405DD"/>
    <w:rsid w:val="0024073F"/>
    <w:rsid w:val="00240977"/>
    <w:rsid w:val="00240E46"/>
    <w:rsid w:val="00240EAD"/>
    <w:rsid w:val="00240ECE"/>
    <w:rsid w:val="00241592"/>
    <w:rsid w:val="002416B4"/>
    <w:rsid w:val="00241805"/>
    <w:rsid w:val="002421A8"/>
    <w:rsid w:val="00242305"/>
    <w:rsid w:val="002425A2"/>
    <w:rsid w:val="00242722"/>
    <w:rsid w:val="0024273C"/>
    <w:rsid w:val="00242777"/>
    <w:rsid w:val="00242C9A"/>
    <w:rsid w:val="00242CB6"/>
    <w:rsid w:val="002432F6"/>
    <w:rsid w:val="002434DE"/>
    <w:rsid w:val="00243574"/>
    <w:rsid w:val="0024371D"/>
    <w:rsid w:val="0024376B"/>
    <w:rsid w:val="002437F9"/>
    <w:rsid w:val="00244228"/>
    <w:rsid w:val="002446A9"/>
    <w:rsid w:val="00244929"/>
    <w:rsid w:val="00244BDB"/>
    <w:rsid w:val="00244E92"/>
    <w:rsid w:val="00245236"/>
    <w:rsid w:val="00245520"/>
    <w:rsid w:val="00245953"/>
    <w:rsid w:val="00245AED"/>
    <w:rsid w:val="00245D4A"/>
    <w:rsid w:val="00246495"/>
    <w:rsid w:val="0024664C"/>
    <w:rsid w:val="00247427"/>
    <w:rsid w:val="002476E7"/>
    <w:rsid w:val="002477F8"/>
    <w:rsid w:val="00247831"/>
    <w:rsid w:val="00250BDC"/>
    <w:rsid w:val="00250DBA"/>
    <w:rsid w:val="002511F8"/>
    <w:rsid w:val="00251BED"/>
    <w:rsid w:val="00251D11"/>
    <w:rsid w:val="00252309"/>
    <w:rsid w:val="0025263F"/>
    <w:rsid w:val="0025271A"/>
    <w:rsid w:val="00252928"/>
    <w:rsid w:val="00252996"/>
    <w:rsid w:val="00252C5A"/>
    <w:rsid w:val="00252EC8"/>
    <w:rsid w:val="00252F09"/>
    <w:rsid w:val="002530A7"/>
    <w:rsid w:val="00253A5D"/>
    <w:rsid w:val="00253C78"/>
    <w:rsid w:val="00253D48"/>
    <w:rsid w:val="002541A1"/>
    <w:rsid w:val="002544C2"/>
    <w:rsid w:val="00254545"/>
    <w:rsid w:val="0025458F"/>
    <w:rsid w:val="00255462"/>
    <w:rsid w:val="0025551A"/>
    <w:rsid w:val="00255722"/>
    <w:rsid w:val="002568EF"/>
    <w:rsid w:val="00256B79"/>
    <w:rsid w:val="00257212"/>
    <w:rsid w:val="002576F8"/>
    <w:rsid w:val="00257749"/>
    <w:rsid w:val="00257A71"/>
    <w:rsid w:val="00257C5D"/>
    <w:rsid w:val="0026061E"/>
    <w:rsid w:val="00260673"/>
    <w:rsid w:val="002610CA"/>
    <w:rsid w:val="002612EB"/>
    <w:rsid w:val="00261371"/>
    <w:rsid w:val="002613A5"/>
    <w:rsid w:val="002613B3"/>
    <w:rsid w:val="00261688"/>
    <w:rsid w:val="0026173D"/>
    <w:rsid w:val="002618AD"/>
    <w:rsid w:val="00261AA4"/>
    <w:rsid w:val="00261B64"/>
    <w:rsid w:val="00261CD9"/>
    <w:rsid w:val="00261ECF"/>
    <w:rsid w:val="002622F4"/>
    <w:rsid w:val="00262B90"/>
    <w:rsid w:val="00262EB7"/>
    <w:rsid w:val="00264170"/>
    <w:rsid w:val="00264ABF"/>
    <w:rsid w:val="00264D7A"/>
    <w:rsid w:val="00265F83"/>
    <w:rsid w:val="00266173"/>
    <w:rsid w:val="0026628C"/>
    <w:rsid w:val="00266622"/>
    <w:rsid w:val="00266EC3"/>
    <w:rsid w:val="00266F77"/>
    <w:rsid w:val="00266F9A"/>
    <w:rsid w:val="00266FBF"/>
    <w:rsid w:val="002672BA"/>
    <w:rsid w:val="00267499"/>
    <w:rsid w:val="00267799"/>
    <w:rsid w:val="00267C9D"/>
    <w:rsid w:val="00267E74"/>
    <w:rsid w:val="00270E4D"/>
    <w:rsid w:val="00270F5E"/>
    <w:rsid w:val="0027106E"/>
    <w:rsid w:val="0027141D"/>
    <w:rsid w:val="00271B96"/>
    <w:rsid w:val="00271C97"/>
    <w:rsid w:val="002723C5"/>
    <w:rsid w:val="0027284E"/>
    <w:rsid w:val="0027298E"/>
    <w:rsid w:val="00272BC0"/>
    <w:rsid w:val="00272D1B"/>
    <w:rsid w:val="00272F90"/>
    <w:rsid w:val="00273199"/>
    <w:rsid w:val="002732EB"/>
    <w:rsid w:val="00273713"/>
    <w:rsid w:val="002738A2"/>
    <w:rsid w:val="00273AEF"/>
    <w:rsid w:val="00273E5B"/>
    <w:rsid w:val="0027400D"/>
    <w:rsid w:val="002743E9"/>
    <w:rsid w:val="0027495B"/>
    <w:rsid w:val="00274F71"/>
    <w:rsid w:val="00274FBF"/>
    <w:rsid w:val="0027504D"/>
    <w:rsid w:val="0027577C"/>
    <w:rsid w:val="00275D41"/>
    <w:rsid w:val="00275D5F"/>
    <w:rsid w:val="002762E0"/>
    <w:rsid w:val="002763D5"/>
    <w:rsid w:val="002764E1"/>
    <w:rsid w:val="00276EC2"/>
    <w:rsid w:val="00276EF3"/>
    <w:rsid w:val="00277DD3"/>
    <w:rsid w:val="00277FC4"/>
    <w:rsid w:val="002802E7"/>
    <w:rsid w:val="0028046C"/>
    <w:rsid w:val="0028053A"/>
    <w:rsid w:val="00280972"/>
    <w:rsid w:val="002812EF"/>
    <w:rsid w:val="002813A9"/>
    <w:rsid w:val="00281456"/>
    <w:rsid w:val="00281A81"/>
    <w:rsid w:val="002821C0"/>
    <w:rsid w:val="002823FF"/>
    <w:rsid w:val="00282C4C"/>
    <w:rsid w:val="00282DB1"/>
    <w:rsid w:val="002840E7"/>
    <w:rsid w:val="0028429C"/>
    <w:rsid w:val="0028497B"/>
    <w:rsid w:val="00284BCD"/>
    <w:rsid w:val="00284FA1"/>
    <w:rsid w:val="002853D9"/>
    <w:rsid w:val="00285C57"/>
    <w:rsid w:val="00285D59"/>
    <w:rsid w:val="00285FC5"/>
    <w:rsid w:val="002862DB"/>
    <w:rsid w:val="002863D2"/>
    <w:rsid w:val="002866B9"/>
    <w:rsid w:val="00286CF9"/>
    <w:rsid w:val="0028719A"/>
    <w:rsid w:val="002871DF"/>
    <w:rsid w:val="00287394"/>
    <w:rsid w:val="00287552"/>
    <w:rsid w:val="002877F7"/>
    <w:rsid w:val="00287F79"/>
    <w:rsid w:val="00290DB0"/>
    <w:rsid w:val="00291200"/>
    <w:rsid w:val="002916DD"/>
    <w:rsid w:val="002916EC"/>
    <w:rsid w:val="00291999"/>
    <w:rsid w:val="00291D89"/>
    <w:rsid w:val="00291E42"/>
    <w:rsid w:val="0029204C"/>
    <w:rsid w:val="00292280"/>
    <w:rsid w:val="002927D3"/>
    <w:rsid w:val="00292890"/>
    <w:rsid w:val="00292AA5"/>
    <w:rsid w:val="002930A7"/>
    <w:rsid w:val="0029329F"/>
    <w:rsid w:val="0029388A"/>
    <w:rsid w:val="00293A45"/>
    <w:rsid w:val="00294301"/>
    <w:rsid w:val="002944CD"/>
    <w:rsid w:val="00294963"/>
    <w:rsid w:val="00294A1E"/>
    <w:rsid w:val="00294C73"/>
    <w:rsid w:val="00294CBE"/>
    <w:rsid w:val="00294EA9"/>
    <w:rsid w:val="00295732"/>
    <w:rsid w:val="00295CCE"/>
    <w:rsid w:val="00296509"/>
    <w:rsid w:val="00296B56"/>
    <w:rsid w:val="00296C7F"/>
    <w:rsid w:val="00296DB7"/>
    <w:rsid w:val="00296E44"/>
    <w:rsid w:val="002974F0"/>
    <w:rsid w:val="00297585"/>
    <w:rsid w:val="00297722"/>
    <w:rsid w:val="002A0456"/>
    <w:rsid w:val="002A0613"/>
    <w:rsid w:val="002A09B5"/>
    <w:rsid w:val="002A1770"/>
    <w:rsid w:val="002A1AE4"/>
    <w:rsid w:val="002A2265"/>
    <w:rsid w:val="002A22C3"/>
    <w:rsid w:val="002A33C9"/>
    <w:rsid w:val="002A3485"/>
    <w:rsid w:val="002A3981"/>
    <w:rsid w:val="002A3CEA"/>
    <w:rsid w:val="002A4263"/>
    <w:rsid w:val="002A43C6"/>
    <w:rsid w:val="002A45CE"/>
    <w:rsid w:val="002A49F1"/>
    <w:rsid w:val="002A4A68"/>
    <w:rsid w:val="002A4B2F"/>
    <w:rsid w:val="002A4C02"/>
    <w:rsid w:val="002A4FE1"/>
    <w:rsid w:val="002A5705"/>
    <w:rsid w:val="002A5B0B"/>
    <w:rsid w:val="002A61DF"/>
    <w:rsid w:val="002A6670"/>
    <w:rsid w:val="002A6AD0"/>
    <w:rsid w:val="002A6C51"/>
    <w:rsid w:val="002A6D44"/>
    <w:rsid w:val="002A6F5D"/>
    <w:rsid w:val="002A7396"/>
    <w:rsid w:val="002A764C"/>
    <w:rsid w:val="002A7836"/>
    <w:rsid w:val="002A7F79"/>
    <w:rsid w:val="002B00AD"/>
    <w:rsid w:val="002B0C0E"/>
    <w:rsid w:val="002B0E06"/>
    <w:rsid w:val="002B1456"/>
    <w:rsid w:val="002B14ED"/>
    <w:rsid w:val="002B16AB"/>
    <w:rsid w:val="002B1CCC"/>
    <w:rsid w:val="002B1D47"/>
    <w:rsid w:val="002B206D"/>
    <w:rsid w:val="002B2BDB"/>
    <w:rsid w:val="002B2D0A"/>
    <w:rsid w:val="002B33DD"/>
    <w:rsid w:val="002B375F"/>
    <w:rsid w:val="002B3C37"/>
    <w:rsid w:val="002B3C4C"/>
    <w:rsid w:val="002B3D02"/>
    <w:rsid w:val="002B4340"/>
    <w:rsid w:val="002B5347"/>
    <w:rsid w:val="002B5B93"/>
    <w:rsid w:val="002B6152"/>
    <w:rsid w:val="002B677B"/>
    <w:rsid w:val="002B6B18"/>
    <w:rsid w:val="002B6C6D"/>
    <w:rsid w:val="002B6D38"/>
    <w:rsid w:val="002B738A"/>
    <w:rsid w:val="002B778C"/>
    <w:rsid w:val="002C0014"/>
    <w:rsid w:val="002C0300"/>
    <w:rsid w:val="002C0773"/>
    <w:rsid w:val="002C0780"/>
    <w:rsid w:val="002C0B8B"/>
    <w:rsid w:val="002C0D25"/>
    <w:rsid w:val="002C0F0A"/>
    <w:rsid w:val="002C0F62"/>
    <w:rsid w:val="002C0FB3"/>
    <w:rsid w:val="002C14F4"/>
    <w:rsid w:val="002C1FDB"/>
    <w:rsid w:val="002C2331"/>
    <w:rsid w:val="002C2359"/>
    <w:rsid w:val="002C27E4"/>
    <w:rsid w:val="002C3146"/>
    <w:rsid w:val="002C32EE"/>
    <w:rsid w:val="002C36C9"/>
    <w:rsid w:val="002C38F0"/>
    <w:rsid w:val="002C39BC"/>
    <w:rsid w:val="002C3D8B"/>
    <w:rsid w:val="002C40E0"/>
    <w:rsid w:val="002C40F0"/>
    <w:rsid w:val="002C4492"/>
    <w:rsid w:val="002C499A"/>
    <w:rsid w:val="002C4C78"/>
    <w:rsid w:val="002C5159"/>
    <w:rsid w:val="002C5894"/>
    <w:rsid w:val="002C5C18"/>
    <w:rsid w:val="002C6E42"/>
    <w:rsid w:val="002C7101"/>
    <w:rsid w:val="002C7A60"/>
    <w:rsid w:val="002C7BA4"/>
    <w:rsid w:val="002C7F3B"/>
    <w:rsid w:val="002D0A8C"/>
    <w:rsid w:val="002D0EEB"/>
    <w:rsid w:val="002D1C73"/>
    <w:rsid w:val="002D2319"/>
    <w:rsid w:val="002D2485"/>
    <w:rsid w:val="002D25DB"/>
    <w:rsid w:val="002D26F4"/>
    <w:rsid w:val="002D2ABF"/>
    <w:rsid w:val="002D2CC7"/>
    <w:rsid w:val="002D2F96"/>
    <w:rsid w:val="002D316B"/>
    <w:rsid w:val="002D3256"/>
    <w:rsid w:val="002D3CD4"/>
    <w:rsid w:val="002D3EFD"/>
    <w:rsid w:val="002D40DC"/>
    <w:rsid w:val="002D40EB"/>
    <w:rsid w:val="002D4433"/>
    <w:rsid w:val="002D452C"/>
    <w:rsid w:val="002D45AA"/>
    <w:rsid w:val="002D496B"/>
    <w:rsid w:val="002D4A1C"/>
    <w:rsid w:val="002D4E52"/>
    <w:rsid w:val="002D525A"/>
    <w:rsid w:val="002D52DB"/>
    <w:rsid w:val="002D57F1"/>
    <w:rsid w:val="002D585B"/>
    <w:rsid w:val="002D60BA"/>
    <w:rsid w:val="002D6135"/>
    <w:rsid w:val="002D662C"/>
    <w:rsid w:val="002D6689"/>
    <w:rsid w:val="002D6AD3"/>
    <w:rsid w:val="002D6D49"/>
    <w:rsid w:val="002D70B4"/>
    <w:rsid w:val="002D7B69"/>
    <w:rsid w:val="002E0403"/>
    <w:rsid w:val="002E0697"/>
    <w:rsid w:val="002E07DE"/>
    <w:rsid w:val="002E0C12"/>
    <w:rsid w:val="002E0EA4"/>
    <w:rsid w:val="002E20C1"/>
    <w:rsid w:val="002E21DC"/>
    <w:rsid w:val="002E274D"/>
    <w:rsid w:val="002E32E8"/>
    <w:rsid w:val="002E3452"/>
    <w:rsid w:val="002E3C68"/>
    <w:rsid w:val="002E3F01"/>
    <w:rsid w:val="002E4176"/>
    <w:rsid w:val="002E498E"/>
    <w:rsid w:val="002E5070"/>
    <w:rsid w:val="002E5408"/>
    <w:rsid w:val="002E5606"/>
    <w:rsid w:val="002E573D"/>
    <w:rsid w:val="002E5FEF"/>
    <w:rsid w:val="002E6253"/>
    <w:rsid w:val="002E6817"/>
    <w:rsid w:val="002E6C11"/>
    <w:rsid w:val="002E7242"/>
    <w:rsid w:val="002E74EA"/>
    <w:rsid w:val="002E769D"/>
    <w:rsid w:val="002E76C7"/>
    <w:rsid w:val="002E78E1"/>
    <w:rsid w:val="002E79C5"/>
    <w:rsid w:val="002E7E09"/>
    <w:rsid w:val="002E7F4D"/>
    <w:rsid w:val="002F005C"/>
    <w:rsid w:val="002F027D"/>
    <w:rsid w:val="002F02AB"/>
    <w:rsid w:val="002F0A6E"/>
    <w:rsid w:val="002F138E"/>
    <w:rsid w:val="002F158F"/>
    <w:rsid w:val="002F1A0C"/>
    <w:rsid w:val="002F1CF2"/>
    <w:rsid w:val="002F28E9"/>
    <w:rsid w:val="002F291F"/>
    <w:rsid w:val="002F2E75"/>
    <w:rsid w:val="002F32A1"/>
    <w:rsid w:val="002F49BF"/>
    <w:rsid w:val="002F517C"/>
    <w:rsid w:val="002F5260"/>
    <w:rsid w:val="002F582F"/>
    <w:rsid w:val="002F5DC9"/>
    <w:rsid w:val="002F6131"/>
    <w:rsid w:val="002F6149"/>
    <w:rsid w:val="002F6178"/>
    <w:rsid w:val="002F623C"/>
    <w:rsid w:val="002F6C8E"/>
    <w:rsid w:val="002F6D34"/>
    <w:rsid w:val="002F7188"/>
    <w:rsid w:val="002F719E"/>
    <w:rsid w:val="002F7BA7"/>
    <w:rsid w:val="002F7C16"/>
    <w:rsid w:val="002F7CC2"/>
    <w:rsid w:val="002F7E68"/>
    <w:rsid w:val="002F7F9F"/>
    <w:rsid w:val="003005E7"/>
    <w:rsid w:val="00300A01"/>
    <w:rsid w:val="00300AB2"/>
    <w:rsid w:val="00300E45"/>
    <w:rsid w:val="00301011"/>
    <w:rsid w:val="003010D2"/>
    <w:rsid w:val="0030142E"/>
    <w:rsid w:val="00301527"/>
    <w:rsid w:val="00301CEE"/>
    <w:rsid w:val="0030209D"/>
    <w:rsid w:val="00302174"/>
    <w:rsid w:val="00302394"/>
    <w:rsid w:val="00302549"/>
    <w:rsid w:val="00302F06"/>
    <w:rsid w:val="003032ED"/>
    <w:rsid w:val="00303E39"/>
    <w:rsid w:val="00303FEC"/>
    <w:rsid w:val="003041C8"/>
    <w:rsid w:val="003046AE"/>
    <w:rsid w:val="00304B40"/>
    <w:rsid w:val="00304BE8"/>
    <w:rsid w:val="00304CB7"/>
    <w:rsid w:val="00304D72"/>
    <w:rsid w:val="003054B6"/>
    <w:rsid w:val="00305569"/>
    <w:rsid w:val="0030559D"/>
    <w:rsid w:val="0030576A"/>
    <w:rsid w:val="003057FC"/>
    <w:rsid w:val="00305FB6"/>
    <w:rsid w:val="00305FCF"/>
    <w:rsid w:val="003060F6"/>
    <w:rsid w:val="00306544"/>
    <w:rsid w:val="0030661F"/>
    <w:rsid w:val="003066F9"/>
    <w:rsid w:val="00306B03"/>
    <w:rsid w:val="003074EA"/>
    <w:rsid w:val="0030776B"/>
    <w:rsid w:val="003101EC"/>
    <w:rsid w:val="003102DA"/>
    <w:rsid w:val="00310A10"/>
    <w:rsid w:val="00310A86"/>
    <w:rsid w:val="00310B81"/>
    <w:rsid w:val="00310E13"/>
    <w:rsid w:val="00310F1D"/>
    <w:rsid w:val="003113F0"/>
    <w:rsid w:val="003114F9"/>
    <w:rsid w:val="0031182A"/>
    <w:rsid w:val="0031199F"/>
    <w:rsid w:val="00311C86"/>
    <w:rsid w:val="00311DDF"/>
    <w:rsid w:val="0031249C"/>
    <w:rsid w:val="003126B9"/>
    <w:rsid w:val="00312B97"/>
    <w:rsid w:val="00312F72"/>
    <w:rsid w:val="00313122"/>
    <w:rsid w:val="0031399B"/>
    <w:rsid w:val="00313E12"/>
    <w:rsid w:val="0031407A"/>
    <w:rsid w:val="003142EB"/>
    <w:rsid w:val="003148D0"/>
    <w:rsid w:val="0031505C"/>
    <w:rsid w:val="003153A2"/>
    <w:rsid w:val="003158D0"/>
    <w:rsid w:val="00315F84"/>
    <w:rsid w:val="00316A95"/>
    <w:rsid w:val="00316D57"/>
    <w:rsid w:val="003174AA"/>
    <w:rsid w:val="0031765F"/>
    <w:rsid w:val="00317843"/>
    <w:rsid w:val="003178B6"/>
    <w:rsid w:val="00317D28"/>
    <w:rsid w:val="00317D31"/>
    <w:rsid w:val="00317D85"/>
    <w:rsid w:val="00320024"/>
    <w:rsid w:val="003207E5"/>
    <w:rsid w:val="003209D1"/>
    <w:rsid w:val="00320B21"/>
    <w:rsid w:val="00320B89"/>
    <w:rsid w:val="0032101B"/>
    <w:rsid w:val="00321112"/>
    <w:rsid w:val="00321172"/>
    <w:rsid w:val="0032132F"/>
    <w:rsid w:val="00321763"/>
    <w:rsid w:val="00321ADA"/>
    <w:rsid w:val="0032211C"/>
    <w:rsid w:val="00322642"/>
    <w:rsid w:val="0032287E"/>
    <w:rsid w:val="00322A3C"/>
    <w:rsid w:val="00322FDC"/>
    <w:rsid w:val="00323490"/>
    <w:rsid w:val="003235A1"/>
    <w:rsid w:val="00323935"/>
    <w:rsid w:val="00323DC2"/>
    <w:rsid w:val="00323EB1"/>
    <w:rsid w:val="00323F0D"/>
    <w:rsid w:val="00323F76"/>
    <w:rsid w:val="003242FE"/>
    <w:rsid w:val="00324512"/>
    <w:rsid w:val="00324549"/>
    <w:rsid w:val="00324936"/>
    <w:rsid w:val="00324D59"/>
    <w:rsid w:val="0032526C"/>
    <w:rsid w:val="003256A9"/>
    <w:rsid w:val="00325BC9"/>
    <w:rsid w:val="00325D13"/>
    <w:rsid w:val="00326649"/>
    <w:rsid w:val="0032669E"/>
    <w:rsid w:val="003268DC"/>
    <w:rsid w:val="00326D35"/>
    <w:rsid w:val="00327098"/>
    <w:rsid w:val="003270CE"/>
    <w:rsid w:val="0032715A"/>
    <w:rsid w:val="0032729A"/>
    <w:rsid w:val="0032746B"/>
    <w:rsid w:val="00327C58"/>
    <w:rsid w:val="00327D2A"/>
    <w:rsid w:val="003300AF"/>
    <w:rsid w:val="00330559"/>
    <w:rsid w:val="00330938"/>
    <w:rsid w:val="00330A45"/>
    <w:rsid w:val="00330CFD"/>
    <w:rsid w:val="00330F09"/>
    <w:rsid w:val="003310C0"/>
    <w:rsid w:val="003310CA"/>
    <w:rsid w:val="0033120E"/>
    <w:rsid w:val="0033120F"/>
    <w:rsid w:val="0033146C"/>
    <w:rsid w:val="00331DB8"/>
    <w:rsid w:val="0033237A"/>
    <w:rsid w:val="0033254A"/>
    <w:rsid w:val="00332C15"/>
    <w:rsid w:val="00332EB7"/>
    <w:rsid w:val="003336B4"/>
    <w:rsid w:val="00333712"/>
    <w:rsid w:val="0033388F"/>
    <w:rsid w:val="00333C7F"/>
    <w:rsid w:val="00333D74"/>
    <w:rsid w:val="00334859"/>
    <w:rsid w:val="00334F24"/>
    <w:rsid w:val="00334F74"/>
    <w:rsid w:val="00335158"/>
    <w:rsid w:val="00335D13"/>
    <w:rsid w:val="00336320"/>
    <w:rsid w:val="003365E8"/>
    <w:rsid w:val="00336C2C"/>
    <w:rsid w:val="00336E75"/>
    <w:rsid w:val="003374A8"/>
    <w:rsid w:val="00337630"/>
    <w:rsid w:val="00337715"/>
    <w:rsid w:val="00337BD9"/>
    <w:rsid w:val="00337FC1"/>
    <w:rsid w:val="0034067D"/>
    <w:rsid w:val="003406AB"/>
    <w:rsid w:val="00340ADD"/>
    <w:rsid w:val="00340D69"/>
    <w:rsid w:val="00341309"/>
    <w:rsid w:val="00341384"/>
    <w:rsid w:val="00341A0B"/>
    <w:rsid w:val="00341E28"/>
    <w:rsid w:val="00342334"/>
    <w:rsid w:val="00342CCD"/>
    <w:rsid w:val="00342E4A"/>
    <w:rsid w:val="0034308F"/>
    <w:rsid w:val="00343583"/>
    <w:rsid w:val="0034379C"/>
    <w:rsid w:val="00343860"/>
    <w:rsid w:val="00343B3C"/>
    <w:rsid w:val="00343B90"/>
    <w:rsid w:val="00343F58"/>
    <w:rsid w:val="0034418C"/>
    <w:rsid w:val="003447B3"/>
    <w:rsid w:val="00344998"/>
    <w:rsid w:val="00344C9E"/>
    <w:rsid w:val="00345101"/>
    <w:rsid w:val="0034575E"/>
    <w:rsid w:val="00345773"/>
    <w:rsid w:val="003458AB"/>
    <w:rsid w:val="00345D76"/>
    <w:rsid w:val="0034668D"/>
    <w:rsid w:val="003466F5"/>
    <w:rsid w:val="003468D1"/>
    <w:rsid w:val="0034694E"/>
    <w:rsid w:val="00346E36"/>
    <w:rsid w:val="00347274"/>
    <w:rsid w:val="0034764D"/>
    <w:rsid w:val="00347F5E"/>
    <w:rsid w:val="00350025"/>
    <w:rsid w:val="0035059C"/>
    <w:rsid w:val="003507BD"/>
    <w:rsid w:val="00350814"/>
    <w:rsid w:val="00350E16"/>
    <w:rsid w:val="003512E4"/>
    <w:rsid w:val="0035133A"/>
    <w:rsid w:val="003513EE"/>
    <w:rsid w:val="003514BB"/>
    <w:rsid w:val="00351F22"/>
    <w:rsid w:val="00352389"/>
    <w:rsid w:val="00352CFD"/>
    <w:rsid w:val="00352E29"/>
    <w:rsid w:val="00352E31"/>
    <w:rsid w:val="003533D4"/>
    <w:rsid w:val="0035389A"/>
    <w:rsid w:val="003538B1"/>
    <w:rsid w:val="00353A81"/>
    <w:rsid w:val="00353C05"/>
    <w:rsid w:val="00353DA0"/>
    <w:rsid w:val="00354165"/>
    <w:rsid w:val="003545D9"/>
    <w:rsid w:val="00354B75"/>
    <w:rsid w:val="00354CAD"/>
    <w:rsid w:val="00355403"/>
    <w:rsid w:val="0035561B"/>
    <w:rsid w:val="003557D9"/>
    <w:rsid w:val="00355A39"/>
    <w:rsid w:val="00355B3E"/>
    <w:rsid w:val="00355C38"/>
    <w:rsid w:val="003562D7"/>
    <w:rsid w:val="003563CC"/>
    <w:rsid w:val="00356D60"/>
    <w:rsid w:val="00357272"/>
    <w:rsid w:val="00357398"/>
    <w:rsid w:val="003573C8"/>
    <w:rsid w:val="0035741D"/>
    <w:rsid w:val="003575D1"/>
    <w:rsid w:val="003575FB"/>
    <w:rsid w:val="00357623"/>
    <w:rsid w:val="00357E86"/>
    <w:rsid w:val="00357FC2"/>
    <w:rsid w:val="003601FA"/>
    <w:rsid w:val="00360BF7"/>
    <w:rsid w:val="003611C6"/>
    <w:rsid w:val="0036307A"/>
    <w:rsid w:val="0036320E"/>
    <w:rsid w:val="00363D4D"/>
    <w:rsid w:val="00363DE8"/>
    <w:rsid w:val="00363FF0"/>
    <w:rsid w:val="003640CD"/>
    <w:rsid w:val="00364313"/>
    <w:rsid w:val="003645D3"/>
    <w:rsid w:val="0036470E"/>
    <w:rsid w:val="003648CE"/>
    <w:rsid w:val="00364A6E"/>
    <w:rsid w:val="00364F15"/>
    <w:rsid w:val="003650E8"/>
    <w:rsid w:val="003652F8"/>
    <w:rsid w:val="003654B8"/>
    <w:rsid w:val="00365742"/>
    <w:rsid w:val="003658D7"/>
    <w:rsid w:val="00365AAD"/>
    <w:rsid w:val="00365B02"/>
    <w:rsid w:val="00365D02"/>
    <w:rsid w:val="00366A07"/>
    <w:rsid w:val="00367466"/>
    <w:rsid w:val="00367521"/>
    <w:rsid w:val="0036773C"/>
    <w:rsid w:val="00367C72"/>
    <w:rsid w:val="003702EA"/>
    <w:rsid w:val="0037087C"/>
    <w:rsid w:val="003708E2"/>
    <w:rsid w:val="00370B07"/>
    <w:rsid w:val="00370D35"/>
    <w:rsid w:val="00370D70"/>
    <w:rsid w:val="00371070"/>
    <w:rsid w:val="0037121B"/>
    <w:rsid w:val="00371445"/>
    <w:rsid w:val="003717D3"/>
    <w:rsid w:val="0037190E"/>
    <w:rsid w:val="00371EC6"/>
    <w:rsid w:val="003725DF"/>
    <w:rsid w:val="00373511"/>
    <w:rsid w:val="00373A52"/>
    <w:rsid w:val="00373C29"/>
    <w:rsid w:val="00373C75"/>
    <w:rsid w:val="00373E95"/>
    <w:rsid w:val="0037478A"/>
    <w:rsid w:val="00374BBB"/>
    <w:rsid w:val="00374C1B"/>
    <w:rsid w:val="00374C32"/>
    <w:rsid w:val="0037574F"/>
    <w:rsid w:val="00375B02"/>
    <w:rsid w:val="00376635"/>
    <w:rsid w:val="003769AE"/>
    <w:rsid w:val="00377575"/>
    <w:rsid w:val="00377818"/>
    <w:rsid w:val="0037792C"/>
    <w:rsid w:val="00380080"/>
    <w:rsid w:val="00380388"/>
    <w:rsid w:val="00380645"/>
    <w:rsid w:val="00380A4B"/>
    <w:rsid w:val="00381314"/>
    <w:rsid w:val="003818A9"/>
    <w:rsid w:val="0038210E"/>
    <w:rsid w:val="00382AF9"/>
    <w:rsid w:val="00382D74"/>
    <w:rsid w:val="00382E64"/>
    <w:rsid w:val="0038314F"/>
    <w:rsid w:val="00383AA9"/>
    <w:rsid w:val="00383C12"/>
    <w:rsid w:val="003841CD"/>
    <w:rsid w:val="0038447B"/>
    <w:rsid w:val="00384BC4"/>
    <w:rsid w:val="00384C39"/>
    <w:rsid w:val="00384C82"/>
    <w:rsid w:val="003855DF"/>
    <w:rsid w:val="00385CB8"/>
    <w:rsid w:val="003860AE"/>
    <w:rsid w:val="003862DC"/>
    <w:rsid w:val="003868FD"/>
    <w:rsid w:val="0038696A"/>
    <w:rsid w:val="00386CDE"/>
    <w:rsid w:val="00386E04"/>
    <w:rsid w:val="00386F9B"/>
    <w:rsid w:val="00386FA3"/>
    <w:rsid w:val="00387098"/>
    <w:rsid w:val="003871D6"/>
    <w:rsid w:val="00390183"/>
    <w:rsid w:val="003906F3"/>
    <w:rsid w:val="00390877"/>
    <w:rsid w:val="00390A89"/>
    <w:rsid w:val="00391675"/>
    <w:rsid w:val="00391727"/>
    <w:rsid w:val="00391CF8"/>
    <w:rsid w:val="00391DE8"/>
    <w:rsid w:val="00392075"/>
    <w:rsid w:val="003924F8"/>
    <w:rsid w:val="00392D4D"/>
    <w:rsid w:val="003930D5"/>
    <w:rsid w:val="00393AF5"/>
    <w:rsid w:val="00393AFE"/>
    <w:rsid w:val="00393C01"/>
    <w:rsid w:val="00393C20"/>
    <w:rsid w:val="00394282"/>
    <w:rsid w:val="003948AE"/>
    <w:rsid w:val="00394B06"/>
    <w:rsid w:val="00395092"/>
    <w:rsid w:val="00395915"/>
    <w:rsid w:val="00395BAD"/>
    <w:rsid w:val="00395C53"/>
    <w:rsid w:val="00395CFC"/>
    <w:rsid w:val="00395EF0"/>
    <w:rsid w:val="00396020"/>
    <w:rsid w:val="003962B4"/>
    <w:rsid w:val="00396A21"/>
    <w:rsid w:val="003970CB"/>
    <w:rsid w:val="0039783D"/>
    <w:rsid w:val="00397C2C"/>
    <w:rsid w:val="00397C8D"/>
    <w:rsid w:val="003A04CC"/>
    <w:rsid w:val="003A08FF"/>
    <w:rsid w:val="003A0909"/>
    <w:rsid w:val="003A09B5"/>
    <w:rsid w:val="003A0A98"/>
    <w:rsid w:val="003A0B68"/>
    <w:rsid w:val="003A0B79"/>
    <w:rsid w:val="003A16CC"/>
    <w:rsid w:val="003A17A3"/>
    <w:rsid w:val="003A18D7"/>
    <w:rsid w:val="003A1C40"/>
    <w:rsid w:val="003A2165"/>
    <w:rsid w:val="003A321E"/>
    <w:rsid w:val="003A3AFC"/>
    <w:rsid w:val="003A4627"/>
    <w:rsid w:val="003A49E2"/>
    <w:rsid w:val="003A5360"/>
    <w:rsid w:val="003A5560"/>
    <w:rsid w:val="003A5577"/>
    <w:rsid w:val="003A55C7"/>
    <w:rsid w:val="003A59A8"/>
    <w:rsid w:val="003A5A11"/>
    <w:rsid w:val="003A5AD4"/>
    <w:rsid w:val="003A5E8C"/>
    <w:rsid w:val="003A5F07"/>
    <w:rsid w:val="003A6465"/>
    <w:rsid w:val="003A65DB"/>
    <w:rsid w:val="003A6A4E"/>
    <w:rsid w:val="003A6BCE"/>
    <w:rsid w:val="003A7133"/>
    <w:rsid w:val="003A74BB"/>
    <w:rsid w:val="003A7922"/>
    <w:rsid w:val="003A7E04"/>
    <w:rsid w:val="003B0339"/>
    <w:rsid w:val="003B0471"/>
    <w:rsid w:val="003B0521"/>
    <w:rsid w:val="003B0708"/>
    <w:rsid w:val="003B08E9"/>
    <w:rsid w:val="003B0F77"/>
    <w:rsid w:val="003B11EA"/>
    <w:rsid w:val="003B145B"/>
    <w:rsid w:val="003B1EF3"/>
    <w:rsid w:val="003B241C"/>
    <w:rsid w:val="003B244F"/>
    <w:rsid w:val="003B2799"/>
    <w:rsid w:val="003B32C6"/>
    <w:rsid w:val="003B3A7E"/>
    <w:rsid w:val="003B3EED"/>
    <w:rsid w:val="003B3EF1"/>
    <w:rsid w:val="003B4838"/>
    <w:rsid w:val="003B53D5"/>
    <w:rsid w:val="003B5D4C"/>
    <w:rsid w:val="003B60B4"/>
    <w:rsid w:val="003B69E2"/>
    <w:rsid w:val="003B6CFB"/>
    <w:rsid w:val="003B6EDC"/>
    <w:rsid w:val="003B75FE"/>
    <w:rsid w:val="003C06D1"/>
    <w:rsid w:val="003C0C1D"/>
    <w:rsid w:val="003C1012"/>
    <w:rsid w:val="003C10D6"/>
    <w:rsid w:val="003C10EC"/>
    <w:rsid w:val="003C1793"/>
    <w:rsid w:val="003C19E7"/>
    <w:rsid w:val="003C1A6F"/>
    <w:rsid w:val="003C1FAA"/>
    <w:rsid w:val="003C24A1"/>
    <w:rsid w:val="003C24A4"/>
    <w:rsid w:val="003C2550"/>
    <w:rsid w:val="003C2768"/>
    <w:rsid w:val="003C2ADA"/>
    <w:rsid w:val="003C312B"/>
    <w:rsid w:val="003C3178"/>
    <w:rsid w:val="003C31DE"/>
    <w:rsid w:val="003C33AF"/>
    <w:rsid w:val="003C37E8"/>
    <w:rsid w:val="003C381D"/>
    <w:rsid w:val="003C3CE5"/>
    <w:rsid w:val="003C3EFE"/>
    <w:rsid w:val="003C404B"/>
    <w:rsid w:val="003C40D6"/>
    <w:rsid w:val="003C493B"/>
    <w:rsid w:val="003C4946"/>
    <w:rsid w:val="003C5522"/>
    <w:rsid w:val="003C5898"/>
    <w:rsid w:val="003C5990"/>
    <w:rsid w:val="003C5B52"/>
    <w:rsid w:val="003C61DC"/>
    <w:rsid w:val="003C6A9E"/>
    <w:rsid w:val="003C7120"/>
    <w:rsid w:val="003C727F"/>
    <w:rsid w:val="003C72F0"/>
    <w:rsid w:val="003C7490"/>
    <w:rsid w:val="003C74F0"/>
    <w:rsid w:val="003C76AE"/>
    <w:rsid w:val="003C77D0"/>
    <w:rsid w:val="003C7AF5"/>
    <w:rsid w:val="003C7D5D"/>
    <w:rsid w:val="003D04CE"/>
    <w:rsid w:val="003D0962"/>
    <w:rsid w:val="003D0EE2"/>
    <w:rsid w:val="003D185D"/>
    <w:rsid w:val="003D1942"/>
    <w:rsid w:val="003D1A3A"/>
    <w:rsid w:val="003D1B16"/>
    <w:rsid w:val="003D1B2E"/>
    <w:rsid w:val="003D1F44"/>
    <w:rsid w:val="003D21C2"/>
    <w:rsid w:val="003D2393"/>
    <w:rsid w:val="003D243D"/>
    <w:rsid w:val="003D2AA5"/>
    <w:rsid w:val="003D32C2"/>
    <w:rsid w:val="003D3376"/>
    <w:rsid w:val="003D34A0"/>
    <w:rsid w:val="003D3542"/>
    <w:rsid w:val="003D3CBC"/>
    <w:rsid w:val="003D3DC1"/>
    <w:rsid w:val="003D3E40"/>
    <w:rsid w:val="003D400F"/>
    <w:rsid w:val="003D532F"/>
    <w:rsid w:val="003D5551"/>
    <w:rsid w:val="003D608E"/>
    <w:rsid w:val="003D61D3"/>
    <w:rsid w:val="003D6210"/>
    <w:rsid w:val="003D625C"/>
    <w:rsid w:val="003D63F7"/>
    <w:rsid w:val="003D6616"/>
    <w:rsid w:val="003D6630"/>
    <w:rsid w:val="003D674B"/>
    <w:rsid w:val="003D68E1"/>
    <w:rsid w:val="003D7442"/>
    <w:rsid w:val="003D7C90"/>
    <w:rsid w:val="003D7F41"/>
    <w:rsid w:val="003E0438"/>
    <w:rsid w:val="003E18BE"/>
    <w:rsid w:val="003E1937"/>
    <w:rsid w:val="003E1D40"/>
    <w:rsid w:val="003E1E8F"/>
    <w:rsid w:val="003E1ED1"/>
    <w:rsid w:val="003E2244"/>
    <w:rsid w:val="003E2513"/>
    <w:rsid w:val="003E254B"/>
    <w:rsid w:val="003E2727"/>
    <w:rsid w:val="003E282E"/>
    <w:rsid w:val="003E310C"/>
    <w:rsid w:val="003E35B7"/>
    <w:rsid w:val="003E3748"/>
    <w:rsid w:val="003E38BC"/>
    <w:rsid w:val="003E39A6"/>
    <w:rsid w:val="003E3D7A"/>
    <w:rsid w:val="003E3D97"/>
    <w:rsid w:val="003E405E"/>
    <w:rsid w:val="003E430C"/>
    <w:rsid w:val="003E4A43"/>
    <w:rsid w:val="003E4FD8"/>
    <w:rsid w:val="003E53DA"/>
    <w:rsid w:val="003E54B5"/>
    <w:rsid w:val="003E55AA"/>
    <w:rsid w:val="003E58F1"/>
    <w:rsid w:val="003E5AA6"/>
    <w:rsid w:val="003E60A6"/>
    <w:rsid w:val="003E6DDD"/>
    <w:rsid w:val="003E721F"/>
    <w:rsid w:val="003E787A"/>
    <w:rsid w:val="003E7A43"/>
    <w:rsid w:val="003E7A9E"/>
    <w:rsid w:val="003E7DBA"/>
    <w:rsid w:val="003F070F"/>
    <w:rsid w:val="003F0B14"/>
    <w:rsid w:val="003F0D66"/>
    <w:rsid w:val="003F110C"/>
    <w:rsid w:val="003F1120"/>
    <w:rsid w:val="003F1346"/>
    <w:rsid w:val="003F1594"/>
    <w:rsid w:val="003F15FD"/>
    <w:rsid w:val="003F1A36"/>
    <w:rsid w:val="003F1B9B"/>
    <w:rsid w:val="003F1D58"/>
    <w:rsid w:val="003F272D"/>
    <w:rsid w:val="003F287C"/>
    <w:rsid w:val="003F3674"/>
    <w:rsid w:val="003F38FF"/>
    <w:rsid w:val="003F3AB9"/>
    <w:rsid w:val="003F3B83"/>
    <w:rsid w:val="003F3C44"/>
    <w:rsid w:val="003F3D33"/>
    <w:rsid w:val="003F425A"/>
    <w:rsid w:val="003F4BF9"/>
    <w:rsid w:val="003F4DE5"/>
    <w:rsid w:val="003F4F9E"/>
    <w:rsid w:val="003F5392"/>
    <w:rsid w:val="003F5614"/>
    <w:rsid w:val="003F5697"/>
    <w:rsid w:val="003F56AD"/>
    <w:rsid w:val="003F5AF7"/>
    <w:rsid w:val="003F5B0D"/>
    <w:rsid w:val="003F6694"/>
    <w:rsid w:val="003F6AF1"/>
    <w:rsid w:val="003F6B75"/>
    <w:rsid w:val="003F6B8E"/>
    <w:rsid w:val="003F6D1A"/>
    <w:rsid w:val="003F7243"/>
    <w:rsid w:val="003F7430"/>
    <w:rsid w:val="003F7714"/>
    <w:rsid w:val="00400268"/>
    <w:rsid w:val="00400A9C"/>
    <w:rsid w:val="00401488"/>
    <w:rsid w:val="0040156F"/>
    <w:rsid w:val="004016E6"/>
    <w:rsid w:val="004017B4"/>
    <w:rsid w:val="00401C2F"/>
    <w:rsid w:val="004021E9"/>
    <w:rsid w:val="004022FA"/>
    <w:rsid w:val="004023DB"/>
    <w:rsid w:val="0040249E"/>
    <w:rsid w:val="004030B8"/>
    <w:rsid w:val="0040390E"/>
    <w:rsid w:val="00403EED"/>
    <w:rsid w:val="004040C7"/>
    <w:rsid w:val="004044C8"/>
    <w:rsid w:val="004049EF"/>
    <w:rsid w:val="00404DC2"/>
    <w:rsid w:val="00405177"/>
    <w:rsid w:val="0040585E"/>
    <w:rsid w:val="00405B6B"/>
    <w:rsid w:val="00406CAC"/>
    <w:rsid w:val="0040702F"/>
    <w:rsid w:val="004077E9"/>
    <w:rsid w:val="00410044"/>
    <w:rsid w:val="0041014A"/>
    <w:rsid w:val="0041014F"/>
    <w:rsid w:val="0041041B"/>
    <w:rsid w:val="0041090C"/>
    <w:rsid w:val="00410950"/>
    <w:rsid w:val="00410BFB"/>
    <w:rsid w:val="00410CE0"/>
    <w:rsid w:val="00410FF1"/>
    <w:rsid w:val="0041126A"/>
    <w:rsid w:val="00411433"/>
    <w:rsid w:val="00411B01"/>
    <w:rsid w:val="00411DA3"/>
    <w:rsid w:val="00412DDD"/>
    <w:rsid w:val="00412F22"/>
    <w:rsid w:val="0041325E"/>
    <w:rsid w:val="004136B7"/>
    <w:rsid w:val="00413A54"/>
    <w:rsid w:val="00413BBC"/>
    <w:rsid w:val="00413DF6"/>
    <w:rsid w:val="004142A6"/>
    <w:rsid w:val="0041480A"/>
    <w:rsid w:val="004148F5"/>
    <w:rsid w:val="00414B25"/>
    <w:rsid w:val="00415400"/>
    <w:rsid w:val="004155F6"/>
    <w:rsid w:val="00415740"/>
    <w:rsid w:val="00415C08"/>
    <w:rsid w:val="00415D1F"/>
    <w:rsid w:val="00416333"/>
    <w:rsid w:val="00416B4E"/>
    <w:rsid w:val="00417021"/>
    <w:rsid w:val="00417166"/>
    <w:rsid w:val="00417215"/>
    <w:rsid w:val="00417F1E"/>
    <w:rsid w:val="004200FA"/>
    <w:rsid w:val="004204C7"/>
    <w:rsid w:val="004205D6"/>
    <w:rsid w:val="004209CA"/>
    <w:rsid w:val="00420D63"/>
    <w:rsid w:val="00421786"/>
    <w:rsid w:val="00421BB3"/>
    <w:rsid w:val="00422597"/>
    <w:rsid w:val="004225C4"/>
    <w:rsid w:val="00422716"/>
    <w:rsid w:val="004228F8"/>
    <w:rsid w:val="00422B3F"/>
    <w:rsid w:val="00422EEF"/>
    <w:rsid w:val="00422F02"/>
    <w:rsid w:val="00423311"/>
    <w:rsid w:val="004236C3"/>
    <w:rsid w:val="0042386C"/>
    <w:rsid w:val="00423A48"/>
    <w:rsid w:val="00423DBA"/>
    <w:rsid w:val="004240E6"/>
    <w:rsid w:val="00424F0A"/>
    <w:rsid w:val="00425065"/>
    <w:rsid w:val="004251B5"/>
    <w:rsid w:val="004256C0"/>
    <w:rsid w:val="00425872"/>
    <w:rsid w:val="00425972"/>
    <w:rsid w:val="00425DC6"/>
    <w:rsid w:val="00425ED5"/>
    <w:rsid w:val="0042625D"/>
    <w:rsid w:val="00426454"/>
    <w:rsid w:val="00426687"/>
    <w:rsid w:val="00426A20"/>
    <w:rsid w:val="00427101"/>
    <w:rsid w:val="00427137"/>
    <w:rsid w:val="004278AA"/>
    <w:rsid w:val="004278FF"/>
    <w:rsid w:val="00427993"/>
    <w:rsid w:val="00427F22"/>
    <w:rsid w:val="00430398"/>
    <w:rsid w:val="0043051A"/>
    <w:rsid w:val="0043053B"/>
    <w:rsid w:val="00430B84"/>
    <w:rsid w:val="00430C75"/>
    <w:rsid w:val="00431007"/>
    <w:rsid w:val="004326A6"/>
    <w:rsid w:val="00433053"/>
    <w:rsid w:val="004331C5"/>
    <w:rsid w:val="00433D56"/>
    <w:rsid w:val="00434272"/>
    <w:rsid w:val="00434B3E"/>
    <w:rsid w:val="0043599B"/>
    <w:rsid w:val="0043653D"/>
    <w:rsid w:val="004367E4"/>
    <w:rsid w:val="004374F0"/>
    <w:rsid w:val="004379CA"/>
    <w:rsid w:val="0044038E"/>
    <w:rsid w:val="004404BD"/>
    <w:rsid w:val="004406C7"/>
    <w:rsid w:val="00440716"/>
    <w:rsid w:val="004409F6"/>
    <w:rsid w:val="00440E48"/>
    <w:rsid w:val="004414E3"/>
    <w:rsid w:val="00441A0C"/>
    <w:rsid w:val="00441B72"/>
    <w:rsid w:val="00441C23"/>
    <w:rsid w:val="00442340"/>
    <w:rsid w:val="004423B2"/>
    <w:rsid w:val="00442B06"/>
    <w:rsid w:val="00442FBA"/>
    <w:rsid w:val="00443512"/>
    <w:rsid w:val="00443652"/>
    <w:rsid w:val="004436F2"/>
    <w:rsid w:val="00443C69"/>
    <w:rsid w:val="00443CE5"/>
    <w:rsid w:val="00443E5E"/>
    <w:rsid w:val="00443FBA"/>
    <w:rsid w:val="004451A3"/>
    <w:rsid w:val="004451D9"/>
    <w:rsid w:val="00445AC1"/>
    <w:rsid w:val="00445AD3"/>
    <w:rsid w:val="004464E7"/>
    <w:rsid w:val="00446519"/>
    <w:rsid w:val="00447807"/>
    <w:rsid w:val="00447E71"/>
    <w:rsid w:val="00447FA9"/>
    <w:rsid w:val="004507CB"/>
    <w:rsid w:val="00450EFA"/>
    <w:rsid w:val="00450F9C"/>
    <w:rsid w:val="00451780"/>
    <w:rsid w:val="00451862"/>
    <w:rsid w:val="00451C09"/>
    <w:rsid w:val="00451E2A"/>
    <w:rsid w:val="00452374"/>
    <w:rsid w:val="004523DA"/>
    <w:rsid w:val="0045349A"/>
    <w:rsid w:val="0045385C"/>
    <w:rsid w:val="00453DD9"/>
    <w:rsid w:val="004545F1"/>
    <w:rsid w:val="00454703"/>
    <w:rsid w:val="00454745"/>
    <w:rsid w:val="00454C06"/>
    <w:rsid w:val="00454EDA"/>
    <w:rsid w:val="00455204"/>
    <w:rsid w:val="004555A0"/>
    <w:rsid w:val="0045566D"/>
    <w:rsid w:val="00455C2D"/>
    <w:rsid w:val="004564DF"/>
    <w:rsid w:val="0045699C"/>
    <w:rsid w:val="00456DC0"/>
    <w:rsid w:val="00456DEE"/>
    <w:rsid w:val="00456E3A"/>
    <w:rsid w:val="00457292"/>
    <w:rsid w:val="004572E7"/>
    <w:rsid w:val="00457BBA"/>
    <w:rsid w:val="004600B1"/>
    <w:rsid w:val="004607C2"/>
    <w:rsid w:val="00460810"/>
    <w:rsid w:val="0046094A"/>
    <w:rsid w:val="00460A36"/>
    <w:rsid w:val="00460EE0"/>
    <w:rsid w:val="0046121F"/>
    <w:rsid w:val="00461E9A"/>
    <w:rsid w:val="00461FB8"/>
    <w:rsid w:val="00462018"/>
    <w:rsid w:val="004622DC"/>
    <w:rsid w:val="004622ED"/>
    <w:rsid w:val="00462418"/>
    <w:rsid w:val="00462831"/>
    <w:rsid w:val="00462965"/>
    <w:rsid w:val="00462C75"/>
    <w:rsid w:val="00462D54"/>
    <w:rsid w:val="00463168"/>
    <w:rsid w:val="004634FF"/>
    <w:rsid w:val="00463522"/>
    <w:rsid w:val="00463757"/>
    <w:rsid w:val="00463851"/>
    <w:rsid w:val="0046400A"/>
    <w:rsid w:val="0046426E"/>
    <w:rsid w:val="00464400"/>
    <w:rsid w:val="0046465E"/>
    <w:rsid w:val="0046475B"/>
    <w:rsid w:val="00464BDD"/>
    <w:rsid w:val="00464F40"/>
    <w:rsid w:val="00466B5E"/>
    <w:rsid w:val="00466B77"/>
    <w:rsid w:val="0047081B"/>
    <w:rsid w:val="00471F0C"/>
    <w:rsid w:val="004720FB"/>
    <w:rsid w:val="00472E6B"/>
    <w:rsid w:val="00473113"/>
    <w:rsid w:val="00473877"/>
    <w:rsid w:val="00473C68"/>
    <w:rsid w:val="00473F1E"/>
    <w:rsid w:val="004741E9"/>
    <w:rsid w:val="0047450F"/>
    <w:rsid w:val="00474519"/>
    <w:rsid w:val="004746F4"/>
    <w:rsid w:val="004759D2"/>
    <w:rsid w:val="00475BA0"/>
    <w:rsid w:val="00476051"/>
    <w:rsid w:val="00476055"/>
    <w:rsid w:val="0047642A"/>
    <w:rsid w:val="0047649B"/>
    <w:rsid w:val="00476764"/>
    <w:rsid w:val="004768B3"/>
    <w:rsid w:val="00477367"/>
    <w:rsid w:val="00477369"/>
    <w:rsid w:val="0047762A"/>
    <w:rsid w:val="00477B70"/>
    <w:rsid w:val="0048009D"/>
    <w:rsid w:val="00480432"/>
    <w:rsid w:val="00480980"/>
    <w:rsid w:val="004817D6"/>
    <w:rsid w:val="004817E4"/>
    <w:rsid w:val="00481886"/>
    <w:rsid w:val="00481CC0"/>
    <w:rsid w:val="00481DFA"/>
    <w:rsid w:val="00482970"/>
    <w:rsid w:val="00482AF5"/>
    <w:rsid w:val="00482C76"/>
    <w:rsid w:val="004833F7"/>
    <w:rsid w:val="00483B52"/>
    <w:rsid w:val="00483FCF"/>
    <w:rsid w:val="004840B2"/>
    <w:rsid w:val="00484E18"/>
    <w:rsid w:val="00485007"/>
    <w:rsid w:val="00485472"/>
    <w:rsid w:val="00485576"/>
    <w:rsid w:val="00486383"/>
    <w:rsid w:val="004863B2"/>
    <w:rsid w:val="004865D2"/>
    <w:rsid w:val="004868AC"/>
    <w:rsid w:val="00486ABF"/>
    <w:rsid w:val="00486C2D"/>
    <w:rsid w:val="004872B3"/>
    <w:rsid w:val="00487684"/>
    <w:rsid w:val="00487898"/>
    <w:rsid w:val="004903F7"/>
    <w:rsid w:val="00490986"/>
    <w:rsid w:val="00490BF4"/>
    <w:rsid w:val="00490E96"/>
    <w:rsid w:val="0049144E"/>
    <w:rsid w:val="00492610"/>
    <w:rsid w:val="004927D3"/>
    <w:rsid w:val="00492EB2"/>
    <w:rsid w:val="00493311"/>
    <w:rsid w:val="00493B55"/>
    <w:rsid w:val="00493B6E"/>
    <w:rsid w:val="00493E40"/>
    <w:rsid w:val="00494196"/>
    <w:rsid w:val="004948C3"/>
    <w:rsid w:val="00494F30"/>
    <w:rsid w:val="00494FAE"/>
    <w:rsid w:val="00495194"/>
    <w:rsid w:val="00495F86"/>
    <w:rsid w:val="004960A0"/>
    <w:rsid w:val="00496544"/>
    <w:rsid w:val="00496ADD"/>
    <w:rsid w:val="00496B90"/>
    <w:rsid w:val="00497421"/>
    <w:rsid w:val="00497A92"/>
    <w:rsid w:val="00497E8B"/>
    <w:rsid w:val="00497F1D"/>
    <w:rsid w:val="00497FD8"/>
    <w:rsid w:val="004A008E"/>
    <w:rsid w:val="004A12EC"/>
    <w:rsid w:val="004A18DC"/>
    <w:rsid w:val="004A2572"/>
    <w:rsid w:val="004A32F9"/>
    <w:rsid w:val="004A34E3"/>
    <w:rsid w:val="004A3615"/>
    <w:rsid w:val="004A4047"/>
    <w:rsid w:val="004A4602"/>
    <w:rsid w:val="004A4D08"/>
    <w:rsid w:val="004A5DD3"/>
    <w:rsid w:val="004A61EF"/>
    <w:rsid w:val="004A6702"/>
    <w:rsid w:val="004A6A3E"/>
    <w:rsid w:val="004A6FCB"/>
    <w:rsid w:val="004A740D"/>
    <w:rsid w:val="004A77D4"/>
    <w:rsid w:val="004A7D9E"/>
    <w:rsid w:val="004B00D6"/>
    <w:rsid w:val="004B0408"/>
    <w:rsid w:val="004B160C"/>
    <w:rsid w:val="004B1739"/>
    <w:rsid w:val="004B18D5"/>
    <w:rsid w:val="004B1F15"/>
    <w:rsid w:val="004B212B"/>
    <w:rsid w:val="004B23DE"/>
    <w:rsid w:val="004B249A"/>
    <w:rsid w:val="004B253E"/>
    <w:rsid w:val="004B2A59"/>
    <w:rsid w:val="004B2D44"/>
    <w:rsid w:val="004B3993"/>
    <w:rsid w:val="004B3ECD"/>
    <w:rsid w:val="004B4967"/>
    <w:rsid w:val="004B4DE3"/>
    <w:rsid w:val="004B5081"/>
    <w:rsid w:val="004B52E8"/>
    <w:rsid w:val="004B57A9"/>
    <w:rsid w:val="004B5891"/>
    <w:rsid w:val="004B641B"/>
    <w:rsid w:val="004B683A"/>
    <w:rsid w:val="004B687F"/>
    <w:rsid w:val="004B6DBE"/>
    <w:rsid w:val="004B71EF"/>
    <w:rsid w:val="004B737F"/>
    <w:rsid w:val="004B77CA"/>
    <w:rsid w:val="004B7C22"/>
    <w:rsid w:val="004C0052"/>
    <w:rsid w:val="004C020F"/>
    <w:rsid w:val="004C047B"/>
    <w:rsid w:val="004C0583"/>
    <w:rsid w:val="004C0887"/>
    <w:rsid w:val="004C0D23"/>
    <w:rsid w:val="004C1221"/>
    <w:rsid w:val="004C12DE"/>
    <w:rsid w:val="004C192C"/>
    <w:rsid w:val="004C1B81"/>
    <w:rsid w:val="004C1CFA"/>
    <w:rsid w:val="004C2A2E"/>
    <w:rsid w:val="004C2D53"/>
    <w:rsid w:val="004C3107"/>
    <w:rsid w:val="004C351A"/>
    <w:rsid w:val="004C398C"/>
    <w:rsid w:val="004C40D9"/>
    <w:rsid w:val="004C435C"/>
    <w:rsid w:val="004C44D7"/>
    <w:rsid w:val="004C4C67"/>
    <w:rsid w:val="004C52C4"/>
    <w:rsid w:val="004C56C3"/>
    <w:rsid w:val="004C56E7"/>
    <w:rsid w:val="004C5755"/>
    <w:rsid w:val="004C5B42"/>
    <w:rsid w:val="004C5E2C"/>
    <w:rsid w:val="004C6546"/>
    <w:rsid w:val="004C6AE3"/>
    <w:rsid w:val="004C6BDA"/>
    <w:rsid w:val="004C6D0F"/>
    <w:rsid w:val="004C70D0"/>
    <w:rsid w:val="004C725E"/>
    <w:rsid w:val="004C7E71"/>
    <w:rsid w:val="004D003C"/>
    <w:rsid w:val="004D0040"/>
    <w:rsid w:val="004D00FE"/>
    <w:rsid w:val="004D04A8"/>
    <w:rsid w:val="004D05BC"/>
    <w:rsid w:val="004D0DCF"/>
    <w:rsid w:val="004D0F53"/>
    <w:rsid w:val="004D16FA"/>
    <w:rsid w:val="004D1B8B"/>
    <w:rsid w:val="004D1C9B"/>
    <w:rsid w:val="004D1EA4"/>
    <w:rsid w:val="004D1F34"/>
    <w:rsid w:val="004D2295"/>
    <w:rsid w:val="004D27A2"/>
    <w:rsid w:val="004D2B82"/>
    <w:rsid w:val="004D2BF9"/>
    <w:rsid w:val="004D300F"/>
    <w:rsid w:val="004D3756"/>
    <w:rsid w:val="004D3870"/>
    <w:rsid w:val="004D3B1F"/>
    <w:rsid w:val="004D3CF5"/>
    <w:rsid w:val="004D451D"/>
    <w:rsid w:val="004D4745"/>
    <w:rsid w:val="004D4BA4"/>
    <w:rsid w:val="004D5660"/>
    <w:rsid w:val="004D5862"/>
    <w:rsid w:val="004D5F31"/>
    <w:rsid w:val="004D62CD"/>
    <w:rsid w:val="004D63C5"/>
    <w:rsid w:val="004D66E2"/>
    <w:rsid w:val="004D67A6"/>
    <w:rsid w:val="004D6A25"/>
    <w:rsid w:val="004D70C5"/>
    <w:rsid w:val="004D7820"/>
    <w:rsid w:val="004E01DE"/>
    <w:rsid w:val="004E074C"/>
    <w:rsid w:val="004E14E7"/>
    <w:rsid w:val="004E1573"/>
    <w:rsid w:val="004E15CD"/>
    <w:rsid w:val="004E1C1E"/>
    <w:rsid w:val="004E1E4E"/>
    <w:rsid w:val="004E1EC6"/>
    <w:rsid w:val="004E23A1"/>
    <w:rsid w:val="004E2F91"/>
    <w:rsid w:val="004E30A1"/>
    <w:rsid w:val="004E44CB"/>
    <w:rsid w:val="004E492A"/>
    <w:rsid w:val="004E49E3"/>
    <w:rsid w:val="004E4AD6"/>
    <w:rsid w:val="004E4CF5"/>
    <w:rsid w:val="004E4F47"/>
    <w:rsid w:val="004E510B"/>
    <w:rsid w:val="004E51DB"/>
    <w:rsid w:val="004E52A0"/>
    <w:rsid w:val="004E5D10"/>
    <w:rsid w:val="004E5F26"/>
    <w:rsid w:val="004E68AF"/>
    <w:rsid w:val="004E6E9B"/>
    <w:rsid w:val="004E7CA4"/>
    <w:rsid w:val="004E7FC9"/>
    <w:rsid w:val="004F0702"/>
    <w:rsid w:val="004F089F"/>
    <w:rsid w:val="004F08E8"/>
    <w:rsid w:val="004F0DE7"/>
    <w:rsid w:val="004F11B3"/>
    <w:rsid w:val="004F1964"/>
    <w:rsid w:val="004F1E5F"/>
    <w:rsid w:val="004F2282"/>
    <w:rsid w:val="004F2290"/>
    <w:rsid w:val="004F2457"/>
    <w:rsid w:val="004F257A"/>
    <w:rsid w:val="004F265B"/>
    <w:rsid w:val="004F2743"/>
    <w:rsid w:val="004F2AD6"/>
    <w:rsid w:val="004F2DF7"/>
    <w:rsid w:val="004F368F"/>
    <w:rsid w:val="004F36F7"/>
    <w:rsid w:val="004F38B0"/>
    <w:rsid w:val="004F44D2"/>
    <w:rsid w:val="004F4AF7"/>
    <w:rsid w:val="004F4D21"/>
    <w:rsid w:val="004F4F48"/>
    <w:rsid w:val="004F5069"/>
    <w:rsid w:val="004F5408"/>
    <w:rsid w:val="004F56DB"/>
    <w:rsid w:val="004F59D1"/>
    <w:rsid w:val="004F5B4F"/>
    <w:rsid w:val="004F5BE3"/>
    <w:rsid w:val="004F5E61"/>
    <w:rsid w:val="004F626E"/>
    <w:rsid w:val="004F66A0"/>
    <w:rsid w:val="004F69E5"/>
    <w:rsid w:val="004F6A25"/>
    <w:rsid w:val="004F6AF2"/>
    <w:rsid w:val="004F6B28"/>
    <w:rsid w:val="004F6C86"/>
    <w:rsid w:val="004F6ED4"/>
    <w:rsid w:val="004F73C0"/>
    <w:rsid w:val="004F7453"/>
    <w:rsid w:val="004F7928"/>
    <w:rsid w:val="004F7B18"/>
    <w:rsid w:val="00500138"/>
    <w:rsid w:val="00500199"/>
    <w:rsid w:val="00500341"/>
    <w:rsid w:val="00500827"/>
    <w:rsid w:val="005009A6"/>
    <w:rsid w:val="00500A79"/>
    <w:rsid w:val="00500BBA"/>
    <w:rsid w:val="0050100D"/>
    <w:rsid w:val="005017B3"/>
    <w:rsid w:val="00502151"/>
    <w:rsid w:val="00502323"/>
    <w:rsid w:val="0050247D"/>
    <w:rsid w:val="00502494"/>
    <w:rsid w:val="00502731"/>
    <w:rsid w:val="00503929"/>
    <w:rsid w:val="00503D7C"/>
    <w:rsid w:val="00504208"/>
    <w:rsid w:val="00504584"/>
    <w:rsid w:val="005045CB"/>
    <w:rsid w:val="00504B0F"/>
    <w:rsid w:val="00504C17"/>
    <w:rsid w:val="00505018"/>
    <w:rsid w:val="005069BB"/>
    <w:rsid w:val="00507293"/>
    <w:rsid w:val="00507426"/>
    <w:rsid w:val="00507559"/>
    <w:rsid w:val="00507603"/>
    <w:rsid w:val="0050762E"/>
    <w:rsid w:val="00510133"/>
    <w:rsid w:val="00510250"/>
    <w:rsid w:val="00510EEC"/>
    <w:rsid w:val="00511556"/>
    <w:rsid w:val="005119D5"/>
    <w:rsid w:val="005119ED"/>
    <w:rsid w:val="00511F06"/>
    <w:rsid w:val="0051247F"/>
    <w:rsid w:val="005126E0"/>
    <w:rsid w:val="00512EB0"/>
    <w:rsid w:val="005132E8"/>
    <w:rsid w:val="005136AF"/>
    <w:rsid w:val="00513F02"/>
    <w:rsid w:val="00513FCB"/>
    <w:rsid w:val="005141E3"/>
    <w:rsid w:val="00514ABC"/>
    <w:rsid w:val="00515185"/>
    <w:rsid w:val="005155C7"/>
    <w:rsid w:val="0051563D"/>
    <w:rsid w:val="005159DA"/>
    <w:rsid w:val="00515E6C"/>
    <w:rsid w:val="00516318"/>
    <w:rsid w:val="00516D70"/>
    <w:rsid w:val="005170CE"/>
    <w:rsid w:val="00517763"/>
    <w:rsid w:val="0051798A"/>
    <w:rsid w:val="00517BB7"/>
    <w:rsid w:val="00517CCE"/>
    <w:rsid w:val="00520084"/>
    <w:rsid w:val="00520B9F"/>
    <w:rsid w:val="00520C24"/>
    <w:rsid w:val="005211C8"/>
    <w:rsid w:val="005219B0"/>
    <w:rsid w:val="00521E1B"/>
    <w:rsid w:val="00521E5E"/>
    <w:rsid w:val="0052211D"/>
    <w:rsid w:val="005226C4"/>
    <w:rsid w:val="0052289D"/>
    <w:rsid w:val="00522AD1"/>
    <w:rsid w:val="00522BCF"/>
    <w:rsid w:val="00522E9D"/>
    <w:rsid w:val="00522F9F"/>
    <w:rsid w:val="00523003"/>
    <w:rsid w:val="005230C9"/>
    <w:rsid w:val="005232F5"/>
    <w:rsid w:val="00523750"/>
    <w:rsid w:val="005237DF"/>
    <w:rsid w:val="00523A0D"/>
    <w:rsid w:val="00523C7A"/>
    <w:rsid w:val="00524121"/>
    <w:rsid w:val="005241D1"/>
    <w:rsid w:val="00525248"/>
    <w:rsid w:val="00525659"/>
    <w:rsid w:val="00526082"/>
    <w:rsid w:val="005262BB"/>
    <w:rsid w:val="0052640E"/>
    <w:rsid w:val="00526BDF"/>
    <w:rsid w:val="005272DF"/>
    <w:rsid w:val="00527D0B"/>
    <w:rsid w:val="00530073"/>
    <w:rsid w:val="00530340"/>
    <w:rsid w:val="00530C01"/>
    <w:rsid w:val="00530F72"/>
    <w:rsid w:val="00531138"/>
    <w:rsid w:val="00531682"/>
    <w:rsid w:val="005316D9"/>
    <w:rsid w:val="005317A2"/>
    <w:rsid w:val="005317C1"/>
    <w:rsid w:val="00531C8C"/>
    <w:rsid w:val="00531F42"/>
    <w:rsid w:val="0053223C"/>
    <w:rsid w:val="00532467"/>
    <w:rsid w:val="00532ADC"/>
    <w:rsid w:val="00532CE6"/>
    <w:rsid w:val="00533432"/>
    <w:rsid w:val="00533911"/>
    <w:rsid w:val="00533B59"/>
    <w:rsid w:val="00533C9D"/>
    <w:rsid w:val="005340DA"/>
    <w:rsid w:val="005341D8"/>
    <w:rsid w:val="00535E03"/>
    <w:rsid w:val="0053665A"/>
    <w:rsid w:val="00536A41"/>
    <w:rsid w:val="00536DE6"/>
    <w:rsid w:val="00537329"/>
    <w:rsid w:val="0053739E"/>
    <w:rsid w:val="0053747E"/>
    <w:rsid w:val="00540163"/>
    <w:rsid w:val="005402A7"/>
    <w:rsid w:val="00540E0A"/>
    <w:rsid w:val="00540E1D"/>
    <w:rsid w:val="00541179"/>
    <w:rsid w:val="00541318"/>
    <w:rsid w:val="0054164F"/>
    <w:rsid w:val="00542132"/>
    <w:rsid w:val="005434F4"/>
    <w:rsid w:val="00543582"/>
    <w:rsid w:val="00543B8E"/>
    <w:rsid w:val="00543D61"/>
    <w:rsid w:val="00543DD3"/>
    <w:rsid w:val="00544A53"/>
    <w:rsid w:val="005454BA"/>
    <w:rsid w:val="00545649"/>
    <w:rsid w:val="00545F1F"/>
    <w:rsid w:val="00546585"/>
    <w:rsid w:val="00547E2D"/>
    <w:rsid w:val="00550090"/>
    <w:rsid w:val="0055023A"/>
    <w:rsid w:val="00550256"/>
    <w:rsid w:val="00550414"/>
    <w:rsid w:val="00550508"/>
    <w:rsid w:val="005505E3"/>
    <w:rsid w:val="00550655"/>
    <w:rsid w:val="00550A83"/>
    <w:rsid w:val="00550FD8"/>
    <w:rsid w:val="00551606"/>
    <w:rsid w:val="00551BBB"/>
    <w:rsid w:val="00551E8A"/>
    <w:rsid w:val="005520A4"/>
    <w:rsid w:val="005523F9"/>
    <w:rsid w:val="0055267B"/>
    <w:rsid w:val="00552AE9"/>
    <w:rsid w:val="00552C1F"/>
    <w:rsid w:val="00552EA9"/>
    <w:rsid w:val="00552FDC"/>
    <w:rsid w:val="005531D3"/>
    <w:rsid w:val="005533EC"/>
    <w:rsid w:val="00553656"/>
    <w:rsid w:val="005538C4"/>
    <w:rsid w:val="00553C0C"/>
    <w:rsid w:val="00554197"/>
    <w:rsid w:val="00554397"/>
    <w:rsid w:val="005550DA"/>
    <w:rsid w:val="00555EF7"/>
    <w:rsid w:val="00556268"/>
    <w:rsid w:val="00556408"/>
    <w:rsid w:val="00556619"/>
    <w:rsid w:val="005567E5"/>
    <w:rsid w:val="0055682F"/>
    <w:rsid w:val="00557688"/>
    <w:rsid w:val="005579AA"/>
    <w:rsid w:val="005612EA"/>
    <w:rsid w:val="00561521"/>
    <w:rsid w:val="00561684"/>
    <w:rsid w:val="00561D5A"/>
    <w:rsid w:val="00561F76"/>
    <w:rsid w:val="005622E7"/>
    <w:rsid w:val="005625E3"/>
    <w:rsid w:val="00562BF8"/>
    <w:rsid w:val="00563A86"/>
    <w:rsid w:val="00563AB0"/>
    <w:rsid w:val="00563D78"/>
    <w:rsid w:val="00564520"/>
    <w:rsid w:val="0056476F"/>
    <w:rsid w:val="00564A03"/>
    <w:rsid w:val="00564CC1"/>
    <w:rsid w:val="005650D4"/>
    <w:rsid w:val="0056527E"/>
    <w:rsid w:val="00565572"/>
    <w:rsid w:val="00565710"/>
    <w:rsid w:val="00565C70"/>
    <w:rsid w:val="00565E5F"/>
    <w:rsid w:val="00566192"/>
    <w:rsid w:val="00566761"/>
    <w:rsid w:val="00566E12"/>
    <w:rsid w:val="00567174"/>
    <w:rsid w:val="00567493"/>
    <w:rsid w:val="0056757E"/>
    <w:rsid w:val="00567C16"/>
    <w:rsid w:val="00567CCA"/>
    <w:rsid w:val="00567EBD"/>
    <w:rsid w:val="00567F46"/>
    <w:rsid w:val="00570540"/>
    <w:rsid w:val="00570A18"/>
    <w:rsid w:val="00570F5A"/>
    <w:rsid w:val="005712B4"/>
    <w:rsid w:val="00571458"/>
    <w:rsid w:val="005714CB"/>
    <w:rsid w:val="00571602"/>
    <w:rsid w:val="005718FC"/>
    <w:rsid w:val="00571E7B"/>
    <w:rsid w:val="00572097"/>
    <w:rsid w:val="00572723"/>
    <w:rsid w:val="005729AA"/>
    <w:rsid w:val="00572D8B"/>
    <w:rsid w:val="00573156"/>
    <w:rsid w:val="0057348D"/>
    <w:rsid w:val="005734E0"/>
    <w:rsid w:val="00573C13"/>
    <w:rsid w:val="005742F6"/>
    <w:rsid w:val="00574336"/>
    <w:rsid w:val="00574452"/>
    <w:rsid w:val="0057470A"/>
    <w:rsid w:val="005748A4"/>
    <w:rsid w:val="00574AA9"/>
    <w:rsid w:val="00574F85"/>
    <w:rsid w:val="00575BEB"/>
    <w:rsid w:val="00575F5C"/>
    <w:rsid w:val="00576225"/>
    <w:rsid w:val="0057633C"/>
    <w:rsid w:val="005764F2"/>
    <w:rsid w:val="00576D95"/>
    <w:rsid w:val="00576DFE"/>
    <w:rsid w:val="00576F5D"/>
    <w:rsid w:val="0057737C"/>
    <w:rsid w:val="005778F5"/>
    <w:rsid w:val="00577B0B"/>
    <w:rsid w:val="00577D47"/>
    <w:rsid w:val="00577DB2"/>
    <w:rsid w:val="00577DCE"/>
    <w:rsid w:val="00580470"/>
    <w:rsid w:val="0058068B"/>
    <w:rsid w:val="00580942"/>
    <w:rsid w:val="00580A16"/>
    <w:rsid w:val="00580D07"/>
    <w:rsid w:val="005814C5"/>
    <w:rsid w:val="00581A44"/>
    <w:rsid w:val="00581B23"/>
    <w:rsid w:val="00582421"/>
    <w:rsid w:val="0058263B"/>
    <w:rsid w:val="00582F6E"/>
    <w:rsid w:val="00583023"/>
    <w:rsid w:val="00583047"/>
    <w:rsid w:val="00583548"/>
    <w:rsid w:val="00583697"/>
    <w:rsid w:val="005844F7"/>
    <w:rsid w:val="00584613"/>
    <w:rsid w:val="00584EB6"/>
    <w:rsid w:val="00584F90"/>
    <w:rsid w:val="00585199"/>
    <w:rsid w:val="0058544D"/>
    <w:rsid w:val="005854EA"/>
    <w:rsid w:val="005855A8"/>
    <w:rsid w:val="005855F5"/>
    <w:rsid w:val="0058583B"/>
    <w:rsid w:val="00585DAE"/>
    <w:rsid w:val="00585F0C"/>
    <w:rsid w:val="00586820"/>
    <w:rsid w:val="00586880"/>
    <w:rsid w:val="00586A9D"/>
    <w:rsid w:val="00586B39"/>
    <w:rsid w:val="00586E79"/>
    <w:rsid w:val="00586F6E"/>
    <w:rsid w:val="00587A2B"/>
    <w:rsid w:val="00587DD4"/>
    <w:rsid w:val="005901D2"/>
    <w:rsid w:val="0059032A"/>
    <w:rsid w:val="005906F4"/>
    <w:rsid w:val="00590722"/>
    <w:rsid w:val="00590C0B"/>
    <w:rsid w:val="0059124B"/>
    <w:rsid w:val="0059150A"/>
    <w:rsid w:val="005915C2"/>
    <w:rsid w:val="005916F6"/>
    <w:rsid w:val="00591E76"/>
    <w:rsid w:val="00591F8A"/>
    <w:rsid w:val="0059203C"/>
    <w:rsid w:val="005923EE"/>
    <w:rsid w:val="005925D0"/>
    <w:rsid w:val="0059305F"/>
    <w:rsid w:val="005935F4"/>
    <w:rsid w:val="0059370B"/>
    <w:rsid w:val="005938A7"/>
    <w:rsid w:val="00593D65"/>
    <w:rsid w:val="005941E8"/>
    <w:rsid w:val="005945D7"/>
    <w:rsid w:val="005948A9"/>
    <w:rsid w:val="00594C70"/>
    <w:rsid w:val="00594CA3"/>
    <w:rsid w:val="00594D61"/>
    <w:rsid w:val="00594ED8"/>
    <w:rsid w:val="0059503F"/>
    <w:rsid w:val="00595A8A"/>
    <w:rsid w:val="00595AEE"/>
    <w:rsid w:val="00595B07"/>
    <w:rsid w:val="00595CA3"/>
    <w:rsid w:val="00595DB0"/>
    <w:rsid w:val="00595E6E"/>
    <w:rsid w:val="00596AA3"/>
    <w:rsid w:val="00596F86"/>
    <w:rsid w:val="00597F3E"/>
    <w:rsid w:val="005A0038"/>
    <w:rsid w:val="005A0485"/>
    <w:rsid w:val="005A0AED"/>
    <w:rsid w:val="005A0D2A"/>
    <w:rsid w:val="005A129F"/>
    <w:rsid w:val="005A132E"/>
    <w:rsid w:val="005A16BA"/>
    <w:rsid w:val="005A18C9"/>
    <w:rsid w:val="005A1F94"/>
    <w:rsid w:val="005A251A"/>
    <w:rsid w:val="005A2833"/>
    <w:rsid w:val="005A318E"/>
    <w:rsid w:val="005A388C"/>
    <w:rsid w:val="005A3B0F"/>
    <w:rsid w:val="005A3C8C"/>
    <w:rsid w:val="005A42A2"/>
    <w:rsid w:val="005A43E4"/>
    <w:rsid w:val="005A4831"/>
    <w:rsid w:val="005A504F"/>
    <w:rsid w:val="005A55E4"/>
    <w:rsid w:val="005A5637"/>
    <w:rsid w:val="005A5809"/>
    <w:rsid w:val="005A5DA0"/>
    <w:rsid w:val="005A6009"/>
    <w:rsid w:val="005A6DD3"/>
    <w:rsid w:val="005A7330"/>
    <w:rsid w:val="005A7376"/>
    <w:rsid w:val="005A7705"/>
    <w:rsid w:val="005A7707"/>
    <w:rsid w:val="005A7ABC"/>
    <w:rsid w:val="005B01C0"/>
    <w:rsid w:val="005B0349"/>
    <w:rsid w:val="005B05FA"/>
    <w:rsid w:val="005B0CB0"/>
    <w:rsid w:val="005B1320"/>
    <w:rsid w:val="005B15D9"/>
    <w:rsid w:val="005B1CFE"/>
    <w:rsid w:val="005B2438"/>
    <w:rsid w:val="005B2C9E"/>
    <w:rsid w:val="005B302A"/>
    <w:rsid w:val="005B33C3"/>
    <w:rsid w:val="005B4A73"/>
    <w:rsid w:val="005B4B84"/>
    <w:rsid w:val="005B4DDF"/>
    <w:rsid w:val="005B55E9"/>
    <w:rsid w:val="005B5ED3"/>
    <w:rsid w:val="005B6191"/>
    <w:rsid w:val="005B620C"/>
    <w:rsid w:val="005B655C"/>
    <w:rsid w:val="005B6DDC"/>
    <w:rsid w:val="005B70A4"/>
    <w:rsid w:val="005B7694"/>
    <w:rsid w:val="005B7CBB"/>
    <w:rsid w:val="005B7E4C"/>
    <w:rsid w:val="005C03B5"/>
    <w:rsid w:val="005C05AC"/>
    <w:rsid w:val="005C0B4A"/>
    <w:rsid w:val="005C100C"/>
    <w:rsid w:val="005C1ED6"/>
    <w:rsid w:val="005C24A7"/>
    <w:rsid w:val="005C2EED"/>
    <w:rsid w:val="005C2F96"/>
    <w:rsid w:val="005C318D"/>
    <w:rsid w:val="005C32F3"/>
    <w:rsid w:val="005C4287"/>
    <w:rsid w:val="005C42AA"/>
    <w:rsid w:val="005C459B"/>
    <w:rsid w:val="005C4CED"/>
    <w:rsid w:val="005C4E83"/>
    <w:rsid w:val="005C5014"/>
    <w:rsid w:val="005C502D"/>
    <w:rsid w:val="005C54EE"/>
    <w:rsid w:val="005C5B41"/>
    <w:rsid w:val="005C66A9"/>
    <w:rsid w:val="005C6CAB"/>
    <w:rsid w:val="005C7434"/>
    <w:rsid w:val="005C774F"/>
    <w:rsid w:val="005C7BCF"/>
    <w:rsid w:val="005D0233"/>
    <w:rsid w:val="005D0522"/>
    <w:rsid w:val="005D0529"/>
    <w:rsid w:val="005D1006"/>
    <w:rsid w:val="005D176E"/>
    <w:rsid w:val="005D1D17"/>
    <w:rsid w:val="005D1D55"/>
    <w:rsid w:val="005D22CA"/>
    <w:rsid w:val="005D22CD"/>
    <w:rsid w:val="005D2746"/>
    <w:rsid w:val="005D369B"/>
    <w:rsid w:val="005D3DA2"/>
    <w:rsid w:val="005D3E1D"/>
    <w:rsid w:val="005D3ED0"/>
    <w:rsid w:val="005D4553"/>
    <w:rsid w:val="005D45C1"/>
    <w:rsid w:val="005D468A"/>
    <w:rsid w:val="005D4821"/>
    <w:rsid w:val="005D48BB"/>
    <w:rsid w:val="005D4908"/>
    <w:rsid w:val="005D4C51"/>
    <w:rsid w:val="005D4EDE"/>
    <w:rsid w:val="005D55F2"/>
    <w:rsid w:val="005D569F"/>
    <w:rsid w:val="005D5C36"/>
    <w:rsid w:val="005D6623"/>
    <w:rsid w:val="005D6D7C"/>
    <w:rsid w:val="005D701D"/>
    <w:rsid w:val="005D72E2"/>
    <w:rsid w:val="005D7331"/>
    <w:rsid w:val="005D74D9"/>
    <w:rsid w:val="005D7A6D"/>
    <w:rsid w:val="005D7ABB"/>
    <w:rsid w:val="005D7DA1"/>
    <w:rsid w:val="005D7DCA"/>
    <w:rsid w:val="005E089D"/>
    <w:rsid w:val="005E0DDF"/>
    <w:rsid w:val="005E127A"/>
    <w:rsid w:val="005E1DF9"/>
    <w:rsid w:val="005E210B"/>
    <w:rsid w:val="005E25F4"/>
    <w:rsid w:val="005E293B"/>
    <w:rsid w:val="005E29C3"/>
    <w:rsid w:val="005E2DDB"/>
    <w:rsid w:val="005E3183"/>
    <w:rsid w:val="005E32F8"/>
    <w:rsid w:val="005E336D"/>
    <w:rsid w:val="005E353C"/>
    <w:rsid w:val="005E3924"/>
    <w:rsid w:val="005E3CBA"/>
    <w:rsid w:val="005E416F"/>
    <w:rsid w:val="005E463A"/>
    <w:rsid w:val="005E47F7"/>
    <w:rsid w:val="005E4902"/>
    <w:rsid w:val="005E542C"/>
    <w:rsid w:val="005E545C"/>
    <w:rsid w:val="005E5EDE"/>
    <w:rsid w:val="005E5FDB"/>
    <w:rsid w:val="005E6276"/>
    <w:rsid w:val="005E6562"/>
    <w:rsid w:val="005E78E8"/>
    <w:rsid w:val="005E7B49"/>
    <w:rsid w:val="005E7DA7"/>
    <w:rsid w:val="005F0117"/>
    <w:rsid w:val="005F0168"/>
    <w:rsid w:val="005F025A"/>
    <w:rsid w:val="005F09FD"/>
    <w:rsid w:val="005F0D91"/>
    <w:rsid w:val="005F113B"/>
    <w:rsid w:val="005F11CA"/>
    <w:rsid w:val="005F1341"/>
    <w:rsid w:val="005F1864"/>
    <w:rsid w:val="005F1A83"/>
    <w:rsid w:val="005F225B"/>
    <w:rsid w:val="005F22BF"/>
    <w:rsid w:val="005F2865"/>
    <w:rsid w:val="005F2B26"/>
    <w:rsid w:val="005F3CCF"/>
    <w:rsid w:val="005F3DA0"/>
    <w:rsid w:val="005F3F28"/>
    <w:rsid w:val="005F4A24"/>
    <w:rsid w:val="005F521A"/>
    <w:rsid w:val="005F62FB"/>
    <w:rsid w:val="005F65EC"/>
    <w:rsid w:val="005F66B4"/>
    <w:rsid w:val="005F6DB2"/>
    <w:rsid w:val="005F7151"/>
    <w:rsid w:val="005F777B"/>
    <w:rsid w:val="005F780D"/>
    <w:rsid w:val="005F7F3B"/>
    <w:rsid w:val="006007F8"/>
    <w:rsid w:val="006012EA"/>
    <w:rsid w:val="0060196D"/>
    <w:rsid w:val="006019D8"/>
    <w:rsid w:val="00601A95"/>
    <w:rsid w:val="00601ACF"/>
    <w:rsid w:val="00601FF1"/>
    <w:rsid w:val="00602071"/>
    <w:rsid w:val="00602416"/>
    <w:rsid w:val="0060250C"/>
    <w:rsid w:val="00602613"/>
    <w:rsid w:val="00602878"/>
    <w:rsid w:val="006028C7"/>
    <w:rsid w:val="00602BEB"/>
    <w:rsid w:val="00602CCD"/>
    <w:rsid w:val="006030A4"/>
    <w:rsid w:val="006032D4"/>
    <w:rsid w:val="0060346F"/>
    <w:rsid w:val="006035D6"/>
    <w:rsid w:val="0060501B"/>
    <w:rsid w:val="0060515D"/>
    <w:rsid w:val="0060515E"/>
    <w:rsid w:val="0060587F"/>
    <w:rsid w:val="00605B8D"/>
    <w:rsid w:val="00605D88"/>
    <w:rsid w:val="00605E8D"/>
    <w:rsid w:val="00606500"/>
    <w:rsid w:val="006078B8"/>
    <w:rsid w:val="00607939"/>
    <w:rsid w:val="00607AA5"/>
    <w:rsid w:val="00607D96"/>
    <w:rsid w:val="00610467"/>
    <w:rsid w:val="006108F8"/>
    <w:rsid w:val="00610BA4"/>
    <w:rsid w:val="00611AE1"/>
    <w:rsid w:val="00611AF5"/>
    <w:rsid w:val="00611F5E"/>
    <w:rsid w:val="006122B7"/>
    <w:rsid w:val="006122EB"/>
    <w:rsid w:val="00612503"/>
    <w:rsid w:val="0061271F"/>
    <w:rsid w:val="0061289C"/>
    <w:rsid w:val="00612DF1"/>
    <w:rsid w:val="00612E76"/>
    <w:rsid w:val="006132DD"/>
    <w:rsid w:val="006133BC"/>
    <w:rsid w:val="00613C03"/>
    <w:rsid w:val="00613F2A"/>
    <w:rsid w:val="00614297"/>
    <w:rsid w:val="00614323"/>
    <w:rsid w:val="0061451F"/>
    <w:rsid w:val="0061496C"/>
    <w:rsid w:val="00614A5D"/>
    <w:rsid w:val="006151D6"/>
    <w:rsid w:val="006151F3"/>
    <w:rsid w:val="00615339"/>
    <w:rsid w:val="0061583C"/>
    <w:rsid w:val="00616059"/>
    <w:rsid w:val="00616984"/>
    <w:rsid w:val="00616E0F"/>
    <w:rsid w:val="006178D9"/>
    <w:rsid w:val="00617DB2"/>
    <w:rsid w:val="00617E05"/>
    <w:rsid w:val="00617E34"/>
    <w:rsid w:val="00617E3F"/>
    <w:rsid w:val="00617F74"/>
    <w:rsid w:val="00620247"/>
    <w:rsid w:val="00620DDF"/>
    <w:rsid w:val="00621085"/>
    <w:rsid w:val="006210A6"/>
    <w:rsid w:val="0062133F"/>
    <w:rsid w:val="00621515"/>
    <w:rsid w:val="00621D70"/>
    <w:rsid w:val="00621DC8"/>
    <w:rsid w:val="006225AF"/>
    <w:rsid w:val="0062264A"/>
    <w:rsid w:val="00622B9F"/>
    <w:rsid w:val="00622C0E"/>
    <w:rsid w:val="006233DD"/>
    <w:rsid w:val="00623619"/>
    <w:rsid w:val="00623CA6"/>
    <w:rsid w:val="00624440"/>
    <w:rsid w:val="00624563"/>
    <w:rsid w:val="0062468D"/>
    <w:rsid w:val="00624761"/>
    <w:rsid w:val="00624793"/>
    <w:rsid w:val="00624BAF"/>
    <w:rsid w:val="00625A50"/>
    <w:rsid w:val="00625B48"/>
    <w:rsid w:val="006264E1"/>
    <w:rsid w:val="006268B4"/>
    <w:rsid w:val="00626D0E"/>
    <w:rsid w:val="00627709"/>
    <w:rsid w:val="00627ADA"/>
    <w:rsid w:val="0063015F"/>
    <w:rsid w:val="00630464"/>
    <w:rsid w:val="00631363"/>
    <w:rsid w:val="006313C4"/>
    <w:rsid w:val="0063196B"/>
    <w:rsid w:val="006319E6"/>
    <w:rsid w:val="00632168"/>
    <w:rsid w:val="00632F8E"/>
    <w:rsid w:val="0063326A"/>
    <w:rsid w:val="00633906"/>
    <w:rsid w:val="00633CEB"/>
    <w:rsid w:val="00633FFE"/>
    <w:rsid w:val="00634374"/>
    <w:rsid w:val="00634F1A"/>
    <w:rsid w:val="00635861"/>
    <w:rsid w:val="006358DA"/>
    <w:rsid w:val="00635B22"/>
    <w:rsid w:val="00635BE5"/>
    <w:rsid w:val="00635C65"/>
    <w:rsid w:val="00635C94"/>
    <w:rsid w:val="00635FC1"/>
    <w:rsid w:val="0063617E"/>
    <w:rsid w:val="006361E5"/>
    <w:rsid w:val="0063627B"/>
    <w:rsid w:val="00636332"/>
    <w:rsid w:val="0063638B"/>
    <w:rsid w:val="00636586"/>
    <w:rsid w:val="006365D9"/>
    <w:rsid w:val="006365E9"/>
    <w:rsid w:val="00636611"/>
    <w:rsid w:val="00636BAC"/>
    <w:rsid w:val="00636D10"/>
    <w:rsid w:val="00636E80"/>
    <w:rsid w:val="00637017"/>
    <w:rsid w:val="006377DA"/>
    <w:rsid w:val="0064102F"/>
    <w:rsid w:val="006415C3"/>
    <w:rsid w:val="006417B6"/>
    <w:rsid w:val="006419B8"/>
    <w:rsid w:val="00641D8E"/>
    <w:rsid w:val="00642983"/>
    <w:rsid w:val="0064324A"/>
    <w:rsid w:val="00643277"/>
    <w:rsid w:val="00643C3A"/>
    <w:rsid w:val="0064404A"/>
    <w:rsid w:val="006440A0"/>
    <w:rsid w:val="00644548"/>
    <w:rsid w:val="00644B7B"/>
    <w:rsid w:val="00644BC1"/>
    <w:rsid w:val="00644D24"/>
    <w:rsid w:val="00645134"/>
    <w:rsid w:val="0064543B"/>
    <w:rsid w:val="006455A3"/>
    <w:rsid w:val="006459FD"/>
    <w:rsid w:val="00645C2E"/>
    <w:rsid w:val="00645F79"/>
    <w:rsid w:val="0064603F"/>
    <w:rsid w:val="006463F3"/>
    <w:rsid w:val="00646815"/>
    <w:rsid w:val="00646D9A"/>
    <w:rsid w:val="00646E8A"/>
    <w:rsid w:val="00646F55"/>
    <w:rsid w:val="00647456"/>
    <w:rsid w:val="00647B93"/>
    <w:rsid w:val="00647EC7"/>
    <w:rsid w:val="00650098"/>
    <w:rsid w:val="006506B7"/>
    <w:rsid w:val="00650817"/>
    <w:rsid w:val="00650B39"/>
    <w:rsid w:val="0065142C"/>
    <w:rsid w:val="00651A92"/>
    <w:rsid w:val="00651BE0"/>
    <w:rsid w:val="006520AB"/>
    <w:rsid w:val="00652225"/>
    <w:rsid w:val="006525E6"/>
    <w:rsid w:val="00652925"/>
    <w:rsid w:val="00652C1B"/>
    <w:rsid w:val="00652CF8"/>
    <w:rsid w:val="0065361F"/>
    <w:rsid w:val="00654030"/>
    <w:rsid w:val="00654903"/>
    <w:rsid w:val="00654D70"/>
    <w:rsid w:val="00655635"/>
    <w:rsid w:val="00655A12"/>
    <w:rsid w:val="00656261"/>
    <w:rsid w:val="0065627F"/>
    <w:rsid w:val="0065685D"/>
    <w:rsid w:val="00656941"/>
    <w:rsid w:val="00656F1F"/>
    <w:rsid w:val="00656F42"/>
    <w:rsid w:val="006573A7"/>
    <w:rsid w:val="006576D5"/>
    <w:rsid w:val="00657ED1"/>
    <w:rsid w:val="00657FBF"/>
    <w:rsid w:val="006600F3"/>
    <w:rsid w:val="006607D0"/>
    <w:rsid w:val="006608D8"/>
    <w:rsid w:val="00661D12"/>
    <w:rsid w:val="00661FB0"/>
    <w:rsid w:val="00662294"/>
    <w:rsid w:val="00662759"/>
    <w:rsid w:val="006628D2"/>
    <w:rsid w:val="00662A55"/>
    <w:rsid w:val="0066344A"/>
    <w:rsid w:val="00663B53"/>
    <w:rsid w:val="00663CC9"/>
    <w:rsid w:val="00663F1D"/>
    <w:rsid w:val="00664286"/>
    <w:rsid w:val="00664807"/>
    <w:rsid w:val="00664E73"/>
    <w:rsid w:val="006652BB"/>
    <w:rsid w:val="0066587C"/>
    <w:rsid w:val="00666270"/>
    <w:rsid w:val="00666334"/>
    <w:rsid w:val="00666464"/>
    <w:rsid w:val="0066675D"/>
    <w:rsid w:val="00666925"/>
    <w:rsid w:val="006675CE"/>
    <w:rsid w:val="00667B5D"/>
    <w:rsid w:val="00670875"/>
    <w:rsid w:val="00670E5F"/>
    <w:rsid w:val="00670EB7"/>
    <w:rsid w:val="00671753"/>
    <w:rsid w:val="00671C7A"/>
    <w:rsid w:val="00671D8C"/>
    <w:rsid w:val="006725EF"/>
    <w:rsid w:val="006726F1"/>
    <w:rsid w:val="00672854"/>
    <w:rsid w:val="00672870"/>
    <w:rsid w:val="00672ECF"/>
    <w:rsid w:val="00673741"/>
    <w:rsid w:val="00674498"/>
    <w:rsid w:val="00674501"/>
    <w:rsid w:val="00674A3F"/>
    <w:rsid w:val="00674B60"/>
    <w:rsid w:val="0067512F"/>
    <w:rsid w:val="006755AF"/>
    <w:rsid w:val="00675CB3"/>
    <w:rsid w:val="00675FAA"/>
    <w:rsid w:val="00676593"/>
    <w:rsid w:val="00676E6A"/>
    <w:rsid w:val="00676F3F"/>
    <w:rsid w:val="006770E2"/>
    <w:rsid w:val="0067725C"/>
    <w:rsid w:val="00677344"/>
    <w:rsid w:val="00677B66"/>
    <w:rsid w:val="00677D5B"/>
    <w:rsid w:val="00680483"/>
    <w:rsid w:val="00681455"/>
    <w:rsid w:val="00681632"/>
    <w:rsid w:val="00681747"/>
    <w:rsid w:val="00681B13"/>
    <w:rsid w:val="00681B87"/>
    <w:rsid w:val="00681E0F"/>
    <w:rsid w:val="00681F78"/>
    <w:rsid w:val="00682854"/>
    <w:rsid w:val="00682935"/>
    <w:rsid w:val="00682B4B"/>
    <w:rsid w:val="00682C68"/>
    <w:rsid w:val="00682F61"/>
    <w:rsid w:val="00683D5C"/>
    <w:rsid w:val="006846BD"/>
    <w:rsid w:val="00684C69"/>
    <w:rsid w:val="00685723"/>
    <w:rsid w:val="00685961"/>
    <w:rsid w:val="00685BC2"/>
    <w:rsid w:val="00685BF8"/>
    <w:rsid w:val="00685E41"/>
    <w:rsid w:val="006864E9"/>
    <w:rsid w:val="006865FF"/>
    <w:rsid w:val="00686704"/>
    <w:rsid w:val="00686862"/>
    <w:rsid w:val="00686F87"/>
    <w:rsid w:val="00687711"/>
    <w:rsid w:val="006879D1"/>
    <w:rsid w:val="00690601"/>
    <w:rsid w:val="00690609"/>
    <w:rsid w:val="00690662"/>
    <w:rsid w:val="00690EE3"/>
    <w:rsid w:val="0069106F"/>
    <w:rsid w:val="006913C7"/>
    <w:rsid w:val="00691767"/>
    <w:rsid w:val="00691A08"/>
    <w:rsid w:val="00691A7E"/>
    <w:rsid w:val="00691AAB"/>
    <w:rsid w:val="00691E64"/>
    <w:rsid w:val="0069256E"/>
    <w:rsid w:val="00692589"/>
    <w:rsid w:val="006929C3"/>
    <w:rsid w:val="00692D59"/>
    <w:rsid w:val="0069311B"/>
    <w:rsid w:val="00693276"/>
    <w:rsid w:val="006933AF"/>
    <w:rsid w:val="00693507"/>
    <w:rsid w:val="006947EA"/>
    <w:rsid w:val="0069498F"/>
    <w:rsid w:val="00694ADF"/>
    <w:rsid w:val="006954BA"/>
    <w:rsid w:val="00695751"/>
    <w:rsid w:val="006959AC"/>
    <w:rsid w:val="006959CA"/>
    <w:rsid w:val="00695BEC"/>
    <w:rsid w:val="00695EC1"/>
    <w:rsid w:val="006964A3"/>
    <w:rsid w:val="006964C6"/>
    <w:rsid w:val="00696652"/>
    <w:rsid w:val="00697098"/>
    <w:rsid w:val="006A00BE"/>
    <w:rsid w:val="006A02F2"/>
    <w:rsid w:val="006A05A5"/>
    <w:rsid w:val="006A0626"/>
    <w:rsid w:val="006A0960"/>
    <w:rsid w:val="006A0DE2"/>
    <w:rsid w:val="006A134F"/>
    <w:rsid w:val="006A1CCD"/>
    <w:rsid w:val="006A1D64"/>
    <w:rsid w:val="006A1E32"/>
    <w:rsid w:val="006A2666"/>
    <w:rsid w:val="006A277C"/>
    <w:rsid w:val="006A37B7"/>
    <w:rsid w:val="006A3821"/>
    <w:rsid w:val="006A38F3"/>
    <w:rsid w:val="006A393F"/>
    <w:rsid w:val="006A3BB5"/>
    <w:rsid w:val="006A3DD4"/>
    <w:rsid w:val="006A4115"/>
    <w:rsid w:val="006A4325"/>
    <w:rsid w:val="006A45C9"/>
    <w:rsid w:val="006A509C"/>
    <w:rsid w:val="006A52C4"/>
    <w:rsid w:val="006A5883"/>
    <w:rsid w:val="006A58B7"/>
    <w:rsid w:val="006A5C52"/>
    <w:rsid w:val="006A5E72"/>
    <w:rsid w:val="006A5F50"/>
    <w:rsid w:val="006A6150"/>
    <w:rsid w:val="006A6852"/>
    <w:rsid w:val="006A6DB8"/>
    <w:rsid w:val="006A7066"/>
    <w:rsid w:val="006A7590"/>
    <w:rsid w:val="006A7668"/>
    <w:rsid w:val="006B027E"/>
    <w:rsid w:val="006B02BD"/>
    <w:rsid w:val="006B040A"/>
    <w:rsid w:val="006B112C"/>
    <w:rsid w:val="006B280F"/>
    <w:rsid w:val="006B318E"/>
    <w:rsid w:val="006B3541"/>
    <w:rsid w:val="006B38AB"/>
    <w:rsid w:val="006B3981"/>
    <w:rsid w:val="006B3F3C"/>
    <w:rsid w:val="006B40AC"/>
    <w:rsid w:val="006B41C4"/>
    <w:rsid w:val="006B4A96"/>
    <w:rsid w:val="006B5320"/>
    <w:rsid w:val="006B5401"/>
    <w:rsid w:val="006B561F"/>
    <w:rsid w:val="006B5CF4"/>
    <w:rsid w:val="006B5F9B"/>
    <w:rsid w:val="006B5FE0"/>
    <w:rsid w:val="006B6232"/>
    <w:rsid w:val="006B6672"/>
    <w:rsid w:val="006B6E79"/>
    <w:rsid w:val="006B6EA2"/>
    <w:rsid w:val="006B6EA6"/>
    <w:rsid w:val="006B766D"/>
    <w:rsid w:val="006B78CD"/>
    <w:rsid w:val="006B7BFD"/>
    <w:rsid w:val="006C0341"/>
    <w:rsid w:val="006C0A21"/>
    <w:rsid w:val="006C12CD"/>
    <w:rsid w:val="006C1F2B"/>
    <w:rsid w:val="006C23C6"/>
    <w:rsid w:val="006C2457"/>
    <w:rsid w:val="006C247C"/>
    <w:rsid w:val="006C27AD"/>
    <w:rsid w:val="006C379E"/>
    <w:rsid w:val="006C37E2"/>
    <w:rsid w:val="006C3A68"/>
    <w:rsid w:val="006C3AAB"/>
    <w:rsid w:val="006C3D30"/>
    <w:rsid w:val="006C3E0D"/>
    <w:rsid w:val="006C3ECD"/>
    <w:rsid w:val="006C40C3"/>
    <w:rsid w:val="006C47CA"/>
    <w:rsid w:val="006C4899"/>
    <w:rsid w:val="006C4E78"/>
    <w:rsid w:val="006C514A"/>
    <w:rsid w:val="006C56EA"/>
    <w:rsid w:val="006C5E9E"/>
    <w:rsid w:val="006C62D9"/>
    <w:rsid w:val="006C69A5"/>
    <w:rsid w:val="006C6C04"/>
    <w:rsid w:val="006C737E"/>
    <w:rsid w:val="006C78F6"/>
    <w:rsid w:val="006C7D64"/>
    <w:rsid w:val="006C7F82"/>
    <w:rsid w:val="006D011C"/>
    <w:rsid w:val="006D02CF"/>
    <w:rsid w:val="006D071D"/>
    <w:rsid w:val="006D0C13"/>
    <w:rsid w:val="006D0FD5"/>
    <w:rsid w:val="006D1622"/>
    <w:rsid w:val="006D1F86"/>
    <w:rsid w:val="006D2C9B"/>
    <w:rsid w:val="006D2D5D"/>
    <w:rsid w:val="006D2F5D"/>
    <w:rsid w:val="006D30F8"/>
    <w:rsid w:val="006D3327"/>
    <w:rsid w:val="006D353A"/>
    <w:rsid w:val="006D3572"/>
    <w:rsid w:val="006D4C15"/>
    <w:rsid w:val="006D5043"/>
    <w:rsid w:val="006D6DF0"/>
    <w:rsid w:val="006D6F33"/>
    <w:rsid w:val="006D702F"/>
    <w:rsid w:val="006D7149"/>
    <w:rsid w:val="006D719F"/>
    <w:rsid w:val="006D730C"/>
    <w:rsid w:val="006E003A"/>
    <w:rsid w:val="006E07C1"/>
    <w:rsid w:val="006E087D"/>
    <w:rsid w:val="006E0B24"/>
    <w:rsid w:val="006E1047"/>
    <w:rsid w:val="006E139E"/>
    <w:rsid w:val="006E14C2"/>
    <w:rsid w:val="006E1722"/>
    <w:rsid w:val="006E177D"/>
    <w:rsid w:val="006E1865"/>
    <w:rsid w:val="006E2323"/>
    <w:rsid w:val="006E2559"/>
    <w:rsid w:val="006E2E35"/>
    <w:rsid w:val="006E30A5"/>
    <w:rsid w:val="006E338E"/>
    <w:rsid w:val="006E359A"/>
    <w:rsid w:val="006E39BD"/>
    <w:rsid w:val="006E3CDF"/>
    <w:rsid w:val="006E3DAC"/>
    <w:rsid w:val="006E430E"/>
    <w:rsid w:val="006E456C"/>
    <w:rsid w:val="006E45AB"/>
    <w:rsid w:val="006E4954"/>
    <w:rsid w:val="006E495A"/>
    <w:rsid w:val="006E5681"/>
    <w:rsid w:val="006E5AFD"/>
    <w:rsid w:val="006E5CA6"/>
    <w:rsid w:val="006E622E"/>
    <w:rsid w:val="006E64B2"/>
    <w:rsid w:val="006E6560"/>
    <w:rsid w:val="006E6686"/>
    <w:rsid w:val="006E681B"/>
    <w:rsid w:val="006E6E1C"/>
    <w:rsid w:val="006E6F18"/>
    <w:rsid w:val="006E700C"/>
    <w:rsid w:val="006E7A1E"/>
    <w:rsid w:val="006E7B5E"/>
    <w:rsid w:val="006E7CE5"/>
    <w:rsid w:val="006F0200"/>
    <w:rsid w:val="006F051B"/>
    <w:rsid w:val="006F0BC6"/>
    <w:rsid w:val="006F17B8"/>
    <w:rsid w:val="006F1F26"/>
    <w:rsid w:val="006F22E6"/>
    <w:rsid w:val="006F239B"/>
    <w:rsid w:val="006F27B8"/>
    <w:rsid w:val="006F2C9D"/>
    <w:rsid w:val="006F2CA8"/>
    <w:rsid w:val="006F2EFC"/>
    <w:rsid w:val="006F3195"/>
    <w:rsid w:val="006F38DC"/>
    <w:rsid w:val="006F3959"/>
    <w:rsid w:val="006F3AFE"/>
    <w:rsid w:val="006F3DFB"/>
    <w:rsid w:val="006F4721"/>
    <w:rsid w:val="006F4EDE"/>
    <w:rsid w:val="006F5562"/>
    <w:rsid w:val="006F564A"/>
    <w:rsid w:val="006F625A"/>
    <w:rsid w:val="006F64BB"/>
    <w:rsid w:val="006F6517"/>
    <w:rsid w:val="006F6599"/>
    <w:rsid w:val="006F69C4"/>
    <w:rsid w:val="006F6F9C"/>
    <w:rsid w:val="006F7EDB"/>
    <w:rsid w:val="00700177"/>
    <w:rsid w:val="007005D6"/>
    <w:rsid w:val="00700A30"/>
    <w:rsid w:val="00700AC3"/>
    <w:rsid w:val="00700E47"/>
    <w:rsid w:val="007013AD"/>
    <w:rsid w:val="00701E9E"/>
    <w:rsid w:val="00702182"/>
    <w:rsid w:val="00702337"/>
    <w:rsid w:val="0070249B"/>
    <w:rsid w:val="007024CC"/>
    <w:rsid w:val="00702CBE"/>
    <w:rsid w:val="00702CFA"/>
    <w:rsid w:val="007030CD"/>
    <w:rsid w:val="00703437"/>
    <w:rsid w:val="00703A46"/>
    <w:rsid w:val="00703D7B"/>
    <w:rsid w:val="00704052"/>
    <w:rsid w:val="0070414A"/>
    <w:rsid w:val="00704257"/>
    <w:rsid w:val="0070471D"/>
    <w:rsid w:val="00704F67"/>
    <w:rsid w:val="007051AB"/>
    <w:rsid w:val="00705413"/>
    <w:rsid w:val="00705821"/>
    <w:rsid w:val="007059D2"/>
    <w:rsid w:val="00705D4A"/>
    <w:rsid w:val="00706686"/>
    <w:rsid w:val="00706952"/>
    <w:rsid w:val="007069DC"/>
    <w:rsid w:val="00706AAE"/>
    <w:rsid w:val="00706BF7"/>
    <w:rsid w:val="007076A0"/>
    <w:rsid w:val="007078E5"/>
    <w:rsid w:val="00707A62"/>
    <w:rsid w:val="00707C3E"/>
    <w:rsid w:val="00707D47"/>
    <w:rsid w:val="00707E4D"/>
    <w:rsid w:val="00707EBF"/>
    <w:rsid w:val="00707EC7"/>
    <w:rsid w:val="0071014A"/>
    <w:rsid w:val="0071026F"/>
    <w:rsid w:val="0071033C"/>
    <w:rsid w:val="0071037A"/>
    <w:rsid w:val="0071084A"/>
    <w:rsid w:val="00710D85"/>
    <w:rsid w:val="007113D8"/>
    <w:rsid w:val="00711598"/>
    <w:rsid w:val="00711C6C"/>
    <w:rsid w:val="00711F34"/>
    <w:rsid w:val="0071237D"/>
    <w:rsid w:val="00712AF0"/>
    <w:rsid w:val="00712B44"/>
    <w:rsid w:val="00712FAC"/>
    <w:rsid w:val="00712FBB"/>
    <w:rsid w:val="00713346"/>
    <w:rsid w:val="0071363F"/>
    <w:rsid w:val="00713A5F"/>
    <w:rsid w:val="00713B42"/>
    <w:rsid w:val="0071405A"/>
    <w:rsid w:val="0071411E"/>
    <w:rsid w:val="007143C5"/>
    <w:rsid w:val="00714403"/>
    <w:rsid w:val="00714603"/>
    <w:rsid w:val="00714781"/>
    <w:rsid w:val="00714AEC"/>
    <w:rsid w:val="00714B14"/>
    <w:rsid w:val="007151EA"/>
    <w:rsid w:val="00716203"/>
    <w:rsid w:val="00716631"/>
    <w:rsid w:val="0071670F"/>
    <w:rsid w:val="00716EE9"/>
    <w:rsid w:val="007173FA"/>
    <w:rsid w:val="007174A4"/>
    <w:rsid w:val="00717D1F"/>
    <w:rsid w:val="00717D23"/>
    <w:rsid w:val="00717F88"/>
    <w:rsid w:val="007200AB"/>
    <w:rsid w:val="007208C5"/>
    <w:rsid w:val="00720C1B"/>
    <w:rsid w:val="00720C73"/>
    <w:rsid w:val="0072189E"/>
    <w:rsid w:val="00721AD1"/>
    <w:rsid w:val="00721ADA"/>
    <w:rsid w:val="00721C8B"/>
    <w:rsid w:val="00721EDC"/>
    <w:rsid w:val="00722123"/>
    <w:rsid w:val="00722315"/>
    <w:rsid w:val="007225FD"/>
    <w:rsid w:val="00722762"/>
    <w:rsid w:val="00722EF7"/>
    <w:rsid w:val="007230FD"/>
    <w:rsid w:val="00723B53"/>
    <w:rsid w:val="00724378"/>
    <w:rsid w:val="007245E4"/>
    <w:rsid w:val="00724FEB"/>
    <w:rsid w:val="0072540E"/>
    <w:rsid w:val="0072599C"/>
    <w:rsid w:val="00725BCD"/>
    <w:rsid w:val="00725FDA"/>
    <w:rsid w:val="007261E9"/>
    <w:rsid w:val="0072644B"/>
    <w:rsid w:val="0072644E"/>
    <w:rsid w:val="00726B39"/>
    <w:rsid w:val="00730184"/>
    <w:rsid w:val="00730218"/>
    <w:rsid w:val="0073029F"/>
    <w:rsid w:val="00730414"/>
    <w:rsid w:val="007306CD"/>
    <w:rsid w:val="0073078B"/>
    <w:rsid w:val="00730950"/>
    <w:rsid w:val="00731434"/>
    <w:rsid w:val="007314EC"/>
    <w:rsid w:val="0073155A"/>
    <w:rsid w:val="00731797"/>
    <w:rsid w:val="007317CA"/>
    <w:rsid w:val="0073181A"/>
    <w:rsid w:val="00732143"/>
    <w:rsid w:val="0073215E"/>
    <w:rsid w:val="00732164"/>
    <w:rsid w:val="00732618"/>
    <w:rsid w:val="00732EBD"/>
    <w:rsid w:val="0073315D"/>
    <w:rsid w:val="00733663"/>
    <w:rsid w:val="00733942"/>
    <w:rsid w:val="00733A01"/>
    <w:rsid w:val="00733FB5"/>
    <w:rsid w:val="007346FD"/>
    <w:rsid w:val="00734A80"/>
    <w:rsid w:val="0073566B"/>
    <w:rsid w:val="007357A3"/>
    <w:rsid w:val="00735CCB"/>
    <w:rsid w:val="00735F42"/>
    <w:rsid w:val="00735F4E"/>
    <w:rsid w:val="00736027"/>
    <w:rsid w:val="00736128"/>
    <w:rsid w:val="00736E3F"/>
    <w:rsid w:val="00736E76"/>
    <w:rsid w:val="0073700D"/>
    <w:rsid w:val="007371A8"/>
    <w:rsid w:val="0073763B"/>
    <w:rsid w:val="00737F36"/>
    <w:rsid w:val="007401C4"/>
    <w:rsid w:val="00740357"/>
    <w:rsid w:val="007405F2"/>
    <w:rsid w:val="0074071E"/>
    <w:rsid w:val="0074087A"/>
    <w:rsid w:val="00740B16"/>
    <w:rsid w:val="00740D44"/>
    <w:rsid w:val="00741471"/>
    <w:rsid w:val="00741484"/>
    <w:rsid w:val="00741705"/>
    <w:rsid w:val="00741878"/>
    <w:rsid w:val="00741947"/>
    <w:rsid w:val="00741C34"/>
    <w:rsid w:val="00741F0B"/>
    <w:rsid w:val="007421D0"/>
    <w:rsid w:val="007424A2"/>
    <w:rsid w:val="007427A2"/>
    <w:rsid w:val="00742831"/>
    <w:rsid w:val="00742A7E"/>
    <w:rsid w:val="00743040"/>
    <w:rsid w:val="007435EF"/>
    <w:rsid w:val="007436B6"/>
    <w:rsid w:val="0074379F"/>
    <w:rsid w:val="007437CC"/>
    <w:rsid w:val="00744020"/>
    <w:rsid w:val="007454DE"/>
    <w:rsid w:val="007458A0"/>
    <w:rsid w:val="00745B66"/>
    <w:rsid w:val="00745B83"/>
    <w:rsid w:val="00745CCE"/>
    <w:rsid w:val="007462BA"/>
    <w:rsid w:val="00746532"/>
    <w:rsid w:val="007468EA"/>
    <w:rsid w:val="00746EC7"/>
    <w:rsid w:val="007473BD"/>
    <w:rsid w:val="00747999"/>
    <w:rsid w:val="00747A1D"/>
    <w:rsid w:val="00747AD1"/>
    <w:rsid w:val="0075016C"/>
    <w:rsid w:val="007506F3"/>
    <w:rsid w:val="007507AC"/>
    <w:rsid w:val="00751621"/>
    <w:rsid w:val="00751696"/>
    <w:rsid w:val="00751914"/>
    <w:rsid w:val="00751931"/>
    <w:rsid w:val="007520A4"/>
    <w:rsid w:val="0075289A"/>
    <w:rsid w:val="00752C48"/>
    <w:rsid w:val="0075380C"/>
    <w:rsid w:val="0075389A"/>
    <w:rsid w:val="007549B7"/>
    <w:rsid w:val="00754AF8"/>
    <w:rsid w:val="0075543D"/>
    <w:rsid w:val="00755617"/>
    <w:rsid w:val="00755865"/>
    <w:rsid w:val="007559BE"/>
    <w:rsid w:val="00755D3F"/>
    <w:rsid w:val="00755FEB"/>
    <w:rsid w:val="00756865"/>
    <w:rsid w:val="00756DC5"/>
    <w:rsid w:val="00756E99"/>
    <w:rsid w:val="007570FD"/>
    <w:rsid w:val="00757496"/>
    <w:rsid w:val="00757843"/>
    <w:rsid w:val="00757A9F"/>
    <w:rsid w:val="00757AFF"/>
    <w:rsid w:val="00757BA3"/>
    <w:rsid w:val="00760285"/>
    <w:rsid w:val="00760505"/>
    <w:rsid w:val="00760CB1"/>
    <w:rsid w:val="00761B26"/>
    <w:rsid w:val="00761BE6"/>
    <w:rsid w:val="0076203A"/>
    <w:rsid w:val="00762283"/>
    <w:rsid w:val="007622C3"/>
    <w:rsid w:val="00762388"/>
    <w:rsid w:val="00762889"/>
    <w:rsid w:val="00762D13"/>
    <w:rsid w:val="007633E2"/>
    <w:rsid w:val="00763466"/>
    <w:rsid w:val="007641A8"/>
    <w:rsid w:val="00764904"/>
    <w:rsid w:val="00764C45"/>
    <w:rsid w:val="00764CAF"/>
    <w:rsid w:val="007651A7"/>
    <w:rsid w:val="00766108"/>
    <w:rsid w:val="00766207"/>
    <w:rsid w:val="007665C5"/>
    <w:rsid w:val="0076689A"/>
    <w:rsid w:val="00766A84"/>
    <w:rsid w:val="00766CAC"/>
    <w:rsid w:val="00766D4C"/>
    <w:rsid w:val="007673E3"/>
    <w:rsid w:val="007675D4"/>
    <w:rsid w:val="007677BC"/>
    <w:rsid w:val="00767A1C"/>
    <w:rsid w:val="00770060"/>
    <w:rsid w:val="007702B3"/>
    <w:rsid w:val="007707B6"/>
    <w:rsid w:val="007709BE"/>
    <w:rsid w:val="00770C17"/>
    <w:rsid w:val="007710A8"/>
    <w:rsid w:val="00771100"/>
    <w:rsid w:val="00771CE4"/>
    <w:rsid w:val="00771DFC"/>
    <w:rsid w:val="0077265C"/>
    <w:rsid w:val="00772C6C"/>
    <w:rsid w:val="00772F35"/>
    <w:rsid w:val="007732EE"/>
    <w:rsid w:val="00773682"/>
    <w:rsid w:val="00773A7A"/>
    <w:rsid w:val="00773DA8"/>
    <w:rsid w:val="00773F78"/>
    <w:rsid w:val="007742C6"/>
    <w:rsid w:val="007743B2"/>
    <w:rsid w:val="007746CB"/>
    <w:rsid w:val="007746F5"/>
    <w:rsid w:val="00774DC9"/>
    <w:rsid w:val="0077524E"/>
    <w:rsid w:val="00775264"/>
    <w:rsid w:val="00775619"/>
    <w:rsid w:val="00775B46"/>
    <w:rsid w:val="00775C9D"/>
    <w:rsid w:val="00775D9B"/>
    <w:rsid w:val="00775E50"/>
    <w:rsid w:val="00775EAB"/>
    <w:rsid w:val="007761BA"/>
    <w:rsid w:val="00776300"/>
    <w:rsid w:val="007769B7"/>
    <w:rsid w:val="007772BA"/>
    <w:rsid w:val="0077753B"/>
    <w:rsid w:val="00777582"/>
    <w:rsid w:val="007776A3"/>
    <w:rsid w:val="007777C5"/>
    <w:rsid w:val="0077793F"/>
    <w:rsid w:val="00780C49"/>
    <w:rsid w:val="00780FFF"/>
    <w:rsid w:val="00781054"/>
    <w:rsid w:val="007812EB"/>
    <w:rsid w:val="007817A8"/>
    <w:rsid w:val="00782700"/>
    <w:rsid w:val="007828F3"/>
    <w:rsid w:val="00782DEF"/>
    <w:rsid w:val="00783021"/>
    <w:rsid w:val="00783400"/>
    <w:rsid w:val="00783647"/>
    <w:rsid w:val="00783683"/>
    <w:rsid w:val="007839AA"/>
    <w:rsid w:val="00783F6A"/>
    <w:rsid w:val="0078429F"/>
    <w:rsid w:val="00784441"/>
    <w:rsid w:val="007844A5"/>
    <w:rsid w:val="00784645"/>
    <w:rsid w:val="007848C4"/>
    <w:rsid w:val="00784BC1"/>
    <w:rsid w:val="00784CD9"/>
    <w:rsid w:val="00784DAA"/>
    <w:rsid w:val="0078563D"/>
    <w:rsid w:val="00785C65"/>
    <w:rsid w:val="00786173"/>
    <w:rsid w:val="0078676D"/>
    <w:rsid w:val="00786853"/>
    <w:rsid w:val="00786B2E"/>
    <w:rsid w:val="00786BFE"/>
    <w:rsid w:val="00786EAD"/>
    <w:rsid w:val="00786F76"/>
    <w:rsid w:val="00787330"/>
    <w:rsid w:val="0078787A"/>
    <w:rsid w:val="00787CD7"/>
    <w:rsid w:val="00787F7E"/>
    <w:rsid w:val="00790403"/>
    <w:rsid w:val="00790712"/>
    <w:rsid w:val="00790A04"/>
    <w:rsid w:val="00791219"/>
    <w:rsid w:val="0079133A"/>
    <w:rsid w:val="0079160D"/>
    <w:rsid w:val="00792390"/>
    <w:rsid w:val="007924F0"/>
    <w:rsid w:val="007927D0"/>
    <w:rsid w:val="00793130"/>
    <w:rsid w:val="00793170"/>
    <w:rsid w:val="007935F0"/>
    <w:rsid w:val="00793DA5"/>
    <w:rsid w:val="00794029"/>
    <w:rsid w:val="00794747"/>
    <w:rsid w:val="007949EB"/>
    <w:rsid w:val="00794BAA"/>
    <w:rsid w:val="00795204"/>
    <w:rsid w:val="007952DE"/>
    <w:rsid w:val="007954A5"/>
    <w:rsid w:val="00795B73"/>
    <w:rsid w:val="00796707"/>
    <w:rsid w:val="00796CF6"/>
    <w:rsid w:val="0079752A"/>
    <w:rsid w:val="007975F8"/>
    <w:rsid w:val="00797BBC"/>
    <w:rsid w:val="007A046B"/>
    <w:rsid w:val="007A074E"/>
    <w:rsid w:val="007A0D71"/>
    <w:rsid w:val="007A104E"/>
    <w:rsid w:val="007A12B8"/>
    <w:rsid w:val="007A14E8"/>
    <w:rsid w:val="007A163B"/>
    <w:rsid w:val="007A1718"/>
    <w:rsid w:val="007A1916"/>
    <w:rsid w:val="007A1BC7"/>
    <w:rsid w:val="007A2137"/>
    <w:rsid w:val="007A21E2"/>
    <w:rsid w:val="007A260A"/>
    <w:rsid w:val="007A2A4B"/>
    <w:rsid w:val="007A342C"/>
    <w:rsid w:val="007A361F"/>
    <w:rsid w:val="007A3657"/>
    <w:rsid w:val="007A3795"/>
    <w:rsid w:val="007A38A3"/>
    <w:rsid w:val="007A3E37"/>
    <w:rsid w:val="007A3E75"/>
    <w:rsid w:val="007A41E2"/>
    <w:rsid w:val="007A4577"/>
    <w:rsid w:val="007A4D00"/>
    <w:rsid w:val="007A4DAE"/>
    <w:rsid w:val="007A4E0A"/>
    <w:rsid w:val="007A4E36"/>
    <w:rsid w:val="007A670F"/>
    <w:rsid w:val="007A6D1F"/>
    <w:rsid w:val="007A76D3"/>
    <w:rsid w:val="007A7839"/>
    <w:rsid w:val="007A7B1E"/>
    <w:rsid w:val="007B0D68"/>
    <w:rsid w:val="007B1AC4"/>
    <w:rsid w:val="007B1D1D"/>
    <w:rsid w:val="007B1EB8"/>
    <w:rsid w:val="007B218E"/>
    <w:rsid w:val="007B23BC"/>
    <w:rsid w:val="007B26B9"/>
    <w:rsid w:val="007B26CD"/>
    <w:rsid w:val="007B2775"/>
    <w:rsid w:val="007B2D63"/>
    <w:rsid w:val="007B30B9"/>
    <w:rsid w:val="007B34AA"/>
    <w:rsid w:val="007B393E"/>
    <w:rsid w:val="007B4763"/>
    <w:rsid w:val="007B495E"/>
    <w:rsid w:val="007B4A40"/>
    <w:rsid w:val="007B4CB6"/>
    <w:rsid w:val="007B5323"/>
    <w:rsid w:val="007B56E5"/>
    <w:rsid w:val="007B5981"/>
    <w:rsid w:val="007B5C10"/>
    <w:rsid w:val="007B5C9F"/>
    <w:rsid w:val="007B5E24"/>
    <w:rsid w:val="007B5EF7"/>
    <w:rsid w:val="007B6049"/>
    <w:rsid w:val="007B6165"/>
    <w:rsid w:val="007B6CA7"/>
    <w:rsid w:val="007B6D09"/>
    <w:rsid w:val="007B737E"/>
    <w:rsid w:val="007B744A"/>
    <w:rsid w:val="007B77F0"/>
    <w:rsid w:val="007C0274"/>
    <w:rsid w:val="007C0342"/>
    <w:rsid w:val="007C0743"/>
    <w:rsid w:val="007C0EC8"/>
    <w:rsid w:val="007C10AA"/>
    <w:rsid w:val="007C1162"/>
    <w:rsid w:val="007C12DD"/>
    <w:rsid w:val="007C139F"/>
    <w:rsid w:val="007C16A0"/>
    <w:rsid w:val="007C1AFB"/>
    <w:rsid w:val="007C2469"/>
    <w:rsid w:val="007C2826"/>
    <w:rsid w:val="007C2896"/>
    <w:rsid w:val="007C2DED"/>
    <w:rsid w:val="007C37B6"/>
    <w:rsid w:val="007C3959"/>
    <w:rsid w:val="007C41B7"/>
    <w:rsid w:val="007C436A"/>
    <w:rsid w:val="007C479B"/>
    <w:rsid w:val="007C5BDD"/>
    <w:rsid w:val="007C5CC3"/>
    <w:rsid w:val="007C608F"/>
    <w:rsid w:val="007C61A8"/>
    <w:rsid w:val="007C632F"/>
    <w:rsid w:val="007C69EC"/>
    <w:rsid w:val="007C6ED4"/>
    <w:rsid w:val="007C7217"/>
    <w:rsid w:val="007C79E1"/>
    <w:rsid w:val="007D05BC"/>
    <w:rsid w:val="007D08FB"/>
    <w:rsid w:val="007D0A66"/>
    <w:rsid w:val="007D0C97"/>
    <w:rsid w:val="007D0E3A"/>
    <w:rsid w:val="007D0FBD"/>
    <w:rsid w:val="007D11FE"/>
    <w:rsid w:val="007D15A2"/>
    <w:rsid w:val="007D1698"/>
    <w:rsid w:val="007D16A4"/>
    <w:rsid w:val="007D1767"/>
    <w:rsid w:val="007D181A"/>
    <w:rsid w:val="007D1AC6"/>
    <w:rsid w:val="007D1BB2"/>
    <w:rsid w:val="007D20E5"/>
    <w:rsid w:val="007D2193"/>
    <w:rsid w:val="007D225A"/>
    <w:rsid w:val="007D2669"/>
    <w:rsid w:val="007D26C0"/>
    <w:rsid w:val="007D26C3"/>
    <w:rsid w:val="007D2763"/>
    <w:rsid w:val="007D2C23"/>
    <w:rsid w:val="007D340D"/>
    <w:rsid w:val="007D3FEE"/>
    <w:rsid w:val="007D4A8B"/>
    <w:rsid w:val="007D4AB5"/>
    <w:rsid w:val="007D4CC7"/>
    <w:rsid w:val="007D5584"/>
    <w:rsid w:val="007D5D44"/>
    <w:rsid w:val="007D61CC"/>
    <w:rsid w:val="007D6673"/>
    <w:rsid w:val="007D68B5"/>
    <w:rsid w:val="007D7BED"/>
    <w:rsid w:val="007E0094"/>
    <w:rsid w:val="007E0311"/>
    <w:rsid w:val="007E05F0"/>
    <w:rsid w:val="007E0756"/>
    <w:rsid w:val="007E120D"/>
    <w:rsid w:val="007E1382"/>
    <w:rsid w:val="007E14F3"/>
    <w:rsid w:val="007E1686"/>
    <w:rsid w:val="007E1B58"/>
    <w:rsid w:val="007E203F"/>
    <w:rsid w:val="007E2255"/>
    <w:rsid w:val="007E2639"/>
    <w:rsid w:val="007E279B"/>
    <w:rsid w:val="007E2CE8"/>
    <w:rsid w:val="007E30F9"/>
    <w:rsid w:val="007E326F"/>
    <w:rsid w:val="007E367F"/>
    <w:rsid w:val="007E3C21"/>
    <w:rsid w:val="007E3CB5"/>
    <w:rsid w:val="007E3E54"/>
    <w:rsid w:val="007E3E7E"/>
    <w:rsid w:val="007E4472"/>
    <w:rsid w:val="007E44DA"/>
    <w:rsid w:val="007E4626"/>
    <w:rsid w:val="007E46AB"/>
    <w:rsid w:val="007E4721"/>
    <w:rsid w:val="007E538D"/>
    <w:rsid w:val="007E573D"/>
    <w:rsid w:val="007E598E"/>
    <w:rsid w:val="007E5CAE"/>
    <w:rsid w:val="007E5CBB"/>
    <w:rsid w:val="007E5DE1"/>
    <w:rsid w:val="007E6042"/>
    <w:rsid w:val="007E6170"/>
    <w:rsid w:val="007E634A"/>
    <w:rsid w:val="007E6AB0"/>
    <w:rsid w:val="007E6F70"/>
    <w:rsid w:val="007E7071"/>
    <w:rsid w:val="007E74FE"/>
    <w:rsid w:val="007E7505"/>
    <w:rsid w:val="007E7921"/>
    <w:rsid w:val="007E795E"/>
    <w:rsid w:val="007F0348"/>
    <w:rsid w:val="007F0776"/>
    <w:rsid w:val="007F09AD"/>
    <w:rsid w:val="007F0D2F"/>
    <w:rsid w:val="007F12A8"/>
    <w:rsid w:val="007F1426"/>
    <w:rsid w:val="007F14BC"/>
    <w:rsid w:val="007F159C"/>
    <w:rsid w:val="007F17C0"/>
    <w:rsid w:val="007F198B"/>
    <w:rsid w:val="007F1B0B"/>
    <w:rsid w:val="007F1BD4"/>
    <w:rsid w:val="007F1E61"/>
    <w:rsid w:val="007F2CE8"/>
    <w:rsid w:val="007F3228"/>
    <w:rsid w:val="007F352D"/>
    <w:rsid w:val="007F3C0C"/>
    <w:rsid w:val="007F3F2F"/>
    <w:rsid w:val="007F439C"/>
    <w:rsid w:val="007F4539"/>
    <w:rsid w:val="007F456A"/>
    <w:rsid w:val="007F45CD"/>
    <w:rsid w:val="007F47A1"/>
    <w:rsid w:val="007F4D84"/>
    <w:rsid w:val="007F4F7A"/>
    <w:rsid w:val="007F58DF"/>
    <w:rsid w:val="007F6193"/>
    <w:rsid w:val="007F65BB"/>
    <w:rsid w:val="007F65C2"/>
    <w:rsid w:val="007F6CA7"/>
    <w:rsid w:val="007F6F47"/>
    <w:rsid w:val="007F6FB9"/>
    <w:rsid w:val="007F71A3"/>
    <w:rsid w:val="007F71E5"/>
    <w:rsid w:val="007F7652"/>
    <w:rsid w:val="007F7C33"/>
    <w:rsid w:val="007F7FF4"/>
    <w:rsid w:val="008001F6"/>
    <w:rsid w:val="00800B0A"/>
    <w:rsid w:val="00800E58"/>
    <w:rsid w:val="00800E8F"/>
    <w:rsid w:val="00801573"/>
    <w:rsid w:val="00801994"/>
    <w:rsid w:val="00801C7A"/>
    <w:rsid w:val="00801E4D"/>
    <w:rsid w:val="008023DC"/>
    <w:rsid w:val="00802A9D"/>
    <w:rsid w:val="00802B4C"/>
    <w:rsid w:val="00802C6B"/>
    <w:rsid w:val="00802E35"/>
    <w:rsid w:val="00803AC3"/>
    <w:rsid w:val="00803E68"/>
    <w:rsid w:val="00803F43"/>
    <w:rsid w:val="008040E5"/>
    <w:rsid w:val="00804DD9"/>
    <w:rsid w:val="00804FDB"/>
    <w:rsid w:val="00805079"/>
    <w:rsid w:val="0080550E"/>
    <w:rsid w:val="008055E5"/>
    <w:rsid w:val="0080589F"/>
    <w:rsid w:val="00806323"/>
    <w:rsid w:val="0080649C"/>
    <w:rsid w:val="00807B79"/>
    <w:rsid w:val="00807D97"/>
    <w:rsid w:val="00807E71"/>
    <w:rsid w:val="00807FE1"/>
    <w:rsid w:val="0081008B"/>
    <w:rsid w:val="008110C5"/>
    <w:rsid w:val="00811A61"/>
    <w:rsid w:val="00811B71"/>
    <w:rsid w:val="008121A3"/>
    <w:rsid w:val="00812307"/>
    <w:rsid w:val="00812492"/>
    <w:rsid w:val="008124B9"/>
    <w:rsid w:val="0081265D"/>
    <w:rsid w:val="00812C5A"/>
    <w:rsid w:val="00813238"/>
    <w:rsid w:val="00813816"/>
    <w:rsid w:val="00813BBC"/>
    <w:rsid w:val="00813EB6"/>
    <w:rsid w:val="00814000"/>
    <w:rsid w:val="00814D1D"/>
    <w:rsid w:val="0081528A"/>
    <w:rsid w:val="00815456"/>
    <w:rsid w:val="00815929"/>
    <w:rsid w:val="00815C97"/>
    <w:rsid w:val="008162A0"/>
    <w:rsid w:val="008163F3"/>
    <w:rsid w:val="00816605"/>
    <w:rsid w:val="00816941"/>
    <w:rsid w:val="008171DB"/>
    <w:rsid w:val="008177CC"/>
    <w:rsid w:val="008177D9"/>
    <w:rsid w:val="00817DD3"/>
    <w:rsid w:val="00817E5C"/>
    <w:rsid w:val="00817F28"/>
    <w:rsid w:val="00820750"/>
    <w:rsid w:val="008208DB"/>
    <w:rsid w:val="00820AF2"/>
    <w:rsid w:val="00820BB5"/>
    <w:rsid w:val="00821E22"/>
    <w:rsid w:val="008220E8"/>
    <w:rsid w:val="008228C8"/>
    <w:rsid w:val="00822977"/>
    <w:rsid w:val="00822A95"/>
    <w:rsid w:val="00822D67"/>
    <w:rsid w:val="00822D99"/>
    <w:rsid w:val="00822E00"/>
    <w:rsid w:val="00823813"/>
    <w:rsid w:val="00823996"/>
    <w:rsid w:val="00823EAC"/>
    <w:rsid w:val="00824055"/>
    <w:rsid w:val="00824714"/>
    <w:rsid w:val="00824E22"/>
    <w:rsid w:val="00825A3A"/>
    <w:rsid w:val="0082619F"/>
    <w:rsid w:val="00826886"/>
    <w:rsid w:val="00826B55"/>
    <w:rsid w:val="00826DE8"/>
    <w:rsid w:val="00827233"/>
    <w:rsid w:val="00827A0B"/>
    <w:rsid w:val="00827C44"/>
    <w:rsid w:val="0083052A"/>
    <w:rsid w:val="008305A3"/>
    <w:rsid w:val="008307C5"/>
    <w:rsid w:val="00830BB0"/>
    <w:rsid w:val="00830BC6"/>
    <w:rsid w:val="00830D9D"/>
    <w:rsid w:val="00830F37"/>
    <w:rsid w:val="0083144B"/>
    <w:rsid w:val="008314BA"/>
    <w:rsid w:val="0083179F"/>
    <w:rsid w:val="00831903"/>
    <w:rsid w:val="00831AB7"/>
    <w:rsid w:val="008323DD"/>
    <w:rsid w:val="008323E2"/>
    <w:rsid w:val="00832688"/>
    <w:rsid w:val="008329DD"/>
    <w:rsid w:val="00832E98"/>
    <w:rsid w:val="0083349D"/>
    <w:rsid w:val="0083370E"/>
    <w:rsid w:val="0083388D"/>
    <w:rsid w:val="008341EE"/>
    <w:rsid w:val="00834226"/>
    <w:rsid w:val="008343C5"/>
    <w:rsid w:val="00834697"/>
    <w:rsid w:val="00834F90"/>
    <w:rsid w:val="00835094"/>
    <w:rsid w:val="00835573"/>
    <w:rsid w:val="00835935"/>
    <w:rsid w:val="008359C4"/>
    <w:rsid w:val="00835C44"/>
    <w:rsid w:val="008361F1"/>
    <w:rsid w:val="00836A4A"/>
    <w:rsid w:val="00836DAF"/>
    <w:rsid w:val="00836FC6"/>
    <w:rsid w:val="00837B92"/>
    <w:rsid w:val="00837FB6"/>
    <w:rsid w:val="0084015B"/>
    <w:rsid w:val="00840C56"/>
    <w:rsid w:val="00840CFA"/>
    <w:rsid w:val="008417AA"/>
    <w:rsid w:val="00841BF0"/>
    <w:rsid w:val="00841DC4"/>
    <w:rsid w:val="008423B1"/>
    <w:rsid w:val="00842583"/>
    <w:rsid w:val="00842A77"/>
    <w:rsid w:val="008436F1"/>
    <w:rsid w:val="00843AAE"/>
    <w:rsid w:val="00843D72"/>
    <w:rsid w:val="00844121"/>
    <w:rsid w:val="00844126"/>
    <w:rsid w:val="00844372"/>
    <w:rsid w:val="00844E8D"/>
    <w:rsid w:val="00844EAF"/>
    <w:rsid w:val="00844FCA"/>
    <w:rsid w:val="00845498"/>
    <w:rsid w:val="00845604"/>
    <w:rsid w:val="0084582C"/>
    <w:rsid w:val="008458AF"/>
    <w:rsid w:val="00846135"/>
    <w:rsid w:val="008467DB"/>
    <w:rsid w:val="008468BA"/>
    <w:rsid w:val="00846A10"/>
    <w:rsid w:val="00847099"/>
    <w:rsid w:val="008473EB"/>
    <w:rsid w:val="0084781C"/>
    <w:rsid w:val="008479E9"/>
    <w:rsid w:val="00847D31"/>
    <w:rsid w:val="00847DDA"/>
    <w:rsid w:val="00847EB9"/>
    <w:rsid w:val="0085011F"/>
    <w:rsid w:val="008501BA"/>
    <w:rsid w:val="00850395"/>
    <w:rsid w:val="00850576"/>
    <w:rsid w:val="00850984"/>
    <w:rsid w:val="008509AE"/>
    <w:rsid w:val="00850A06"/>
    <w:rsid w:val="00850CE3"/>
    <w:rsid w:val="0085173A"/>
    <w:rsid w:val="0085197C"/>
    <w:rsid w:val="00852F02"/>
    <w:rsid w:val="008536E2"/>
    <w:rsid w:val="008541CA"/>
    <w:rsid w:val="0085476A"/>
    <w:rsid w:val="00854F2B"/>
    <w:rsid w:val="008552C3"/>
    <w:rsid w:val="00855583"/>
    <w:rsid w:val="00855A44"/>
    <w:rsid w:val="00855B11"/>
    <w:rsid w:val="00855F21"/>
    <w:rsid w:val="00855FC1"/>
    <w:rsid w:val="008561C8"/>
    <w:rsid w:val="008564AE"/>
    <w:rsid w:val="008567D9"/>
    <w:rsid w:val="008568CF"/>
    <w:rsid w:val="00856949"/>
    <w:rsid w:val="00856EC0"/>
    <w:rsid w:val="0085764C"/>
    <w:rsid w:val="00857F17"/>
    <w:rsid w:val="00860C54"/>
    <w:rsid w:val="00860E4D"/>
    <w:rsid w:val="00860EF7"/>
    <w:rsid w:val="00860FF1"/>
    <w:rsid w:val="008610DC"/>
    <w:rsid w:val="00861903"/>
    <w:rsid w:val="00861D51"/>
    <w:rsid w:val="00861D79"/>
    <w:rsid w:val="00862071"/>
    <w:rsid w:val="00862453"/>
    <w:rsid w:val="00862469"/>
    <w:rsid w:val="008624F6"/>
    <w:rsid w:val="00862757"/>
    <w:rsid w:val="00862C27"/>
    <w:rsid w:val="00862CD3"/>
    <w:rsid w:val="0086300A"/>
    <w:rsid w:val="00864139"/>
    <w:rsid w:val="008642F1"/>
    <w:rsid w:val="00864784"/>
    <w:rsid w:val="008648C4"/>
    <w:rsid w:val="0086498F"/>
    <w:rsid w:val="00864AE5"/>
    <w:rsid w:val="00864CF2"/>
    <w:rsid w:val="00864F00"/>
    <w:rsid w:val="00865337"/>
    <w:rsid w:val="00865397"/>
    <w:rsid w:val="008654FC"/>
    <w:rsid w:val="00865739"/>
    <w:rsid w:val="00865D86"/>
    <w:rsid w:val="00866072"/>
    <w:rsid w:val="008664A6"/>
    <w:rsid w:val="008664CD"/>
    <w:rsid w:val="00866762"/>
    <w:rsid w:val="00866853"/>
    <w:rsid w:val="0086699C"/>
    <w:rsid w:val="00866B0B"/>
    <w:rsid w:val="00866F66"/>
    <w:rsid w:val="0086741D"/>
    <w:rsid w:val="008703A1"/>
    <w:rsid w:val="00870413"/>
    <w:rsid w:val="008705A6"/>
    <w:rsid w:val="008709B9"/>
    <w:rsid w:val="00870B4F"/>
    <w:rsid w:val="00870DD4"/>
    <w:rsid w:val="008713CB"/>
    <w:rsid w:val="008718FE"/>
    <w:rsid w:val="00871E2E"/>
    <w:rsid w:val="0087272D"/>
    <w:rsid w:val="00872B47"/>
    <w:rsid w:val="00873513"/>
    <w:rsid w:val="0087442D"/>
    <w:rsid w:val="008745AF"/>
    <w:rsid w:val="0087469F"/>
    <w:rsid w:val="00874878"/>
    <w:rsid w:val="00874B3E"/>
    <w:rsid w:val="00874D43"/>
    <w:rsid w:val="00874F7C"/>
    <w:rsid w:val="00874FD3"/>
    <w:rsid w:val="00875128"/>
    <w:rsid w:val="0087519B"/>
    <w:rsid w:val="008751DD"/>
    <w:rsid w:val="00875B8E"/>
    <w:rsid w:val="00875D73"/>
    <w:rsid w:val="00876311"/>
    <w:rsid w:val="00876925"/>
    <w:rsid w:val="00876E38"/>
    <w:rsid w:val="0087760A"/>
    <w:rsid w:val="008776EE"/>
    <w:rsid w:val="008779F2"/>
    <w:rsid w:val="00880082"/>
    <w:rsid w:val="008801F6"/>
    <w:rsid w:val="008803D0"/>
    <w:rsid w:val="008803FE"/>
    <w:rsid w:val="008808EA"/>
    <w:rsid w:val="00880D8A"/>
    <w:rsid w:val="008813EA"/>
    <w:rsid w:val="00883861"/>
    <w:rsid w:val="00883F12"/>
    <w:rsid w:val="008840A8"/>
    <w:rsid w:val="00884226"/>
    <w:rsid w:val="008845A2"/>
    <w:rsid w:val="0088460C"/>
    <w:rsid w:val="00884D7A"/>
    <w:rsid w:val="00884EA6"/>
    <w:rsid w:val="008853D5"/>
    <w:rsid w:val="008854A4"/>
    <w:rsid w:val="00885F7E"/>
    <w:rsid w:val="008860F2"/>
    <w:rsid w:val="00886945"/>
    <w:rsid w:val="008869B3"/>
    <w:rsid w:val="00886F1D"/>
    <w:rsid w:val="008870B9"/>
    <w:rsid w:val="00887417"/>
    <w:rsid w:val="008876D8"/>
    <w:rsid w:val="00887E7C"/>
    <w:rsid w:val="00887FE7"/>
    <w:rsid w:val="00890137"/>
    <w:rsid w:val="00890B06"/>
    <w:rsid w:val="00890D19"/>
    <w:rsid w:val="00891091"/>
    <w:rsid w:val="00891CDA"/>
    <w:rsid w:val="008922F0"/>
    <w:rsid w:val="00892401"/>
    <w:rsid w:val="008930B4"/>
    <w:rsid w:val="00893297"/>
    <w:rsid w:val="00893C34"/>
    <w:rsid w:val="008944FB"/>
    <w:rsid w:val="008949D0"/>
    <w:rsid w:val="00895FE7"/>
    <w:rsid w:val="0089663F"/>
    <w:rsid w:val="00896DB8"/>
    <w:rsid w:val="00896E24"/>
    <w:rsid w:val="00897AAC"/>
    <w:rsid w:val="00897D65"/>
    <w:rsid w:val="008A0008"/>
    <w:rsid w:val="008A0098"/>
    <w:rsid w:val="008A00E9"/>
    <w:rsid w:val="008A01AC"/>
    <w:rsid w:val="008A03A8"/>
    <w:rsid w:val="008A0803"/>
    <w:rsid w:val="008A0A59"/>
    <w:rsid w:val="008A0A8C"/>
    <w:rsid w:val="008A0AD1"/>
    <w:rsid w:val="008A0BB9"/>
    <w:rsid w:val="008A0DE5"/>
    <w:rsid w:val="008A1536"/>
    <w:rsid w:val="008A171D"/>
    <w:rsid w:val="008A1EAC"/>
    <w:rsid w:val="008A1FC9"/>
    <w:rsid w:val="008A2172"/>
    <w:rsid w:val="008A22DA"/>
    <w:rsid w:val="008A22FA"/>
    <w:rsid w:val="008A2692"/>
    <w:rsid w:val="008A26FA"/>
    <w:rsid w:val="008A28BD"/>
    <w:rsid w:val="008A2A66"/>
    <w:rsid w:val="008A37FF"/>
    <w:rsid w:val="008A3972"/>
    <w:rsid w:val="008A3F3F"/>
    <w:rsid w:val="008A422C"/>
    <w:rsid w:val="008A4261"/>
    <w:rsid w:val="008A42DE"/>
    <w:rsid w:val="008A44E0"/>
    <w:rsid w:val="008A4602"/>
    <w:rsid w:val="008A4753"/>
    <w:rsid w:val="008A48AA"/>
    <w:rsid w:val="008A4F19"/>
    <w:rsid w:val="008A5210"/>
    <w:rsid w:val="008A5E60"/>
    <w:rsid w:val="008A5E65"/>
    <w:rsid w:val="008A6388"/>
    <w:rsid w:val="008A6552"/>
    <w:rsid w:val="008A6A2C"/>
    <w:rsid w:val="008A6AB2"/>
    <w:rsid w:val="008A6E10"/>
    <w:rsid w:val="008A7C02"/>
    <w:rsid w:val="008B00F1"/>
    <w:rsid w:val="008B050A"/>
    <w:rsid w:val="008B089E"/>
    <w:rsid w:val="008B0F2B"/>
    <w:rsid w:val="008B1E47"/>
    <w:rsid w:val="008B22BB"/>
    <w:rsid w:val="008B2323"/>
    <w:rsid w:val="008B2A17"/>
    <w:rsid w:val="008B2B35"/>
    <w:rsid w:val="008B2D61"/>
    <w:rsid w:val="008B3111"/>
    <w:rsid w:val="008B33CB"/>
    <w:rsid w:val="008B37A6"/>
    <w:rsid w:val="008B392A"/>
    <w:rsid w:val="008B3997"/>
    <w:rsid w:val="008B3CDE"/>
    <w:rsid w:val="008B4528"/>
    <w:rsid w:val="008B4565"/>
    <w:rsid w:val="008B4710"/>
    <w:rsid w:val="008B4C22"/>
    <w:rsid w:val="008B4E83"/>
    <w:rsid w:val="008B4EEE"/>
    <w:rsid w:val="008B50F7"/>
    <w:rsid w:val="008B516C"/>
    <w:rsid w:val="008B5325"/>
    <w:rsid w:val="008B57AF"/>
    <w:rsid w:val="008B5E3F"/>
    <w:rsid w:val="008B69A4"/>
    <w:rsid w:val="008B6F51"/>
    <w:rsid w:val="008B7B4D"/>
    <w:rsid w:val="008B7E7C"/>
    <w:rsid w:val="008C0150"/>
    <w:rsid w:val="008C01D4"/>
    <w:rsid w:val="008C02FF"/>
    <w:rsid w:val="008C05B2"/>
    <w:rsid w:val="008C0742"/>
    <w:rsid w:val="008C08CD"/>
    <w:rsid w:val="008C0D92"/>
    <w:rsid w:val="008C0FE4"/>
    <w:rsid w:val="008C1166"/>
    <w:rsid w:val="008C1186"/>
    <w:rsid w:val="008C118B"/>
    <w:rsid w:val="008C12F4"/>
    <w:rsid w:val="008C13DE"/>
    <w:rsid w:val="008C1535"/>
    <w:rsid w:val="008C1692"/>
    <w:rsid w:val="008C19AF"/>
    <w:rsid w:val="008C1E41"/>
    <w:rsid w:val="008C22E3"/>
    <w:rsid w:val="008C258E"/>
    <w:rsid w:val="008C2A75"/>
    <w:rsid w:val="008C2C80"/>
    <w:rsid w:val="008C2E47"/>
    <w:rsid w:val="008C319C"/>
    <w:rsid w:val="008C34E8"/>
    <w:rsid w:val="008C3D62"/>
    <w:rsid w:val="008C3DE4"/>
    <w:rsid w:val="008C3E5B"/>
    <w:rsid w:val="008C41E5"/>
    <w:rsid w:val="008C434D"/>
    <w:rsid w:val="008C50A9"/>
    <w:rsid w:val="008C5247"/>
    <w:rsid w:val="008C5475"/>
    <w:rsid w:val="008C59ED"/>
    <w:rsid w:val="008C624D"/>
    <w:rsid w:val="008C6890"/>
    <w:rsid w:val="008C693B"/>
    <w:rsid w:val="008C6B9D"/>
    <w:rsid w:val="008C703E"/>
    <w:rsid w:val="008C7464"/>
    <w:rsid w:val="008C74E5"/>
    <w:rsid w:val="008C77C1"/>
    <w:rsid w:val="008C7914"/>
    <w:rsid w:val="008C7D78"/>
    <w:rsid w:val="008D011B"/>
    <w:rsid w:val="008D04DD"/>
    <w:rsid w:val="008D0856"/>
    <w:rsid w:val="008D0C88"/>
    <w:rsid w:val="008D16EA"/>
    <w:rsid w:val="008D183A"/>
    <w:rsid w:val="008D1AF9"/>
    <w:rsid w:val="008D1F77"/>
    <w:rsid w:val="008D1F93"/>
    <w:rsid w:val="008D2152"/>
    <w:rsid w:val="008D21AA"/>
    <w:rsid w:val="008D2547"/>
    <w:rsid w:val="008D29A1"/>
    <w:rsid w:val="008D2B70"/>
    <w:rsid w:val="008D2E17"/>
    <w:rsid w:val="008D2E2E"/>
    <w:rsid w:val="008D3433"/>
    <w:rsid w:val="008D370A"/>
    <w:rsid w:val="008D38C0"/>
    <w:rsid w:val="008D40CC"/>
    <w:rsid w:val="008D41D5"/>
    <w:rsid w:val="008D4243"/>
    <w:rsid w:val="008D4327"/>
    <w:rsid w:val="008D44E2"/>
    <w:rsid w:val="008D47AE"/>
    <w:rsid w:val="008D4A7C"/>
    <w:rsid w:val="008D4C41"/>
    <w:rsid w:val="008D4FCA"/>
    <w:rsid w:val="008D535F"/>
    <w:rsid w:val="008D5B6D"/>
    <w:rsid w:val="008D5CCA"/>
    <w:rsid w:val="008D5D14"/>
    <w:rsid w:val="008D635F"/>
    <w:rsid w:val="008D7054"/>
    <w:rsid w:val="008D73FB"/>
    <w:rsid w:val="008D751F"/>
    <w:rsid w:val="008D7542"/>
    <w:rsid w:val="008D7774"/>
    <w:rsid w:val="008D7A6B"/>
    <w:rsid w:val="008D7CEB"/>
    <w:rsid w:val="008D7F50"/>
    <w:rsid w:val="008D7FEF"/>
    <w:rsid w:val="008E0854"/>
    <w:rsid w:val="008E0BAB"/>
    <w:rsid w:val="008E0FFF"/>
    <w:rsid w:val="008E1237"/>
    <w:rsid w:val="008E1D7C"/>
    <w:rsid w:val="008E2A33"/>
    <w:rsid w:val="008E2A74"/>
    <w:rsid w:val="008E2E50"/>
    <w:rsid w:val="008E362E"/>
    <w:rsid w:val="008E3C2F"/>
    <w:rsid w:val="008E3F7C"/>
    <w:rsid w:val="008E444D"/>
    <w:rsid w:val="008E4D13"/>
    <w:rsid w:val="008E4EB4"/>
    <w:rsid w:val="008E54D9"/>
    <w:rsid w:val="008E57DF"/>
    <w:rsid w:val="008E5913"/>
    <w:rsid w:val="008E5ACF"/>
    <w:rsid w:val="008E5D3D"/>
    <w:rsid w:val="008E5D7D"/>
    <w:rsid w:val="008E698A"/>
    <w:rsid w:val="008E69ED"/>
    <w:rsid w:val="008E738B"/>
    <w:rsid w:val="008F0096"/>
    <w:rsid w:val="008F0B3E"/>
    <w:rsid w:val="008F0F04"/>
    <w:rsid w:val="008F11E1"/>
    <w:rsid w:val="008F15B4"/>
    <w:rsid w:val="008F1670"/>
    <w:rsid w:val="008F1A02"/>
    <w:rsid w:val="008F1A48"/>
    <w:rsid w:val="008F1ECF"/>
    <w:rsid w:val="008F203F"/>
    <w:rsid w:val="008F20C6"/>
    <w:rsid w:val="008F2761"/>
    <w:rsid w:val="008F2879"/>
    <w:rsid w:val="008F3582"/>
    <w:rsid w:val="008F3760"/>
    <w:rsid w:val="008F383E"/>
    <w:rsid w:val="008F3B75"/>
    <w:rsid w:val="008F3C00"/>
    <w:rsid w:val="008F3D0B"/>
    <w:rsid w:val="008F3F50"/>
    <w:rsid w:val="008F408A"/>
    <w:rsid w:val="008F48E4"/>
    <w:rsid w:val="008F4AF3"/>
    <w:rsid w:val="008F4E77"/>
    <w:rsid w:val="008F5079"/>
    <w:rsid w:val="008F59F2"/>
    <w:rsid w:val="008F5AE1"/>
    <w:rsid w:val="008F5C52"/>
    <w:rsid w:val="008F5CBC"/>
    <w:rsid w:val="008F611C"/>
    <w:rsid w:val="008F64B1"/>
    <w:rsid w:val="008F64C2"/>
    <w:rsid w:val="008F69B7"/>
    <w:rsid w:val="008F75F0"/>
    <w:rsid w:val="008F7BA3"/>
    <w:rsid w:val="008F7EE7"/>
    <w:rsid w:val="009000A9"/>
    <w:rsid w:val="009004FA"/>
    <w:rsid w:val="00900F8F"/>
    <w:rsid w:val="009015EA"/>
    <w:rsid w:val="00901B7D"/>
    <w:rsid w:val="0090227A"/>
    <w:rsid w:val="00902392"/>
    <w:rsid w:val="00902725"/>
    <w:rsid w:val="00902739"/>
    <w:rsid w:val="0090292E"/>
    <w:rsid w:val="00902DE7"/>
    <w:rsid w:val="00902E50"/>
    <w:rsid w:val="00903193"/>
    <w:rsid w:val="00903664"/>
    <w:rsid w:val="009041C3"/>
    <w:rsid w:val="00904385"/>
    <w:rsid w:val="009045DC"/>
    <w:rsid w:val="009047F6"/>
    <w:rsid w:val="00904AB1"/>
    <w:rsid w:val="00904B9A"/>
    <w:rsid w:val="00904EF9"/>
    <w:rsid w:val="0090586B"/>
    <w:rsid w:val="00905F1B"/>
    <w:rsid w:val="00906013"/>
    <w:rsid w:val="009061E6"/>
    <w:rsid w:val="009063C0"/>
    <w:rsid w:val="009065CD"/>
    <w:rsid w:val="00906D0B"/>
    <w:rsid w:val="0090725C"/>
    <w:rsid w:val="009076CA"/>
    <w:rsid w:val="00907829"/>
    <w:rsid w:val="00907ACA"/>
    <w:rsid w:val="00907E17"/>
    <w:rsid w:val="00907F94"/>
    <w:rsid w:val="0091046B"/>
    <w:rsid w:val="009107E3"/>
    <w:rsid w:val="00910C72"/>
    <w:rsid w:val="00911087"/>
    <w:rsid w:val="00911E28"/>
    <w:rsid w:val="009120CA"/>
    <w:rsid w:val="00912608"/>
    <w:rsid w:val="009126CA"/>
    <w:rsid w:val="0091295B"/>
    <w:rsid w:val="00912C5E"/>
    <w:rsid w:val="00912D19"/>
    <w:rsid w:val="00912E2F"/>
    <w:rsid w:val="00912FA0"/>
    <w:rsid w:val="00913080"/>
    <w:rsid w:val="00913B8E"/>
    <w:rsid w:val="00913FC2"/>
    <w:rsid w:val="0091442F"/>
    <w:rsid w:val="00914869"/>
    <w:rsid w:val="00914A58"/>
    <w:rsid w:val="00914BFB"/>
    <w:rsid w:val="00915CB8"/>
    <w:rsid w:val="00915F0B"/>
    <w:rsid w:val="009162B5"/>
    <w:rsid w:val="00916991"/>
    <w:rsid w:val="00916C26"/>
    <w:rsid w:val="00917079"/>
    <w:rsid w:val="009172F6"/>
    <w:rsid w:val="009174C4"/>
    <w:rsid w:val="00917EBC"/>
    <w:rsid w:val="00920226"/>
    <w:rsid w:val="00920274"/>
    <w:rsid w:val="00920896"/>
    <w:rsid w:val="00920A56"/>
    <w:rsid w:val="00920C1B"/>
    <w:rsid w:val="00920EC6"/>
    <w:rsid w:val="0092191B"/>
    <w:rsid w:val="00921B69"/>
    <w:rsid w:val="00922ADE"/>
    <w:rsid w:val="009232CB"/>
    <w:rsid w:val="00923A57"/>
    <w:rsid w:val="00923EE8"/>
    <w:rsid w:val="00925016"/>
    <w:rsid w:val="009250B4"/>
    <w:rsid w:val="009252E4"/>
    <w:rsid w:val="00925623"/>
    <w:rsid w:val="00925687"/>
    <w:rsid w:val="0092624F"/>
    <w:rsid w:val="0092644E"/>
    <w:rsid w:val="009274CC"/>
    <w:rsid w:val="009275A7"/>
    <w:rsid w:val="0092766B"/>
    <w:rsid w:val="00927825"/>
    <w:rsid w:val="00927945"/>
    <w:rsid w:val="00927D12"/>
    <w:rsid w:val="00930236"/>
    <w:rsid w:val="0093177C"/>
    <w:rsid w:val="00931AF8"/>
    <w:rsid w:val="00931B68"/>
    <w:rsid w:val="00931D88"/>
    <w:rsid w:val="00932246"/>
    <w:rsid w:val="0093284C"/>
    <w:rsid w:val="00932B5D"/>
    <w:rsid w:val="00932CB6"/>
    <w:rsid w:val="00932D2D"/>
    <w:rsid w:val="00932DA1"/>
    <w:rsid w:val="009331FE"/>
    <w:rsid w:val="00933522"/>
    <w:rsid w:val="00933A01"/>
    <w:rsid w:val="00933B50"/>
    <w:rsid w:val="00933CE1"/>
    <w:rsid w:val="00933F23"/>
    <w:rsid w:val="00934401"/>
    <w:rsid w:val="009345EC"/>
    <w:rsid w:val="00934C4D"/>
    <w:rsid w:val="00934DDD"/>
    <w:rsid w:val="00934F92"/>
    <w:rsid w:val="0093523F"/>
    <w:rsid w:val="00935307"/>
    <w:rsid w:val="00935C4D"/>
    <w:rsid w:val="00935D77"/>
    <w:rsid w:val="00936A8A"/>
    <w:rsid w:val="00937574"/>
    <w:rsid w:val="0093773A"/>
    <w:rsid w:val="0093788B"/>
    <w:rsid w:val="00937A3E"/>
    <w:rsid w:val="00937E5B"/>
    <w:rsid w:val="00937F4C"/>
    <w:rsid w:val="00940097"/>
    <w:rsid w:val="00940357"/>
    <w:rsid w:val="009425C0"/>
    <w:rsid w:val="009428E5"/>
    <w:rsid w:val="00942DE5"/>
    <w:rsid w:val="0094312A"/>
    <w:rsid w:val="009435B4"/>
    <w:rsid w:val="009436D5"/>
    <w:rsid w:val="00943835"/>
    <w:rsid w:val="00943DC1"/>
    <w:rsid w:val="00943EF3"/>
    <w:rsid w:val="00944985"/>
    <w:rsid w:val="00944D74"/>
    <w:rsid w:val="00944E36"/>
    <w:rsid w:val="009455C7"/>
    <w:rsid w:val="009458BC"/>
    <w:rsid w:val="00945AB7"/>
    <w:rsid w:val="00945AD5"/>
    <w:rsid w:val="00945FC4"/>
    <w:rsid w:val="009464AE"/>
    <w:rsid w:val="00946A95"/>
    <w:rsid w:val="00946D39"/>
    <w:rsid w:val="00946DDD"/>
    <w:rsid w:val="009477A6"/>
    <w:rsid w:val="00947AE9"/>
    <w:rsid w:val="009500BF"/>
    <w:rsid w:val="009502A4"/>
    <w:rsid w:val="009502DC"/>
    <w:rsid w:val="009504DE"/>
    <w:rsid w:val="00951569"/>
    <w:rsid w:val="00951941"/>
    <w:rsid w:val="00951D48"/>
    <w:rsid w:val="00951E97"/>
    <w:rsid w:val="009520E9"/>
    <w:rsid w:val="009520F8"/>
    <w:rsid w:val="0095258C"/>
    <w:rsid w:val="0095275A"/>
    <w:rsid w:val="00952C7D"/>
    <w:rsid w:val="0095335B"/>
    <w:rsid w:val="0095339A"/>
    <w:rsid w:val="009535F5"/>
    <w:rsid w:val="009538C6"/>
    <w:rsid w:val="00953C17"/>
    <w:rsid w:val="0095405F"/>
    <w:rsid w:val="00954107"/>
    <w:rsid w:val="009543F5"/>
    <w:rsid w:val="00954A95"/>
    <w:rsid w:val="00954E2E"/>
    <w:rsid w:val="009552F1"/>
    <w:rsid w:val="00955344"/>
    <w:rsid w:val="009553F2"/>
    <w:rsid w:val="009555AF"/>
    <w:rsid w:val="00955DC4"/>
    <w:rsid w:val="00955E4C"/>
    <w:rsid w:val="00955E51"/>
    <w:rsid w:val="00955F56"/>
    <w:rsid w:val="00955F57"/>
    <w:rsid w:val="00956440"/>
    <w:rsid w:val="00956558"/>
    <w:rsid w:val="0095693C"/>
    <w:rsid w:val="00956993"/>
    <w:rsid w:val="00956BC7"/>
    <w:rsid w:val="00956E3D"/>
    <w:rsid w:val="00957081"/>
    <w:rsid w:val="00957D65"/>
    <w:rsid w:val="00957EC9"/>
    <w:rsid w:val="009605A0"/>
    <w:rsid w:val="00960D3F"/>
    <w:rsid w:val="00961239"/>
    <w:rsid w:val="00961A97"/>
    <w:rsid w:val="0096225D"/>
    <w:rsid w:val="00962655"/>
    <w:rsid w:val="009626FB"/>
    <w:rsid w:val="00962AE6"/>
    <w:rsid w:val="00963115"/>
    <w:rsid w:val="00963528"/>
    <w:rsid w:val="0096371D"/>
    <w:rsid w:val="009640C6"/>
    <w:rsid w:val="009646C2"/>
    <w:rsid w:val="009649AF"/>
    <w:rsid w:val="00964C5F"/>
    <w:rsid w:val="00965110"/>
    <w:rsid w:val="009651C9"/>
    <w:rsid w:val="0096564E"/>
    <w:rsid w:val="00965734"/>
    <w:rsid w:val="00965A3A"/>
    <w:rsid w:val="00965B24"/>
    <w:rsid w:val="00965C21"/>
    <w:rsid w:val="00965F87"/>
    <w:rsid w:val="0096618C"/>
    <w:rsid w:val="009661C1"/>
    <w:rsid w:val="009664F3"/>
    <w:rsid w:val="00966A41"/>
    <w:rsid w:val="00966C10"/>
    <w:rsid w:val="00966F71"/>
    <w:rsid w:val="00967C17"/>
    <w:rsid w:val="009706E3"/>
    <w:rsid w:val="00970C1D"/>
    <w:rsid w:val="00970F33"/>
    <w:rsid w:val="009710EB"/>
    <w:rsid w:val="0097126B"/>
    <w:rsid w:val="0097141A"/>
    <w:rsid w:val="009714D4"/>
    <w:rsid w:val="00971740"/>
    <w:rsid w:val="00971AC3"/>
    <w:rsid w:val="00971FE9"/>
    <w:rsid w:val="00972399"/>
    <w:rsid w:val="0097288E"/>
    <w:rsid w:val="00972E9A"/>
    <w:rsid w:val="00973086"/>
    <w:rsid w:val="009735E4"/>
    <w:rsid w:val="0097376D"/>
    <w:rsid w:val="00973B1C"/>
    <w:rsid w:val="00973C00"/>
    <w:rsid w:val="00973E06"/>
    <w:rsid w:val="00973E09"/>
    <w:rsid w:val="00974381"/>
    <w:rsid w:val="0097438A"/>
    <w:rsid w:val="009747B8"/>
    <w:rsid w:val="00975270"/>
    <w:rsid w:val="00975514"/>
    <w:rsid w:val="00975ABA"/>
    <w:rsid w:val="00975C1F"/>
    <w:rsid w:val="00975EBC"/>
    <w:rsid w:val="00975EFA"/>
    <w:rsid w:val="00975FE5"/>
    <w:rsid w:val="009761BC"/>
    <w:rsid w:val="00976993"/>
    <w:rsid w:val="00976A95"/>
    <w:rsid w:val="00976B0E"/>
    <w:rsid w:val="00976CAE"/>
    <w:rsid w:val="00976F36"/>
    <w:rsid w:val="00977393"/>
    <w:rsid w:val="00977489"/>
    <w:rsid w:val="009776CF"/>
    <w:rsid w:val="00977746"/>
    <w:rsid w:val="009779CC"/>
    <w:rsid w:val="00977A56"/>
    <w:rsid w:val="00980017"/>
    <w:rsid w:val="00980452"/>
    <w:rsid w:val="0098088A"/>
    <w:rsid w:val="00980B5B"/>
    <w:rsid w:val="00980D76"/>
    <w:rsid w:val="00981019"/>
    <w:rsid w:val="00981197"/>
    <w:rsid w:val="009812ED"/>
    <w:rsid w:val="009819A3"/>
    <w:rsid w:val="00981F8C"/>
    <w:rsid w:val="0098272E"/>
    <w:rsid w:val="00983275"/>
    <w:rsid w:val="0098334D"/>
    <w:rsid w:val="009840C1"/>
    <w:rsid w:val="00984497"/>
    <w:rsid w:val="009846A1"/>
    <w:rsid w:val="00984870"/>
    <w:rsid w:val="00984E02"/>
    <w:rsid w:val="00985671"/>
    <w:rsid w:val="00985966"/>
    <w:rsid w:val="00985CAF"/>
    <w:rsid w:val="00985F67"/>
    <w:rsid w:val="00986036"/>
    <w:rsid w:val="0098666A"/>
    <w:rsid w:val="0098684D"/>
    <w:rsid w:val="00986CAF"/>
    <w:rsid w:val="00986F9A"/>
    <w:rsid w:val="00987118"/>
    <w:rsid w:val="00987145"/>
    <w:rsid w:val="00987251"/>
    <w:rsid w:val="0098757A"/>
    <w:rsid w:val="009879F1"/>
    <w:rsid w:val="00987FF5"/>
    <w:rsid w:val="00990140"/>
    <w:rsid w:val="00990242"/>
    <w:rsid w:val="009904FE"/>
    <w:rsid w:val="00990573"/>
    <w:rsid w:val="009905E4"/>
    <w:rsid w:val="009905FB"/>
    <w:rsid w:val="009911CA"/>
    <w:rsid w:val="00991393"/>
    <w:rsid w:val="00991455"/>
    <w:rsid w:val="00991809"/>
    <w:rsid w:val="00991C46"/>
    <w:rsid w:val="00991FAD"/>
    <w:rsid w:val="00992219"/>
    <w:rsid w:val="00992AFA"/>
    <w:rsid w:val="00992B27"/>
    <w:rsid w:val="00993039"/>
    <w:rsid w:val="00993129"/>
    <w:rsid w:val="0099416C"/>
    <w:rsid w:val="0099453D"/>
    <w:rsid w:val="00994B7F"/>
    <w:rsid w:val="00994EEE"/>
    <w:rsid w:val="00994FE7"/>
    <w:rsid w:val="00995154"/>
    <w:rsid w:val="009952F1"/>
    <w:rsid w:val="00995A65"/>
    <w:rsid w:val="00995B60"/>
    <w:rsid w:val="00995B81"/>
    <w:rsid w:val="00995BBC"/>
    <w:rsid w:val="00996465"/>
    <w:rsid w:val="00996739"/>
    <w:rsid w:val="00996AAA"/>
    <w:rsid w:val="00997C14"/>
    <w:rsid w:val="009A0504"/>
    <w:rsid w:val="009A0719"/>
    <w:rsid w:val="009A0DAC"/>
    <w:rsid w:val="009A137C"/>
    <w:rsid w:val="009A143E"/>
    <w:rsid w:val="009A1783"/>
    <w:rsid w:val="009A1C09"/>
    <w:rsid w:val="009A1F8B"/>
    <w:rsid w:val="009A2444"/>
    <w:rsid w:val="009A26BF"/>
    <w:rsid w:val="009A2C8D"/>
    <w:rsid w:val="009A3246"/>
    <w:rsid w:val="009A3CB4"/>
    <w:rsid w:val="009A4C6A"/>
    <w:rsid w:val="009A4F74"/>
    <w:rsid w:val="009A50FE"/>
    <w:rsid w:val="009A55EA"/>
    <w:rsid w:val="009A597D"/>
    <w:rsid w:val="009A5F2A"/>
    <w:rsid w:val="009A635A"/>
    <w:rsid w:val="009A69D9"/>
    <w:rsid w:val="009A7010"/>
    <w:rsid w:val="009A7529"/>
    <w:rsid w:val="009A7586"/>
    <w:rsid w:val="009A7D4E"/>
    <w:rsid w:val="009B0A99"/>
    <w:rsid w:val="009B1934"/>
    <w:rsid w:val="009B1F9C"/>
    <w:rsid w:val="009B2161"/>
    <w:rsid w:val="009B225E"/>
    <w:rsid w:val="009B22CC"/>
    <w:rsid w:val="009B24C1"/>
    <w:rsid w:val="009B25F9"/>
    <w:rsid w:val="009B3761"/>
    <w:rsid w:val="009B3854"/>
    <w:rsid w:val="009B3CC6"/>
    <w:rsid w:val="009B4790"/>
    <w:rsid w:val="009B487E"/>
    <w:rsid w:val="009B4BD4"/>
    <w:rsid w:val="009B5258"/>
    <w:rsid w:val="009B584E"/>
    <w:rsid w:val="009B62B4"/>
    <w:rsid w:val="009B661C"/>
    <w:rsid w:val="009B6665"/>
    <w:rsid w:val="009B6879"/>
    <w:rsid w:val="009B7365"/>
    <w:rsid w:val="009B7607"/>
    <w:rsid w:val="009B7C1C"/>
    <w:rsid w:val="009C0268"/>
    <w:rsid w:val="009C047A"/>
    <w:rsid w:val="009C0834"/>
    <w:rsid w:val="009C09F9"/>
    <w:rsid w:val="009C0A00"/>
    <w:rsid w:val="009C0D44"/>
    <w:rsid w:val="009C0EA8"/>
    <w:rsid w:val="009C0F79"/>
    <w:rsid w:val="009C0FC2"/>
    <w:rsid w:val="009C1039"/>
    <w:rsid w:val="009C15B8"/>
    <w:rsid w:val="009C2742"/>
    <w:rsid w:val="009C2C33"/>
    <w:rsid w:val="009C33FD"/>
    <w:rsid w:val="009C3485"/>
    <w:rsid w:val="009C367B"/>
    <w:rsid w:val="009C36D7"/>
    <w:rsid w:val="009C44C7"/>
    <w:rsid w:val="009C4C5B"/>
    <w:rsid w:val="009C4F80"/>
    <w:rsid w:val="009C517C"/>
    <w:rsid w:val="009C520C"/>
    <w:rsid w:val="009C53FF"/>
    <w:rsid w:val="009C5585"/>
    <w:rsid w:val="009C58E9"/>
    <w:rsid w:val="009C5AF4"/>
    <w:rsid w:val="009C6A5D"/>
    <w:rsid w:val="009C6DEF"/>
    <w:rsid w:val="009C779C"/>
    <w:rsid w:val="009C77B2"/>
    <w:rsid w:val="009C7950"/>
    <w:rsid w:val="009C7996"/>
    <w:rsid w:val="009C7DB7"/>
    <w:rsid w:val="009D0970"/>
    <w:rsid w:val="009D0A47"/>
    <w:rsid w:val="009D0B18"/>
    <w:rsid w:val="009D0E74"/>
    <w:rsid w:val="009D10DA"/>
    <w:rsid w:val="009D1598"/>
    <w:rsid w:val="009D1679"/>
    <w:rsid w:val="009D1AF7"/>
    <w:rsid w:val="009D24E0"/>
    <w:rsid w:val="009D3082"/>
    <w:rsid w:val="009D30FC"/>
    <w:rsid w:val="009D370E"/>
    <w:rsid w:val="009D3A8E"/>
    <w:rsid w:val="009D3C23"/>
    <w:rsid w:val="009D3CDA"/>
    <w:rsid w:val="009D3D04"/>
    <w:rsid w:val="009D44E6"/>
    <w:rsid w:val="009D4865"/>
    <w:rsid w:val="009D493F"/>
    <w:rsid w:val="009D4A06"/>
    <w:rsid w:val="009D4BA6"/>
    <w:rsid w:val="009D5F7A"/>
    <w:rsid w:val="009D600D"/>
    <w:rsid w:val="009D62E6"/>
    <w:rsid w:val="009D69BF"/>
    <w:rsid w:val="009D6B3E"/>
    <w:rsid w:val="009D6C36"/>
    <w:rsid w:val="009D6ECE"/>
    <w:rsid w:val="009D7032"/>
    <w:rsid w:val="009D7303"/>
    <w:rsid w:val="009D76CE"/>
    <w:rsid w:val="009D7BA9"/>
    <w:rsid w:val="009D7C16"/>
    <w:rsid w:val="009D7EC1"/>
    <w:rsid w:val="009D7F6D"/>
    <w:rsid w:val="009D7F6F"/>
    <w:rsid w:val="009D7FF1"/>
    <w:rsid w:val="009E00E3"/>
    <w:rsid w:val="009E053A"/>
    <w:rsid w:val="009E0573"/>
    <w:rsid w:val="009E0E9F"/>
    <w:rsid w:val="009E11B1"/>
    <w:rsid w:val="009E15FA"/>
    <w:rsid w:val="009E16AC"/>
    <w:rsid w:val="009E1789"/>
    <w:rsid w:val="009E1AB5"/>
    <w:rsid w:val="009E1E68"/>
    <w:rsid w:val="009E2116"/>
    <w:rsid w:val="009E2456"/>
    <w:rsid w:val="009E329B"/>
    <w:rsid w:val="009E3951"/>
    <w:rsid w:val="009E45F8"/>
    <w:rsid w:val="009E4B33"/>
    <w:rsid w:val="009E4FAB"/>
    <w:rsid w:val="009E5732"/>
    <w:rsid w:val="009E5A32"/>
    <w:rsid w:val="009E5B7D"/>
    <w:rsid w:val="009E5EA1"/>
    <w:rsid w:val="009E6522"/>
    <w:rsid w:val="009E661B"/>
    <w:rsid w:val="009E686B"/>
    <w:rsid w:val="009E6990"/>
    <w:rsid w:val="009E6A1A"/>
    <w:rsid w:val="009E6B18"/>
    <w:rsid w:val="009E6CE3"/>
    <w:rsid w:val="009E6F53"/>
    <w:rsid w:val="009E7794"/>
    <w:rsid w:val="009E77EC"/>
    <w:rsid w:val="009E7972"/>
    <w:rsid w:val="009E79F2"/>
    <w:rsid w:val="009E7A1E"/>
    <w:rsid w:val="009E7E74"/>
    <w:rsid w:val="009E7EFD"/>
    <w:rsid w:val="009E7F2E"/>
    <w:rsid w:val="009F034B"/>
    <w:rsid w:val="009F0382"/>
    <w:rsid w:val="009F0490"/>
    <w:rsid w:val="009F04A5"/>
    <w:rsid w:val="009F0B60"/>
    <w:rsid w:val="009F0E3B"/>
    <w:rsid w:val="009F13A6"/>
    <w:rsid w:val="009F1803"/>
    <w:rsid w:val="009F1D8B"/>
    <w:rsid w:val="009F21B7"/>
    <w:rsid w:val="009F2A6A"/>
    <w:rsid w:val="009F2C11"/>
    <w:rsid w:val="009F2CF9"/>
    <w:rsid w:val="009F3874"/>
    <w:rsid w:val="009F39F4"/>
    <w:rsid w:val="009F3A44"/>
    <w:rsid w:val="009F3B19"/>
    <w:rsid w:val="009F3C05"/>
    <w:rsid w:val="009F3FBF"/>
    <w:rsid w:val="009F408E"/>
    <w:rsid w:val="009F4644"/>
    <w:rsid w:val="009F48A4"/>
    <w:rsid w:val="009F48B7"/>
    <w:rsid w:val="009F4F80"/>
    <w:rsid w:val="009F509F"/>
    <w:rsid w:val="009F59FD"/>
    <w:rsid w:val="009F5E79"/>
    <w:rsid w:val="009F6758"/>
    <w:rsid w:val="009F6887"/>
    <w:rsid w:val="009F6B61"/>
    <w:rsid w:val="009F6BBE"/>
    <w:rsid w:val="009F6F4D"/>
    <w:rsid w:val="009F7D1A"/>
    <w:rsid w:val="009F7E18"/>
    <w:rsid w:val="009F7F36"/>
    <w:rsid w:val="00A0009C"/>
    <w:rsid w:val="00A0084A"/>
    <w:rsid w:val="00A00A59"/>
    <w:rsid w:val="00A00F2E"/>
    <w:rsid w:val="00A0141A"/>
    <w:rsid w:val="00A017E5"/>
    <w:rsid w:val="00A02532"/>
    <w:rsid w:val="00A02A4C"/>
    <w:rsid w:val="00A03031"/>
    <w:rsid w:val="00A03118"/>
    <w:rsid w:val="00A0348F"/>
    <w:rsid w:val="00A034F4"/>
    <w:rsid w:val="00A03A45"/>
    <w:rsid w:val="00A03AB4"/>
    <w:rsid w:val="00A04390"/>
    <w:rsid w:val="00A05258"/>
    <w:rsid w:val="00A05818"/>
    <w:rsid w:val="00A05941"/>
    <w:rsid w:val="00A05EBF"/>
    <w:rsid w:val="00A0600A"/>
    <w:rsid w:val="00A06772"/>
    <w:rsid w:val="00A067C4"/>
    <w:rsid w:val="00A072AD"/>
    <w:rsid w:val="00A0766D"/>
    <w:rsid w:val="00A07BD2"/>
    <w:rsid w:val="00A07C32"/>
    <w:rsid w:val="00A07E31"/>
    <w:rsid w:val="00A07F48"/>
    <w:rsid w:val="00A10C8B"/>
    <w:rsid w:val="00A10D5C"/>
    <w:rsid w:val="00A10DD8"/>
    <w:rsid w:val="00A11065"/>
    <w:rsid w:val="00A110BE"/>
    <w:rsid w:val="00A112A9"/>
    <w:rsid w:val="00A1130E"/>
    <w:rsid w:val="00A11455"/>
    <w:rsid w:val="00A1157E"/>
    <w:rsid w:val="00A115D5"/>
    <w:rsid w:val="00A116D0"/>
    <w:rsid w:val="00A116EA"/>
    <w:rsid w:val="00A11D11"/>
    <w:rsid w:val="00A11F96"/>
    <w:rsid w:val="00A125E2"/>
    <w:rsid w:val="00A127DF"/>
    <w:rsid w:val="00A129F2"/>
    <w:rsid w:val="00A1346E"/>
    <w:rsid w:val="00A13869"/>
    <w:rsid w:val="00A138F5"/>
    <w:rsid w:val="00A138FD"/>
    <w:rsid w:val="00A13FD2"/>
    <w:rsid w:val="00A14AD8"/>
    <w:rsid w:val="00A15288"/>
    <w:rsid w:val="00A152BB"/>
    <w:rsid w:val="00A156B7"/>
    <w:rsid w:val="00A15715"/>
    <w:rsid w:val="00A16CFD"/>
    <w:rsid w:val="00A16D56"/>
    <w:rsid w:val="00A203CE"/>
    <w:rsid w:val="00A2074D"/>
    <w:rsid w:val="00A20D48"/>
    <w:rsid w:val="00A20F77"/>
    <w:rsid w:val="00A2103A"/>
    <w:rsid w:val="00A212F3"/>
    <w:rsid w:val="00A2180E"/>
    <w:rsid w:val="00A21A19"/>
    <w:rsid w:val="00A21DC9"/>
    <w:rsid w:val="00A2202E"/>
    <w:rsid w:val="00A224B5"/>
    <w:rsid w:val="00A22511"/>
    <w:rsid w:val="00A22987"/>
    <w:rsid w:val="00A22CB4"/>
    <w:rsid w:val="00A2317B"/>
    <w:rsid w:val="00A23251"/>
    <w:rsid w:val="00A23268"/>
    <w:rsid w:val="00A2335E"/>
    <w:rsid w:val="00A236AA"/>
    <w:rsid w:val="00A24278"/>
    <w:rsid w:val="00A246F3"/>
    <w:rsid w:val="00A24E3F"/>
    <w:rsid w:val="00A24FE2"/>
    <w:rsid w:val="00A250A6"/>
    <w:rsid w:val="00A2513B"/>
    <w:rsid w:val="00A25223"/>
    <w:rsid w:val="00A25889"/>
    <w:rsid w:val="00A25C7C"/>
    <w:rsid w:val="00A25E73"/>
    <w:rsid w:val="00A25E94"/>
    <w:rsid w:val="00A260F0"/>
    <w:rsid w:val="00A26506"/>
    <w:rsid w:val="00A26D9A"/>
    <w:rsid w:val="00A27277"/>
    <w:rsid w:val="00A2742C"/>
    <w:rsid w:val="00A274B2"/>
    <w:rsid w:val="00A2771C"/>
    <w:rsid w:val="00A304EC"/>
    <w:rsid w:val="00A306A5"/>
    <w:rsid w:val="00A30704"/>
    <w:rsid w:val="00A310D0"/>
    <w:rsid w:val="00A31223"/>
    <w:rsid w:val="00A313E7"/>
    <w:rsid w:val="00A3149F"/>
    <w:rsid w:val="00A31718"/>
    <w:rsid w:val="00A3172E"/>
    <w:rsid w:val="00A3178A"/>
    <w:rsid w:val="00A31B10"/>
    <w:rsid w:val="00A31B79"/>
    <w:rsid w:val="00A31C45"/>
    <w:rsid w:val="00A32154"/>
    <w:rsid w:val="00A32708"/>
    <w:rsid w:val="00A32C1D"/>
    <w:rsid w:val="00A331BD"/>
    <w:rsid w:val="00A33696"/>
    <w:rsid w:val="00A33A02"/>
    <w:rsid w:val="00A33A1D"/>
    <w:rsid w:val="00A33CD7"/>
    <w:rsid w:val="00A33FFB"/>
    <w:rsid w:val="00A34A9E"/>
    <w:rsid w:val="00A353B2"/>
    <w:rsid w:val="00A358CD"/>
    <w:rsid w:val="00A35B93"/>
    <w:rsid w:val="00A36779"/>
    <w:rsid w:val="00A36CEF"/>
    <w:rsid w:val="00A37310"/>
    <w:rsid w:val="00A3732A"/>
    <w:rsid w:val="00A37620"/>
    <w:rsid w:val="00A37AFB"/>
    <w:rsid w:val="00A37BAF"/>
    <w:rsid w:val="00A37C40"/>
    <w:rsid w:val="00A37FB4"/>
    <w:rsid w:val="00A40DF9"/>
    <w:rsid w:val="00A40EC6"/>
    <w:rsid w:val="00A41DBB"/>
    <w:rsid w:val="00A42022"/>
    <w:rsid w:val="00A423F2"/>
    <w:rsid w:val="00A42635"/>
    <w:rsid w:val="00A427A5"/>
    <w:rsid w:val="00A42925"/>
    <w:rsid w:val="00A429B3"/>
    <w:rsid w:val="00A42A97"/>
    <w:rsid w:val="00A42DBA"/>
    <w:rsid w:val="00A433F3"/>
    <w:rsid w:val="00A4370B"/>
    <w:rsid w:val="00A43967"/>
    <w:rsid w:val="00A439A4"/>
    <w:rsid w:val="00A43ECE"/>
    <w:rsid w:val="00A4409B"/>
    <w:rsid w:val="00A44153"/>
    <w:rsid w:val="00A44302"/>
    <w:rsid w:val="00A44F4B"/>
    <w:rsid w:val="00A455C0"/>
    <w:rsid w:val="00A45CEE"/>
    <w:rsid w:val="00A45FB0"/>
    <w:rsid w:val="00A4614C"/>
    <w:rsid w:val="00A46391"/>
    <w:rsid w:val="00A463F4"/>
    <w:rsid w:val="00A46A93"/>
    <w:rsid w:val="00A47075"/>
    <w:rsid w:val="00A4712E"/>
    <w:rsid w:val="00A474DB"/>
    <w:rsid w:val="00A47A08"/>
    <w:rsid w:val="00A47ABB"/>
    <w:rsid w:val="00A47BC3"/>
    <w:rsid w:val="00A47C17"/>
    <w:rsid w:val="00A5021C"/>
    <w:rsid w:val="00A502E7"/>
    <w:rsid w:val="00A50A06"/>
    <w:rsid w:val="00A514E8"/>
    <w:rsid w:val="00A5167F"/>
    <w:rsid w:val="00A516A0"/>
    <w:rsid w:val="00A516E6"/>
    <w:rsid w:val="00A51957"/>
    <w:rsid w:val="00A51A9F"/>
    <w:rsid w:val="00A5218E"/>
    <w:rsid w:val="00A52214"/>
    <w:rsid w:val="00A52336"/>
    <w:rsid w:val="00A529CC"/>
    <w:rsid w:val="00A5311A"/>
    <w:rsid w:val="00A5360D"/>
    <w:rsid w:val="00A53761"/>
    <w:rsid w:val="00A53ADF"/>
    <w:rsid w:val="00A53FB9"/>
    <w:rsid w:val="00A5453C"/>
    <w:rsid w:val="00A54684"/>
    <w:rsid w:val="00A549CF"/>
    <w:rsid w:val="00A54D3A"/>
    <w:rsid w:val="00A555E8"/>
    <w:rsid w:val="00A55636"/>
    <w:rsid w:val="00A5598E"/>
    <w:rsid w:val="00A56017"/>
    <w:rsid w:val="00A56795"/>
    <w:rsid w:val="00A56EE2"/>
    <w:rsid w:val="00A57279"/>
    <w:rsid w:val="00A576AC"/>
    <w:rsid w:val="00A5792B"/>
    <w:rsid w:val="00A57C34"/>
    <w:rsid w:val="00A57E62"/>
    <w:rsid w:val="00A57FEF"/>
    <w:rsid w:val="00A603A9"/>
    <w:rsid w:val="00A608D0"/>
    <w:rsid w:val="00A60965"/>
    <w:rsid w:val="00A60C2B"/>
    <w:rsid w:val="00A613FC"/>
    <w:rsid w:val="00A6140C"/>
    <w:rsid w:val="00A619FA"/>
    <w:rsid w:val="00A61B0C"/>
    <w:rsid w:val="00A62064"/>
    <w:rsid w:val="00A620E6"/>
    <w:rsid w:val="00A62C08"/>
    <w:rsid w:val="00A6325A"/>
    <w:rsid w:val="00A63282"/>
    <w:rsid w:val="00A63849"/>
    <w:rsid w:val="00A6389E"/>
    <w:rsid w:val="00A6396F"/>
    <w:rsid w:val="00A63B2A"/>
    <w:rsid w:val="00A63CA4"/>
    <w:rsid w:val="00A63F77"/>
    <w:rsid w:val="00A6462C"/>
    <w:rsid w:val="00A64E1C"/>
    <w:rsid w:val="00A65DA0"/>
    <w:rsid w:val="00A676B3"/>
    <w:rsid w:val="00A67D0D"/>
    <w:rsid w:val="00A67D72"/>
    <w:rsid w:val="00A70639"/>
    <w:rsid w:val="00A7079B"/>
    <w:rsid w:val="00A712A5"/>
    <w:rsid w:val="00A71A98"/>
    <w:rsid w:val="00A71FF1"/>
    <w:rsid w:val="00A72031"/>
    <w:rsid w:val="00A72B3D"/>
    <w:rsid w:val="00A72C4C"/>
    <w:rsid w:val="00A72D2E"/>
    <w:rsid w:val="00A73749"/>
    <w:rsid w:val="00A73AB7"/>
    <w:rsid w:val="00A73C47"/>
    <w:rsid w:val="00A73D54"/>
    <w:rsid w:val="00A74975"/>
    <w:rsid w:val="00A7568D"/>
    <w:rsid w:val="00A75A4F"/>
    <w:rsid w:val="00A76841"/>
    <w:rsid w:val="00A771BD"/>
    <w:rsid w:val="00A7782E"/>
    <w:rsid w:val="00A77D6B"/>
    <w:rsid w:val="00A77E0E"/>
    <w:rsid w:val="00A8135E"/>
    <w:rsid w:val="00A8143A"/>
    <w:rsid w:val="00A8180D"/>
    <w:rsid w:val="00A81E1A"/>
    <w:rsid w:val="00A820A8"/>
    <w:rsid w:val="00A820A9"/>
    <w:rsid w:val="00A822D4"/>
    <w:rsid w:val="00A82425"/>
    <w:rsid w:val="00A82E4B"/>
    <w:rsid w:val="00A83054"/>
    <w:rsid w:val="00A83194"/>
    <w:rsid w:val="00A83416"/>
    <w:rsid w:val="00A83B9E"/>
    <w:rsid w:val="00A83DD3"/>
    <w:rsid w:val="00A84099"/>
    <w:rsid w:val="00A8459B"/>
    <w:rsid w:val="00A8481B"/>
    <w:rsid w:val="00A84A6C"/>
    <w:rsid w:val="00A84A9D"/>
    <w:rsid w:val="00A84B1E"/>
    <w:rsid w:val="00A85B24"/>
    <w:rsid w:val="00A85EAD"/>
    <w:rsid w:val="00A8603A"/>
    <w:rsid w:val="00A87202"/>
    <w:rsid w:val="00A87C49"/>
    <w:rsid w:val="00A9019D"/>
    <w:rsid w:val="00A90454"/>
    <w:rsid w:val="00A904E5"/>
    <w:rsid w:val="00A906FE"/>
    <w:rsid w:val="00A910D2"/>
    <w:rsid w:val="00A912A1"/>
    <w:rsid w:val="00A91600"/>
    <w:rsid w:val="00A91798"/>
    <w:rsid w:val="00A920B6"/>
    <w:rsid w:val="00A92150"/>
    <w:rsid w:val="00A92498"/>
    <w:rsid w:val="00A924E9"/>
    <w:rsid w:val="00A92674"/>
    <w:rsid w:val="00A92C62"/>
    <w:rsid w:val="00A92F8B"/>
    <w:rsid w:val="00A9363B"/>
    <w:rsid w:val="00A937FF"/>
    <w:rsid w:val="00A93959"/>
    <w:rsid w:val="00A93CC4"/>
    <w:rsid w:val="00A93DB0"/>
    <w:rsid w:val="00A93EDA"/>
    <w:rsid w:val="00A94282"/>
    <w:rsid w:val="00A94D9D"/>
    <w:rsid w:val="00A95049"/>
    <w:rsid w:val="00A95392"/>
    <w:rsid w:val="00A95406"/>
    <w:rsid w:val="00A95A21"/>
    <w:rsid w:val="00A95DA3"/>
    <w:rsid w:val="00A96485"/>
    <w:rsid w:val="00A96614"/>
    <w:rsid w:val="00A96863"/>
    <w:rsid w:val="00A968E3"/>
    <w:rsid w:val="00A96E69"/>
    <w:rsid w:val="00A96F01"/>
    <w:rsid w:val="00A97A43"/>
    <w:rsid w:val="00A97B38"/>
    <w:rsid w:val="00A97FAC"/>
    <w:rsid w:val="00AA00DD"/>
    <w:rsid w:val="00AA01F2"/>
    <w:rsid w:val="00AA039E"/>
    <w:rsid w:val="00AA08E6"/>
    <w:rsid w:val="00AA0BBE"/>
    <w:rsid w:val="00AA0E57"/>
    <w:rsid w:val="00AA1389"/>
    <w:rsid w:val="00AA13EA"/>
    <w:rsid w:val="00AA17C1"/>
    <w:rsid w:val="00AA1889"/>
    <w:rsid w:val="00AA1B97"/>
    <w:rsid w:val="00AA29DF"/>
    <w:rsid w:val="00AA2E05"/>
    <w:rsid w:val="00AA30D0"/>
    <w:rsid w:val="00AA3841"/>
    <w:rsid w:val="00AA46F9"/>
    <w:rsid w:val="00AA4FCD"/>
    <w:rsid w:val="00AA5112"/>
    <w:rsid w:val="00AA55F5"/>
    <w:rsid w:val="00AA5F52"/>
    <w:rsid w:val="00AA5FEE"/>
    <w:rsid w:val="00AA6846"/>
    <w:rsid w:val="00AA6A6D"/>
    <w:rsid w:val="00AA76C6"/>
    <w:rsid w:val="00AA787C"/>
    <w:rsid w:val="00AA7A45"/>
    <w:rsid w:val="00AA7D55"/>
    <w:rsid w:val="00AB0108"/>
    <w:rsid w:val="00AB02B3"/>
    <w:rsid w:val="00AB0389"/>
    <w:rsid w:val="00AB04D5"/>
    <w:rsid w:val="00AB0F68"/>
    <w:rsid w:val="00AB1030"/>
    <w:rsid w:val="00AB116D"/>
    <w:rsid w:val="00AB1674"/>
    <w:rsid w:val="00AB1E13"/>
    <w:rsid w:val="00AB23D1"/>
    <w:rsid w:val="00AB2572"/>
    <w:rsid w:val="00AB26BA"/>
    <w:rsid w:val="00AB2790"/>
    <w:rsid w:val="00AB27FC"/>
    <w:rsid w:val="00AB2D66"/>
    <w:rsid w:val="00AB3B58"/>
    <w:rsid w:val="00AB3E14"/>
    <w:rsid w:val="00AB4033"/>
    <w:rsid w:val="00AB4B83"/>
    <w:rsid w:val="00AB4E13"/>
    <w:rsid w:val="00AB4E5F"/>
    <w:rsid w:val="00AB5960"/>
    <w:rsid w:val="00AB5985"/>
    <w:rsid w:val="00AB5A0B"/>
    <w:rsid w:val="00AB5B14"/>
    <w:rsid w:val="00AB5B84"/>
    <w:rsid w:val="00AB6336"/>
    <w:rsid w:val="00AB7144"/>
    <w:rsid w:val="00AB7B85"/>
    <w:rsid w:val="00AB7E50"/>
    <w:rsid w:val="00AB7FF5"/>
    <w:rsid w:val="00AC016F"/>
    <w:rsid w:val="00AC0508"/>
    <w:rsid w:val="00AC06AB"/>
    <w:rsid w:val="00AC0E26"/>
    <w:rsid w:val="00AC0E4C"/>
    <w:rsid w:val="00AC10EB"/>
    <w:rsid w:val="00AC14DC"/>
    <w:rsid w:val="00AC1CAF"/>
    <w:rsid w:val="00AC1D68"/>
    <w:rsid w:val="00AC1E45"/>
    <w:rsid w:val="00AC1E9B"/>
    <w:rsid w:val="00AC2095"/>
    <w:rsid w:val="00AC23D9"/>
    <w:rsid w:val="00AC25FF"/>
    <w:rsid w:val="00AC2761"/>
    <w:rsid w:val="00AC27B2"/>
    <w:rsid w:val="00AC29B8"/>
    <w:rsid w:val="00AC2AF2"/>
    <w:rsid w:val="00AC2C86"/>
    <w:rsid w:val="00AC2EA6"/>
    <w:rsid w:val="00AC2FDE"/>
    <w:rsid w:val="00AC3092"/>
    <w:rsid w:val="00AC3114"/>
    <w:rsid w:val="00AC34AD"/>
    <w:rsid w:val="00AC360C"/>
    <w:rsid w:val="00AC3CEB"/>
    <w:rsid w:val="00AC428C"/>
    <w:rsid w:val="00AC430A"/>
    <w:rsid w:val="00AC4BCE"/>
    <w:rsid w:val="00AC4F19"/>
    <w:rsid w:val="00AC4F1F"/>
    <w:rsid w:val="00AC51A4"/>
    <w:rsid w:val="00AC58AC"/>
    <w:rsid w:val="00AC5F68"/>
    <w:rsid w:val="00AC60FF"/>
    <w:rsid w:val="00AC62EB"/>
    <w:rsid w:val="00AC66EB"/>
    <w:rsid w:val="00AC6B45"/>
    <w:rsid w:val="00AC7197"/>
    <w:rsid w:val="00AC73A8"/>
    <w:rsid w:val="00AC7542"/>
    <w:rsid w:val="00AC7CA0"/>
    <w:rsid w:val="00AD018D"/>
    <w:rsid w:val="00AD090C"/>
    <w:rsid w:val="00AD0C7D"/>
    <w:rsid w:val="00AD0D1C"/>
    <w:rsid w:val="00AD0D4F"/>
    <w:rsid w:val="00AD0E08"/>
    <w:rsid w:val="00AD118B"/>
    <w:rsid w:val="00AD21B2"/>
    <w:rsid w:val="00AD2308"/>
    <w:rsid w:val="00AD23EF"/>
    <w:rsid w:val="00AD2646"/>
    <w:rsid w:val="00AD305E"/>
    <w:rsid w:val="00AD3563"/>
    <w:rsid w:val="00AD3DD1"/>
    <w:rsid w:val="00AD4443"/>
    <w:rsid w:val="00AD447E"/>
    <w:rsid w:val="00AD4842"/>
    <w:rsid w:val="00AD4B08"/>
    <w:rsid w:val="00AD526F"/>
    <w:rsid w:val="00AD57FC"/>
    <w:rsid w:val="00AD5952"/>
    <w:rsid w:val="00AD5C55"/>
    <w:rsid w:val="00AD5D87"/>
    <w:rsid w:val="00AD5F03"/>
    <w:rsid w:val="00AD691D"/>
    <w:rsid w:val="00AD6F4C"/>
    <w:rsid w:val="00AD7223"/>
    <w:rsid w:val="00AD72D9"/>
    <w:rsid w:val="00AE02A1"/>
    <w:rsid w:val="00AE052D"/>
    <w:rsid w:val="00AE056A"/>
    <w:rsid w:val="00AE0CEC"/>
    <w:rsid w:val="00AE0F98"/>
    <w:rsid w:val="00AE1253"/>
    <w:rsid w:val="00AE1338"/>
    <w:rsid w:val="00AE1360"/>
    <w:rsid w:val="00AE1622"/>
    <w:rsid w:val="00AE1870"/>
    <w:rsid w:val="00AE1D42"/>
    <w:rsid w:val="00AE2030"/>
    <w:rsid w:val="00AE22B4"/>
    <w:rsid w:val="00AE23EF"/>
    <w:rsid w:val="00AE33E7"/>
    <w:rsid w:val="00AE37CA"/>
    <w:rsid w:val="00AE3A7B"/>
    <w:rsid w:val="00AE4157"/>
    <w:rsid w:val="00AE462B"/>
    <w:rsid w:val="00AE4638"/>
    <w:rsid w:val="00AE475B"/>
    <w:rsid w:val="00AE48B1"/>
    <w:rsid w:val="00AE48CF"/>
    <w:rsid w:val="00AE49FC"/>
    <w:rsid w:val="00AE5373"/>
    <w:rsid w:val="00AE559D"/>
    <w:rsid w:val="00AE5656"/>
    <w:rsid w:val="00AE5C35"/>
    <w:rsid w:val="00AE61AC"/>
    <w:rsid w:val="00AE683D"/>
    <w:rsid w:val="00AE6E67"/>
    <w:rsid w:val="00AE74C0"/>
    <w:rsid w:val="00AE787C"/>
    <w:rsid w:val="00AE7948"/>
    <w:rsid w:val="00AE7B0E"/>
    <w:rsid w:val="00AE7B1B"/>
    <w:rsid w:val="00AE7FC9"/>
    <w:rsid w:val="00AF02B8"/>
    <w:rsid w:val="00AF0453"/>
    <w:rsid w:val="00AF061F"/>
    <w:rsid w:val="00AF0624"/>
    <w:rsid w:val="00AF0706"/>
    <w:rsid w:val="00AF0825"/>
    <w:rsid w:val="00AF098E"/>
    <w:rsid w:val="00AF0B11"/>
    <w:rsid w:val="00AF0B3E"/>
    <w:rsid w:val="00AF0D21"/>
    <w:rsid w:val="00AF0DC6"/>
    <w:rsid w:val="00AF0F64"/>
    <w:rsid w:val="00AF12A8"/>
    <w:rsid w:val="00AF141B"/>
    <w:rsid w:val="00AF1AF1"/>
    <w:rsid w:val="00AF1AF4"/>
    <w:rsid w:val="00AF271F"/>
    <w:rsid w:val="00AF2BFB"/>
    <w:rsid w:val="00AF2E48"/>
    <w:rsid w:val="00AF2ED4"/>
    <w:rsid w:val="00AF3590"/>
    <w:rsid w:val="00AF36A3"/>
    <w:rsid w:val="00AF3A17"/>
    <w:rsid w:val="00AF3B57"/>
    <w:rsid w:val="00AF4017"/>
    <w:rsid w:val="00AF420F"/>
    <w:rsid w:val="00AF4220"/>
    <w:rsid w:val="00AF460A"/>
    <w:rsid w:val="00AF48AB"/>
    <w:rsid w:val="00AF48AD"/>
    <w:rsid w:val="00AF5530"/>
    <w:rsid w:val="00AF5F9E"/>
    <w:rsid w:val="00AF6048"/>
    <w:rsid w:val="00AF635A"/>
    <w:rsid w:val="00AF6440"/>
    <w:rsid w:val="00AF6E58"/>
    <w:rsid w:val="00AF73B5"/>
    <w:rsid w:val="00AF7A0E"/>
    <w:rsid w:val="00B0014E"/>
    <w:rsid w:val="00B007AA"/>
    <w:rsid w:val="00B0137E"/>
    <w:rsid w:val="00B016A7"/>
    <w:rsid w:val="00B01AB7"/>
    <w:rsid w:val="00B023C3"/>
    <w:rsid w:val="00B0244D"/>
    <w:rsid w:val="00B0253E"/>
    <w:rsid w:val="00B02637"/>
    <w:rsid w:val="00B02C33"/>
    <w:rsid w:val="00B02F6B"/>
    <w:rsid w:val="00B034CC"/>
    <w:rsid w:val="00B036D0"/>
    <w:rsid w:val="00B03CE7"/>
    <w:rsid w:val="00B0484A"/>
    <w:rsid w:val="00B04B90"/>
    <w:rsid w:val="00B04EC4"/>
    <w:rsid w:val="00B04F1E"/>
    <w:rsid w:val="00B050D9"/>
    <w:rsid w:val="00B05118"/>
    <w:rsid w:val="00B0540B"/>
    <w:rsid w:val="00B05E83"/>
    <w:rsid w:val="00B05FBF"/>
    <w:rsid w:val="00B0605B"/>
    <w:rsid w:val="00B06273"/>
    <w:rsid w:val="00B065D7"/>
    <w:rsid w:val="00B076BE"/>
    <w:rsid w:val="00B07987"/>
    <w:rsid w:val="00B10719"/>
    <w:rsid w:val="00B10811"/>
    <w:rsid w:val="00B10A4E"/>
    <w:rsid w:val="00B10C00"/>
    <w:rsid w:val="00B10D4D"/>
    <w:rsid w:val="00B11638"/>
    <w:rsid w:val="00B117FD"/>
    <w:rsid w:val="00B1192A"/>
    <w:rsid w:val="00B129F4"/>
    <w:rsid w:val="00B12FA2"/>
    <w:rsid w:val="00B13336"/>
    <w:rsid w:val="00B133AC"/>
    <w:rsid w:val="00B13A7A"/>
    <w:rsid w:val="00B13B15"/>
    <w:rsid w:val="00B1406F"/>
    <w:rsid w:val="00B14604"/>
    <w:rsid w:val="00B146E4"/>
    <w:rsid w:val="00B14BAC"/>
    <w:rsid w:val="00B14DD7"/>
    <w:rsid w:val="00B15465"/>
    <w:rsid w:val="00B15497"/>
    <w:rsid w:val="00B1563F"/>
    <w:rsid w:val="00B15760"/>
    <w:rsid w:val="00B15880"/>
    <w:rsid w:val="00B159DF"/>
    <w:rsid w:val="00B15F9F"/>
    <w:rsid w:val="00B164EE"/>
    <w:rsid w:val="00B16D2E"/>
    <w:rsid w:val="00B1703C"/>
    <w:rsid w:val="00B171F9"/>
    <w:rsid w:val="00B1742C"/>
    <w:rsid w:val="00B174F1"/>
    <w:rsid w:val="00B175E3"/>
    <w:rsid w:val="00B17CED"/>
    <w:rsid w:val="00B17F63"/>
    <w:rsid w:val="00B201EF"/>
    <w:rsid w:val="00B2092C"/>
    <w:rsid w:val="00B213C4"/>
    <w:rsid w:val="00B22008"/>
    <w:rsid w:val="00B2207F"/>
    <w:rsid w:val="00B22169"/>
    <w:rsid w:val="00B22276"/>
    <w:rsid w:val="00B22AB7"/>
    <w:rsid w:val="00B22C3B"/>
    <w:rsid w:val="00B22DC0"/>
    <w:rsid w:val="00B22F51"/>
    <w:rsid w:val="00B2320A"/>
    <w:rsid w:val="00B23F77"/>
    <w:rsid w:val="00B2423E"/>
    <w:rsid w:val="00B24506"/>
    <w:rsid w:val="00B247D3"/>
    <w:rsid w:val="00B248B1"/>
    <w:rsid w:val="00B24FFC"/>
    <w:rsid w:val="00B25533"/>
    <w:rsid w:val="00B2606D"/>
    <w:rsid w:val="00B2755C"/>
    <w:rsid w:val="00B2759C"/>
    <w:rsid w:val="00B302EC"/>
    <w:rsid w:val="00B304C2"/>
    <w:rsid w:val="00B306A9"/>
    <w:rsid w:val="00B31D08"/>
    <w:rsid w:val="00B31D28"/>
    <w:rsid w:val="00B31E8B"/>
    <w:rsid w:val="00B32081"/>
    <w:rsid w:val="00B320B6"/>
    <w:rsid w:val="00B32920"/>
    <w:rsid w:val="00B32BC1"/>
    <w:rsid w:val="00B32F5C"/>
    <w:rsid w:val="00B330E7"/>
    <w:rsid w:val="00B33387"/>
    <w:rsid w:val="00B3505B"/>
    <w:rsid w:val="00B36468"/>
    <w:rsid w:val="00B3654F"/>
    <w:rsid w:val="00B3671A"/>
    <w:rsid w:val="00B36F97"/>
    <w:rsid w:val="00B37100"/>
    <w:rsid w:val="00B3728F"/>
    <w:rsid w:val="00B37BFD"/>
    <w:rsid w:val="00B4000A"/>
    <w:rsid w:val="00B4050F"/>
    <w:rsid w:val="00B405CE"/>
    <w:rsid w:val="00B40851"/>
    <w:rsid w:val="00B40888"/>
    <w:rsid w:val="00B408C1"/>
    <w:rsid w:val="00B40922"/>
    <w:rsid w:val="00B411B1"/>
    <w:rsid w:val="00B4129C"/>
    <w:rsid w:val="00B412CE"/>
    <w:rsid w:val="00B41322"/>
    <w:rsid w:val="00B41FD6"/>
    <w:rsid w:val="00B427A6"/>
    <w:rsid w:val="00B4306A"/>
    <w:rsid w:val="00B431A4"/>
    <w:rsid w:val="00B43713"/>
    <w:rsid w:val="00B4387E"/>
    <w:rsid w:val="00B443F4"/>
    <w:rsid w:val="00B4464F"/>
    <w:rsid w:val="00B44724"/>
    <w:rsid w:val="00B44C67"/>
    <w:rsid w:val="00B4518E"/>
    <w:rsid w:val="00B45A49"/>
    <w:rsid w:val="00B45DE2"/>
    <w:rsid w:val="00B46325"/>
    <w:rsid w:val="00B46384"/>
    <w:rsid w:val="00B46C72"/>
    <w:rsid w:val="00B47936"/>
    <w:rsid w:val="00B47F3E"/>
    <w:rsid w:val="00B47FCF"/>
    <w:rsid w:val="00B50552"/>
    <w:rsid w:val="00B50903"/>
    <w:rsid w:val="00B50C8E"/>
    <w:rsid w:val="00B5122A"/>
    <w:rsid w:val="00B51280"/>
    <w:rsid w:val="00B51392"/>
    <w:rsid w:val="00B523D4"/>
    <w:rsid w:val="00B527D4"/>
    <w:rsid w:val="00B5341F"/>
    <w:rsid w:val="00B5382E"/>
    <w:rsid w:val="00B54087"/>
    <w:rsid w:val="00B541F4"/>
    <w:rsid w:val="00B54317"/>
    <w:rsid w:val="00B54992"/>
    <w:rsid w:val="00B549D8"/>
    <w:rsid w:val="00B54F91"/>
    <w:rsid w:val="00B55728"/>
    <w:rsid w:val="00B565C7"/>
    <w:rsid w:val="00B56CBA"/>
    <w:rsid w:val="00B572D5"/>
    <w:rsid w:val="00B5792C"/>
    <w:rsid w:val="00B6051A"/>
    <w:rsid w:val="00B60618"/>
    <w:rsid w:val="00B607D8"/>
    <w:rsid w:val="00B610EC"/>
    <w:rsid w:val="00B6117B"/>
    <w:rsid w:val="00B616AE"/>
    <w:rsid w:val="00B61802"/>
    <w:rsid w:val="00B619F0"/>
    <w:rsid w:val="00B61EC4"/>
    <w:rsid w:val="00B6205D"/>
    <w:rsid w:val="00B62BC8"/>
    <w:rsid w:val="00B62C0C"/>
    <w:rsid w:val="00B62DF5"/>
    <w:rsid w:val="00B63236"/>
    <w:rsid w:val="00B632AD"/>
    <w:rsid w:val="00B6336B"/>
    <w:rsid w:val="00B63521"/>
    <w:rsid w:val="00B63616"/>
    <w:rsid w:val="00B636A3"/>
    <w:rsid w:val="00B6495E"/>
    <w:rsid w:val="00B64E27"/>
    <w:rsid w:val="00B6515E"/>
    <w:rsid w:val="00B6522B"/>
    <w:rsid w:val="00B652C2"/>
    <w:rsid w:val="00B65532"/>
    <w:rsid w:val="00B656C7"/>
    <w:rsid w:val="00B658FA"/>
    <w:rsid w:val="00B66896"/>
    <w:rsid w:val="00B668DF"/>
    <w:rsid w:val="00B669E5"/>
    <w:rsid w:val="00B66BDB"/>
    <w:rsid w:val="00B6763E"/>
    <w:rsid w:val="00B67C91"/>
    <w:rsid w:val="00B7018A"/>
    <w:rsid w:val="00B70238"/>
    <w:rsid w:val="00B70470"/>
    <w:rsid w:val="00B70B18"/>
    <w:rsid w:val="00B70BA3"/>
    <w:rsid w:val="00B71208"/>
    <w:rsid w:val="00B71B51"/>
    <w:rsid w:val="00B71CEE"/>
    <w:rsid w:val="00B71CF7"/>
    <w:rsid w:val="00B71D8A"/>
    <w:rsid w:val="00B7226C"/>
    <w:rsid w:val="00B72767"/>
    <w:rsid w:val="00B72AF7"/>
    <w:rsid w:val="00B72CB7"/>
    <w:rsid w:val="00B72D1C"/>
    <w:rsid w:val="00B72D5A"/>
    <w:rsid w:val="00B72E3A"/>
    <w:rsid w:val="00B72E57"/>
    <w:rsid w:val="00B73544"/>
    <w:rsid w:val="00B736CA"/>
    <w:rsid w:val="00B73767"/>
    <w:rsid w:val="00B73B23"/>
    <w:rsid w:val="00B73BCE"/>
    <w:rsid w:val="00B73E9B"/>
    <w:rsid w:val="00B7491B"/>
    <w:rsid w:val="00B74CFE"/>
    <w:rsid w:val="00B754C0"/>
    <w:rsid w:val="00B755F6"/>
    <w:rsid w:val="00B75B0D"/>
    <w:rsid w:val="00B75C1B"/>
    <w:rsid w:val="00B75C6C"/>
    <w:rsid w:val="00B76ADF"/>
    <w:rsid w:val="00B76D91"/>
    <w:rsid w:val="00B771A9"/>
    <w:rsid w:val="00B77257"/>
    <w:rsid w:val="00B77723"/>
    <w:rsid w:val="00B77748"/>
    <w:rsid w:val="00B777B9"/>
    <w:rsid w:val="00B777C0"/>
    <w:rsid w:val="00B777CE"/>
    <w:rsid w:val="00B77A77"/>
    <w:rsid w:val="00B77CF8"/>
    <w:rsid w:val="00B8096B"/>
    <w:rsid w:val="00B809BA"/>
    <w:rsid w:val="00B80E46"/>
    <w:rsid w:val="00B8134F"/>
    <w:rsid w:val="00B814FB"/>
    <w:rsid w:val="00B81720"/>
    <w:rsid w:val="00B81859"/>
    <w:rsid w:val="00B819ED"/>
    <w:rsid w:val="00B81F8E"/>
    <w:rsid w:val="00B8289B"/>
    <w:rsid w:val="00B82E7A"/>
    <w:rsid w:val="00B830D1"/>
    <w:rsid w:val="00B8347C"/>
    <w:rsid w:val="00B836C7"/>
    <w:rsid w:val="00B83821"/>
    <w:rsid w:val="00B83B7D"/>
    <w:rsid w:val="00B83C15"/>
    <w:rsid w:val="00B841A8"/>
    <w:rsid w:val="00B842FA"/>
    <w:rsid w:val="00B845AD"/>
    <w:rsid w:val="00B8461F"/>
    <w:rsid w:val="00B84971"/>
    <w:rsid w:val="00B84E75"/>
    <w:rsid w:val="00B85A1D"/>
    <w:rsid w:val="00B86CB0"/>
    <w:rsid w:val="00B870E2"/>
    <w:rsid w:val="00B87251"/>
    <w:rsid w:val="00B872E3"/>
    <w:rsid w:val="00B87356"/>
    <w:rsid w:val="00B878CF"/>
    <w:rsid w:val="00B8792B"/>
    <w:rsid w:val="00B87AE5"/>
    <w:rsid w:val="00B87C8D"/>
    <w:rsid w:val="00B90B01"/>
    <w:rsid w:val="00B90E5E"/>
    <w:rsid w:val="00B90EE2"/>
    <w:rsid w:val="00B90F6A"/>
    <w:rsid w:val="00B914FE"/>
    <w:rsid w:val="00B9178F"/>
    <w:rsid w:val="00B91A44"/>
    <w:rsid w:val="00B91E96"/>
    <w:rsid w:val="00B91EB7"/>
    <w:rsid w:val="00B92539"/>
    <w:rsid w:val="00B92BDA"/>
    <w:rsid w:val="00B92F01"/>
    <w:rsid w:val="00B92FDA"/>
    <w:rsid w:val="00B930D1"/>
    <w:rsid w:val="00B93578"/>
    <w:rsid w:val="00B957A0"/>
    <w:rsid w:val="00B95D86"/>
    <w:rsid w:val="00B95E2F"/>
    <w:rsid w:val="00B95E71"/>
    <w:rsid w:val="00B9647C"/>
    <w:rsid w:val="00B96F2E"/>
    <w:rsid w:val="00B978B9"/>
    <w:rsid w:val="00B97A3F"/>
    <w:rsid w:val="00BA061F"/>
    <w:rsid w:val="00BA0924"/>
    <w:rsid w:val="00BA0B34"/>
    <w:rsid w:val="00BA1232"/>
    <w:rsid w:val="00BA1C9D"/>
    <w:rsid w:val="00BA291D"/>
    <w:rsid w:val="00BA295E"/>
    <w:rsid w:val="00BA2AF6"/>
    <w:rsid w:val="00BA2F15"/>
    <w:rsid w:val="00BA39F2"/>
    <w:rsid w:val="00BA3FD8"/>
    <w:rsid w:val="00BA4167"/>
    <w:rsid w:val="00BA47E2"/>
    <w:rsid w:val="00BA4BD9"/>
    <w:rsid w:val="00BA4D3F"/>
    <w:rsid w:val="00BA520C"/>
    <w:rsid w:val="00BA548E"/>
    <w:rsid w:val="00BA577D"/>
    <w:rsid w:val="00BA5886"/>
    <w:rsid w:val="00BA5D8D"/>
    <w:rsid w:val="00BA5EA0"/>
    <w:rsid w:val="00BA5EC4"/>
    <w:rsid w:val="00BA6AA8"/>
    <w:rsid w:val="00BA6B90"/>
    <w:rsid w:val="00BA6E30"/>
    <w:rsid w:val="00BA6FB7"/>
    <w:rsid w:val="00BA70F0"/>
    <w:rsid w:val="00BA792D"/>
    <w:rsid w:val="00BA7C75"/>
    <w:rsid w:val="00BA7D65"/>
    <w:rsid w:val="00BB0852"/>
    <w:rsid w:val="00BB0855"/>
    <w:rsid w:val="00BB0862"/>
    <w:rsid w:val="00BB091C"/>
    <w:rsid w:val="00BB0BBD"/>
    <w:rsid w:val="00BB0C74"/>
    <w:rsid w:val="00BB1399"/>
    <w:rsid w:val="00BB18E3"/>
    <w:rsid w:val="00BB1ECE"/>
    <w:rsid w:val="00BB2D72"/>
    <w:rsid w:val="00BB2F08"/>
    <w:rsid w:val="00BB30AD"/>
    <w:rsid w:val="00BB43CA"/>
    <w:rsid w:val="00BB44BA"/>
    <w:rsid w:val="00BB4BB2"/>
    <w:rsid w:val="00BB4EBC"/>
    <w:rsid w:val="00BB528B"/>
    <w:rsid w:val="00BB5366"/>
    <w:rsid w:val="00BB5966"/>
    <w:rsid w:val="00BB5F13"/>
    <w:rsid w:val="00BB65CD"/>
    <w:rsid w:val="00BB6BF4"/>
    <w:rsid w:val="00BB6EFD"/>
    <w:rsid w:val="00BB7A08"/>
    <w:rsid w:val="00BB7AE2"/>
    <w:rsid w:val="00BB7B49"/>
    <w:rsid w:val="00BB7CD6"/>
    <w:rsid w:val="00BB7EFA"/>
    <w:rsid w:val="00BC017C"/>
    <w:rsid w:val="00BC03C3"/>
    <w:rsid w:val="00BC04BD"/>
    <w:rsid w:val="00BC08D5"/>
    <w:rsid w:val="00BC0C89"/>
    <w:rsid w:val="00BC1972"/>
    <w:rsid w:val="00BC1FF2"/>
    <w:rsid w:val="00BC250F"/>
    <w:rsid w:val="00BC27A4"/>
    <w:rsid w:val="00BC28B1"/>
    <w:rsid w:val="00BC298A"/>
    <w:rsid w:val="00BC2BFE"/>
    <w:rsid w:val="00BC2D52"/>
    <w:rsid w:val="00BC2D8A"/>
    <w:rsid w:val="00BC2EBF"/>
    <w:rsid w:val="00BC2F25"/>
    <w:rsid w:val="00BC35D9"/>
    <w:rsid w:val="00BC3DA6"/>
    <w:rsid w:val="00BC3DA8"/>
    <w:rsid w:val="00BC3F06"/>
    <w:rsid w:val="00BC40DF"/>
    <w:rsid w:val="00BC4C59"/>
    <w:rsid w:val="00BC537A"/>
    <w:rsid w:val="00BC5C55"/>
    <w:rsid w:val="00BC5E62"/>
    <w:rsid w:val="00BC6099"/>
    <w:rsid w:val="00BC688F"/>
    <w:rsid w:val="00BC69BE"/>
    <w:rsid w:val="00BD0037"/>
    <w:rsid w:val="00BD0892"/>
    <w:rsid w:val="00BD112C"/>
    <w:rsid w:val="00BD169B"/>
    <w:rsid w:val="00BD179C"/>
    <w:rsid w:val="00BD1A62"/>
    <w:rsid w:val="00BD1C7D"/>
    <w:rsid w:val="00BD1FD4"/>
    <w:rsid w:val="00BD250D"/>
    <w:rsid w:val="00BD25DC"/>
    <w:rsid w:val="00BD2A78"/>
    <w:rsid w:val="00BD2CB1"/>
    <w:rsid w:val="00BD3ABF"/>
    <w:rsid w:val="00BD3F52"/>
    <w:rsid w:val="00BD427F"/>
    <w:rsid w:val="00BD42B8"/>
    <w:rsid w:val="00BD4335"/>
    <w:rsid w:val="00BD4919"/>
    <w:rsid w:val="00BD4B3E"/>
    <w:rsid w:val="00BD4BB9"/>
    <w:rsid w:val="00BD4F77"/>
    <w:rsid w:val="00BD5299"/>
    <w:rsid w:val="00BD604B"/>
    <w:rsid w:val="00BD6132"/>
    <w:rsid w:val="00BD6479"/>
    <w:rsid w:val="00BD6549"/>
    <w:rsid w:val="00BD66C3"/>
    <w:rsid w:val="00BD67A4"/>
    <w:rsid w:val="00BD6AFE"/>
    <w:rsid w:val="00BD703B"/>
    <w:rsid w:val="00BD76D0"/>
    <w:rsid w:val="00BD77CC"/>
    <w:rsid w:val="00BE00F6"/>
    <w:rsid w:val="00BE0238"/>
    <w:rsid w:val="00BE0B9E"/>
    <w:rsid w:val="00BE0C46"/>
    <w:rsid w:val="00BE0DC8"/>
    <w:rsid w:val="00BE0F3B"/>
    <w:rsid w:val="00BE1658"/>
    <w:rsid w:val="00BE26B4"/>
    <w:rsid w:val="00BE28C2"/>
    <w:rsid w:val="00BE3007"/>
    <w:rsid w:val="00BE3E75"/>
    <w:rsid w:val="00BE47D1"/>
    <w:rsid w:val="00BE4975"/>
    <w:rsid w:val="00BE4F1C"/>
    <w:rsid w:val="00BE5125"/>
    <w:rsid w:val="00BE5AE0"/>
    <w:rsid w:val="00BE5EEA"/>
    <w:rsid w:val="00BE6829"/>
    <w:rsid w:val="00BE6FF6"/>
    <w:rsid w:val="00BE74DA"/>
    <w:rsid w:val="00BE761F"/>
    <w:rsid w:val="00BE7A4F"/>
    <w:rsid w:val="00BE7E73"/>
    <w:rsid w:val="00BF0424"/>
    <w:rsid w:val="00BF04F8"/>
    <w:rsid w:val="00BF0A21"/>
    <w:rsid w:val="00BF0DC8"/>
    <w:rsid w:val="00BF1493"/>
    <w:rsid w:val="00BF164B"/>
    <w:rsid w:val="00BF1D9E"/>
    <w:rsid w:val="00BF1E21"/>
    <w:rsid w:val="00BF1F70"/>
    <w:rsid w:val="00BF2191"/>
    <w:rsid w:val="00BF21EF"/>
    <w:rsid w:val="00BF2DBF"/>
    <w:rsid w:val="00BF2EA5"/>
    <w:rsid w:val="00BF38F7"/>
    <w:rsid w:val="00BF3B8B"/>
    <w:rsid w:val="00BF3F44"/>
    <w:rsid w:val="00BF4118"/>
    <w:rsid w:val="00BF42A6"/>
    <w:rsid w:val="00BF4632"/>
    <w:rsid w:val="00BF463E"/>
    <w:rsid w:val="00BF46E2"/>
    <w:rsid w:val="00BF49A6"/>
    <w:rsid w:val="00BF535C"/>
    <w:rsid w:val="00BF5ED2"/>
    <w:rsid w:val="00BF5FAE"/>
    <w:rsid w:val="00BF6524"/>
    <w:rsid w:val="00BF65FF"/>
    <w:rsid w:val="00BF67FF"/>
    <w:rsid w:val="00BF6B89"/>
    <w:rsid w:val="00BF70B0"/>
    <w:rsid w:val="00BF7179"/>
    <w:rsid w:val="00BF790D"/>
    <w:rsid w:val="00C0010B"/>
    <w:rsid w:val="00C001CF"/>
    <w:rsid w:val="00C00FE3"/>
    <w:rsid w:val="00C0156E"/>
    <w:rsid w:val="00C01998"/>
    <w:rsid w:val="00C01C30"/>
    <w:rsid w:val="00C01F00"/>
    <w:rsid w:val="00C027F4"/>
    <w:rsid w:val="00C02B07"/>
    <w:rsid w:val="00C02CD4"/>
    <w:rsid w:val="00C040C2"/>
    <w:rsid w:val="00C042F3"/>
    <w:rsid w:val="00C045C2"/>
    <w:rsid w:val="00C048A7"/>
    <w:rsid w:val="00C04BBB"/>
    <w:rsid w:val="00C0513F"/>
    <w:rsid w:val="00C05564"/>
    <w:rsid w:val="00C057D1"/>
    <w:rsid w:val="00C05A40"/>
    <w:rsid w:val="00C05E01"/>
    <w:rsid w:val="00C06B10"/>
    <w:rsid w:val="00C06BC4"/>
    <w:rsid w:val="00C06E87"/>
    <w:rsid w:val="00C07575"/>
    <w:rsid w:val="00C07B05"/>
    <w:rsid w:val="00C101B1"/>
    <w:rsid w:val="00C1063E"/>
    <w:rsid w:val="00C10960"/>
    <w:rsid w:val="00C10BE5"/>
    <w:rsid w:val="00C112C0"/>
    <w:rsid w:val="00C1171D"/>
    <w:rsid w:val="00C119C4"/>
    <w:rsid w:val="00C11EE2"/>
    <w:rsid w:val="00C11F19"/>
    <w:rsid w:val="00C123EA"/>
    <w:rsid w:val="00C12491"/>
    <w:rsid w:val="00C125C9"/>
    <w:rsid w:val="00C12B82"/>
    <w:rsid w:val="00C13A0A"/>
    <w:rsid w:val="00C13BEA"/>
    <w:rsid w:val="00C141C7"/>
    <w:rsid w:val="00C141CF"/>
    <w:rsid w:val="00C14C84"/>
    <w:rsid w:val="00C14DA5"/>
    <w:rsid w:val="00C14E44"/>
    <w:rsid w:val="00C15003"/>
    <w:rsid w:val="00C150C0"/>
    <w:rsid w:val="00C15283"/>
    <w:rsid w:val="00C156FB"/>
    <w:rsid w:val="00C159A2"/>
    <w:rsid w:val="00C15FCA"/>
    <w:rsid w:val="00C173AA"/>
    <w:rsid w:val="00C1769E"/>
    <w:rsid w:val="00C17722"/>
    <w:rsid w:val="00C17B78"/>
    <w:rsid w:val="00C200E0"/>
    <w:rsid w:val="00C2013B"/>
    <w:rsid w:val="00C204D7"/>
    <w:rsid w:val="00C2076A"/>
    <w:rsid w:val="00C20788"/>
    <w:rsid w:val="00C2084A"/>
    <w:rsid w:val="00C20AB2"/>
    <w:rsid w:val="00C210EE"/>
    <w:rsid w:val="00C21164"/>
    <w:rsid w:val="00C21211"/>
    <w:rsid w:val="00C21569"/>
    <w:rsid w:val="00C218BB"/>
    <w:rsid w:val="00C21F54"/>
    <w:rsid w:val="00C220CC"/>
    <w:rsid w:val="00C22408"/>
    <w:rsid w:val="00C22A99"/>
    <w:rsid w:val="00C23050"/>
    <w:rsid w:val="00C23CBA"/>
    <w:rsid w:val="00C23EE5"/>
    <w:rsid w:val="00C2406D"/>
    <w:rsid w:val="00C24499"/>
    <w:rsid w:val="00C2472D"/>
    <w:rsid w:val="00C247CE"/>
    <w:rsid w:val="00C24CAA"/>
    <w:rsid w:val="00C251DB"/>
    <w:rsid w:val="00C2527B"/>
    <w:rsid w:val="00C25B85"/>
    <w:rsid w:val="00C2668D"/>
    <w:rsid w:val="00C26B6F"/>
    <w:rsid w:val="00C26C97"/>
    <w:rsid w:val="00C27102"/>
    <w:rsid w:val="00C272B0"/>
    <w:rsid w:val="00C272B9"/>
    <w:rsid w:val="00C27887"/>
    <w:rsid w:val="00C27DC3"/>
    <w:rsid w:val="00C303D0"/>
    <w:rsid w:val="00C307B1"/>
    <w:rsid w:val="00C30D5E"/>
    <w:rsid w:val="00C30DD3"/>
    <w:rsid w:val="00C31033"/>
    <w:rsid w:val="00C310CE"/>
    <w:rsid w:val="00C3133E"/>
    <w:rsid w:val="00C31891"/>
    <w:rsid w:val="00C31949"/>
    <w:rsid w:val="00C31C3D"/>
    <w:rsid w:val="00C31DBF"/>
    <w:rsid w:val="00C31DC6"/>
    <w:rsid w:val="00C31E0B"/>
    <w:rsid w:val="00C31E1E"/>
    <w:rsid w:val="00C32233"/>
    <w:rsid w:val="00C322DB"/>
    <w:rsid w:val="00C32A49"/>
    <w:rsid w:val="00C33AF2"/>
    <w:rsid w:val="00C33CAB"/>
    <w:rsid w:val="00C34929"/>
    <w:rsid w:val="00C34BE3"/>
    <w:rsid w:val="00C34E0A"/>
    <w:rsid w:val="00C34F08"/>
    <w:rsid w:val="00C34F0F"/>
    <w:rsid w:val="00C3545E"/>
    <w:rsid w:val="00C3546D"/>
    <w:rsid w:val="00C354DC"/>
    <w:rsid w:val="00C354EB"/>
    <w:rsid w:val="00C355D3"/>
    <w:rsid w:val="00C35BA5"/>
    <w:rsid w:val="00C35E5F"/>
    <w:rsid w:val="00C35FD7"/>
    <w:rsid w:val="00C36200"/>
    <w:rsid w:val="00C36280"/>
    <w:rsid w:val="00C36300"/>
    <w:rsid w:val="00C3654C"/>
    <w:rsid w:val="00C366EE"/>
    <w:rsid w:val="00C36E15"/>
    <w:rsid w:val="00C36F29"/>
    <w:rsid w:val="00C3753D"/>
    <w:rsid w:val="00C37B1F"/>
    <w:rsid w:val="00C40495"/>
    <w:rsid w:val="00C406A8"/>
    <w:rsid w:val="00C40803"/>
    <w:rsid w:val="00C40A54"/>
    <w:rsid w:val="00C41220"/>
    <w:rsid w:val="00C41ACE"/>
    <w:rsid w:val="00C41E7D"/>
    <w:rsid w:val="00C41F6A"/>
    <w:rsid w:val="00C4204B"/>
    <w:rsid w:val="00C4211A"/>
    <w:rsid w:val="00C42C09"/>
    <w:rsid w:val="00C433FE"/>
    <w:rsid w:val="00C43A41"/>
    <w:rsid w:val="00C43C3E"/>
    <w:rsid w:val="00C44401"/>
    <w:rsid w:val="00C445FE"/>
    <w:rsid w:val="00C450BB"/>
    <w:rsid w:val="00C4513B"/>
    <w:rsid w:val="00C45659"/>
    <w:rsid w:val="00C45A7E"/>
    <w:rsid w:val="00C45B8E"/>
    <w:rsid w:val="00C46485"/>
    <w:rsid w:val="00C467C2"/>
    <w:rsid w:val="00C46943"/>
    <w:rsid w:val="00C46E76"/>
    <w:rsid w:val="00C46FA4"/>
    <w:rsid w:val="00C47A74"/>
    <w:rsid w:val="00C47E5A"/>
    <w:rsid w:val="00C50031"/>
    <w:rsid w:val="00C51140"/>
    <w:rsid w:val="00C51C75"/>
    <w:rsid w:val="00C51C84"/>
    <w:rsid w:val="00C51E15"/>
    <w:rsid w:val="00C521AB"/>
    <w:rsid w:val="00C528FB"/>
    <w:rsid w:val="00C530F0"/>
    <w:rsid w:val="00C5364C"/>
    <w:rsid w:val="00C5371E"/>
    <w:rsid w:val="00C53C59"/>
    <w:rsid w:val="00C53EF0"/>
    <w:rsid w:val="00C54054"/>
    <w:rsid w:val="00C546CE"/>
    <w:rsid w:val="00C547B2"/>
    <w:rsid w:val="00C54FAE"/>
    <w:rsid w:val="00C555AE"/>
    <w:rsid w:val="00C5565A"/>
    <w:rsid w:val="00C568BE"/>
    <w:rsid w:val="00C5694E"/>
    <w:rsid w:val="00C56C9E"/>
    <w:rsid w:val="00C5791E"/>
    <w:rsid w:val="00C5797D"/>
    <w:rsid w:val="00C57D55"/>
    <w:rsid w:val="00C57DE0"/>
    <w:rsid w:val="00C60003"/>
    <w:rsid w:val="00C60EEC"/>
    <w:rsid w:val="00C6195C"/>
    <w:rsid w:val="00C620C7"/>
    <w:rsid w:val="00C6223A"/>
    <w:rsid w:val="00C624EF"/>
    <w:rsid w:val="00C6293E"/>
    <w:rsid w:val="00C62AA0"/>
    <w:rsid w:val="00C62B72"/>
    <w:rsid w:val="00C63335"/>
    <w:rsid w:val="00C6349C"/>
    <w:rsid w:val="00C63582"/>
    <w:rsid w:val="00C63901"/>
    <w:rsid w:val="00C63AEE"/>
    <w:rsid w:val="00C64184"/>
    <w:rsid w:val="00C64269"/>
    <w:rsid w:val="00C642D9"/>
    <w:rsid w:val="00C643F5"/>
    <w:rsid w:val="00C6485E"/>
    <w:rsid w:val="00C64A4A"/>
    <w:rsid w:val="00C64A54"/>
    <w:rsid w:val="00C64C1F"/>
    <w:rsid w:val="00C64DE7"/>
    <w:rsid w:val="00C64F70"/>
    <w:rsid w:val="00C65817"/>
    <w:rsid w:val="00C65B4F"/>
    <w:rsid w:val="00C6606A"/>
    <w:rsid w:val="00C66855"/>
    <w:rsid w:val="00C6686D"/>
    <w:rsid w:val="00C66AD6"/>
    <w:rsid w:val="00C66FEB"/>
    <w:rsid w:val="00C67314"/>
    <w:rsid w:val="00C6792A"/>
    <w:rsid w:val="00C67C38"/>
    <w:rsid w:val="00C70277"/>
    <w:rsid w:val="00C704CC"/>
    <w:rsid w:val="00C707D7"/>
    <w:rsid w:val="00C708B4"/>
    <w:rsid w:val="00C709D8"/>
    <w:rsid w:val="00C70F78"/>
    <w:rsid w:val="00C7189B"/>
    <w:rsid w:val="00C71A04"/>
    <w:rsid w:val="00C72DE2"/>
    <w:rsid w:val="00C737F9"/>
    <w:rsid w:val="00C7463C"/>
    <w:rsid w:val="00C74829"/>
    <w:rsid w:val="00C75596"/>
    <w:rsid w:val="00C756C6"/>
    <w:rsid w:val="00C757C5"/>
    <w:rsid w:val="00C75D0E"/>
    <w:rsid w:val="00C76293"/>
    <w:rsid w:val="00C76504"/>
    <w:rsid w:val="00C76B7C"/>
    <w:rsid w:val="00C76FAA"/>
    <w:rsid w:val="00C77C60"/>
    <w:rsid w:val="00C77D1D"/>
    <w:rsid w:val="00C77E2C"/>
    <w:rsid w:val="00C77E88"/>
    <w:rsid w:val="00C80097"/>
    <w:rsid w:val="00C8043C"/>
    <w:rsid w:val="00C8066A"/>
    <w:rsid w:val="00C808B2"/>
    <w:rsid w:val="00C80C3A"/>
    <w:rsid w:val="00C80E5A"/>
    <w:rsid w:val="00C80ED0"/>
    <w:rsid w:val="00C816EA"/>
    <w:rsid w:val="00C81A7B"/>
    <w:rsid w:val="00C81BB5"/>
    <w:rsid w:val="00C82AD5"/>
    <w:rsid w:val="00C82B59"/>
    <w:rsid w:val="00C82CBF"/>
    <w:rsid w:val="00C82D4C"/>
    <w:rsid w:val="00C82E4E"/>
    <w:rsid w:val="00C82F3C"/>
    <w:rsid w:val="00C82FC4"/>
    <w:rsid w:val="00C82FF0"/>
    <w:rsid w:val="00C834D3"/>
    <w:rsid w:val="00C83B16"/>
    <w:rsid w:val="00C83B9F"/>
    <w:rsid w:val="00C83BC1"/>
    <w:rsid w:val="00C83BE9"/>
    <w:rsid w:val="00C83CB7"/>
    <w:rsid w:val="00C83DD8"/>
    <w:rsid w:val="00C841E7"/>
    <w:rsid w:val="00C8437E"/>
    <w:rsid w:val="00C84742"/>
    <w:rsid w:val="00C849C3"/>
    <w:rsid w:val="00C85240"/>
    <w:rsid w:val="00C85300"/>
    <w:rsid w:val="00C8537C"/>
    <w:rsid w:val="00C85467"/>
    <w:rsid w:val="00C85486"/>
    <w:rsid w:val="00C85ECC"/>
    <w:rsid w:val="00C870FB"/>
    <w:rsid w:val="00C87119"/>
    <w:rsid w:val="00C87D43"/>
    <w:rsid w:val="00C90800"/>
    <w:rsid w:val="00C90BCE"/>
    <w:rsid w:val="00C90F28"/>
    <w:rsid w:val="00C91694"/>
    <w:rsid w:val="00C916FC"/>
    <w:rsid w:val="00C91B0D"/>
    <w:rsid w:val="00C920A9"/>
    <w:rsid w:val="00C92444"/>
    <w:rsid w:val="00C92FE5"/>
    <w:rsid w:val="00C934BA"/>
    <w:rsid w:val="00C935FF"/>
    <w:rsid w:val="00C93F73"/>
    <w:rsid w:val="00C943CF"/>
    <w:rsid w:val="00C94695"/>
    <w:rsid w:val="00C94B60"/>
    <w:rsid w:val="00C94D1E"/>
    <w:rsid w:val="00C94E7D"/>
    <w:rsid w:val="00C955B5"/>
    <w:rsid w:val="00C9562F"/>
    <w:rsid w:val="00C957B9"/>
    <w:rsid w:val="00C966D2"/>
    <w:rsid w:val="00C968A0"/>
    <w:rsid w:val="00C96B0C"/>
    <w:rsid w:val="00C96F7A"/>
    <w:rsid w:val="00C97796"/>
    <w:rsid w:val="00C97A07"/>
    <w:rsid w:val="00C97DD6"/>
    <w:rsid w:val="00CA0176"/>
    <w:rsid w:val="00CA02E1"/>
    <w:rsid w:val="00CA0535"/>
    <w:rsid w:val="00CA0D98"/>
    <w:rsid w:val="00CA0DAB"/>
    <w:rsid w:val="00CA0ED3"/>
    <w:rsid w:val="00CA15A5"/>
    <w:rsid w:val="00CA1849"/>
    <w:rsid w:val="00CA1D47"/>
    <w:rsid w:val="00CA1E4B"/>
    <w:rsid w:val="00CA1E93"/>
    <w:rsid w:val="00CA2959"/>
    <w:rsid w:val="00CA2B20"/>
    <w:rsid w:val="00CA2B6E"/>
    <w:rsid w:val="00CA2C41"/>
    <w:rsid w:val="00CA2D52"/>
    <w:rsid w:val="00CA30A8"/>
    <w:rsid w:val="00CA3306"/>
    <w:rsid w:val="00CA3BE0"/>
    <w:rsid w:val="00CA40E2"/>
    <w:rsid w:val="00CA4132"/>
    <w:rsid w:val="00CA4319"/>
    <w:rsid w:val="00CA450F"/>
    <w:rsid w:val="00CA4564"/>
    <w:rsid w:val="00CA4FE2"/>
    <w:rsid w:val="00CA590C"/>
    <w:rsid w:val="00CA675F"/>
    <w:rsid w:val="00CA73EF"/>
    <w:rsid w:val="00CA7462"/>
    <w:rsid w:val="00CA75C4"/>
    <w:rsid w:val="00CB02D9"/>
    <w:rsid w:val="00CB09DC"/>
    <w:rsid w:val="00CB0F0F"/>
    <w:rsid w:val="00CB105E"/>
    <w:rsid w:val="00CB1660"/>
    <w:rsid w:val="00CB19B6"/>
    <w:rsid w:val="00CB1C21"/>
    <w:rsid w:val="00CB1E1C"/>
    <w:rsid w:val="00CB25D3"/>
    <w:rsid w:val="00CB2DB2"/>
    <w:rsid w:val="00CB338B"/>
    <w:rsid w:val="00CB350E"/>
    <w:rsid w:val="00CB3534"/>
    <w:rsid w:val="00CB3924"/>
    <w:rsid w:val="00CB3E49"/>
    <w:rsid w:val="00CB4150"/>
    <w:rsid w:val="00CB4311"/>
    <w:rsid w:val="00CB45DE"/>
    <w:rsid w:val="00CB4CA2"/>
    <w:rsid w:val="00CB50CF"/>
    <w:rsid w:val="00CB521E"/>
    <w:rsid w:val="00CB5B1F"/>
    <w:rsid w:val="00CB607C"/>
    <w:rsid w:val="00CB6463"/>
    <w:rsid w:val="00CB73D5"/>
    <w:rsid w:val="00CB73EB"/>
    <w:rsid w:val="00CB78B4"/>
    <w:rsid w:val="00CB7F46"/>
    <w:rsid w:val="00CC004E"/>
    <w:rsid w:val="00CC01C1"/>
    <w:rsid w:val="00CC0554"/>
    <w:rsid w:val="00CC0909"/>
    <w:rsid w:val="00CC0B1A"/>
    <w:rsid w:val="00CC0E1D"/>
    <w:rsid w:val="00CC1339"/>
    <w:rsid w:val="00CC1B1D"/>
    <w:rsid w:val="00CC247B"/>
    <w:rsid w:val="00CC25B1"/>
    <w:rsid w:val="00CC2FCB"/>
    <w:rsid w:val="00CC3523"/>
    <w:rsid w:val="00CC3875"/>
    <w:rsid w:val="00CC3D07"/>
    <w:rsid w:val="00CC4196"/>
    <w:rsid w:val="00CC41F6"/>
    <w:rsid w:val="00CC4340"/>
    <w:rsid w:val="00CC4549"/>
    <w:rsid w:val="00CC474A"/>
    <w:rsid w:val="00CC48BA"/>
    <w:rsid w:val="00CC48EC"/>
    <w:rsid w:val="00CC4CBB"/>
    <w:rsid w:val="00CC4DFC"/>
    <w:rsid w:val="00CC556C"/>
    <w:rsid w:val="00CC6242"/>
    <w:rsid w:val="00CC6263"/>
    <w:rsid w:val="00CC6CA6"/>
    <w:rsid w:val="00CC6E1E"/>
    <w:rsid w:val="00CC7178"/>
    <w:rsid w:val="00CC76E5"/>
    <w:rsid w:val="00CC78E3"/>
    <w:rsid w:val="00CC7AA4"/>
    <w:rsid w:val="00CC7CCD"/>
    <w:rsid w:val="00CC7DF7"/>
    <w:rsid w:val="00CC7F02"/>
    <w:rsid w:val="00CC7F8F"/>
    <w:rsid w:val="00CD0BCE"/>
    <w:rsid w:val="00CD0CBA"/>
    <w:rsid w:val="00CD0EEE"/>
    <w:rsid w:val="00CD13EC"/>
    <w:rsid w:val="00CD1678"/>
    <w:rsid w:val="00CD1A3E"/>
    <w:rsid w:val="00CD1BD2"/>
    <w:rsid w:val="00CD1E8C"/>
    <w:rsid w:val="00CD1F87"/>
    <w:rsid w:val="00CD21F4"/>
    <w:rsid w:val="00CD23F0"/>
    <w:rsid w:val="00CD2696"/>
    <w:rsid w:val="00CD2751"/>
    <w:rsid w:val="00CD2815"/>
    <w:rsid w:val="00CD2CFA"/>
    <w:rsid w:val="00CD2F0B"/>
    <w:rsid w:val="00CD308A"/>
    <w:rsid w:val="00CD3968"/>
    <w:rsid w:val="00CD46BB"/>
    <w:rsid w:val="00CD491F"/>
    <w:rsid w:val="00CD4A1B"/>
    <w:rsid w:val="00CD5021"/>
    <w:rsid w:val="00CD5063"/>
    <w:rsid w:val="00CD507A"/>
    <w:rsid w:val="00CD50E2"/>
    <w:rsid w:val="00CD523D"/>
    <w:rsid w:val="00CD55A6"/>
    <w:rsid w:val="00CD5E4B"/>
    <w:rsid w:val="00CD62B3"/>
    <w:rsid w:val="00CD6826"/>
    <w:rsid w:val="00CD6D10"/>
    <w:rsid w:val="00CD7354"/>
    <w:rsid w:val="00CD7C4F"/>
    <w:rsid w:val="00CD7CE5"/>
    <w:rsid w:val="00CD7D88"/>
    <w:rsid w:val="00CD7E7D"/>
    <w:rsid w:val="00CE03BF"/>
    <w:rsid w:val="00CE0FF3"/>
    <w:rsid w:val="00CE102C"/>
    <w:rsid w:val="00CE1FE0"/>
    <w:rsid w:val="00CE210C"/>
    <w:rsid w:val="00CE2135"/>
    <w:rsid w:val="00CE236E"/>
    <w:rsid w:val="00CE2667"/>
    <w:rsid w:val="00CE271C"/>
    <w:rsid w:val="00CE2735"/>
    <w:rsid w:val="00CE2817"/>
    <w:rsid w:val="00CE289E"/>
    <w:rsid w:val="00CE2A3A"/>
    <w:rsid w:val="00CE2F04"/>
    <w:rsid w:val="00CE3617"/>
    <w:rsid w:val="00CE44C4"/>
    <w:rsid w:val="00CE465D"/>
    <w:rsid w:val="00CE4A2B"/>
    <w:rsid w:val="00CE4D55"/>
    <w:rsid w:val="00CE5541"/>
    <w:rsid w:val="00CE5B5E"/>
    <w:rsid w:val="00CE706D"/>
    <w:rsid w:val="00CE7546"/>
    <w:rsid w:val="00CE77DA"/>
    <w:rsid w:val="00CF0154"/>
    <w:rsid w:val="00CF042C"/>
    <w:rsid w:val="00CF071A"/>
    <w:rsid w:val="00CF075D"/>
    <w:rsid w:val="00CF0DBA"/>
    <w:rsid w:val="00CF1C42"/>
    <w:rsid w:val="00CF1D0B"/>
    <w:rsid w:val="00CF1EA5"/>
    <w:rsid w:val="00CF20A1"/>
    <w:rsid w:val="00CF239C"/>
    <w:rsid w:val="00CF2C54"/>
    <w:rsid w:val="00CF2C95"/>
    <w:rsid w:val="00CF2FB1"/>
    <w:rsid w:val="00CF3276"/>
    <w:rsid w:val="00CF32AE"/>
    <w:rsid w:val="00CF3BAF"/>
    <w:rsid w:val="00CF40EB"/>
    <w:rsid w:val="00CF4679"/>
    <w:rsid w:val="00CF4752"/>
    <w:rsid w:val="00CF481D"/>
    <w:rsid w:val="00CF4A3B"/>
    <w:rsid w:val="00CF4CE6"/>
    <w:rsid w:val="00CF55A1"/>
    <w:rsid w:val="00CF5644"/>
    <w:rsid w:val="00CF5B4F"/>
    <w:rsid w:val="00CF5E9E"/>
    <w:rsid w:val="00CF66C1"/>
    <w:rsid w:val="00CF68F3"/>
    <w:rsid w:val="00CF6E99"/>
    <w:rsid w:val="00CF7145"/>
    <w:rsid w:val="00CF7360"/>
    <w:rsid w:val="00CF7522"/>
    <w:rsid w:val="00CF7C1D"/>
    <w:rsid w:val="00D00478"/>
    <w:rsid w:val="00D0070B"/>
    <w:rsid w:val="00D00986"/>
    <w:rsid w:val="00D00ABA"/>
    <w:rsid w:val="00D00EF5"/>
    <w:rsid w:val="00D021C8"/>
    <w:rsid w:val="00D023BD"/>
    <w:rsid w:val="00D02A63"/>
    <w:rsid w:val="00D02EE7"/>
    <w:rsid w:val="00D03344"/>
    <w:rsid w:val="00D03369"/>
    <w:rsid w:val="00D037D1"/>
    <w:rsid w:val="00D0381C"/>
    <w:rsid w:val="00D04172"/>
    <w:rsid w:val="00D04173"/>
    <w:rsid w:val="00D042B2"/>
    <w:rsid w:val="00D05668"/>
    <w:rsid w:val="00D057F5"/>
    <w:rsid w:val="00D05F4B"/>
    <w:rsid w:val="00D0622E"/>
    <w:rsid w:val="00D062AA"/>
    <w:rsid w:val="00D067C5"/>
    <w:rsid w:val="00D06EB8"/>
    <w:rsid w:val="00D074EA"/>
    <w:rsid w:val="00D075EC"/>
    <w:rsid w:val="00D0782A"/>
    <w:rsid w:val="00D07D95"/>
    <w:rsid w:val="00D07DD5"/>
    <w:rsid w:val="00D10398"/>
    <w:rsid w:val="00D10676"/>
    <w:rsid w:val="00D108E1"/>
    <w:rsid w:val="00D113FE"/>
    <w:rsid w:val="00D1158D"/>
    <w:rsid w:val="00D1194F"/>
    <w:rsid w:val="00D123FA"/>
    <w:rsid w:val="00D126FD"/>
    <w:rsid w:val="00D128B7"/>
    <w:rsid w:val="00D12A42"/>
    <w:rsid w:val="00D12DDB"/>
    <w:rsid w:val="00D1353F"/>
    <w:rsid w:val="00D145A5"/>
    <w:rsid w:val="00D146AC"/>
    <w:rsid w:val="00D157C7"/>
    <w:rsid w:val="00D15879"/>
    <w:rsid w:val="00D15C4A"/>
    <w:rsid w:val="00D16506"/>
    <w:rsid w:val="00D165F0"/>
    <w:rsid w:val="00D1669D"/>
    <w:rsid w:val="00D166FC"/>
    <w:rsid w:val="00D166FF"/>
    <w:rsid w:val="00D16DEC"/>
    <w:rsid w:val="00D16E13"/>
    <w:rsid w:val="00D17035"/>
    <w:rsid w:val="00D17048"/>
    <w:rsid w:val="00D2033A"/>
    <w:rsid w:val="00D20906"/>
    <w:rsid w:val="00D210AA"/>
    <w:rsid w:val="00D213DF"/>
    <w:rsid w:val="00D21F0C"/>
    <w:rsid w:val="00D22757"/>
    <w:rsid w:val="00D22858"/>
    <w:rsid w:val="00D22C7B"/>
    <w:rsid w:val="00D23004"/>
    <w:rsid w:val="00D2374C"/>
    <w:rsid w:val="00D23792"/>
    <w:rsid w:val="00D23918"/>
    <w:rsid w:val="00D244BF"/>
    <w:rsid w:val="00D24892"/>
    <w:rsid w:val="00D24E13"/>
    <w:rsid w:val="00D24FD0"/>
    <w:rsid w:val="00D25288"/>
    <w:rsid w:val="00D252BA"/>
    <w:rsid w:val="00D25328"/>
    <w:rsid w:val="00D253CD"/>
    <w:rsid w:val="00D256A2"/>
    <w:rsid w:val="00D25B45"/>
    <w:rsid w:val="00D25F03"/>
    <w:rsid w:val="00D25FB4"/>
    <w:rsid w:val="00D261E7"/>
    <w:rsid w:val="00D2621F"/>
    <w:rsid w:val="00D26335"/>
    <w:rsid w:val="00D26356"/>
    <w:rsid w:val="00D26497"/>
    <w:rsid w:val="00D26C2A"/>
    <w:rsid w:val="00D2734F"/>
    <w:rsid w:val="00D2760F"/>
    <w:rsid w:val="00D27C62"/>
    <w:rsid w:val="00D27D2A"/>
    <w:rsid w:val="00D30028"/>
    <w:rsid w:val="00D300BB"/>
    <w:rsid w:val="00D30406"/>
    <w:rsid w:val="00D30461"/>
    <w:rsid w:val="00D3054F"/>
    <w:rsid w:val="00D305EC"/>
    <w:rsid w:val="00D30812"/>
    <w:rsid w:val="00D3219C"/>
    <w:rsid w:val="00D32273"/>
    <w:rsid w:val="00D32CFB"/>
    <w:rsid w:val="00D32D29"/>
    <w:rsid w:val="00D32D76"/>
    <w:rsid w:val="00D32E29"/>
    <w:rsid w:val="00D330C8"/>
    <w:rsid w:val="00D33488"/>
    <w:rsid w:val="00D33CBF"/>
    <w:rsid w:val="00D34D1C"/>
    <w:rsid w:val="00D35007"/>
    <w:rsid w:val="00D35295"/>
    <w:rsid w:val="00D352E7"/>
    <w:rsid w:val="00D35344"/>
    <w:rsid w:val="00D35367"/>
    <w:rsid w:val="00D3572A"/>
    <w:rsid w:val="00D357EC"/>
    <w:rsid w:val="00D36027"/>
    <w:rsid w:val="00D363F2"/>
    <w:rsid w:val="00D36AEF"/>
    <w:rsid w:val="00D36CD6"/>
    <w:rsid w:val="00D36CF8"/>
    <w:rsid w:val="00D40911"/>
    <w:rsid w:val="00D409EB"/>
    <w:rsid w:val="00D40BE2"/>
    <w:rsid w:val="00D40DEE"/>
    <w:rsid w:val="00D4157C"/>
    <w:rsid w:val="00D418BD"/>
    <w:rsid w:val="00D41E44"/>
    <w:rsid w:val="00D42228"/>
    <w:rsid w:val="00D4355A"/>
    <w:rsid w:val="00D4432C"/>
    <w:rsid w:val="00D444F8"/>
    <w:rsid w:val="00D4501C"/>
    <w:rsid w:val="00D450E5"/>
    <w:rsid w:val="00D452B4"/>
    <w:rsid w:val="00D45310"/>
    <w:rsid w:val="00D454C2"/>
    <w:rsid w:val="00D457F0"/>
    <w:rsid w:val="00D458BB"/>
    <w:rsid w:val="00D45BE9"/>
    <w:rsid w:val="00D45EE3"/>
    <w:rsid w:val="00D460B8"/>
    <w:rsid w:val="00D463BD"/>
    <w:rsid w:val="00D464CE"/>
    <w:rsid w:val="00D471E4"/>
    <w:rsid w:val="00D47977"/>
    <w:rsid w:val="00D479A2"/>
    <w:rsid w:val="00D47FF3"/>
    <w:rsid w:val="00D50365"/>
    <w:rsid w:val="00D5056F"/>
    <w:rsid w:val="00D50B33"/>
    <w:rsid w:val="00D50F16"/>
    <w:rsid w:val="00D51032"/>
    <w:rsid w:val="00D514BD"/>
    <w:rsid w:val="00D51731"/>
    <w:rsid w:val="00D51968"/>
    <w:rsid w:val="00D51EB2"/>
    <w:rsid w:val="00D52355"/>
    <w:rsid w:val="00D5253D"/>
    <w:rsid w:val="00D526B5"/>
    <w:rsid w:val="00D528F6"/>
    <w:rsid w:val="00D52AE0"/>
    <w:rsid w:val="00D52E78"/>
    <w:rsid w:val="00D52F9A"/>
    <w:rsid w:val="00D53053"/>
    <w:rsid w:val="00D53221"/>
    <w:rsid w:val="00D533ED"/>
    <w:rsid w:val="00D53AA1"/>
    <w:rsid w:val="00D53E7D"/>
    <w:rsid w:val="00D541B5"/>
    <w:rsid w:val="00D54766"/>
    <w:rsid w:val="00D549D2"/>
    <w:rsid w:val="00D54ACC"/>
    <w:rsid w:val="00D54B32"/>
    <w:rsid w:val="00D54F08"/>
    <w:rsid w:val="00D550AF"/>
    <w:rsid w:val="00D551BF"/>
    <w:rsid w:val="00D551E4"/>
    <w:rsid w:val="00D55364"/>
    <w:rsid w:val="00D55579"/>
    <w:rsid w:val="00D5598E"/>
    <w:rsid w:val="00D55C05"/>
    <w:rsid w:val="00D55C42"/>
    <w:rsid w:val="00D55F7C"/>
    <w:rsid w:val="00D56350"/>
    <w:rsid w:val="00D56547"/>
    <w:rsid w:val="00D57084"/>
    <w:rsid w:val="00D57832"/>
    <w:rsid w:val="00D60005"/>
    <w:rsid w:val="00D6049B"/>
    <w:rsid w:val="00D60526"/>
    <w:rsid w:val="00D60551"/>
    <w:rsid w:val="00D607DA"/>
    <w:rsid w:val="00D60A23"/>
    <w:rsid w:val="00D60E74"/>
    <w:rsid w:val="00D60FA2"/>
    <w:rsid w:val="00D61797"/>
    <w:rsid w:val="00D625B9"/>
    <w:rsid w:val="00D62664"/>
    <w:rsid w:val="00D62968"/>
    <w:rsid w:val="00D62A3E"/>
    <w:rsid w:val="00D6325F"/>
    <w:rsid w:val="00D633EF"/>
    <w:rsid w:val="00D638B5"/>
    <w:rsid w:val="00D63A29"/>
    <w:rsid w:val="00D63CF2"/>
    <w:rsid w:val="00D63D35"/>
    <w:rsid w:val="00D63E7D"/>
    <w:rsid w:val="00D65113"/>
    <w:rsid w:val="00D65B57"/>
    <w:rsid w:val="00D65B7D"/>
    <w:rsid w:val="00D66BFF"/>
    <w:rsid w:val="00D66DD1"/>
    <w:rsid w:val="00D66F77"/>
    <w:rsid w:val="00D675AC"/>
    <w:rsid w:val="00D6790C"/>
    <w:rsid w:val="00D67981"/>
    <w:rsid w:val="00D67F7B"/>
    <w:rsid w:val="00D7041F"/>
    <w:rsid w:val="00D70583"/>
    <w:rsid w:val="00D706D7"/>
    <w:rsid w:val="00D70C08"/>
    <w:rsid w:val="00D70C7A"/>
    <w:rsid w:val="00D70CB2"/>
    <w:rsid w:val="00D7104E"/>
    <w:rsid w:val="00D71052"/>
    <w:rsid w:val="00D71B29"/>
    <w:rsid w:val="00D71DEE"/>
    <w:rsid w:val="00D72490"/>
    <w:rsid w:val="00D7263D"/>
    <w:rsid w:val="00D7290F"/>
    <w:rsid w:val="00D735A1"/>
    <w:rsid w:val="00D737FE"/>
    <w:rsid w:val="00D73ED3"/>
    <w:rsid w:val="00D73F83"/>
    <w:rsid w:val="00D74067"/>
    <w:rsid w:val="00D7420A"/>
    <w:rsid w:val="00D74698"/>
    <w:rsid w:val="00D74905"/>
    <w:rsid w:val="00D74ACE"/>
    <w:rsid w:val="00D74DA8"/>
    <w:rsid w:val="00D74F45"/>
    <w:rsid w:val="00D74F4A"/>
    <w:rsid w:val="00D753F2"/>
    <w:rsid w:val="00D7599B"/>
    <w:rsid w:val="00D7613C"/>
    <w:rsid w:val="00D7618E"/>
    <w:rsid w:val="00D76ACF"/>
    <w:rsid w:val="00D77063"/>
    <w:rsid w:val="00D77ADF"/>
    <w:rsid w:val="00D80088"/>
    <w:rsid w:val="00D80215"/>
    <w:rsid w:val="00D8051B"/>
    <w:rsid w:val="00D80B64"/>
    <w:rsid w:val="00D80C35"/>
    <w:rsid w:val="00D80E57"/>
    <w:rsid w:val="00D81103"/>
    <w:rsid w:val="00D81597"/>
    <w:rsid w:val="00D8221E"/>
    <w:rsid w:val="00D82562"/>
    <w:rsid w:val="00D82700"/>
    <w:rsid w:val="00D82823"/>
    <w:rsid w:val="00D8287D"/>
    <w:rsid w:val="00D8297A"/>
    <w:rsid w:val="00D82D52"/>
    <w:rsid w:val="00D83090"/>
    <w:rsid w:val="00D830B2"/>
    <w:rsid w:val="00D83375"/>
    <w:rsid w:val="00D83F17"/>
    <w:rsid w:val="00D84693"/>
    <w:rsid w:val="00D859DB"/>
    <w:rsid w:val="00D860C7"/>
    <w:rsid w:val="00D867E9"/>
    <w:rsid w:val="00D86B32"/>
    <w:rsid w:val="00D87179"/>
    <w:rsid w:val="00D87B03"/>
    <w:rsid w:val="00D87CF6"/>
    <w:rsid w:val="00D90365"/>
    <w:rsid w:val="00D90388"/>
    <w:rsid w:val="00D903F5"/>
    <w:rsid w:val="00D90775"/>
    <w:rsid w:val="00D90A0A"/>
    <w:rsid w:val="00D90ACE"/>
    <w:rsid w:val="00D90D89"/>
    <w:rsid w:val="00D90DDF"/>
    <w:rsid w:val="00D911E8"/>
    <w:rsid w:val="00D91207"/>
    <w:rsid w:val="00D912CE"/>
    <w:rsid w:val="00D915BB"/>
    <w:rsid w:val="00D91941"/>
    <w:rsid w:val="00D919A1"/>
    <w:rsid w:val="00D91A8A"/>
    <w:rsid w:val="00D92113"/>
    <w:rsid w:val="00D9288A"/>
    <w:rsid w:val="00D92FB2"/>
    <w:rsid w:val="00D93320"/>
    <w:rsid w:val="00D939C6"/>
    <w:rsid w:val="00D93B45"/>
    <w:rsid w:val="00D93B5D"/>
    <w:rsid w:val="00D9415E"/>
    <w:rsid w:val="00D9454D"/>
    <w:rsid w:val="00D945C2"/>
    <w:rsid w:val="00D94D44"/>
    <w:rsid w:val="00D94D69"/>
    <w:rsid w:val="00D952A5"/>
    <w:rsid w:val="00D958B6"/>
    <w:rsid w:val="00D9592D"/>
    <w:rsid w:val="00D95963"/>
    <w:rsid w:val="00D959B5"/>
    <w:rsid w:val="00D95B69"/>
    <w:rsid w:val="00D9606B"/>
    <w:rsid w:val="00D963E6"/>
    <w:rsid w:val="00D966C7"/>
    <w:rsid w:val="00D96EE7"/>
    <w:rsid w:val="00D97216"/>
    <w:rsid w:val="00D97401"/>
    <w:rsid w:val="00D9744D"/>
    <w:rsid w:val="00D974B8"/>
    <w:rsid w:val="00D977AD"/>
    <w:rsid w:val="00D97EDC"/>
    <w:rsid w:val="00D97FFE"/>
    <w:rsid w:val="00DA0A86"/>
    <w:rsid w:val="00DA112C"/>
    <w:rsid w:val="00DA1856"/>
    <w:rsid w:val="00DA19D2"/>
    <w:rsid w:val="00DA1CB2"/>
    <w:rsid w:val="00DA2183"/>
    <w:rsid w:val="00DA2D91"/>
    <w:rsid w:val="00DA2E33"/>
    <w:rsid w:val="00DA3128"/>
    <w:rsid w:val="00DA315B"/>
    <w:rsid w:val="00DA358C"/>
    <w:rsid w:val="00DA36A0"/>
    <w:rsid w:val="00DA3798"/>
    <w:rsid w:val="00DA38EF"/>
    <w:rsid w:val="00DA3903"/>
    <w:rsid w:val="00DA3FFF"/>
    <w:rsid w:val="00DA4674"/>
    <w:rsid w:val="00DA4699"/>
    <w:rsid w:val="00DA46FF"/>
    <w:rsid w:val="00DA4BAD"/>
    <w:rsid w:val="00DA5160"/>
    <w:rsid w:val="00DA5FCC"/>
    <w:rsid w:val="00DA6234"/>
    <w:rsid w:val="00DA6F35"/>
    <w:rsid w:val="00DA7682"/>
    <w:rsid w:val="00DA77F0"/>
    <w:rsid w:val="00DA7966"/>
    <w:rsid w:val="00DA7976"/>
    <w:rsid w:val="00DA7AAE"/>
    <w:rsid w:val="00DA7BBB"/>
    <w:rsid w:val="00DB0480"/>
    <w:rsid w:val="00DB0D6E"/>
    <w:rsid w:val="00DB0F65"/>
    <w:rsid w:val="00DB145E"/>
    <w:rsid w:val="00DB14F9"/>
    <w:rsid w:val="00DB159C"/>
    <w:rsid w:val="00DB1D36"/>
    <w:rsid w:val="00DB1E13"/>
    <w:rsid w:val="00DB1EFB"/>
    <w:rsid w:val="00DB1FFD"/>
    <w:rsid w:val="00DB20AF"/>
    <w:rsid w:val="00DB2416"/>
    <w:rsid w:val="00DB2777"/>
    <w:rsid w:val="00DB2C5E"/>
    <w:rsid w:val="00DB2D95"/>
    <w:rsid w:val="00DB2F09"/>
    <w:rsid w:val="00DB35C0"/>
    <w:rsid w:val="00DB4007"/>
    <w:rsid w:val="00DB423B"/>
    <w:rsid w:val="00DB4401"/>
    <w:rsid w:val="00DB4A7D"/>
    <w:rsid w:val="00DB4E99"/>
    <w:rsid w:val="00DB5ADE"/>
    <w:rsid w:val="00DB5E2E"/>
    <w:rsid w:val="00DB6510"/>
    <w:rsid w:val="00DB69AF"/>
    <w:rsid w:val="00DB7025"/>
    <w:rsid w:val="00DB753D"/>
    <w:rsid w:val="00DB786C"/>
    <w:rsid w:val="00DB7B40"/>
    <w:rsid w:val="00DC0FD8"/>
    <w:rsid w:val="00DC11E9"/>
    <w:rsid w:val="00DC19A7"/>
    <w:rsid w:val="00DC1AC2"/>
    <w:rsid w:val="00DC234F"/>
    <w:rsid w:val="00DC2498"/>
    <w:rsid w:val="00DC27AE"/>
    <w:rsid w:val="00DC2A88"/>
    <w:rsid w:val="00DC2AE3"/>
    <w:rsid w:val="00DC2E2D"/>
    <w:rsid w:val="00DC2F1B"/>
    <w:rsid w:val="00DC357B"/>
    <w:rsid w:val="00DC36C9"/>
    <w:rsid w:val="00DC3F39"/>
    <w:rsid w:val="00DC42E2"/>
    <w:rsid w:val="00DC44AB"/>
    <w:rsid w:val="00DC4A41"/>
    <w:rsid w:val="00DC4BAD"/>
    <w:rsid w:val="00DC4BC8"/>
    <w:rsid w:val="00DC4C67"/>
    <w:rsid w:val="00DC4D11"/>
    <w:rsid w:val="00DC4D94"/>
    <w:rsid w:val="00DC536D"/>
    <w:rsid w:val="00DC57D3"/>
    <w:rsid w:val="00DC58C1"/>
    <w:rsid w:val="00DC59C8"/>
    <w:rsid w:val="00DC5A78"/>
    <w:rsid w:val="00DC5BC9"/>
    <w:rsid w:val="00DC5D2D"/>
    <w:rsid w:val="00DC6187"/>
    <w:rsid w:val="00DC62A9"/>
    <w:rsid w:val="00DC698E"/>
    <w:rsid w:val="00DC6B81"/>
    <w:rsid w:val="00DC6EEB"/>
    <w:rsid w:val="00DC6F09"/>
    <w:rsid w:val="00DC7190"/>
    <w:rsid w:val="00DC747F"/>
    <w:rsid w:val="00DC7B7E"/>
    <w:rsid w:val="00DD08D4"/>
    <w:rsid w:val="00DD0FC4"/>
    <w:rsid w:val="00DD1012"/>
    <w:rsid w:val="00DD13BF"/>
    <w:rsid w:val="00DD149A"/>
    <w:rsid w:val="00DD16D4"/>
    <w:rsid w:val="00DD21B4"/>
    <w:rsid w:val="00DD285F"/>
    <w:rsid w:val="00DD2A92"/>
    <w:rsid w:val="00DD3535"/>
    <w:rsid w:val="00DD4B1C"/>
    <w:rsid w:val="00DD4C48"/>
    <w:rsid w:val="00DD522A"/>
    <w:rsid w:val="00DD5AC2"/>
    <w:rsid w:val="00DD5E50"/>
    <w:rsid w:val="00DD6773"/>
    <w:rsid w:val="00DD698A"/>
    <w:rsid w:val="00DD7109"/>
    <w:rsid w:val="00DD720D"/>
    <w:rsid w:val="00DD72E6"/>
    <w:rsid w:val="00DD7978"/>
    <w:rsid w:val="00DD7B05"/>
    <w:rsid w:val="00DE05D3"/>
    <w:rsid w:val="00DE0693"/>
    <w:rsid w:val="00DE08EA"/>
    <w:rsid w:val="00DE0C5C"/>
    <w:rsid w:val="00DE0E01"/>
    <w:rsid w:val="00DE1072"/>
    <w:rsid w:val="00DE125F"/>
    <w:rsid w:val="00DE127B"/>
    <w:rsid w:val="00DE1687"/>
    <w:rsid w:val="00DE2518"/>
    <w:rsid w:val="00DE27A3"/>
    <w:rsid w:val="00DE2E93"/>
    <w:rsid w:val="00DE2EE7"/>
    <w:rsid w:val="00DE3186"/>
    <w:rsid w:val="00DE3217"/>
    <w:rsid w:val="00DE3247"/>
    <w:rsid w:val="00DE3448"/>
    <w:rsid w:val="00DE409F"/>
    <w:rsid w:val="00DE43A5"/>
    <w:rsid w:val="00DE49B2"/>
    <w:rsid w:val="00DE4A48"/>
    <w:rsid w:val="00DE5250"/>
    <w:rsid w:val="00DE57FB"/>
    <w:rsid w:val="00DE59A7"/>
    <w:rsid w:val="00DE62D9"/>
    <w:rsid w:val="00DE6FFB"/>
    <w:rsid w:val="00DE7122"/>
    <w:rsid w:val="00DE75C0"/>
    <w:rsid w:val="00DE78A3"/>
    <w:rsid w:val="00DE78B5"/>
    <w:rsid w:val="00DE7E2F"/>
    <w:rsid w:val="00DE7F13"/>
    <w:rsid w:val="00DF0527"/>
    <w:rsid w:val="00DF0817"/>
    <w:rsid w:val="00DF084C"/>
    <w:rsid w:val="00DF09B9"/>
    <w:rsid w:val="00DF128D"/>
    <w:rsid w:val="00DF1630"/>
    <w:rsid w:val="00DF1744"/>
    <w:rsid w:val="00DF2325"/>
    <w:rsid w:val="00DF23C0"/>
    <w:rsid w:val="00DF2D8C"/>
    <w:rsid w:val="00DF2E42"/>
    <w:rsid w:val="00DF2F56"/>
    <w:rsid w:val="00DF2F9F"/>
    <w:rsid w:val="00DF3388"/>
    <w:rsid w:val="00DF3B20"/>
    <w:rsid w:val="00DF3EEA"/>
    <w:rsid w:val="00DF3F5D"/>
    <w:rsid w:val="00DF4187"/>
    <w:rsid w:val="00DF4312"/>
    <w:rsid w:val="00DF43BF"/>
    <w:rsid w:val="00DF43FD"/>
    <w:rsid w:val="00DF47C0"/>
    <w:rsid w:val="00DF4817"/>
    <w:rsid w:val="00DF4BBD"/>
    <w:rsid w:val="00DF5174"/>
    <w:rsid w:val="00DF544E"/>
    <w:rsid w:val="00DF5CCF"/>
    <w:rsid w:val="00DF5E37"/>
    <w:rsid w:val="00DF5F94"/>
    <w:rsid w:val="00DF5FE5"/>
    <w:rsid w:val="00DF6173"/>
    <w:rsid w:val="00DF6846"/>
    <w:rsid w:val="00DF6931"/>
    <w:rsid w:val="00DF6C38"/>
    <w:rsid w:val="00DF6E9D"/>
    <w:rsid w:val="00DF708D"/>
    <w:rsid w:val="00DF75F2"/>
    <w:rsid w:val="00DF7B79"/>
    <w:rsid w:val="00E0017D"/>
    <w:rsid w:val="00E004AE"/>
    <w:rsid w:val="00E007BE"/>
    <w:rsid w:val="00E008E6"/>
    <w:rsid w:val="00E0103D"/>
    <w:rsid w:val="00E010AC"/>
    <w:rsid w:val="00E014D9"/>
    <w:rsid w:val="00E01665"/>
    <w:rsid w:val="00E01711"/>
    <w:rsid w:val="00E01A05"/>
    <w:rsid w:val="00E01E65"/>
    <w:rsid w:val="00E0269E"/>
    <w:rsid w:val="00E02860"/>
    <w:rsid w:val="00E02F94"/>
    <w:rsid w:val="00E03750"/>
    <w:rsid w:val="00E038AE"/>
    <w:rsid w:val="00E039BA"/>
    <w:rsid w:val="00E03C88"/>
    <w:rsid w:val="00E0451D"/>
    <w:rsid w:val="00E0472E"/>
    <w:rsid w:val="00E047C9"/>
    <w:rsid w:val="00E04860"/>
    <w:rsid w:val="00E04BE6"/>
    <w:rsid w:val="00E04D63"/>
    <w:rsid w:val="00E04FB2"/>
    <w:rsid w:val="00E050E9"/>
    <w:rsid w:val="00E05471"/>
    <w:rsid w:val="00E05645"/>
    <w:rsid w:val="00E0590A"/>
    <w:rsid w:val="00E05FE1"/>
    <w:rsid w:val="00E061CA"/>
    <w:rsid w:val="00E065DC"/>
    <w:rsid w:val="00E06D8A"/>
    <w:rsid w:val="00E07020"/>
    <w:rsid w:val="00E07864"/>
    <w:rsid w:val="00E078E9"/>
    <w:rsid w:val="00E079D9"/>
    <w:rsid w:val="00E07A87"/>
    <w:rsid w:val="00E07C75"/>
    <w:rsid w:val="00E07E7E"/>
    <w:rsid w:val="00E103F6"/>
    <w:rsid w:val="00E104A6"/>
    <w:rsid w:val="00E1086F"/>
    <w:rsid w:val="00E108C4"/>
    <w:rsid w:val="00E11318"/>
    <w:rsid w:val="00E1165D"/>
    <w:rsid w:val="00E1231D"/>
    <w:rsid w:val="00E12BD1"/>
    <w:rsid w:val="00E1307A"/>
    <w:rsid w:val="00E13180"/>
    <w:rsid w:val="00E13184"/>
    <w:rsid w:val="00E137C5"/>
    <w:rsid w:val="00E144DD"/>
    <w:rsid w:val="00E145ED"/>
    <w:rsid w:val="00E14784"/>
    <w:rsid w:val="00E14C79"/>
    <w:rsid w:val="00E15001"/>
    <w:rsid w:val="00E16319"/>
    <w:rsid w:val="00E16AE7"/>
    <w:rsid w:val="00E16B07"/>
    <w:rsid w:val="00E16C5C"/>
    <w:rsid w:val="00E16FAA"/>
    <w:rsid w:val="00E17087"/>
    <w:rsid w:val="00E17DE8"/>
    <w:rsid w:val="00E17FD2"/>
    <w:rsid w:val="00E20161"/>
    <w:rsid w:val="00E2046A"/>
    <w:rsid w:val="00E2079A"/>
    <w:rsid w:val="00E20953"/>
    <w:rsid w:val="00E20DD4"/>
    <w:rsid w:val="00E20E0D"/>
    <w:rsid w:val="00E210C7"/>
    <w:rsid w:val="00E22309"/>
    <w:rsid w:val="00E22729"/>
    <w:rsid w:val="00E22AB4"/>
    <w:rsid w:val="00E22C80"/>
    <w:rsid w:val="00E22EDA"/>
    <w:rsid w:val="00E23157"/>
    <w:rsid w:val="00E23553"/>
    <w:rsid w:val="00E23C60"/>
    <w:rsid w:val="00E242F4"/>
    <w:rsid w:val="00E24380"/>
    <w:rsid w:val="00E246C7"/>
    <w:rsid w:val="00E2573F"/>
    <w:rsid w:val="00E25A99"/>
    <w:rsid w:val="00E25B60"/>
    <w:rsid w:val="00E268A6"/>
    <w:rsid w:val="00E26912"/>
    <w:rsid w:val="00E26A0E"/>
    <w:rsid w:val="00E26E49"/>
    <w:rsid w:val="00E27112"/>
    <w:rsid w:val="00E2715D"/>
    <w:rsid w:val="00E27256"/>
    <w:rsid w:val="00E2780A"/>
    <w:rsid w:val="00E27A61"/>
    <w:rsid w:val="00E27AD6"/>
    <w:rsid w:val="00E3081E"/>
    <w:rsid w:val="00E30942"/>
    <w:rsid w:val="00E30AF1"/>
    <w:rsid w:val="00E30B22"/>
    <w:rsid w:val="00E3131F"/>
    <w:rsid w:val="00E313BC"/>
    <w:rsid w:val="00E319A2"/>
    <w:rsid w:val="00E31CD8"/>
    <w:rsid w:val="00E323F7"/>
    <w:rsid w:val="00E32B93"/>
    <w:rsid w:val="00E32C08"/>
    <w:rsid w:val="00E32C11"/>
    <w:rsid w:val="00E3327E"/>
    <w:rsid w:val="00E33B2B"/>
    <w:rsid w:val="00E340E4"/>
    <w:rsid w:val="00E3426B"/>
    <w:rsid w:val="00E34330"/>
    <w:rsid w:val="00E34A81"/>
    <w:rsid w:val="00E3550F"/>
    <w:rsid w:val="00E35B19"/>
    <w:rsid w:val="00E35C8A"/>
    <w:rsid w:val="00E36D71"/>
    <w:rsid w:val="00E36E70"/>
    <w:rsid w:val="00E36E9A"/>
    <w:rsid w:val="00E36EEF"/>
    <w:rsid w:val="00E372E1"/>
    <w:rsid w:val="00E37566"/>
    <w:rsid w:val="00E377FE"/>
    <w:rsid w:val="00E37BEF"/>
    <w:rsid w:val="00E37FFA"/>
    <w:rsid w:val="00E405DF"/>
    <w:rsid w:val="00E4073D"/>
    <w:rsid w:val="00E40794"/>
    <w:rsid w:val="00E40B62"/>
    <w:rsid w:val="00E410B8"/>
    <w:rsid w:val="00E410FD"/>
    <w:rsid w:val="00E413F8"/>
    <w:rsid w:val="00E41A91"/>
    <w:rsid w:val="00E421F3"/>
    <w:rsid w:val="00E423D7"/>
    <w:rsid w:val="00E4314A"/>
    <w:rsid w:val="00E4330A"/>
    <w:rsid w:val="00E43838"/>
    <w:rsid w:val="00E43A56"/>
    <w:rsid w:val="00E43CAF"/>
    <w:rsid w:val="00E43CD3"/>
    <w:rsid w:val="00E43FF1"/>
    <w:rsid w:val="00E4404A"/>
    <w:rsid w:val="00E440AA"/>
    <w:rsid w:val="00E44568"/>
    <w:rsid w:val="00E44725"/>
    <w:rsid w:val="00E44CC0"/>
    <w:rsid w:val="00E44D06"/>
    <w:rsid w:val="00E44EC8"/>
    <w:rsid w:val="00E450B5"/>
    <w:rsid w:val="00E4517D"/>
    <w:rsid w:val="00E451A1"/>
    <w:rsid w:val="00E45234"/>
    <w:rsid w:val="00E45247"/>
    <w:rsid w:val="00E455B4"/>
    <w:rsid w:val="00E45617"/>
    <w:rsid w:val="00E45852"/>
    <w:rsid w:val="00E45AAB"/>
    <w:rsid w:val="00E45ED4"/>
    <w:rsid w:val="00E460C2"/>
    <w:rsid w:val="00E4620F"/>
    <w:rsid w:val="00E46627"/>
    <w:rsid w:val="00E466DB"/>
    <w:rsid w:val="00E46A00"/>
    <w:rsid w:val="00E46A25"/>
    <w:rsid w:val="00E46F20"/>
    <w:rsid w:val="00E4778E"/>
    <w:rsid w:val="00E478A5"/>
    <w:rsid w:val="00E47BE2"/>
    <w:rsid w:val="00E5016B"/>
    <w:rsid w:val="00E503DE"/>
    <w:rsid w:val="00E50490"/>
    <w:rsid w:val="00E50B0B"/>
    <w:rsid w:val="00E51164"/>
    <w:rsid w:val="00E518AE"/>
    <w:rsid w:val="00E52677"/>
    <w:rsid w:val="00E529E9"/>
    <w:rsid w:val="00E52D82"/>
    <w:rsid w:val="00E5312A"/>
    <w:rsid w:val="00E53383"/>
    <w:rsid w:val="00E5380B"/>
    <w:rsid w:val="00E53ECE"/>
    <w:rsid w:val="00E53F45"/>
    <w:rsid w:val="00E53F70"/>
    <w:rsid w:val="00E542C0"/>
    <w:rsid w:val="00E542CB"/>
    <w:rsid w:val="00E5431D"/>
    <w:rsid w:val="00E54862"/>
    <w:rsid w:val="00E5519D"/>
    <w:rsid w:val="00E5575C"/>
    <w:rsid w:val="00E5590D"/>
    <w:rsid w:val="00E55DD4"/>
    <w:rsid w:val="00E561BE"/>
    <w:rsid w:val="00E56606"/>
    <w:rsid w:val="00E56C7E"/>
    <w:rsid w:val="00E57162"/>
    <w:rsid w:val="00E572E7"/>
    <w:rsid w:val="00E57561"/>
    <w:rsid w:val="00E575BF"/>
    <w:rsid w:val="00E575E3"/>
    <w:rsid w:val="00E60002"/>
    <w:rsid w:val="00E60091"/>
    <w:rsid w:val="00E600D6"/>
    <w:rsid w:val="00E6038A"/>
    <w:rsid w:val="00E60747"/>
    <w:rsid w:val="00E60872"/>
    <w:rsid w:val="00E609DB"/>
    <w:rsid w:val="00E60ACA"/>
    <w:rsid w:val="00E60C51"/>
    <w:rsid w:val="00E60EB6"/>
    <w:rsid w:val="00E60EF8"/>
    <w:rsid w:val="00E61D0C"/>
    <w:rsid w:val="00E61D40"/>
    <w:rsid w:val="00E61E6D"/>
    <w:rsid w:val="00E62373"/>
    <w:rsid w:val="00E62659"/>
    <w:rsid w:val="00E628AC"/>
    <w:rsid w:val="00E62D38"/>
    <w:rsid w:val="00E63310"/>
    <w:rsid w:val="00E63570"/>
    <w:rsid w:val="00E63595"/>
    <w:rsid w:val="00E6366A"/>
    <w:rsid w:val="00E636E6"/>
    <w:rsid w:val="00E63B8C"/>
    <w:rsid w:val="00E6422A"/>
    <w:rsid w:val="00E6436A"/>
    <w:rsid w:val="00E64654"/>
    <w:rsid w:val="00E64705"/>
    <w:rsid w:val="00E6481B"/>
    <w:rsid w:val="00E64F94"/>
    <w:rsid w:val="00E65169"/>
    <w:rsid w:val="00E65285"/>
    <w:rsid w:val="00E66354"/>
    <w:rsid w:val="00E66428"/>
    <w:rsid w:val="00E66877"/>
    <w:rsid w:val="00E669EF"/>
    <w:rsid w:val="00E674F6"/>
    <w:rsid w:val="00E6756F"/>
    <w:rsid w:val="00E677FF"/>
    <w:rsid w:val="00E67BD9"/>
    <w:rsid w:val="00E67D63"/>
    <w:rsid w:val="00E67DFC"/>
    <w:rsid w:val="00E704EA"/>
    <w:rsid w:val="00E70719"/>
    <w:rsid w:val="00E7137B"/>
    <w:rsid w:val="00E715A4"/>
    <w:rsid w:val="00E715D7"/>
    <w:rsid w:val="00E71634"/>
    <w:rsid w:val="00E7165D"/>
    <w:rsid w:val="00E71933"/>
    <w:rsid w:val="00E71A52"/>
    <w:rsid w:val="00E71E4F"/>
    <w:rsid w:val="00E72249"/>
    <w:rsid w:val="00E724CE"/>
    <w:rsid w:val="00E7252B"/>
    <w:rsid w:val="00E72AC3"/>
    <w:rsid w:val="00E72CDD"/>
    <w:rsid w:val="00E72E48"/>
    <w:rsid w:val="00E72F35"/>
    <w:rsid w:val="00E734BE"/>
    <w:rsid w:val="00E744ED"/>
    <w:rsid w:val="00E7483C"/>
    <w:rsid w:val="00E74DDF"/>
    <w:rsid w:val="00E74E85"/>
    <w:rsid w:val="00E74EE2"/>
    <w:rsid w:val="00E7526C"/>
    <w:rsid w:val="00E75299"/>
    <w:rsid w:val="00E75BC6"/>
    <w:rsid w:val="00E75E67"/>
    <w:rsid w:val="00E766EB"/>
    <w:rsid w:val="00E77224"/>
    <w:rsid w:val="00E7794E"/>
    <w:rsid w:val="00E77A52"/>
    <w:rsid w:val="00E77C05"/>
    <w:rsid w:val="00E77EFB"/>
    <w:rsid w:val="00E77F78"/>
    <w:rsid w:val="00E77F92"/>
    <w:rsid w:val="00E8033D"/>
    <w:rsid w:val="00E80357"/>
    <w:rsid w:val="00E80803"/>
    <w:rsid w:val="00E8172C"/>
    <w:rsid w:val="00E8188F"/>
    <w:rsid w:val="00E818CE"/>
    <w:rsid w:val="00E821E6"/>
    <w:rsid w:val="00E82297"/>
    <w:rsid w:val="00E8229A"/>
    <w:rsid w:val="00E8247D"/>
    <w:rsid w:val="00E827A3"/>
    <w:rsid w:val="00E83135"/>
    <w:rsid w:val="00E8355A"/>
    <w:rsid w:val="00E837F5"/>
    <w:rsid w:val="00E83AC7"/>
    <w:rsid w:val="00E8448D"/>
    <w:rsid w:val="00E847ED"/>
    <w:rsid w:val="00E84F19"/>
    <w:rsid w:val="00E858AB"/>
    <w:rsid w:val="00E85E4D"/>
    <w:rsid w:val="00E85EA4"/>
    <w:rsid w:val="00E86148"/>
    <w:rsid w:val="00E8673E"/>
    <w:rsid w:val="00E86DD1"/>
    <w:rsid w:val="00E8752F"/>
    <w:rsid w:val="00E876AC"/>
    <w:rsid w:val="00E90223"/>
    <w:rsid w:val="00E90358"/>
    <w:rsid w:val="00E904AF"/>
    <w:rsid w:val="00E905E4"/>
    <w:rsid w:val="00E90E4B"/>
    <w:rsid w:val="00E91856"/>
    <w:rsid w:val="00E91FFC"/>
    <w:rsid w:val="00E92549"/>
    <w:rsid w:val="00E92842"/>
    <w:rsid w:val="00E92BD9"/>
    <w:rsid w:val="00E92FF4"/>
    <w:rsid w:val="00E93BFD"/>
    <w:rsid w:val="00E94A90"/>
    <w:rsid w:val="00E94F43"/>
    <w:rsid w:val="00E952B8"/>
    <w:rsid w:val="00E9531F"/>
    <w:rsid w:val="00E95969"/>
    <w:rsid w:val="00E95B3B"/>
    <w:rsid w:val="00E96071"/>
    <w:rsid w:val="00E96A76"/>
    <w:rsid w:val="00E96E82"/>
    <w:rsid w:val="00E974E2"/>
    <w:rsid w:val="00E97619"/>
    <w:rsid w:val="00E97728"/>
    <w:rsid w:val="00E97AFA"/>
    <w:rsid w:val="00E97BAF"/>
    <w:rsid w:val="00E97DFA"/>
    <w:rsid w:val="00EA01EB"/>
    <w:rsid w:val="00EA07FD"/>
    <w:rsid w:val="00EA0EA3"/>
    <w:rsid w:val="00EA1A80"/>
    <w:rsid w:val="00EA1AF8"/>
    <w:rsid w:val="00EA1B26"/>
    <w:rsid w:val="00EA1F73"/>
    <w:rsid w:val="00EA22FE"/>
    <w:rsid w:val="00EA24A9"/>
    <w:rsid w:val="00EA2C5A"/>
    <w:rsid w:val="00EA31F9"/>
    <w:rsid w:val="00EA32AD"/>
    <w:rsid w:val="00EA33B8"/>
    <w:rsid w:val="00EA35C6"/>
    <w:rsid w:val="00EA3768"/>
    <w:rsid w:val="00EA390B"/>
    <w:rsid w:val="00EA3CB8"/>
    <w:rsid w:val="00EA3EA5"/>
    <w:rsid w:val="00EA4021"/>
    <w:rsid w:val="00EA44B1"/>
    <w:rsid w:val="00EA45B0"/>
    <w:rsid w:val="00EA4A5B"/>
    <w:rsid w:val="00EA4F3F"/>
    <w:rsid w:val="00EA527E"/>
    <w:rsid w:val="00EA52A6"/>
    <w:rsid w:val="00EA5D84"/>
    <w:rsid w:val="00EA60AB"/>
    <w:rsid w:val="00EA625A"/>
    <w:rsid w:val="00EA65BB"/>
    <w:rsid w:val="00EA65D3"/>
    <w:rsid w:val="00EA6945"/>
    <w:rsid w:val="00EA7201"/>
    <w:rsid w:val="00EA7528"/>
    <w:rsid w:val="00EA7578"/>
    <w:rsid w:val="00EB05C5"/>
    <w:rsid w:val="00EB0739"/>
    <w:rsid w:val="00EB11F5"/>
    <w:rsid w:val="00EB1480"/>
    <w:rsid w:val="00EB17AA"/>
    <w:rsid w:val="00EB1E22"/>
    <w:rsid w:val="00EB2038"/>
    <w:rsid w:val="00EB2D31"/>
    <w:rsid w:val="00EB2E91"/>
    <w:rsid w:val="00EB2F38"/>
    <w:rsid w:val="00EB3AE3"/>
    <w:rsid w:val="00EB3F49"/>
    <w:rsid w:val="00EB4068"/>
    <w:rsid w:val="00EB4A99"/>
    <w:rsid w:val="00EB4AD9"/>
    <w:rsid w:val="00EB525A"/>
    <w:rsid w:val="00EB5528"/>
    <w:rsid w:val="00EB5992"/>
    <w:rsid w:val="00EB5B47"/>
    <w:rsid w:val="00EB6464"/>
    <w:rsid w:val="00EB64C7"/>
    <w:rsid w:val="00EB6576"/>
    <w:rsid w:val="00EB693C"/>
    <w:rsid w:val="00EB6C7B"/>
    <w:rsid w:val="00EB71C6"/>
    <w:rsid w:val="00EB7871"/>
    <w:rsid w:val="00EB7D8F"/>
    <w:rsid w:val="00EB7DB1"/>
    <w:rsid w:val="00EB7ED3"/>
    <w:rsid w:val="00EB7EF0"/>
    <w:rsid w:val="00EC0EB3"/>
    <w:rsid w:val="00EC100B"/>
    <w:rsid w:val="00EC1221"/>
    <w:rsid w:val="00EC141B"/>
    <w:rsid w:val="00EC153E"/>
    <w:rsid w:val="00EC195D"/>
    <w:rsid w:val="00EC1EEF"/>
    <w:rsid w:val="00EC1F00"/>
    <w:rsid w:val="00EC2A3F"/>
    <w:rsid w:val="00EC2A4B"/>
    <w:rsid w:val="00EC2DB1"/>
    <w:rsid w:val="00EC3159"/>
    <w:rsid w:val="00EC3228"/>
    <w:rsid w:val="00EC3667"/>
    <w:rsid w:val="00EC367E"/>
    <w:rsid w:val="00EC43AA"/>
    <w:rsid w:val="00EC4657"/>
    <w:rsid w:val="00EC46B8"/>
    <w:rsid w:val="00EC4CD3"/>
    <w:rsid w:val="00EC4D7B"/>
    <w:rsid w:val="00EC4FEA"/>
    <w:rsid w:val="00EC5280"/>
    <w:rsid w:val="00EC535E"/>
    <w:rsid w:val="00EC53F8"/>
    <w:rsid w:val="00EC5681"/>
    <w:rsid w:val="00EC57FE"/>
    <w:rsid w:val="00EC602D"/>
    <w:rsid w:val="00EC616E"/>
    <w:rsid w:val="00EC6528"/>
    <w:rsid w:val="00EC6E59"/>
    <w:rsid w:val="00EC71A8"/>
    <w:rsid w:val="00EC7603"/>
    <w:rsid w:val="00EC7804"/>
    <w:rsid w:val="00EC7A33"/>
    <w:rsid w:val="00EC7AE4"/>
    <w:rsid w:val="00EC7FDB"/>
    <w:rsid w:val="00ED0C3C"/>
    <w:rsid w:val="00ED1009"/>
    <w:rsid w:val="00ED1159"/>
    <w:rsid w:val="00ED13CD"/>
    <w:rsid w:val="00ED18FC"/>
    <w:rsid w:val="00ED1948"/>
    <w:rsid w:val="00ED1A8E"/>
    <w:rsid w:val="00ED200C"/>
    <w:rsid w:val="00ED271A"/>
    <w:rsid w:val="00ED282A"/>
    <w:rsid w:val="00ED2C52"/>
    <w:rsid w:val="00ED3495"/>
    <w:rsid w:val="00ED3846"/>
    <w:rsid w:val="00ED3AEF"/>
    <w:rsid w:val="00ED3C9E"/>
    <w:rsid w:val="00ED3F3D"/>
    <w:rsid w:val="00ED437D"/>
    <w:rsid w:val="00ED46B0"/>
    <w:rsid w:val="00ED49EE"/>
    <w:rsid w:val="00ED4A65"/>
    <w:rsid w:val="00ED5A95"/>
    <w:rsid w:val="00ED6607"/>
    <w:rsid w:val="00ED71DA"/>
    <w:rsid w:val="00ED7340"/>
    <w:rsid w:val="00ED77E1"/>
    <w:rsid w:val="00EE0058"/>
    <w:rsid w:val="00EE01C0"/>
    <w:rsid w:val="00EE0590"/>
    <w:rsid w:val="00EE0615"/>
    <w:rsid w:val="00EE0722"/>
    <w:rsid w:val="00EE0733"/>
    <w:rsid w:val="00EE0B3F"/>
    <w:rsid w:val="00EE0C44"/>
    <w:rsid w:val="00EE0F7C"/>
    <w:rsid w:val="00EE16B4"/>
    <w:rsid w:val="00EE1799"/>
    <w:rsid w:val="00EE1863"/>
    <w:rsid w:val="00EE1F70"/>
    <w:rsid w:val="00EE276A"/>
    <w:rsid w:val="00EE2C51"/>
    <w:rsid w:val="00EE3064"/>
    <w:rsid w:val="00EE3432"/>
    <w:rsid w:val="00EE3B73"/>
    <w:rsid w:val="00EE4130"/>
    <w:rsid w:val="00EE41F4"/>
    <w:rsid w:val="00EE42DB"/>
    <w:rsid w:val="00EE46F5"/>
    <w:rsid w:val="00EE4BEB"/>
    <w:rsid w:val="00EE4DA7"/>
    <w:rsid w:val="00EE5237"/>
    <w:rsid w:val="00EE53EB"/>
    <w:rsid w:val="00EE544A"/>
    <w:rsid w:val="00EE5561"/>
    <w:rsid w:val="00EE5AE9"/>
    <w:rsid w:val="00EE61AD"/>
    <w:rsid w:val="00EE72B9"/>
    <w:rsid w:val="00EF0A14"/>
    <w:rsid w:val="00EF11B9"/>
    <w:rsid w:val="00EF1257"/>
    <w:rsid w:val="00EF1752"/>
    <w:rsid w:val="00EF1A92"/>
    <w:rsid w:val="00EF1DCF"/>
    <w:rsid w:val="00EF1E60"/>
    <w:rsid w:val="00EF1EE6"/>
    <w:rsid w:val="00EF1F7D"/>
    <w:rsid w:val="00EF28A1"/>
    <w:rsid w:val="00EF38DA"/>
    <w:rsid w:val="00EF3901"/>
    <w:rsid w:val="00EF39D8"/>
    <w:rsid w:val="00EF39EB"/>
    <w:rsid w:val="00EF3A26"/>
    <w:rsid w:val="00EF3A42"/>
    <w:rsid w:val="00EF3D7E"/>
    <w:rsid w:val="00EF42FE"/>
    <w:rsid w:val="00EF4802"/>
    <w:rsid w:val="00EF4E11"/>
    <w:rsid w:val="00EF53CF"/>
    <w:rsid w:val="00EF5449"/>
    <w:rsid w:val="00EF594B"/>
    <w:rsid w:val="00EF5E76"/>
    <w:rsid w:val="00EF7162"/>
    <w:rsid w:val="00F00911"/>
    <w:rsid w:val="00F00949"/>
    <w:rsid w:val="00F00A2A"/>
    <w:rsid w:val="00F0126C"/>
    <w:rsid w:val="00F01293"/>
    <w:rsid w:val="00F02852"/>
    <w:rsid w:val="00F02F44"/>
    <w:rsid w:val="00F03B4C"/>
    <w:rsid w:val="00F04E8B"/>
    <w:rsid w:val="00F052D2"/>
    <w:rsid w:val="00F053BC"/>
    <w:rsid w:val="00F05A26"/>
    <w:rsid w:val="00F05A27"/>
    <w:rsid w:val="00F05D24"/>
    <w:rsid w:val="00F062FA"/>
    <w:rsid w:val="00F0668B"/>
    <w:rsid w:val="00F0672B"/>
    <w:rsid w:val="00F06839"/>
    <w:rsid w:val="00F06842"/>
    <w:rsid w:val="00F068E8"/>
    <w:rsid w:val="00F06F65"/>
    <w:rsid w:val="00F0775C"/>
    <w:rsid w:val="00F07845"/>
    <w:rsid w:val="00F07D07"/>
    <w:rsid w:val="00F1009A"/>
    <w:rsid w:val="00F10C75"/>
    <w:rsid w:val="00F10D62"/>
    <w:rsid w:val="00F10DAE"/>
    <w:rsid w:val="00F112BD"/>
    <w:rsid w:val="00F1179F"/>
    <w:rsid w:val="00F11841"/>
    <w:rsid w:val="00F119B7"/>
    <w:rsid w:val="00F119EE"/>
    <w:rsid w:val="00F11A32"/>
    <w:rsid w:val="00F11C59"/>
    <w:rsid w:val="00F11EFD"/>
    <w:rsid w:val="00F120C2"/>
    <w:rsid w:val="00F12BF7"/>
    <w:rsid w:val="00F132E7"/>
    <w:rsid w:val="00F13A1E"/>
    <w:rsid w:val="00F14EA2"/>
    <w:rsid w:val="00F14FDE"/>
    <w:rsid w:val="00F15257"/>
    <w:rsid w:val="00F15604"/>
    <w:rsid w:val="00F1589C"/>
    <w:rsid w:val="00F16383"/>
    <w:rsid w:val="00F16CCA"/>
    <w:rsid w:val="00F172D3"/>
    <w:rsid w:val="00F17683"/>
    <w:rsid w:val="00F17B01"/>
    <w:rsid w:val="00F17C5F"/>
    <w:rsid w:val="00F17F0C"/>
    <w:rsid w:val="00F203A4"/>
    <w:rsid w:val="00F2090D"/>
    <w:rsid w:val="00F20B49"/>
    <w:rsid w:val="00F20D9F"/>
    <w:rsid w:val="00F211F0"/>
    <w:rsid w:val="00F21847"/>
    <w:rsid w:val="00F22042"/>
    <w:rsid w:val="00F221DC"/>
    <w:rsid w:val="00F224E5"/>
    <w:rsid w:val="00F2264B"/>
    <w:rsid w:val="00F22673"/>
    <w:rsid w:val="00F22A9D"/>
    <w:rsid w:val="00F231EF"/>
    <w:rsid w:val="00F23DE4"/>
    <w:rsid w:val="00F23E58"/>
    <w:rsid w:val="00F240FB"/>
    <w:rsid w:val="00F24B2E"/>
    <w:rsid w:val="00F24D10"/>
    <w:rsid w:val="00F2517D"/>
    <w:rsid w:val="00F252E8"/>
    <w:rsid w:val="00F25654"/>
    <w:rsid w:val="00F25B06"/>
    <w:rsid w:val="00F25EB1"/>
    <w:rsid w:val="00F260A0"/>
    <w:rsid w:val="00F26117"/>
    <w:rsid w:val="00F262D4"/>
    <w:rsid w:val="00F26325"/>
    <w:rsid w:val="00F26569"/>
    <w:rsid w:val="00F265D4"/>
    <w:rsid w:val="00F27081"/>
    <w:rsid w:val="00F27488"/>
    <w:rsid w:val="00F2752C"/>
    <w:rsid w:val="00F27D07"/>
    <w:rsid w:val="00F27FF8"/>
    <w:rsid w:val="00F302AD"/>
    <w:rsid w:val="00F304CB"/>
    <w:rsid w:val="00F31045"/>
    <w:rsid w:val="00F311C7"/>
    <w:rsid w:val="00F31425"/>
    <w:rsid w:val="00F3152E"/>
    <w:rsid w:val="00F31715"/>
    <w:rsid w:val="00F3176D"/>
    <w:rsid w:val="00F31913"/>
    <w:rsid w:val="00F32B19"/>
    <w:rsid w:val="00F332C8"/>
    <w:rsid w:val="00F33A04"/>
    <w:rsid w:val="00F33B1C"/>
    <w:rsid w:val="00F344E2"/>
    <w:rsid w:val="00F347F5"/>
    <w:rsid w:val="00F34A3A"/>
    <w:rsid w:val="00F34F95"/>
    <w:rsid w:val="00F35439"/>
    <w:rsid w:val="00F3592F"/>
    <w:rsid w:val="00F35BB5"/>
    <w:rsid w:val="00F35FB3"/>
    <w:rsid w:val="00F360AA"/>
    <w:rsid w:val="00F3635B"/>
    <w:rsid w:val="00F377D2"/>
    <w:rsid w:val="00F37C9E"/>
    <w:rsid w:val="00F40160"/>
    <w:rsid w:val="00F401A3"/>
    <w:rsid w:val="00F40975"/>
    <w:rsid w:val="00F40A24"/>
    <w:rsid w:val="00F40B50"/>
    <w:rsid w:val="00F40DD2"/>
    <w:rsid w:val="00F40E48"/>
    <w:rsid w:val="00F4159B"/>
    <w:rsid w:val="00F41624"/>
    <w:rsid w:val="00F41808"/>
    <w:rsid w:val="00F425B2"/>
    <w:rsid w:val="00F42BBF"/>
    <w:rsid w:val="00F4321D"/>
    <w:rsid w:val="00F432AF"/>
    <w:rsid w:val="00F437D8"/>
    <w:rsid w:val="00F439A9"/>
    <w:rsid w:val="00F43BA4"/>
    <w:rsid w:val="00F43F61"/>
    <w:rsid w:val="00F4472B"/>
    <w:rsid w:val="00F447D4"/>
    <w:rsid w:val="00F44A1F"/>
    <w:rsid w:val="00F44BAD"/>
    <w:rsid w:val="00F45028"/>
    <w:rsid w:val="00F45321"/>
    <w:rsid w:val="00F4564B"/>
    <w:rsid w:val="00F4632A"/>
    <w:rsid w:val="00F46486"/>
    <w:rsid w:val="00F466BE"/>
    <w:rsid w:val="00F46764"/>
    <w:rsid w:val="00F46790"/>
    <w:rsid w:val="00F46CBC"/>
    <w:rsid w:val="00F46DF5"/>
    <w:rsid w:val="00F4736B"/>
    <w:rsid w:val="00F47757"/>
    <w:rsid w:val="00F479F8"/>
    <w:rsid w:val="00F47FF5"/>
    <w:rsid w:val="00F5009A"/>
    <w:rsid w:val="00F50259"/>
    <w:rsid w:val="00F5086E"/>
    <w:rsid w:val="00F50993"/>
    <w:rsid w:val="00F50ACF"/>
    <w:rsid w:val="00F50DAD"/>
    <w:rsid w:val="00F50DB5"/>
    <w:rsid w:val="00F50FA4"/>
    <w:rsid w:val="00F51443"/>
    <w:rsid w:val="00F517C5"/>
    <w:rsid w:val="00F51837"/>
    <w:rsid w:val="00F5192C"/>
    <w:rsid w:val="00F51EA3"/>
    <w:rsid w:val="00F52152"/>
    <w:rsid w:val="00F5217E"/>
    <w:rsid w:val="00F52CC2"/>
    <w:rsid w:val="00F52D04"/>
    <w:rsid w:val="00F5476F"/>
    <w:rsid w:val="00F54C57"/>
    <w:rsid w:val="00F54CC2"/>
    <w:rsid w:val="00F54D41"/>
    <w:rsid w:val="00F54E1F"/>
    <w:rsid w:val="00F54E87"/>
    <w:rsid w:val="00F551BF"/>
    <w:rsid w:val="00F552D1"/>
    <w:rsid w:val="00F55663"/>
    <w:rsid w:val="00F55EEB"/>
    <w:rsid w:val="00F56629"/>
    <w:rsid w:val="00F567DA"/>
    <w:rsid w:val="00F56930"/>
    <w:rsid w:val="00F56FC7"/>
    <w:rsid w:val="00F5728B"/>
    <w:rsid w:val="00F5766B"/>
    <w:rsid w:val="00F577B5"/>
    <w:rsid w:val="00F60019"/>
    <w:rsid w:val="00F601A7"/>
    <w:rsid w:val="00F60531"/>
    <w:rsid w:val="00F60BF5"/>
    <w:rsid w:val="00F60D8E"/>
    <w:rsid w:val="00F60E42"/>
    <w:rsid w:val="00F61A5C"/>
    <w:rsid w:val="00F61CB0"/>
    <w:rsid w:val="00F61CCB"/>
    <w:rsid w:val="00F61CFF"/>
    <w:rsid w:val="00F623AE"/>
    <w:rsid w:val="00F62693"/>
    <w:rsid w:val="00F628A5"/>
    <w:rsid w:val="00F62FBF"/>
    <w:rsid w:val="00F63486"/>
    <w:rsid w:val="00F63506"/>
    <w:rsid w:val="00F638D8"/>
    <w:rsid w:val="00F63D16"/>
    <w:rsid w:val="00F6402F"/>
    <w:rsid w:val="00F64134"/>
    <w:rsid w:val="00F64327"/>
    <w:rsid w:val="00F64388"/>
    <w:rsid w:val="00F64AB5"/>
    <w:rsid w:val="00F64C69"/>
    <w:rsid w:val="00F64E5B"/>
    <w:rsid w:val="00F64F73"/>
    <w:rsid w:val="00F664A4"/>
    <w:rsid w:val="00F6757B"/>
    <w:rsid w:val="00F6784A"/>
    <w:rsid w:val="00F678EE"/>
    <w:rsid w:val="00F67CDC"/>
    <w:rsid w:val="00F67F1C"/>
    <w:rsid w:val="00F70723"/>
    <w:rsid w:val="00F7083D"/>
    <w:rsid w:val="00F7084F"/>
    <w:rsid w:val="00F70CF6"/>
    <w:rsid w:val="00F72877"/>
    <w:rsid w:val="00F7321E"/>
    <w:rsid w:val="00F73421"/>
    <w:rsid w:val="00F73AC6"/>
    <w:rsid w:val="00F73BAD"/>
    <w:rsid w:val="00F73D93"/>
    <w:rsid w:val="00F73FD4"/>
    <w:rsid w:val="00F74285"/>
    <w:rsid w:val="00F74569"/>
    <w:rsid w:val="00F74665"/>
    <w:rsid w:val="00F74804"/>
    <w:rsid w:val="00F7482E"/>
    <w:rsid w:val="00F748B4"/>
    <w:rsid w:val="00F7495B"/>
    <w:rsid w:val="00F74A64"/>
    <w:rsid w:val="00F74F4D"/>
    <w:rsid w:val="00F75DFD"/>
    <w:rsid w:val="00F76474"/>
    <w:rsid w:val="00F76987"/>
    <w:rsid w:val="00F773E6"/>
    <w:rsid w:val="00F7771A"/>
    <w:rsid w:val="00F7791E"/>
    <w:rsid w:val="00F77BD9"/>
    <w:rsid w:val="00F80459"/>
    <w:rsid w:val="00F806EA"/>
    <w:rsid w:val="00F80AD2"/>
    <w:rsid w:val="00F80AE6"/>
    <w:rsid w:val="00F80F9F"/>
    <w:rsid w:val="00F810CA"/>
    <w:rsid w:val="00F816E1"/>
    <w:rsid w:val="00F81C6C"/>
    <w:rsid w:val="00F81E06"/>
    <w:rsid w:val="00F81EB8"/>
    <w:rsid w:val="00F8202C"/>
    <w:rsid w:val="00F8255F"/>
    <w:rsid w:val="00F82577"/>
    <w:rsid w:val="00F829E8"/>
    <w:rsid w:val="00F82C4E"/>
    <w:rsid w:val="00F82C66"/>
    <w:rsid w:val="00F82E3C"/>
    <w:rsid w:val="00F82EF9"/>
    <w:rsid w:val="00F82F1B"/>
    <w:rsid w:val="00F8349E"/>
    <w:rsid w:val="00F836D0"/>
    <w:rsid w:val="00F84355"/>
    <w:rsid w:val="00F845C0"/>
    <w:rsid w:val="00F846EF"/>
    <w:rsid w:val="00F848B1"/>
    <w:rsid w:val="00F849B8"/>
    <w:rsid w:val="00F84C51"/>
    <w:rsid w:val="00F84F88"/>
    <w:rsid w:val="00F85663"/>
    <w:rsid w:val="00F85799"/>
    <w:rsid w:val="00F85A50"/>
    <w:rsid w:val="00F85CB1"/>
    <w:rsid w:val="00F85E3E"/>
    <w:rsid w:val="00F86337"/>
    <w:rsid w:val="00F86428"/>
    <w:rsid w:val="00F86F52"/>
    <w:rsid w:val="00F871C9"/>
    <w:rsid w:val="00F87D49"/>
    <w:rsid w:val="00F90289"/>
    <w:rsid w:val="00F91058"/>
    <w:rsid w:val="00F91098"/>
    <w:rsid w:val="00F9119E"/>
    <w:rsid w:val="00F917AF"/>
    <w:rsid w:val="00F91DBF"/>
    <w:rsid w:val="00F91E0F"/>
    <w:rsid w:val="00F9221A"/>
    <w:rsid w:val="00F92B1F"/>
    <w:rsid w:val="00F9352F"/>
    <w:rsid w:val="00F935E5"/>
    <w:rsid w:val="00F93EE8"/>
    <w:rsid w:val="00F943BE"/>
    <w:rsid w:val="00F94416"/>
    <w:rsid w:val="00F9460E"/>
    <w:rsid w:val="00F94E3B"/>
    <w:rsid w:val="00F9592F"/>
    <w:rsid w:val="00F95A4F"/>
    <w:rsid w:val="00F96030"/>
    <w:rsid w:val="00F96129"/>
    <w:rsid w:val="00F9663D"/>
    <w:rsid w:val="00F9666A"/>
    <w:rsid w:val="00F96A6B"/>
    <w:rsid w:val="00F96D5F"/>
    <w:rsid w:val="00F96E91"/>
    <w:rsid w:val="00F97110"/>
    <w:rsid w:val="00F9712D"/>
    <w:rsid w:val="00F97387"/>
    <w:rsid w:val="00F975C4"/>
    <w:rsid w:val="00F97757"/>
    <w:rsid w:val="00F97BF6"/>
    <w:rsid w:val="00F97C6E"/>
    <w:rsid w:val="00FA0335"/>
    <w:rsid w:val="00FA0828"/>
    <w:rsid w:val="00FA0885"/>
    <w:rsid w:val="00FA0C99"/>
    <w:rsid w:val="00FA106F"/>
    <w:rsid w:val="00FA12DA"/>
    <w:rsid w:val="00FA12F4"/>
    <w:rsid w:val="00FA14E8"/>
    <w:rsid w:val="00FA152A"/>
    <w:rsid w:val="00FA155D"/>
    <w:rsid w:val="00FA167C"/>
    <w:rsid w:val="00FA19C3"/>
    <w:rsid w:val="00FA1FF7"/>
    <w:rsid w:val="00FA2145"/>
    <w:rsid w:val="00FA2485"/>
    <w:rsid w:val="00FA25BF"/>
    <w:rsid w:val="00FA2838"/>
    <w:rsid w:val="00FA2C31"/>
    <w:rsid w:val="00FA2C75"/>
    <w:rsid w:val="00FA2F8C"/>
    <w:rsid w:val="00FA30E8"/>
    <w:rsid w:val="00FA3251"/>
    <w:rsid w:val="00FA33E3"/>
    <w:rsid w:val="00FA3786"/>
    <w:rsid w:val="00FA393F"/>
    <w:rsid w:val="00FA3A84"/>
    <w:rsid w:val="00FA3D43"/>
    <w:rsid w:val="00FA41F9"/>
    <w:rsid w:val="00FA465C"/>
    <w:rsid w:val="00FA47E4"/>
    <w:rsid w:val="00FA4E42"/>
    <w:rsid w:val="00FA4F5D"/>
    <w:rsid w:val="00FA52AE"/>
    <w:rsid w:val="00FA5305"/>
    <w:rsid w:val="00FA537A"/>
    <w:rsid w:val="00FA5971"/>
    <w:rsid w:val="00FA5B81"/>
    <w:rsid w:val="00FA5CD0"/>
    <w:rsid w:val="00FA5DD0"/>
    <w:rsid w:val="00FA664B"/>
    <w:rsid w:val="00FA6733"/>
    <w:rsid w:val="00FA679C"/>
    <w:rsid w:val="00FA6A83"/>
    <w:rsid w:val="00FA736C"/>
    <w:rsid w:val="00FA7ABA"/>
    <w:rsid w:val="00FA7E05"/>
    <w:rsid w:val="00FA7FC5"/>
    <w:rsid w:val="00FB029B"/>
    <w:rsid w:val="00FB03B1"/>
    <w:rsid w:val="00FB0DED"/>
    <w:rsid w:val="00FB1678"/>
    <w:rsid w:val="00FB187A"/>
    <w:rsid w:val="00FB2B3D"/>
    <w:rsid w:val="00FB2D2B"/>
    <w:rsid w:val="00FB2FFC"/>
    <w:rsid w:val="00FB352F"/>
    <w:rsid w:val="00FB3689"/>
    <w:rsid w:val="00FB376B"/>
    <w:rsid w:val="00FB37FC"/>
    <w:rsid w:val="00FB3A82"/>
    <w:rsid w:val="00FB4561"/>
    <w:rsid w:val="00FB4E04"/>
    <w:rsid w:val="00FB5794"/>
    <w:rsid w:val="00FB5838"/>
    <w:rsid w:val="00FB5917"/>
    <w:rsid w:val="00FB5AF3"/>
    <w:rsid w:val="00FB62B7"/>
    <w:rsid w:val="00FB65F4"/>
    <w:rsid w:val="00FB674A"/>
    <w:rsid w:val="00FB6ED7"/>
    <w:rsid w:val="00FB73CD"/>
    <w:rsid w:val="00FB7663"/>
    <w:rsid w:val="00FB7B29"/>
    <w:rsid w:val="00FB7B58"/>
    <w:rsid w:val="00FB7FB8"/>
    <w:rsid w:val="00FC0114"/>
    <w:rsid w:val="00FC01CB"/>
    <w:rsid w:val="00FC0497"/>
    <w:rsid w:val="00FC0D06"/>
    <w:rsid w:val="00FC0E86"/>
    <w:rsid w:val="00FC11A1"/>
    <w:rsid w:val="00FC1A27"/>
    <w:rsid w:val="00FC1A2E"/>
    <w:rsid w:val="00FC2514"/>
    <w:rsid w:val="00FC26A6"/>
    <w:rsid w:val="00FC293F"/>
    <w:rsid w:val="00FC34A8"/>
    <w:rsid w:val="00FC358B"/>
    <w:rsid w:val="00FC3690"/>
    <w:rsid w:val="00FC3834"/>
    <w:rsid w:val="00FC3BB3"/>
    <w:rsid w:val="00FC40A6"/>
    <w:rsid w:val="00FC48CB"/>
    <w:rsid w:val="00FC4ADC"/>
    <w:rsid w:val="00FC4F5F"/>
    <w:rsid w:val="00FC4FC3"/>
    <w:rsid w:val="00FC5017"/>
    <w:rsid w:val="00FC5089"/>
    <w:rsid w:val="00FC5249"/>
    <w:rsid w:val="00FC5DD8"/>
    <w:rsid w:val="00FC60A9"/>
    <w:rsid w:val="00FC65E5"/>
    <w:rsid w:val="00FC6688"/>
    <w:rsid w:val="00FC73B6"/>
    <w:rsid w:val="00FC7478"/>
    <w:rsid w:val="00FC7788"/>
    <w:rsid w:val="00FC7A06"/>
    <w:rsid w:val="00FC7AAE"/>
    <w:rsid w:val="00FC7BB7"/>
    <w:rsid w:val="00FC7E2E"/>
    <w:rsid w:val="00FD004D"/>
    <w:rsid w:val="00FD0075"/>
    <w:rsid w:val="00FD0F0D"/>
    <w:rsid w:val="00FD0F21"/>
    <w:rsid w:val="00FD12C6"/>
    <w:rsid w:val="00FD15AB"/>
    <w:rsid w:val="00FD16B6"/>
    <w:rsid w:val="00FD18E6"/>
    <w:rsid w:val="00FD1D0E"/>
    <w:rsid w:val="00FD204F"/>
    <w:rsid w:val="00FD22CE"/>
    <w:rsid w:val="00FD2DB5"/>
    <w:rsid w:val="00FD4022"/>
    <w:rsid w:val="00FD413B"/>
    <w:rsid w:val="00FD45AA"/>
    <w:rsid w:val="00FD468C"/>
    <w:rsid w:val="00FD4C38"/>
    <w:rsid w:val="00FD4E91"/>
    <w:rsid w:val="00FD5333"/>
    <w:rsid w:val="00FD5463"/>
    <w:rsid w:val="00FD552E"/>
    <w:rsid w:val="00FD58AF"/>
    <w:rsid w:val="00FD65B6"/>
    <w:rsid w:val="00FD68ED"/>
    <w:rsid w:val="00FD6A87"/>
    <w:rsid w:val="00FD6B3B"/>
    <w:rsid w:val="00FD6E38"/>
    <w:rsid w:val="00FD6F2E"/>
    <w:rsid w:val="00FD70D4"/>
    <w:rsid w:val="00FD7232"/>
    <w:rsid w:val="00FD7408"/>
    <w:rsid w:val="00FD78AB"/>
    <w:rsid w:val="00FD7962"/>
    <w:rsid w:val="00FD7A0A"/>
    <w:rsid w:val="00FD7FA5"/>
    <w:rsid w:val="00FE05DC"/>
    <w:rsid w:val="00FE05E6"/>
    <w:rsid w:val="00FE0645"/>
    <w:rsid w:val="00FE0A9E"/>
    <w:rsid w:val="00FE0DA6"/>
    <w:rsid w:val="00FE0E4D"/>
    <w:rsid w:val="00FE19D6"/>
    <w:rsid w:val="00FE1DD9"/>
    <w:rsid w:val="00FE1EEF"/>
    <w:rsid w:val="00FE1F48"/>
    <w:rsid w:val="00FE2309"/>
    <w:rsid w:val="00FE269B"/>
    <w:rsid w:val="00FE2A03"/>
    <w:rsid w:val="00FE2E73"/>
    <w:rsid w:val="00FE3434"/>
    <w:rsid w:val="00FE384F"/>
    <w:rsid w:val="00FE3ABD"/>
    <w:rsid w:val="00FE4428"/>
    <w:rsid w:val="00FE46C9"/>
    <w:rsid w:val="00FE4B18"/>
    <w:rsid w:val="00FE4B25"/>
    <w:rsid w:val="00FE4F0F"/>
    <w:rsid w:val="00FE580C"/>
    <w:rsid w:val="00FE603E"/>
    <w:rsid w:val="00FE6326"/>
    <w:rsid w:val="00FE6484"/>
    <w:rsid w:val="00FE6547"/>
    <w:rsid w:val="00FE6D16"/>
    <w:rsid w:val="00FE6FD5"/>
    <w:rsid w:val="00FE7266"/>
    <w:rsid w:val="00FF05AE"/>
    <w:rsid w:val="00FF06D2"/>
    <w:rsid w:val="00FF13A2"/>
    <w:rsid w:val="00FF1619"/>
    <w:rsid w:val="00FF1830"/>
    <w:rsid w:val="00FF1BEA"/>
    <w:rsid w:val="00FF1CB6"/>
    <w:rsid w:val="00FF1DA6"/>
    <w:rsid w:val="00FF202A"/>
    <w:rsid w:val="00FF21B7"/>
    <w:rsid w:val="00FF2251"/>
    <w:rsid w:val="00FF29F2"/>
    <w:rsid w:val="00FF2A3A"/>
    <w:rsid w:val="00FF3F62"/>
    <w:rsid w:val="00FF428E"/>
    <w:rsid w:val="00FF441A"/>
    <w:rsid w:val="00FF49CF"/>
    <w:rsid w:val="00FF50C1"/>
    <w:rsid w:val="00FF533A"/>
    <w:rsid w:val="00FF57B1"/>
    <w:rsid w:val="00FF5C4A"/>
    <w:rsid w:val="00FF6745"/>
    <w:rsid w:val="00FF68DF"/>
    <w:rsid w:val="00FF748F"/>
    <w:rsid w:val="00FF77B3"/>
    <w:rsid w:val="00FF7A0B"/>
    <w:rsid w:val="00FF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2FEEA1"/>
  <w15:docId w15:val="{2C96CAF9-17C9-4906-8953-36B38E3DC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277DD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D4A1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rsid w:val="008E3C2F"/>
    <w:rPr>
      <w:color w:val="0000FF"/>
      <w:u w:val="single"/>
    </w:rPr>
  </w:style>
  <w:style w:type="paragraph" w:styleId="a5">
    <w:name w:val="Balloon Text"/>
    <w:basedOn w:val="a"/>
    <w:semiHidden/>
    <w:rsid w:val="00243574"/>
    <w:rPr>
      <w:rFonts w:ascii="Arial" w:eastAsia="ＭＳ ゴシック" w:hAnsi="Arial"/>
      <w:sz w:val="18"/>
      <w:szCs w:val="18"/>
    </w:rPr>
  </w:style>
  <w:style w:type="paragraph" w:styleId="a6">
    <w:name w:val="header"/>
    <w:basedOn w:val="a"/>
    <w:link w:val="a7"/>
    <w:rsid w:val="006D719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rsid w:val="006D719F"/>
    <w:rPr>
      <w:kern w:val="2"/>
      <w:sz w:val="21"/>
      <w:szCs w:val="24"/>
    </w:rPr>
  </w:style>
  <w:style w:type="paragraph" w:styleId="a8">
    <w:name w:val="footer"/>
    <w:basedOn w:val="a"/>
    <w:link w:val="a9"/>
    <w:uiPriority w:val="99"/>
    <w:rsid w:val="006D719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uiPriority w:val="99"/>
    <w:rsid w:val="006D719F"/>
    <w:rPr>
      <w:kern w:val="2"/>
      <w:sz w:val="21"/>
      <w:szCs w:val="24"/>
    </w:rPr>
  </w:style>
  <w:style w:type="character" w:styleId="aa">
    <w:name w:val="annotation reference"/>
    <w:uiPriority w:val="99"/>
    <w:semiHidden/>
    <w:rsid w:val="00105F0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rsid w:val="00105F03"/>
    <w:pPr>
      <w:jc w:val="left"/>
    </w:pPr>
  </w:style>
  <w:style w:type="paragraph" w:styleId="ad">
    <w:name w:val="annotation subject"/>
    <w:basedOn w:val="ab"/>
    <w:next w:val="ab"/>
    <w:semiHidden/>
    <w:rsid w:val="00105F03"/>
    <w:rPr>
      <w:b/>
      <w:bCs/>
    </w:rPr>
  </w:style>
  <w:style w:type="paragraph" w:customStyle="1" w:styleId="61">
    <w:name w:val="表 (紫)  61"/>
    <w:hidden/>
    <w:uiPriority w:val="99"/>
    <w:semiHidden/>
    <w:rsid w:val="00847D31"/>
    <w:rPr>
      <w:kern w:val="2"/>
      <w:sz w:val="21"/>
      <w:szCs w:val="24"/>
    </w:rPr>
  </w:style>
  <w:style w:type="paragraph" w:customStyle="1" w:styleId="1">
    <w:name w:val="文献目録1"/>
    <w:basedOn w:val="a"/>
    <w:rsid w:val="00E22729"/>
    <w:pPr>
      <w:spacing w:after="240"/>
      <w:ind w:left="720" w:hanging="720"/>
    </w:pPr>
    <w:rPr>
      <w:rFonts w:ascii="Palatino Linotype" w:hAnsi="Palatino Linotype"/>
    </w:rPr>
  </w:style>
  <w:style w:type="paragraph" w:customStyle="1" w:styleId="71">
    <w:name w:val="表 (紫)  71"/>
    <w:basedOn w:val="a"/>
    <w:uiPriority w:val="34"/>
    <w:qFormat/>
    <w:rsid w:val="0024371D"/>
    <w:pPr>
      <w:ind w:leftChars="400" w:left="840"/>
    </w:pPr>
  </w:style>
  <w:style w:type="character" w:styleId="ae">
    <w:name w:val="page number"/>
    <w:basedOn w:val="a0"/>
    <w:rsid w:val="00155EBB"/>
  </w:style>
  <w:style w:type="paragraph" w:customStyle="1" w:styleId="ack">
    <w:name w:val="ack"/>
    <w:basedOn w:val="a"/>
    <w:rsid w:val="00AB3E14"/>
    <w:pPr>
      <w:widowControl/>
      <w:spacing w:after="240" w:line="480" w:lineRule="atLeast"/>
      <w:jc w:val="left"/>
    </w:pPr>
    <w:rPr>
      <w:rFonts w:ascii="Times New Roman" w:hAnsi="Times New Roman"/>
      <w:kern w:val="0"/>
      <w:sz w:val="20"/>
      <w:szCs w:val="20"/>
      <w:lang w:val="en-GB" w:eastAsia="en-US"/>
    </w:rPr>
  </w:style>
  <w:style w:type="paragraph" w:customStyle="1" w:styleId="Palatino">
    <w:name w:val="Palatino"/>
    <w:basedOn w:val="HTML"/>
    <w:rsid w:val="00AB3E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Paratino" w:hAnsi="Paratino"/>
      <w:kern w:val="0"/>
    </w:rPr>
  </w:style>
  <w:style w:type="paragraph" w:styleId="HTML">
    <w:name w:val="HTML Preformatted"/>
    <w:basedOn w:val="a"/>
    <w:link w:val="HTML0"/>
    <w:rsid w:val="00AB3E14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link w:val="HTML"/>
    <w:rsid w:val="00AB3E14"/>
    <w:rPr>
      <w:rFonts w:ascii="Courier New" w:hAnsi="Courier New" w:cs="Courier New"/>
      <w:kern w:val="2"/>
    </w:rPr>
  </w:style>
  <w:style w:type="paragraph" w:customStyle="1" w:styleId="arttitle">
    <w:name w:val="arttitle"/>
    <w:basedOn w:val="a"/>
    <w:rsid w:val="00AB3E14"/>
    <w:pPr>
      <w:widowControl/>
      <w:spacing w:after="240" w:line="480" w:lineRule="atLeast"/>
      <w:jc w:val="left"/>
    </w:pPr>
    <w:rPr>
      <w:rFonts w:ascii="Arial" w:hAnsi="Arial"/>
      <w:b/>
      <w:kern w:val="0"/>
      <w:sz w:val="32"/>
      <w:szCs w:val="20"/>
      <w:lang w:val="en-GB" w:eastAsia="en-US"/>
    </w:rPr>
  </w:style>
  <w:style w:type="character" w:styleId="af">
    <w:name w:val="line number"/>
    <w:rsid w:val="00C64C1F"/>
  </w:style>
  <w:style w:type="paragraph" w:customStyle="1" w:styleId="111">
    <w:name w:val="表 (緑) 111"/>
    <w:hidden/>
    <w:uiPriority w:val="99"/>
    <w:semiHidden/>
    <w:rsid w:val="002A1770"/>
    <w:rPr>
      <w:kern w:val="2"/>
      <w:sz w:val="21"/>
      <w:szCs w:val="24"/>
    </w:rPr>
  </w:style>
  <w:style w:type="paragraph" w:customStyle="1" w:styleId="121">
    <w:name w:val="表 (青) 121"/>
    <w:hidden/>
    <w:uiPriority w:val="71"/>
    <w:rsid w:val="00594ED8"/>
    <w:rPr>
      <w:kern w:val="2"/>
      <w:sz w:val="21"/>
      <w:szCs w:val="24"/>
    </w:rPr>
  </w:style>
  <w:style w:type="paragraph" w:styleId="af0">
    <w:name w:val="List Paragraph"/>
    <w:basedOn w:val="a"/>
    <w:uiPriority w:val="34"/>
    <w:qFormat/>
    <w:rsid w:val="00523A0D"/>
    <w:pPr>
      <w:ind w:leftChars="400" w:left="840"/>
    </w:pPr>
    <w:rPr>
      <w:szCs w:val="22"/>
    </w:rPr>
  </w:style>
  <w:style w:type="paragraph" w:styleId="af1">
    <w:name w:val="Revision"/>
    <w:hidden/>
    <w:uiPriority w:val="71"/>
    <w:rsid w:val="008F3582"/>
    <w:rPr>
      <w:kern w:val="2"/>
      <w:sz w:val="21"/>
      <w:szCs w:val="24"/>
    </w:rPr>
  </w:style>
  <w:style w:type="character" w:customStyle="1" w:styleId="apple-converted-space">
    <w:name w:val="apple-converted-space"/>
    <w:rsid w:val="009F1D8B"/>
  </w:style>
  <w:style w:type="character" w:customStyle="1" w:styleId="ac">
    <w:name w:val="コメント文字列 (文字)"/>
    <w:basedOn w:val="a0"/>
    <w:link w:val="ab"/>
    <w:uiPriority w:val="99"/>
    <w:semiHidden/>
    <w:rsid w:val="00DB1EFB"/>
    <w:rPr>
      <w:kern w:val="2"/>
      <w:sz w:val="21"/>
      <w:szCs w:val="24"/>
    </w:rPr>
  </w:style>
  <w:style w:type="character" w:styleId="af2">
    <w:name w:val="Placeholder Text"/>
    <w:basedOn w:val="a0"/>
    <w:uiPriority w:val="67"/>
    <w:rsid w:val="00B47F3E"/>
    <w:rPr>
      <w:color w:val="808080"/>
    </w:rPr>
  </w:style>
  <w:style w:type="character" w:customStyle="1" w:styleId="10">
    <w:name w:val="未解決のメンション1"/>
    <w:basedOn w:val="a0"/>
    <w:uiPriority w:val="99"/>
    <w:semiHidden/>
    <w:unhideWhenUsed/>
    <w:rsid w:val="00355A39"/>
    <w:rPr>
      <w:color w:val="808080"/>
      <w:shd w:val="clear" w:color="auto" w:fill="E6E6E6"/>
    </w:rPr>
  </w:style>
  <w:style w:type="character" w:styleId="af3">
    <w:name w:val="Emphasis"/>
    <w:basedOn w:val="a0"/>
    <w:uiPriority w:val="20"/>
    <w:qFormat/>
    <w:rsid w:val="00786F7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1B4B3C-4742-4C52-AD43-9B7A3B681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99</Words>
  <Characters>4555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bstract</vt:lpstr>
      <vt:lpstr>Abstract</vt:lpstr>
    </vt:vector>
  </TitlesOfParts>
  <Company/>
  <LinksUpToDate>false</LinksUpToDate>
  <CharactersWithSpaces>5344</CharactersWithSpaces>
  <SharedDoc>false</SharedDoc>
  <HLinks>
    <vt:vector size="6" baseType="variant">
      <vt:variant>
        <vt:i4>5111844</vt:i4>
      </vt:variant>
      <vt:variant>
        <vt:i4>0</vt:i4>
      </vt:variant>
      <vt:variant>
        <vt:i4>0</vt:i4>
      </vt:variant>
      <vt:variant>
        <vt:i4>5</vt:i4>
      </vt:variant>
      <vt:variant>
        <vt:lpwstr>mailto:hirai@jichi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creator>Sahil Banerjee</dc:creator>
  <cp:lastModifiedBy>Sakurada</cp:lastModifiedBy>
  <cp:revision>4</cp:revision>
  <cp:lastPrinted>2018-07-10T06:08:00Z</cp:lastPrinted>
  <dcterms:created xsi:type="dcterms:W3CDTF">2018-10-19T13:05:00Z</dcterms:created>
  <dcterms:modified xsi:type="dcterms:W3CDTF">2018-10-19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8"&gt;&lt;session id="mGzzVlO0"/&gt;&lt;style id="http://www.zotero.org/styles/journal-of-neuroscience" hasBibliography="1" bibliographyStyleHasBeenSet="1"/&gt;&lt;prefs&gt;&lt;pref name="fieldType" value="Field"/&gt;&lt;pref name="noteType" </vt:lpwstr>
  </property>
  <property fmtid="{D5CDD505-2E9C-101B-9397-08002B2CF9AE}" pid="3" name="ZOTERO_PREF_2">
    <vt:lpwstr>value="0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1c924be4-b194-3449-a663-f4231df923bf</vt:lpwstr>
  </property>
  <property fmtid="{D5CDD505-2E9C-101B-9397-08002B2CF9AE}" pid="6" name="Mendeley Citation Style_1">
    <vt:lpwstr>http://csl.mendeley.com/styles/20378471/human-brain-mapping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Name 0_1">
    <vt:lpwstr>American Political Science Association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Name 1_1">
    <vt:lpwstr>American Sociological Association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Name 2_1">
    <vt:lpwstr>Chicago Manual of Style 16th edition (author-date)</vt:lpwstr>
  </property>
  <property fmtid="{D5CDD505-2E9C-101B-9397-08002B2CF9AE}" pid="13" name="Mendeley Recent Style Id 3_1">
    <vt:lpwstr>http://www.zotero.org/styles/harvard1</vt:lpwstr>
  </property>
  <property fmtid="{D5CDD505-2E9C-101B-9397-08002B2CF9AE}" pid="14" name="Mendeley Recent Style Name 3_1">
    <vt:lpwstr>Harvard Reference format 1 (author-date)</vt:lpwstr>
  </property>
  <property fmtid="{D5CDD505-2E9C-101B-9397-08002B2CF9AE}" pid="15" name="Mendeley Recent Style Id 4_1">
    <vt:lpwstr>http://www.zotero.org/styles/human-brain-mapping</vt:lpwstr>
  </property>
  <property fmtid="{D5CDD505-2E9C-101B-9397-08002B2CF9AE}" pid="16" name="Mendeley Recent Style Name 4_1">
    <vt:lpwstr>Human Brain Mapping</vt:lpwstr>
  </property>
  <property fmtid="{D5CDD505-2E9C-101B-9397-08002B2CF9AE}" pid="17" name="Mendeley Recent Style Id 5_1">
    <vt:lpwstr>http://csl.mendeley.com/styles/20378471/human-brain-mapping</vt:lpwstr>
  </property>
  <property fmtid="{D5CDD505-2E9C-101B-9397-08002B2CF9AE}" pid="18" name="Mendeley Recent Style Name 5_1">
    <vt:lpwstr>Human Brain Mapping - Takeshi Sakurada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6_1">
    <vt:lpwstr>IEEE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7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</Properties>
</file>